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styles.xml" ContentType="application/vnd.openxmlformats-officedocument.wordprocessingml.styles+xml"/>
  <Override PartName="/word/header5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-100  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M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MLQPQKEDQSKQHPTF-------------------------------TQADLNVRMLPLV----------------ETYMEVGGLIKNLQKTPSFS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prowazekii Madrid E      -----</w:t>
      </w:r>
      <w:r>
        <w:rPr>
          <w:rFonts w:cs="Courier New" w:ascii="Courier New" w:hAnsi="Courier New"/>
          <w:b/>
          <w:color w:val="008000"/>
          <w:sz w:val="16"/>
        </w:rPr>
        <w:t>MNKLTAQNLLKKSRFLKYSL-LTSISVGAVMA</w:t>
      </w:r>
      <w:r>
        <w:rPr>
          <w:rFonts w:cs="Courier New" w:ascii="Courier New" w:hAnsi="Courier New"/>
          <w:sz w:val="16"/>
        </w:rPr>
        <w:t>IPVERIAMGMDQEAFCAELSKKLSLEFSQS--YEDTI------STTQE---------------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>R. typhi Wilmington         -----</w:t>
      </w:r>
      <w:r>
        <w:rPr>
          <w:rFonts w:cs="Courier New" w:ascii="Courier New" w:hAnsi="Courier New"/>
          <w:b/>
          <w:color w:val="008000"/>
          <w:sz w:val="16"/>
        </w:rPr>
        <w:t>MNKLTEQNLLKKSRFLKYSL-LASISVGAVMA</w:t>
      </w:r>
      <w:r>
        <w:rPr>
          <w:rFonts w:cs="Courier New" w:ascii="Courier New" w:hAnsi="Courier New"/>
          <w:b/>
          <w:sz w:val="16"/>
        </w:rPr>
        <w:t>MPVEGIAMGIDKKAFCTELNTKLLLKFSQSSVNKDTI------STTQE--------------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akari Hartford           -----</w:t>
      </w:r>
      <w:r>
        <w:rPr>
          <w:rFonts w:cs="Courier New" w:ascii="Courier New" w:hAnsi="Courier New"/>
          <w:b/>
          <w:color w:val="008000"/>
          <w:sz w:val="16"/>
        </w:rPr>
        <w:t>MNKLTEQNLLKKSRFLKYSM-LASISVGAVMA</w:t>
      </w:r>
      <w:r>
        <w:rPr>
          <w:rFonts w:cs="Courier New" w:ascii="Courier New" w:hAnsi="Courier New"/>
          <w:sz w:val="16"/>
        </w:rPr>
        <w:t>MPIEGMAMSKEA--FRTELSRRLSL-------NKDTT------STSPQIGTVIVPEPEV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australis                -----</w:t>
      </w:r>
      <w:r>
        <w:rPr>
          <w:rFonts w:cs="Courier New" w:ascii="Courier New" w:hAnsi="Courier New"/>
          <w:b/>
          <w:color w:val="008000"/>
          <w:sz w:val="16"/>
        </w:rPr>
        <w:t>MNKLTEQNLLKKSRFIKILLCVASISVGA</w:t>
      </w:r>
      <w:r>
        <w:rPr>
          <w:rFonts w:cs="Courier New" w:ascii="Courier New" w:hAnsi="Courier New"/>
          <w:sz w:val="16"/>
        </w:rPr>
        <w:t>VMVMPVEGMAMSKEA--FRTELSRKLSL-------NKDTI------STSPQIGTVIVPESEV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felis URRWXCal2          -----</w:t>
      </w:r>
      <w:r>
        <w:rPr>
          <w:rFonts w:cs="Courier New" w:ascii="Courier New" w:hAnsi="Courier New"/>
          <w:b/>
          <w:color w:val="008000"/>
          <w:sz w:val="16"/>
        </w:rPr>
        <w:t>MNKLTEQNLLKKSRFLKYSL-LASISVGA</w:t>
      </w:r>
      <w:r>
        <w:rPr>
          <w:rFonts w:cs="Courier New" w:ascii="Courier New" w:hAnsi="Courier New"/>
          <w:sz w:val="16"/>
        </w:rPr>
        <w:t>IIAIPFEGMASSKQKALFQNALEKKLSLRLSQSNGNRDTT------NTPQQIGTVIVPEPER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canadensis McKiel        -----</w:t>
      </w:r>
      <w:r>
        <w:rPr>
          <w:rFonts w:cs="Courier New" w:ascii="Courier New" w:hAnsi="Courier New"/>
          <w:b/>
          <w:color w:val="008000"/>
          <w:sz w:val="16"/>
        </w:rPr>
        <w:t>MSTLIEQSQLQKSRFLKYSL-LASISVGTIITLPFEGMA</w:t>
      </w:r>
      <w:r>
        <w:rPr>
          <w:rFonts w:cs="Courier New" w:ascii="Courier New" w:hAnsi="Courier New"/>
          <w:sz w:val="16"/>
        </w:rPr>
        <w:t>SSEPI--------------------NLDII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helvetica                -----</w:t>
      </w:r>
      <w:r>
        <w:rPr>
          <w:rFonts w:cs="Courier New" w:ascii="Courier New" w:hAnsi="Courier New"/>
          <w:b/>
          <w:color w:val="008000"/>
          <w:sz w:val="16"/>
        </w:rPr>
        <w:t>MNKLTEQNLLKKSRFLKYFCTASNFMYGAIIA</w:t>
      </w:r>
      <w:r>
        <w:rPr>
          <w:rFonts w:cs="Courier New" w:ascii="Courier New" w:hAnsi="Courier New"/>
          <w:sz w:val="16"/>
        </w:rPr>
        <w:t>IPFEGMAMSKEV--FRIDLSNKLLNNLSQLNGNKDTT------NTPQQIGTVIVRG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EIS                        -----</w:t>
      </w:r>
      <w:r>
        <w:rPr>
          <w:rFonts w:cs="Courier New" w:ascii="Courier New" w:hAnsi="Courier New"/>
          <w:b/>
          <w:color w:val="008000"/>
          <w:sz w:val="16"/>
        </w:rPr>
        <w:t>MNKLTEQNLLKKSRFLKYSL-LASISVGA</w:t>
      </w:r>
      <w:r>
        <w:rPr>
          <w:rFonts w:cs="Courier New" w:ascii="Courier New" w:hAnsi="Courier New"/>
          <w:sz w:val="16"/>
        </w:rPr>
        <w:t>IITIPFESMAMSKEA--FRIDLGNKLLNNLSQLNGNKDTT------NTPQQIGTVIVPESEINTYI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massiliae MTU5           </w:t>
      </w:r>
      <w:r>
        <w:rPr>
          <w:rFonts w:cs="Courier New" w:ascii="Courier New" w:hAnsi="Courier New"/>
          <w:b/>
          <w:color w:val="008000"/>
          <w:sz w:val="16"/>
        </w:rPr>
        <w:t>MEIFIMNKLTEQHLLKKSRFLKYSL-LASISVGA</w:t>
      </w:r>
      <w:r>
        <w:rPr>
          <w:rFonts w:cs="Courier New" w:ascii="Courier New" w:hAnsi="Courier New"/>
          <w:sz w:val="16"/>
        </w:rPr>
        <w:t>IIAIPFEGMAMSKEA--FRIDLSNKLLNNLSQLNGNKDTT------NTPQQIGTVIVPEPEINTY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-----------MATSKEA--LRIDLSNKLESR-AQLNGHKERQ------Y-PQQIGTVIVS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rhipicephali             -------</w:t>
      </w:r>
      <w:r>
        <w:rPr>
          <w:rFonts w:cs="Courier New" w:ascii="Courier New" w:hAnsi="Courier New"/>
          <w:b/>
          <w:color w:val="008000"/>
          <w:sz w:val="16"/>
        </w:rPr>
        <w:t>VLTEQHLLKKSRFLKYSL-LASISVGA</w:t>
      </w:r>
      <w:r>
        <w:rPr>
          <w:rFonts w:cs="Courier New" w:ascii="Courier New" w:hAnsi="Courier New"/>
          <w:sz w:val="16"/>
        </w:rPr>
        <w:t>IIAIPFEGMAMSKEA--FRIDLSNKLLNNLSQLNGNKDTT------NTP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aeschlimannii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TSISVGA</w:t>
      </w:r>
      <w:r>
        <w:rPr>
          <w:rFonts w:cs="Courier New" w:ascii="Courier New" w:hAnsi="Courier New"/>
          <w:sz w:val="16"/>
        </w:rPr>
        <w:t>IIAIPFEGMAMSKEA--FRTDLSNKLLNNLSQLNGSKDTT------STS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montanensis  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IIAIPFEGMAMSKEA--FCIDLSSKLLNSLSQLNGNKDTTNTPDTTNTPQQIGTVIVPEPEINAYI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L-LC---------------------------------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rickettsii Iowa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AVGA</w:t>
      </w:r>
      <w:r>
        <w:rPr>
          <w:rFonts w:cs="Courier New" w:ascii="Courier New" w:hAnsi="Courier New"/>
          <w:sz w:val="16"/>
        </w:rPr>
        <w:t>--AIPFEGMAMSKEA--FRIDLSNKLLNHVSQLKGHKDTT------NTP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rickettsii Sheila Smith  -----</w:t>
      </w:r>
      <w:r>
        <w:rPr>
          <w:rFonts w:cs="Courier New" w:ascii="Courier New" w:hAnsi="Courier New"/>
          <w:b/>
          <w:color w:val="008000"/>
          <w:sz w:val="16"/>
        </w:rPr>
        <w:t>MNKLTEQHLLKKSRFLKYSL-LASIAVGA</w:t>
      </w:r>
      <w:r>
        <w:rPr>
          <w:rFonts w:cs="Courier New" w:ascii="Courier New" w:hAnsi="Courier New"/>
          <w:sz w:val="16"/>
        </w:rPr>
        <w:t>--AIPFEGMAMSKEA--FRIDLSNKLLNHVSQLKGHKDTT------NTP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japonica     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FASISVGA</w:t>
      </w:r>
      <w:r>
        <w:rPr>
          <w:rFonts w:cs="Courier New" w:ascii="Courier New" w:hAnsi="Courier New"/>
          <w:sz w:val="16"/>
        </w:rPr>
        <w:t>IIAIPFEGMAMSKEA--FRIDLSNKLLNHVSQLNGHKDKT------NTPQQIGTVIVPEPEINTY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--------------------------------------------------------TP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conorii str. Malish 7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--AIPFEGMAMSKEA--FRIDLSNKLLNHVSQLNGYKDTTN-----NTPQQIGKVIVSEPK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sibirica 246 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--AIPFEGMAMSKEA--FRIDLSNKLLNHVSQLNRHKDTT------NTPQQIGTVIVS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africae ESF-5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--VIPFEGMAMSKEA--FRIDLSNKLLNHVSQLNGHKDTT------STSQQIGTVIVS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. parkeri          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--AIPFEGMAMSKEA--FRIDLSSKLLNHVSRLNGNKDTQ------IPRKQIGTVIVSEPEINTY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---------------------------------------------------PQQIGTVIVP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Israeli tick typhus         ---------</w:t>
      </w:r>
      <w:r>
        <w:rPr>
          <w:rFonts w:cs="Courier New" w:ascii="Courier New" w:hAnsi="Courier New"/>
          <w:b/>
          <w:color w:val="008000"/>
          <w:sz w:val="16"/>
        </w:rPr>
        <w:t>TEQHLLKKSRFLKYSL-LASISVGA</w:t>
      </w:r>
      <w:r>
        <w:rPr>
          <w:rFonts w:cs="Courier New" w:ascii="Courier New" w:hAnsi="Courier New"/>
          <w:sz w:val="16"/>
        </w:rPr>
        <w:t>--AIPFEGMAMSKEA--FRIDLSNKLLNHVSQLNGHKDTT------NTPQQIGTVIVSEPEINTYT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>Rickettsia sp. A-167        -----</w:t>
      </w:r>
      <w:r>
        <w:rPr>
          <w:rFonts w:cs="Courier New" w:ascii="Courier New" w:hAnsi="Courier New"/>
          <w:b/>
          <w:color w:val="008000"/>
          <w:sz w:val="16"/>
        </w:rPr>
        <w:t>MNKLTEQHLLKKSRFLKYSL-LASISVGA</w:t>
      </w:r>
      <w:r>
        <w:rPr>
          <w:rFonts w:cs="Courier New" w:ascii="Courier New" w:hAnsi="Courier New"/>
          <w:sz w:val="16"/>
        </w:rPr>
        <w:t>--AIPFEGMAMSKEA--FRIDLSNKLLNHVSQLNGHKDTT------NTPQQIGTVIVSEPEINTYT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01-2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QQKLIDTSLASIKKEQKNLENIIQELNILRLKLVNKPQNETSYNRRIE-----EKLAEAKQIESRINGYQDKIKTN---------------------VG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KNNLSNNGPSNKSDMAEELANVTTK---SLYK-VRKMQAPEFKISENKFLNNLDS--QTISKELDPNTYTTES---ISQKPEIILTASSTTVSTDS-NSF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NNNLSNNVQSNKSDMTEEVANVTTE---SLCK-VSKMQAPEFKASENKFLNTLD-FQTLSQ-ELDRNSYTTKP---IPQKPEIMLTTSSTTTSMG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ASEIREMAISKQSKTFNPLKDIPID---DHYRVVARSKSDVGKARKARPISRRKTLGDAEKVVQNQDDYTHALTEQTPKKPEMMITASSPTVSPAS-ND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TSAIREMEISKQPKAFNPLKDIPIE---DHYKVVARSKSDVGKARNARPITRSKTLVGAEKVEQNQNNYTPEPTEQTPQKPEMMITASSPTVSPAS-NG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SSEIREMEISKQSKASNPLKDIPIE---DHYKKVARSKSDVGKARKVRPPTRSKTFVDTEKVEQNQNNYTHEPTEQTPQKPEIIITASSPTVSPAS-NG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ERGDNGLLQPVIN---NKFE-RAKSFATAGNKRK-RPPTRRKILVGNETTEQNQNIDTSEPIEQTAQKPEIIITVSSPTVSPTS-G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PSEIREMEISSQSKPSNPLKDIPIE---DHYKKIAQSRSEVGKARKVQPPTRSKTIVGGEKTEQSQNTYIPGPTEQTPQKPEIIITASSPTVSLAS-SS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PSEIREMEISNKPKASNPLKDVPIE---DHYKKIARSKSDVGKARKVRPPNRSKTFVDSEKTERSQNTYTLEPTEQT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PSEIREMKISNKPKASNPLKDVPVE---DHYKVVARSKSDVGKARKVRPITRRKTFVGTEKTEQIQNTYTPEPTEQMLQKPEIIITASSPTVSPASN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PSEIREMKISNEPKAYNPLKDIPIE---DHYKVVARSKSDVGKA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PSEIREMKISNKPKASNPLKDVPVE---DHYKVVARSKSDVGKARKVRPITRRKTFVGTEKTEQSQNTYTPEPTEQMPQKPEIIITT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PSEIREMKISNKPKASNPLKDVPVE---DHYKVVAYSKSDVGKARKVRPITRRKTFVGTEKTEQSQNTYTPELTEQMPQKPEIIITASSS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PSEIREMKISNKPKASNPLKDVPVE---DHYKVVARSKSEVGKARKVRPITRRKTFVGTEK------------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--------------------------------------------------------------------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PSEIREMKISNKPKASNPLKDVPIE---DHYKVVARSKSDVGKARKVRPITRRKTFAGIEKTK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PSEIREMKISNKPKASNPLKDVPIE---DHYKVVARSKSDVGKARKVRPITRRKTFAGIEKTK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PSEIREMKISNKPKTSNPLKDVPIE---DHYKVVARSKSDVGKARKVRPITRRKTFAGTEKTAQSQSTYTPESIEQMPQKSEIIITESSPTFSPAS-NG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PSEIREMKISNKPKASNPLKDVPIE---DHYKVVARSKSDVGKARKVRPITRRKTFAGIEKTEQS----TPESTEQMLQKS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PSEIREMKISNKPKASNPLKDVPIE---DHYKVVARSKSDVGTA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PSEIREMKISNKPKAYNPLKDVPIE---DHYKVVARSKSDVRKS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PSEIREMKISNEPKVYNPLKDIPIE---DHYKVVARSKSDVGKA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PSEIREMKISNKPKAYNPLKDVPIE---DHYKVVARSKSDVGKA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PSEIREMKISNKPKASNPLKDVPIE---DHYKVVARSKSDVGKARKVRPITRRKTFAGTEKTAQSQSTYTPESIEQMPQKSEIIITESSPTFSPDS-NG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PSEIREMKISNKPKASNPLKDVPIE---DHYKVVARSKSDVGKARKVRPITRCKTFAGIEKTEQSQNTYTPESTEQMPQKPEIIITASSPTVSPAS-NSF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RSEIREMKISNKPKASNPLKDVPIE---DHYKVVARSKSDVGKARKVRPITRCKTFAGIEKTEQSQNTYTPESTEQMPQKPEIIITASSPTVSPAS-NSF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01-3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ITAN------------------------------------------------------KEDTHIVPKNNLALLGHQ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VTVSTA-----------------SSLKPVTSY--------------------------QPTPDFKPNYSLGFNTPI--NTNLKIVRKLSFSSEQPQ--IV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VNISSA-----------------SSLKPVTPQ--------------------------QSAPDFKPNYSLGSNTPI-------NIKELSFSSE--QQQI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VTAPNTPNTSLASPEHYTTALSTPSSTPTTPQPTSDSLASPEHYTTELSTPSSTPTTPQPTSDSKPNDNLES-TPP--NTNSKAVRRLSFSSSESQQ-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VTAPNTPNTTLASPEHYTMALGTPSSTPATPY--------------------------QPTQDAQPNDHLGAKTPP--NTNSKAVRRLSF-SSEPQQ-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VTAPNTPNTTLTSPEHYTTAPGTP-STPVTPY--------------------------QPTPDSKPNDNLEAKTPP--NTNSKAVRRLSF-SSEPQQTV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VTAPNTLNTTPIFSTPSTSPEHIYTTAPGTPYD-------------------------EPIPHATPNNQYA------------VARRLSFSEPQQIEQP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VTAPNTPSTTLTSPEHYTTAPGTP-STLATPY--------------------------QPTPDSKPNDSVGANTPP--NTNSKVVQKLSFSSE--PQQ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VTAPNTPSTTLTSPEYYTTAPSTP-STPATPY--------------------------QPTPDSKPNDSVGVNTPP--NTSSKVVQKLSFSSE--PQQI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VTAPNTPNTTLISPEHYTTAPGTPSSTPVTPY--------------------------QSTSDSKPNDSLGANTPP--NTNSKAARRLSFSSSDPQQQ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ITAPNTPNTTLTSPEHYNTAPGTSSSTPATSY--------------------------QSTSDSKPNDSLGANSPPNINTNSKATRRLSFSSSN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VTAPNTPNTTLISPEHYTTAPGTPSSTPATPY--------------------------QPTSDSKPNDSLGANTLPNINTNSKAVRRLSFSNSDPQQQ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VTAPNTPNTILTSPEHYTTAPGTPSSTPATPY--------------------------QPTPDSKPNDSLGANIPPNINTNSKAARRLSFSSSDPQQQ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VTAPNTPNTTLTSPEHYATAPGTPSSTPVTPY--------------------------QPTPDSKPNYSLGANTPPNINTNSKAARRLSFSSSDPQQQT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ITAPNTPNTNLTSPEHYTTAPGTPSSTPATPY--------------------------QPTSDSKPNDSLGANTPPNINTNSKAA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ITAPNTPNTTLISPEHYTTAPGTPSSTPVTPY--------------------------QPTSDSKPNDSLGANTPP--NTNSKAA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ITAPNTPNTTLISPEHYTTAPGTPSSTPVTPY--------------------------QPTSDSKPNDSLGANTPP--NTNSKAA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ITAPNTPNTTLTSPEHYTTAPGTPSSTPATPY--------------------------QSTSDSKPNDSLGANTPPNINTNSKAVRRLSFSSSG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ITAPNTPNTTLTSPEHYTTAPGTPSSIPATLY--------------------------QPTSDSKPNDSLGANTPPNINTNSKAA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ITAPNTPNTTLTSPEHYTTAPGTPSSTPATPY--------------------------QSTSDSKPNDSLGANTPPNINTNSKAVRRLSFSSSG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ITAPNTPNTTLTSPEHYTTAPGTPSSTPATPY--------------------------QSTSDSKPNDSLGANTPPNINTNSKAARRLL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ITAPNTPNTTLTSPEHYSTAPGTPSSTPATSY--------------------------QSTSDSKPNDSLGANTPPNINTNSKAS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ITAPNTPNTTLTSPEHYTTAPGTSSSTPATPY--------------------------QSTSDSKPNDSLGANPPPNINTNSKAA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VTAPNTPNTTLTSPEHYTTAPGTPSSTPATPY--------------------------QSTSDSKPNDSLGANTPPNINTNSKAVRRLSFSSSG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ITAPNTPNTTLTSPEHYTTAPGTPSSTPATPY--------------------------QSTSDSKPNDSLGANTPPNINTNSKAVRRLSFSSSDPQQQAV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ITAPNTPNTTLTSPEHYTTAPGTPSSTPATPY--------------------------QSTSDSKPNDSLGANTPPNINTNSKAVRRLSFSSSDPQQQAV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301-4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NIEYSLHRINSANSNKRPVLFDRLLKDLNKKKDEA---KAV--------------WEQFVIYKENK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Q----HSKSMIPLMPTAPVVLP--KSSIEIEP-EMVSNIPRVDDTISIKSSEVREDI----KGTKDQKTLVDQF--------------NSSIGIWSKKTG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Q----HSNSTIPLMPTTSLVLPVKKSSVEIAP-EMVNNISRVDDTVSIKSSEVTEDI-KGTKGKKNKKILANQF--------------NKSIGSWSKKT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Q----PSKSTVSPIP-TAHPLPITKSSTEIAA-GMVSNILRVNEILGIKLAEVQSTI-KNTKGKKNKKPL-QRL--------------QKQIFLSQKKT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Q----PSKSIVPPIPTTPIPLPINKSSTEIAA-GMVSNILRVNKMLGIKLAEVESTI-KNTQGKKNKKPL-QQL--------------QKQIVLSQKKT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Q----PSTQAKPPVP----PKPLLLSSAGVVAKKVVSNILRVNEMLGIKLAEVESTI-KNTQGKENKKPL-QQL--------------KKQIASS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T----LIKPTMSPKP----------TTLEITA-GIVNRISTHNENAKRKLGMITAAI-EQTSGKKAKKSAQKKAPVAEVSTAGPFLNQQRQLDVLTQK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Q----LSTPTVPPKPITSVPLPIKKSSIEVTT-GMVSNISRVNETIGIKLAEVESTI-KNTQGKKNKKPW-QRL--------------HKQLTSS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Q----LSKPTLPPRPITPVPLPIKKSSTEIAA-GMVSNISRVNETIGIKLAEVTQAI-KDTTGKKNKKPL-QKL--------------HTQLTSSQKTA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Q-SSSQVKPEVPPKS-TFVPLPIKKSSTEIAA-GMVSNISRVNEMIGIKLAEVTQAIQKNTTDTKNTKSL-QKL--------------YMQLTSAQKTI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Q-SSSQVKSEVPPKP-TFVPLPIKKSSTEIVA-GMVSNISRVHEMIGIKLAEVTQAI-KDTTDKKDKKR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Q-SSSQVKPEVPPKS-TFVPLPIKKSSTEIAA-GMVSNISRVNEMIGIKLAEVTQAIQKNTTDTKNTKPL-QKL--------------YTQLTSAQKTI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Q-SSSQVKPEVHLKS-TF-PLPMKKSSTEIAA-GMVSNISRVNAMIGIKLAEVTQAI-KDTTGKKNKKPL-QKL--------------YTQLTSAQKTI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Q-SSSQVKPEVLPES-TFVPLPTKKSSTEIAA-GVVSNISRVNEMIGIKLAEVTQAI-KDTTGKKNKKPL-QKL--------------YTQLTSA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Q-SSSQVKSEVPPKP-TFVPLPIKKSSTEIVA-GMVSNISRVNEMIGIKLAEVTQAI-KDTTGKKDKKQ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Q-SSSQVKSEVPPKP-TFVPLPIKKGSTEIVA-GMVSNISRVNEMIGIKLAEVTQAI-KDTTGKKDKERL-QKL--------------YR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Q-SSSQVKSEVPPKP-TFVPLPIKKGSTEIVA-GMVSNISRVNEMIGIKLAEVTQAI-KDTTGKKDKERL-QKL--------------YR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Q-SSSQVKSEVPLKP-TFVPLPTKKSSTEIAA-GMVSNISRVNEIIGIKLAEVTQAI-KDTTGKKNKKPL-QKL--------------YTQLTSA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Q-SSSQVKPEVPPKP-TFVPLPIKKSSTEIVA-GMVSNISRVNEMIGIKLAEVTQAI-KDTTDKKDKERL-QKL--------------YTK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Q-SSSQVKSEVPPKP-TFVPLPIKKSSTEIVA-GMVSNISRVNEMIGIKLAEVTQAI--DTTDKKDKER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Q-SSSQVKSEVPPKP-TFVPLPIKKSSTEIVA-GMVSNISRVNEMIGIKLAEVTQAI-KDTTDKKDKKR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Q-SSSQVKSEVRPKP-TFVPLPIKKSSTEIVA-GMVSNISRVHEMIGIKLAEVTQAI-KDTTDKKDKKR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Q-SSSQVKSEVPPKP-TFVPLPIKKRSTEIVA-GMVSNISRVNEMIGIKLAEVTQAI-KDTTDKKDKKRL-QKL--------------YTQLTSTQK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QCSSSQVKSEVPPKP-TFVPLPTKKSSTEIAA-GMVSNISRINEIIGIKLAEVTQAI-KDTTGKKNKKPL-QKL--------------YKQLTSAQKI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Q-SSSQVKSEVPPKP-AFVPLPIKKSSTEIVA-GMVSNISRVNEMIGIKLAEVTQAI-KDTTDKKDKERL-QKL--------------YTQLTSTQTT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Q-SSSQVKSEVPPKP-TFVPLPIKKSSTEIVA-GMVSNISRVNEMIGIKLAEVTQAI-KDTTDKKDKERL-QKL--------------YTQLTSTQKTTE</w:t>
      </w:r>
    </w:p>
    <w:p>
      <w:pPr>
        <w:pStyle w:val="Normal"/>
        <w:rPr>
          <w:rFonts w:ascii="Courier New" w:hAnsi="Courier New" w:eastAsia="Courier New" w:cs="Courier New"/>
          <w:sz w:val="16"/>
        </w:rPr>
      </w:pPr>
      <w:r>
        <w:rPr>
          <w:rFonts w:eastAsia="Courier New" w:cs="Courier New" w:ascii="Courier New" w:hAnsi="Courier New"/>
          <w:sz w:val="16"/>
        </w:rPr>
        <w:t xml:space="preserve">                                                                                                                                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401-5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RK------------------------------------------DLNGDENRQIKAAEALLKQYDNDIK--LVEEAFENYKEDSRKSNDIQSPA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KNKY----------------------------------------DLNKDSSQKMAKFKKDLTTKNKDTD--RLSE---EIDIPE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KNKY----------------------------------------EL-NKDSSKIEKFRKDLTTKNKDTD--RLSA---EIDISE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ALKLEAAAIGIKIKELDEENKSLASWNKKKGGVKDKYELDKDSAKI-KENNKKIDDLQQKLTNKNDEAN--SLSREVGGV-------VLTKLQGKATV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ALKLEAAAIGIKIKELDEENRSLASWNKKTGGVKNKRELDKDSAKV-KENNKKIDALQQKLTNKNEEAN--SLSREIGGI-------VLTKPQGKAPV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KLKSEAAKIGIKIKELDEENKSL-----KTGRVKNKRELDKDNAKL-KENNKKIDKLQQKLTNKNNEAN--RLSE---EIDISVKKVVLIKPQVKAPV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VNAVRQAAVNKKKRREN---------------------------EV-KRNSTDVEKLITQMNQVQLEQNQRRIAAELQRKAETSTKHVTIKNKNKSKAD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ALKSKAEEIEKKIKILSDQNKELDNLSK---GARLKSTQKQDKIKI-GKNKDKIKKLEKELISKNNEVD--RLSK---KIDISVNKVVLTKPQGKAPVT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KLKSEAERIGQKIIALDEANTSLSDWNKKGGGIKNKHESDKDTTKV-GKNNKEIEKLKKELVNRNSEAD--TLFQKIEKIDIPV-NKVSIKSQG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TLKSKAEKIETQI-------------------------------KVGGEDKNKIKKLEKKLTSKNNKAD--RLFQKIEKIDIPA-NKISIE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TLKSRAEEIETKI-------------------------------KI-GENKDKIKKLKKELTSKNNKAD--RLFR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ALKSKAEKIETQI-------------------------------KV-GENKNKIKKLEKELTSKNNKAD--RLFQKIEKIDIPA-NKISIE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ALKSRAEEIETKI-------------------------------KI-GENKNKIKKLEKELTSKNNEAN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ALKSRVEEIETRI-------------------------------KI-GENKNKIKKLEKELTSKNNEAD--RLFQKIEKIDIPT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ALKSRAEEIETKI-------------------------------KI-GENKDKIKKLEKELTSKNNKAD--SYFRKIEKIDIPT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VLKSRAEEIETKI-------------------------------KI-GK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VLKSRAEEIETKI-------------------------------KI-GK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ELKSRAEEIETKI-------------------------------KI-GK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ALKSRAEEIETKI-------------------------------KI-GE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KLKSRAEEIETKI-------------------------------KI-GE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TLKSRAEEIETKI-------------------------------KI-GENKG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TLKSRAEEIETKI-------------------------------KI-GENKDKIKKLKKELTSKNNKAD--RLFR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TLKSRAEEIETKI-------------------------------KI-GK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ELKSRAEEIETKI-------------------------------KI-GKNKDKIKKLEKELTSKNNKAD--RLFQKIEKIDIP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TLKSRAEEIETKI-------------------------------KI-GENKDKIKKLEKELTSKNNKAD--RLFQKIEKIDILA-NKVSIKSQETVPVT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TLKSRAEEIETKI-------------------------------KI-GENKDKIKKLEKELTSKNNKAD--RLFQKIEKIDILA-NKVSIKSQETVPVTT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501-6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SSNLEYLALEEKFASLRKHDE---LDIETKYHELRR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TKVNAFQAQQARIDEAQRDLL---ES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TKVSAFQAQQARIDEAHRDLL---NP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MPLAGPFLNQQQQLELLTQQQKVNAARQAVV---DKRRAEANEVKRNSAEYKDPVSEREEVQLERNQRHIAVEKTKKQQQVVDKQRTEREKKRKEENY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MPLVGPFLNQQQQLEVLTQQQKVNAARQAVV---NKRRMEVNEVKRNSAEYKDLISERGGVQLEQNQQHIAEAKTKKQQQKDNKQSTEREKKRKEENY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MPPAGSFLNQQQQLEVLTQQQKVNAARQAVV---DKKRAEANGVKRNSAEYKDLISEREEIQLEQNQRHIAVEKTKKQQQA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V---------RQEKTFLQKIHLTKTEQEKKIAEDKNARAAAEKVRKEKNKQAQKAEEISNIKLKVSEQLIQMLDYKAKLQEKLQE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IPPAGVFLNQQQQLDVLTQQQKVTAARQAVV---DKKRAEANEVKRNSAEYKDLKDK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AS--------TKVSAFQAQQARINEAQQDVLGQ-NQQHIAAGKTKKQRQAEDKQRTERE-------------------------------KKRKEENH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AS--------TQVSAFQAQQARINEAQQGVLVQKNQQHIAAEKTKKQRQAEDKQRT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AS--------TEVSAFQAQQARINEARQGVF---NKNKSSGD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VS--------TQVSAFQAQQARINEAQQGILVQKNQQHIAAKKTKKQQQAEDKERT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AS--------TKVSAFQVQQARINEAQQGVLVQ-NQQHIAAEKTKKQRQAKDKQRT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AS--------TKVSAFQAQQARINEAQQVVQ---NQQYIAAKKTKKQRQAEDKQRA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AS--------TEVSAFQAQQARINEARQGVF---NKNKSSGDNAG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AS--------TEVSAFQAQQARINEARQSIF---NKNKSSGDNARK-----SN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AS--------TEVSAFQAQQARINEARQSIF---NKNKSSGDNARK-----SN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AS--------TKVSAFQAQQARINEARQGIF---NKNKSSGDNARK-----SSART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AS--------TEVSAFQAQQARINEARQGVF---NRNKSSGD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AS--------TEVSAFQAQQARINEARQGVF---NKNKSSGG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AS--------TKVSAFQAQQARINEARQGVF---NKNKLSGDNV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AS--------TEVSAFQAQQARINEARQGVF---NKNKSSGD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AS--------TEVSAFQAQQARINEARQGVF---NKNKSSGDNVRK-----SSAGI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AS--------TKVSAFQAQQARINEARQGVF---NKNKSSGDNARK-----SSARTE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VS--------TEVSAFQAQQARINEARQGVF---NKNKSSGG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AS--------TEVSAFQAQQARINEARQGVF---NKNKSSGGNARK-----SSAGTKRE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601-7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KRLDHEKSQLLQDLAQESQLRQHIEDLGSTPSSSNSSDSDVEIKAQGYSATPL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NQQKSARKRFEENKTKEK--------VKKIFNNAKKKITRTKLKKLQDQVGNHII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NQQKAPGKRLEENKTKGKVIKAAVDGVQKIFNNAKKKISRTKLKKLQDQVGNHVI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EKARDIVEIREDIAKKMQQISNANTT--SNRLQELELTVGAIEDKNQKKEAQKQLSKIKKQEKAIKAAADEAQKILNDAKKAASRTKLKKLQEQIGNHV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EKARDILGLREDIANKMQQISNANTT--SNMLQELELKVGAIEDKKQRQEAQKQLSKIKKQEKAIKVAADGAQKILNDAKKEVSRTKLKKLQEQMGNYV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EDKEQRQEAQKQLSKIKKQEKAIKAASDEAQKILNDAKKEASRTKLKKLQEQMDNHV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VERIEAKHEVSVIKKELKNIEKLVSKAAKVVNNAETETSRTTLQVMQDKMNGY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KQRQAAQKQLSEIKKQEKAMKTVVDRAVDI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EKARDIVEIREDIAKKMQSTMSGYSEILPKKLEELEIRVGNIKDKKKKQEAQKQLSEIKKQEKAIKTAADKAKEVAASAKKETSRTALRAMQDKMNGY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------------------------------------------KKKQEAQKQLSEIKKQEQAIKTAADKAKEVAASAKKETSRTALRTMQDKMNGY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--------------KKKQEAQKQLLEIKKQEKAIKTASDKAKEVAASAKKEI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------------------------------------------KK----QKQLSEIKKQEKAIKTAADKAKEVAASVKKETSRTALRTMQDKTNGY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-------------------------------------KKKQEEQKQLSEIKKQEKAIKTAADKAKEVAASAKKETSRTALRAMQDKMNGY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---------------------------------------------KKKQEAQKQLSEIKKQEKAIKTAADKAK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---------------------KKKQEAQKQLSEIKKQEKAIKTASDKAKEVAASAKK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-------------------------------------KKKQEAQKQLSEIKKQEKAVKTASDKAKEVAASAKE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-------------------------------------KKKQEAQKQLSEIKKQEKAVKTASDKAKEVAASAKE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-------------------------------------KKKQEAQKQLSEIKKQEKAIKTASDKAKEVAASVKKETSRTALRAMQDKMNGDS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--------------------KKKQEAQKQLSEIKKQEK--------AKEVAASAKKETSRTALRV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-------------------------------------KKKQEAQKQLSEIKKQEKAIKTASDKAKEVAASAKK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-------------------------------------KKKQEAQKQLLEIKKQEKSIKTASDKAKEVAASAKK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-------------------------------------KKKQEAQKQLLEIKKQEKAIKTASDKAKEVAASAKKEI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---------------------------------------KKKQEAQKQLLEIKKQEKAIKTASDKAKEVAASAKKETSRTALRAMQDKMN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--------------KKKQEAQKQLSEIKKQEKAIKTASDKAKEVAASVKKETSRTALRAMQDKMNGDF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-------------------------------------KKKQEAQKQLSEIKKQEKAIKTASDKVKEVAASAKKETSRTALRAMQDKMNGDS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KKKQEAQKQLSEIKKQEKAIKTASDKAKEVAASAKKETSRTALRAMQDKMNGDSE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701-8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DGF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YASVHSISDLVGSKEDLSVEFEKLVEAESLNNESKTDRENIDPKLKTEFKEIM---------DGF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MGT-----------------------LPTIPNTLPTSKPTMQ--LSNDINRTV-----SEDEDGYLVPCKAQPQIYTVILPSQEIENH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IGT------------------------STIPNPLLISKPTMQ--FSNKLNGTL-----LEDEDGYLVPCEAQPQIYTVILPGQEIENH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MVTNDKIEESIKKLEGLVLTSSTTSSTATISKQLLTAKSTMQ--LSHELQRTL-----PEDGYGYLMPIKVQQQ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MVTNDKIEGSIKKLEGLVLTPSTTASIATISKQLLTAKSTMP--LSHELQRTL-----PEDEDGYLEPIKVQQQ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MVTNDKIEENIKKLEGLALTPSTTSSAATISKQSLTAKSTMQ--LSHELQRTL-----PEDEDGYLEPIKVQQQPYTVMLSNQEVA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QLD--KIEENLKLLTPIVYSSN-----DSTYKQPPKAKPIMP--LTSGVQGILGKQLQLEEKYGYLVPNQTQPQTYTTVLPNQEVA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EKLEVLVSTQSTTSSTATIPKQPSKAQPIIP--LSHGVQKMLDE--QLDEYGGYLVPIKAQPQTY---MLNQEVA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QLN--KIEENLKLLTPVVYNSST----GSTYKQPPKAKPTMP--LSRGVQRILGE--QLENEDGYLVSTKVQQQPYTVMLSS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QLN--EM-ANLKLLTPAVYNSST----GSTYKQPPKAKPTMP--LSHGVQRILGE--QPEDEEEYLVPIKVQQQPYIVILPSQEIENPKSMDSGLGSLS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QLN--KIEENLKLLTPVVYNSST----GPTYKQSPKAKPTIP--LNYGVQRILGE--QPEDEEGYLVP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QLN--EIEANLKLLTPAVYNSST----GSTYKQPPKAKPTIP--LSHGVQRILGE--QLEDEEGYLVPIKVQQQPYIVTLPSQEIEDPRSMDSGLGSLS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Q-------------TPAVYNSST----GSTYKQPPKAKPTIP--LSHGVQRILGE--QPEDEEGYLVPIKVQQQPYTVILPS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---------------------------------------------------------------GYLVPMKVQQQPYTVMLPSQEIEDPKSMGSGLGSLS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QLN--KIEKNLKLLTPVVYNSST----GPTYKQSPKAKPTIP--LSHGVKRILGE--QPEDEEGYLVPIKVQQQPYTVILPNR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QLN--KIEENLKLLTPVVYNSST----GPTYKQSPKAKPTIP--LSHGVQRILGE--QPEDEEGYLVPIKVQQQPYTVMLPN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QLN--KIEENLKLLTPVVYNSST----GPTYKQSPKAKPTIP--LSHGVQRILGE--QPEDEEGYLVPIKVQQQPYTVMLPN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-------------------GPTYKQPPKAKPTIP--LSHGVQRILCE--QPEDEEGYLVPRKVHQQPYTVMLPN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QLN--KIEENLKLVTPVVYNSST----GPTYKQSPKAKPIIP--LSHGLQRILGE--QPEDEEGYLVPIKVQQQPY-------T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QLN--KIEENLKLLTPVVYNSST----GPTYKQSPKATPTIP--LSHGVQRILGE--QPEDEEGYLVP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QLN--KIEENLKLLTPVVYNSST----GPTYKQSPKAKPTIP--LSHGVQRILGE--QPEDEEGYLVA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QLN--KIEENLKLLTPVVYNSST----GPTYKQSPKAKPTIP--LNYGVQRILGE--QPEDEEGYLVP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IEENLKLLTPVVYNSST----GPTYKQSPKAKPTIP--LSHGVQRILGE--QPEDEEGYLVPIKVQQQPY------QK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GPTYKAGAKKQSPTQYHLSHGVQRILGE--QPEDEEGYLVPRKVQQQPYSVMLPN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QLN--KIEENLKLLTPDVYNSSI----GPTYKQSPKAKPTIP--LSHGVQRILGE--QPEDEQGYLVP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QLN--KIEENLKLLTPDVYNSST----GPTYKQSPKAKPTIP--LSHGVQRILGE--QPEDEEGYLVPIKVQQQPY------QEIEDP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801-900 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KSMDSDL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KSMDSDL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IQANRSNEG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IQENRSKEG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---------------------------------------KSMDSGLGSLPSGIET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KSMDSGLGSLSNGTLG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GTLGK--------------------------------------------------ETDHSKDIYEAKASQYINYLNSIQPNQSNQAQIDGVM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------------------------IPSHSKDIYEAKVSQYINYLT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GTLGKETGEDVGFYSGWGNMPYTQAANVNSSL----------------------QLSSHSKDIYEAKASQYINYLNSIQPNQSNQAQIDGVIDSLV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-------------------------------------------------------------------------KSMDSGLGNLSSGTLGKEI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GTLGKETDEDVGFYSGWGNMPYTQAANVNSSLEGNLVLGMPQQQIQENRSEVSGQLPSHSKDIYEAKASLHINYLNSIQPNQSNQAQIDGVIDSLAAA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-------------------------------IPSHSKDIYEAKVSQYINYLN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-----------------------------------------------IPSHSKDIYEAKVSQYINYLNR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-----------------------------------------------IPSHSKDIYEAKVSQYINYLNR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-----------------------------------------------IPSHSKDIYESKVSQYINYLN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------------------------------IPSHSKDIYEAKASQYINYLNSIQPNQSNQAQIDSVIDSLATEM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-----------------------------------------------IPSHSKDIYEAKVSQYINYLNSIQPNQSNQAQIDSVIDG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-----------------------------------------------IPSHSKDIYEAKVSQYINYLN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-----------------------------------------------IPSHSKDIYEAKVSQYINYLN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-------------------------------------------------IPSHSKDIYEAKVSQYINYLNSIQPNQSNQAQIDSVIDS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------------------------IPSHSQDIYESKVSQYINYLNSIQPNQLNQAQIDSVIDG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-----------------------------------------------IPSHSKDIYEAKVSQYINYLNSIQPNQSNQAQIDSVIDGLATEM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----------IPSHSKDIYEAKVSQYINYLNSIQPNQSNQAQIDSVIDGLATEMR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901-1000 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KLSADQFNQKLGEIAHLASIKAYEGLFSKLYDIQQARVPETQKVYEQVEIFQSYAEYEEKSRKSATPILSRSSS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KFSADQFSQKLGEIAHLASIKAYAGLFEKLYEIQQARILETQKVYEQAEISQSYAEYEENSRKSSTPVLSRSSSAKSV---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KLSADQFNQKLGEIAHLASIKAYEGLFLKLYDVQQARVPETQKVYEQAEISQSYAEYEEKSRKSATPILSRSSS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DEDVGFYSG-----------------------------WGNMPYTQAANVNGSFAEHEEKSRKSGTPVLSRSSS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KLSADQFNQKLGDVAHLASIKAYEGLYSKFMKFSKLEFGLKKRI-EQAEIFSLMQSMKRNSRKSGTPVLSRSP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KFSADQFSQKLGEIAHLASIKAYEGLFEKLYEIQQARIPETQKVYEQAEISQSYAEYEENSRKSSTPVLSRL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KFSADQFSQKLDEIAHLAGIKAYEGLFEKLYEIQQARIPETQKVYEQAEISQSYAEYEENSRKSSTPVLSP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KFSADQFSQKLDEIAHLAGIKAYEGLFEKLYEIQQARIPETQKVYEQAEISQSYAEYEENSRKSSTPVLSP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KFSADQFSQKLGEIAHLASIEAYNDLFEKLYEIQQARIPETQKVYKQAEIFQSYAEYEENLRKSST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KFSADQFSQKLGEVAHLASIKAYEGLFEQLYEIQQARIPETQKVYEQAEISQSYAEYEENSRKSST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KFSADQFSQKLGEIAHLASIKAYEGLFEKLYEIQQARILETQKVYEQAEISQSYAEYEENSRKSSI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KFSADQFSQKLGEIAHLASIKAYEGLFDKLYEIQQARILETQKVYEQAEISQSYAEYEQNSRKSSTPVLSRSSSAKSV---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KFSADQFSQKLGEIAHLASIKAYAGLFEKLYEIQQARILETQKVYEQVEISQSYAEYEENSRKSSTPVLSRSSSAKSV---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KFSADQFSKKLGEIAHLFSIKEYEGLFEKLYEIQQARILETQKVYEQAEISQPYAEYEENSRKSSTPVLSRSSSAKSV---NFEEKSAF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KFSADQFSQKLGEIAHLASIKAYEGLFEKLYEIQQARIPKTQKVYEQEEIFQSYAEYEENLRKSST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KFSADQFSQKLGEIAHLASIKAYEGLFEKLYEIQQARILETQKVYEQAKISQSYAEYEENSRKSST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KFSADQFSQKLGEIAHLASIKAYEGLFEKLYEVQQARILETQKVYEQAKISQSYAEYEENSRKSSTPVLSRSSSAKSVISSNFEEKSALLQTTTTDESL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001-11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-------------------------------------------------------AKSDSSRKNNVSGSIPEIQQLQSEKMRTETLGVQN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SDNNWKNSAPYSSSPKLDKRGLEYLDLAGDAFVQNLKQPDTLTIETLGLITPTQNTTVAKSDSSRKNNVSGSISGIQQLQSEKMS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-------------------------------------------------------AKSDSSRKNNVSGSIPEIQQLQSEKMRTETLGVQN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--------------------------------------------------AKSDSSRKNNVSGSIPEIQQLQSEKMRTETLGVQN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SDKNWKNPAPYSSSPKLDK-----------------------------IVTPTQNTTVAKSDSSRKNNASGSIPEIQQLQSEKMRTETLGMQN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SDNNWKNSAPYSSSPKLDKRGLEYLDLAGDAFVQNLKQPDTLTIETLGLIMPTQNTTVAKSDSSRKNNVSGSIS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SDNNWKNSAPYSSSPTLNKRGLEYLDLAGDAFVQNLKQSDTLTIETLDLITPTQNTTVAKSDSSRKNNVSGSIP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SDNNWKNSAPYSSSPTLNKRGLEYLDLAGDAFVQNLKQSDTLTIETLDLITPTQNTTVAKSDSSRKNNVSGSIP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SDNNWKNPAPYSSSPKLDKRGLEYLDLAGDAFVQNLKQPDTLTIEALSLITPTQNTTVAKSDSSRKNNVSGSIPEIQQLQSEKMRTETLGVQDDLELY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SDNNWKNSAPYSSSPKLDKKGLEYLDLAGDAFVQNLKQPDTLTIETLGLITPAPNTTVAKSDSSRKNNVSGSIP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SDNNWKNSAPYSSSPKLDKRGLEYLDLAGDAFVQNLKQPDTLTIETLGLITPTQNTTVAKSDSSRKNNVSGSIS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SDNNWKNSAPYSSSPKLDKRGLEYLDLAGDAFVQNLKQPDTLTIETLGLITPTQNTTVAKSDSSRKNNVSGSISEIQQLQSEKMRTETLGVQDDLGLDL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SDNNWKNSAPYSSSPKLDKRGLEYLDLAGDAFVQNLKQPDTLTIETLGLITPTQNTTVAKSDSSRKNNVSGSISEIQQLQSEKMS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SDNNWKNSALYSSSPKLDKRGLEYLDLAGDAFVQNLKQPDTLTIETLGLITPTQNTTVAKSDSSRKNNVSGSISEI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SDNNWKNSAPYSSSPKLDKRGLEYLDLAGDAFVQNLKQPDTLTIEALSLITPTQNTTVAKSDSSRKNNVSGSIPEIQQLQSEKMRTETLGVQDDLELY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SDNNWKNSAPYSSSPKLDKRGLEYLDLAGDAFVQNLKQPDTLTIETLSLITPTQNTTVAKSDSSRKNNVSGSISEMQQLQSEKMRTETLGVQDDLGLDL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SDNNWKNSAPYSSSPKLDKRGLEYLDLAGDAFVQNLKQPDTLTIETLGLITPTQNTTVAKSDSSRKNNVSGSISEMQQLQSEKMRTETLGVQDDL-----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101-12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---------------------------------------------------------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KRMDSGFVSLDKET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KET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SQEERFDSGFRSLESQNLSSAYDFDQLSASWDAAYNQRMNTNVPQETLTEESTYSGSSKKKQGNIIKRAVSKVGSILQTND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----------YAPQETLTEESTYLVSSKKKQGNIIKRALSKVGSILQTNYAENRR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SQEERFDSGFRSLESQNLSSAYDFDQLSASWDAAYNQRMNTNAPQETLTEESTYSGSSKKKQGNIIKRAVSKVGSILQTNDAENRKKKG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SQEERFDSAFRSLESQNLSSAYDFDQLSASWDAAYNQRMNTNAPQETLTEESTYLVSSKKKQGNIIKRAVSKVGSILQTNDAENRKS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SQEERFDSGFRSLESQNLSSAYDFDQLSASLDAAYNQRMNTNAPQETLTEESTYSVSSKKKQGNIIKRAVSKAGSILQTNG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-----------------YAPQETFTEESTYLVSSKKKQGNIIKRAVSKVGSILQTNY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---------------------------------YAPQETLTEESTYLVSSKKKQGNIIKRAVSKVESILHTNYSENRKRKRN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---------------------------------YAPQETLTEESTYLVSSKKKQGNIIKRAVSKVESILHTNYS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---------------------------------YTPQETLTEESTYLVSSKNKQGNIIKRAVSKIGSILQTNY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----------------YVPQETLTEESTYLVSSKKKQGNIIKRAVSKVGSILQINY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---------------------------------YTPQETLTEKSTYLVSSKKKQGNIIKRAVSKVGSILQTNYAENRR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---------------------------------YAPQDTLTEESTYLVSSKKKQGNIIKRALSKVDSILQTNYAENRR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---------------------------------YAPQETLTEESTYLVSSKKKQGNIIKRALSKVGSILQTNYAENRR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-----------------------------------YAPQETLTEESTYLVSSKKKQGNIIKKALSKVGSILQTNYAENRRRKRDGETSKQRTV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----------YTPQETLTEESTYLVSSKNKQGNIIKRAVSKVGSILQTNYAENRK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---------------------------------YTPQETLTEESTYLVSSKKKQGNIIKRAVSKVGSILQTNYAENRRRKRDGETSKQRTV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201-13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SNPNSTTYLDLYPEE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SNPNFTTYLDLYPEE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EDTEFNLGWGNGHHKELILSVDSKLIEKAAQLISGLDVKRSEILQT---TSPSQQKSLNLALQGIENDYQEAIEVYQGLQQALIHKSEDIKAYNAEAEKR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ADVGFNTSCGKGTD-CTQVGQELSFELPTLKVLGYQDNINQTLDTIARANSIERPILFQNLLKDLERRKQEAKMVEEQAIMHVINNPND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EDAGFYSGWGNKHHKESSLSVDSGLTKKAAQLISLLDAKRTEILQT---TSPSQQKSLNLALQE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QEGGFGHAWGNENHKESSLSVVSGFTKKATQLVSLLDAKRTTILQT---TSPSQKKSLNLVLQEIENDYHETIKISQELQQVLIH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QEREFGHVWGNENHKESSLSVVSGCIKKATQLISLLDAKRTAILQT---TSPSQRRSVSLVLQEIKNDYQEAVKISQK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QEGGFGHAWGNENHKESSLSVVSGFTKKATQLISLLDAKRTAILQT---TSPSQKKSLNLVLQEIENDYQEA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QEGGFGHAWRNENHKESSLSVVSGFTKKATQLVSLLDAKRTAILQT---TSPSQKKSLDLALQEIENGYQET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QEGGFGHAWGNENHKESSLSVVSGFTKKATQLISLLDAKRTAILQT---TSPSQKKSLNLALQEIENDYQEA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QEGEFGHAWGNENHKESSLSVVSGFIKKATQLISLLDAKRTAILQT---TSSSQSKSVSLVLQEIENDYREA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QEGEFGHAWGNENHKESSLSVVSGFTKKATQLISLLDAKRTAILQT---TSPSQRKSLSLVLQEIENDYREA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QEGEFGHAWGNENHKESSLSVVSGFTKKATQLISLLDAKRTAILQT---TSPSQRKSLSLVLQEIENDYREAIKISQE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QEGEFGHAWGNENH-----NVVSGFTKKATQLISLLDAKRTAILQT---TSPSQRKSLSLVLQEIENDYREAIKISQELQQVLIRKPEDIKAYNS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QEGKFGHAWGNENHKESSLSVVIGFTKKATQLISLLDAKRTRILQTTAATSPSQRKSLSLVLQEIENDYQETIKISQELQQVLIRKPKDIKAYNAKV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QEGEFGHAWGNENHKESSLSVVSGCIKKATQLISLLDAKRTAILQT---TSPSQRRSVSLVLQEIENDYREAIKISQK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QEGEFGHAWGNENHKESNLSVVSGCIEKATQLISLLDAKRTAILQT---TSPSQRRSVSLVLQEIENDYREAIKVSQK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QEREFGHVWGNENHKESSLSVVSGCIKKATQLISLLDAKRTAILQT---TSPSQRRSVSLVLQEIENDYQEAVKISQK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QEGEFGHVWGNENHKESSLSVVSGCIKKATQLISLLDAKRTAILQT---TSPSQRRSVSLVLQEIENDYREAIKISQKLQQVLIRKPED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QEGEFGHAWGNENH-----NVVSGFTKKATQLISLLDAKRTAILQT---TSPSQRKSLSLVLQEIENDYREAIKISQELQQVLIRKPEDIKAYNS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QEGEFGHAWGNENHKESSLSVVSGCMKKATQLISLLDATRTAILQT---TSPSQRRSVSLVLQEIENDYREAIKISQKLQQVLIRKPENIKAYNAKAEK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301-14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LDAIKSRADKYFNNIETDADVGFNQDWSNVHTQTAQSDSVLKMQQALLEK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IDAIKSRADKHFNNIKTDADVGFNPNWGNSHSMPTANMNSLP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LDAIKSRADKHFNNIETDVDVGFNPNGGNSHSMPTANMDSLPKNLAVTPPINVGSLYNSL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LDAIKSRADKHFNNIKTDADVGFNPNWGNSHSIPTANMNSLP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LDAIKSRANKHL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LDAIKSRADKHFNNIETDADVGFNPNWGNSHSMPTANMNNLPKNLAI----NVGSLYNSPQAQQFREDH----------------------KNIIINAI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LDAIKSRADKYFNNIETDVDVGFNPNGGNSHSMPTANMDSLPKNLAVTPPINVGSLYNSPQAQQFREDH----------------------KNIIINDR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LDAIKSRADKHFDNIETDVDIGFNPNGGNSHSMPTANMDSLPKNLAVTPPINVGSLYNSP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LDAIKSRADKHFDNIETDVDIGFNPNGGNSHSMPTANMDSLPKNLAVTPPINVGSLYNSP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LDAIKSRADKYFNNIETDADVGFNPNGGNNHSMPTANMDSLPKNLAVTPPINVGSLYNSPQAQQFREDHIVRELTDVDASIYNTAPPEVVKEAEALLDR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LDAIKSRADKHFNNIETDVDVGFNPNGGNSHSMVTTNMDSLPKNLAVTPPINVGSLYNSPQAQQFREDH----------------------KNIIINDR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LDAIKSRADKHFNNIETDVDVGFNPNGGNSHSMPTANMDILPKNLAVTPPTNVGSLYNSPQAQQFQ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LDAIKSRADKHFNNIETDVDVGFNPNGGNSHSMPTANMDSLPKNLAVTPPINVGSLYNSPQAQQFREDH----------------------KNI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LDAIKSRADKHFNNIETDVDVGFNPNGGNSHSMPTANMDSLPENLAVTPPINVGSLYNSL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LDAIKSRADKHFNNIEIDVDVGFNPNGGNSHSMPTANMDSLPKNLAVTPPINVGSLYNSP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LDAIKSRADKYFNNIETDADVGFNPNGGNSHSMPPANMDSLPKNLAVTPTINVGSLYNSP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LDAIKSXADKHFNNIETDVDVGFNPNGGNSHSMPTANMDSLPKNLAVTPPINVGSLYNSPQAQQFREDH----------------------KNIIIN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401-15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DRV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DRVA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-------------------------------WTLSSKTLG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LSLSTKT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--------------------EGLKSIDLALGILPTSASVIP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----------------------------------------EGLKSIDLGLGSLPIGASVIP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--------------------RSKEGSNPNFTTYLDPQPGEEGLKSIDSGLGSLPIDASVIP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------------------------------------------------DQAKEQVALVDKLL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KSMDSGFV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-----------------------------------------------------------------------------------------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------------------------------------------------------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-----------------------------------------------------------------------------------------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-------------------------------------------------------------YNTAPPEVLKEAEALL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SISSSGVPKESIDSTITKSLPYLDNDQYQEVVLRVEKVRDINTRGYLLNKLKQLGASEVRELTDVDASIYNIAPPEVLKEAEALLDRSQGRLNLVDN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QGRLNLVDSTIVRELTDVDASIYNTAPPEVLKEAEALLDRSQGR------LNLVDSTIVRELTDVDASIYNTAPPEVLKEAEALL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-----------------------------------------------------------------------------DRSQGRLNLVDSTI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-----------------------------------------------------------------------------DRSQGRLNLVDSTI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QGRLNLVDSTIVRELTDVDASIYNTAPPEVVKEAEALLDRSQDR------LNLVDSTIVRELTDVDASIYNIAPPEVVKEAEALLDRSQD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QGRLNLVDSTIVKELTDVDASIYNTAPPEVLKEAEALLDRSQGR------LNLVDSTIVKELTDVDASIYNTAPPEVLKEAEALL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------------------------------DRSQGR------LNLVDSTIVRELTDVDASIYNTAPPEVLKEAEALLDRSQGRLNLVDN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---------------------------------------------------------------------------IN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-----------------------------------------------------------------------------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-------------------------------------------------------------------------------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-------DRSQGR------LNLVDSTMVRELTDVDASIYNTAPPEVVKEAEALLDRSQGRLNLVDSTI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------------------------------DRSQGR------LNLVDSTIVRELTDVDAS-YNTAPPEVLKEAEALLDRSQGRLNLVDSTI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--------------------------------DVDAS-YNTAPPEVLKEAEALLDRSQGRLNLVDSTIK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501-16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KEIDEVH-----------------------------------------------PNIVLLSEK---------------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KEIDEVH-----------------------------------------------PNIGLSSEK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QYVEELNNLASFHSLNQIQQEKSLIVTNLLLSEASALSDDEFRAVANEVHPKIRPILTYNRRK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QYVEELNNLPSFPSLSQIQQGKSLIITNMLLSETSALSDDEFKAVANEIHPKIQPILTYNRKK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QYVEELNNLASFSSLNQIQQKKPLIITNMLLSETSALSDDEFRAVANEVHPKIRPILTYNRQK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KYNTDIKLV-------------------------RKTLEDNKENNSRNNVKKPLERLVFEAKL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RTSD----------------------------------------------------VGFGSNQ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KGTQPL------STIYESVSDENLASETIY-----KTEQPKPSISYK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KGTQPLSNL---STIYESVSYEDLASETIY-----KTEQPKPSISYTNTSKRKLP---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KGTQPL------STIYESVSYENLASETIYKTEQPKTEQPKPSVSYK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KGTQSLSNL---STIYESVSYENLASETI--------EQPNPSISYKNTSKRKLPIPLFRSAQ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KGTQPLSNL---STIYESVSYENLASETIY-----KTEQPKPSISYKNTSKRKLPIPLL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KGTQPLSNL---STIYESVSY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KGTQPLSNL---STIYESVSD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KGTQPLSNL---STIYESVSD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KGTQPL------STIYESVSYENLASETIY-----KTEQPKPSISYTNTSKRKLPIPLFRSAD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KGTQPLSNL---STIYESVSYENLASETIY-----KTEQPKPSISYTNTSKRKLPIPLFK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KGTQPLSNL---STIYESVSY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KGTQPLSNL---STIYESVSY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KGTQPLSNL---STIYESVSYEDLASETIY-----KTEQPKPSISYTNTSKRKLP---FRSAK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KGTQPLSNL---STIYESVSYENLASETIY-----KTEQPKPSISYTNTSKRKLPIPLFRSAELDKKLEYLDLEDKLLEVEEARIVKEKEAIAKLNQYQ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KGTQPLSNL---STIYESVSYENLASETIY-----KTEQPKPSISYTNTSKRELPIPLFRSAD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VRELTDV---DASYNTA-----------------------------------PPEVLKE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KGTQPLSNL---STIYESVSYENLASETIY-----KTEQPKPSISYTNTSKRKLPIPLFRSAE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601-17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DINSELETLTAAKGLNDQPNANIGTKTEDA----SDQLLL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DINSELETLTAAKGLNDQPNANIGTKTEDA----SDQLLL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ETEAKIVED-----------VKISNTTNSRGVFENTSKSFGQHNN-FKLTQDLYGKDRKQY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EIEAKLVEDETTYSQDVQNAINILNTTNDK----NTARLFGQHNN--KLTLDLHDNDRKK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EKEAKLVEAETAHNQVIQKAIKTPNSTKAKEAVENAARLFGQHNNSFKLMQDIRDEHRRK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-------------------------------ETEAKLVKAETAHNQAVQNAIKTPNSTQAKEAVENAANLFGQHNNSFKLTQNLRDEHRRK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-------------------------------EKEAKLVEAEAAHSQVVQNAIKTPNSTQAKEAVENAAKLFGQYNNSFKLTQALRDEHRKKY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-----------------------------PPIREYDALCEESQKVIASKRATEELRNQREDDPELEKLAIIEYMEVQKKQSQL---EQDI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NSNRAYEDLPLIEPENQQ---QHDML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----------------------------LDKKLDYLDLEDKLLKVEEARIVKEKQAIAKLNQYRDPENLEFKRLAVEARDLSSKESQL---KE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-----------------------LDKKLEYLDLEDKLLEVEEARIVKEKQD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----------------------------LDKKLDYLDLEDKLLKVEEARIVKEKQAIAKLNQYQDPENLEFKRLAVETRDLSSKESQL---KE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-----------------------LDKKLDYLDLEDKLLKVEEARIVKEKQAIAKLNQYQDPENLEFKRLAIEARDLSSKESQL---KEKRK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-------------------------------LDKKLDYLDLEDKLLKVEEARIVKEKQAIAKLNQYQDPENLEFKRLAIEARDLSSKESQL---KE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-----------------------LDKKLEYLDLENKLLEVEEARIVKEKEVIAKLNQYQDPENLEFKRLAMEALDLSSKK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-----------------------LDKKLEYLDLEDKLLEVEEARIVKEKQAIAKLNQYQDPENLEFKRLAMEALDLSLKESQL---KA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-----------------------LDKKLEYLDLEDKLLEVEEARIVKEKQAIAKLNQYQDPENLEFKRLAMEALDLSLKESQL---KA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-----------------------LDKKLEYLDLEDKLLEVEEARIVKEKQAIATLDQYQDPENPEFKRLAMEALDLSSKESQL---KAKRK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------LDKKLEYLDLEDKLLEVEEARIVKEKQA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-----------------------LDKKLEYLDLEDKLLEVEEARIVKEKEA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-----------------------LEKKLEYLDLEDKLLEVEEARIVKEKQA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-----------------------LDKKLEYLDLEDKLLEVEEARIVKEKQD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PENLEFKRLAMEALDLSSKESQLKQKRKAIELDKKLEYLDLEDKLLEVEEARIVKEKQA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----------LDKKLEYLDLEDKLLEVEEARIVKEKQAIATLDQYQDPENPEFKRLAMEALDLSSKESQL---KAKRK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---------------------ALLDRSQGRLNLVD--------RIVKEKEAIAKLNQYQDPENLEFKRLAMEALDLSSKESQL---KQKRKA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-----------------------LDKKLEYLDLEDKLLEVEEARIVKEKEAIAKLNQYQDPENLEFKRLAMEALDLSSKESQL---KQKRKA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701-18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STNEHSSLGVS-----------------------------------------------------------------NGRED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STNEHSSLGVS-----------------------------------------------------------------NGRED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YKQEIN------SINSLDSAVLVESQQFK--KTKSLEDIED-GSLSSQLKQTKYKSVLSPSSYVNDMFSNEHHQNSSIELPKLLHSSLSDTNSSLNDCIN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YETHKQ---LSNSI-------------------------------------------RSPKS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YKTPKK---VTDSINSLDLVVLEESQQLKEPRSNSLEALDLAGSVSS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YKTPKK---VTDSINSLDLAVLAESQQLKEPRSKSLEALDLAGSVSSQLKQAEYKSVLSPSI-----------------------NGLEDLSG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YETPKK---VTDSINSLDLAVPAESQQLKEPRSKSLEALDLAGSVSSQLKQAEYKSVLSPS------------------------SSVNSLLSNEDEQNH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IDPLFQAAIYSDSELSRELS-----------RSYSV------GDI---LSNTESNLSHSSSV-----------------------SSLNNLSSSNVMKL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IETLDL---ITPTQNTT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IEAAFS---LNEEYSSTDVSIS---------RSYSI------GDISSLLSDAESNLSR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IEAEFS---LNEKSSSTDVSIL---------RSYSI------DDISGVLSDAESNLSR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IEAAFS---LNEEYSSTDVSIS---------RSYSI------GDISSLLSDAESNLSR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REATFS---LNKEYSSTDVSIS---------RSYSI------GDISSLLSDAESNLYC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MEAAFS---LNKEYSSTDVSMS---------RSYSI------GDISSVPSDAESNLSR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IEAEFS---LNEKSSSTDVSI----------RSYSI------DDISGVLSDAESNLSRSS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IGAEFS---LNEKSSSTDVSI----------RSYSI------DDISSVLSGAESNLSRSPSV-----------------------SGLEDLNN---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IGAEFS---LNEKSSSTDVSI----------RSYSI------DDISSVLSGAESNLSRSPSV-----------------------SGLEDLNN---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IAAEFS---LNEKSSSTDVSIL---------RSYSI------DDISSALSDAESNLSR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IEAEFS---LNEKSSSTDVSIL---------RSYSI------DDISNVLSDAESNLSHSPSV-----------------------SG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IEAEFS---LNEKSSSTDVSIL---------RSYSI------DDISGVLSDAESNLSRSPSV-----------------------SGLEDLNNSNVMQLE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IEAEFS---LNEKSSSTDVSIL---------RSYSI------DDISGVLSDAESNLSR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IEAEFS---LNEKSSSTDVSIL---------RSYSI------DDISGVLSDAESNLSR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IEAEFS---LNEKSSSTDVSI----------RSYSI------DDISGVLSDAESNLSH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IAAEFS---LNEKSSSTDVSIL---------RSYSI------DDISSVISDAESNLSRSPSV-----------------------SGLEDLNNSNVMK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IEAEFS---LNEKSSSTDVSIL---------RSYSI------DDISGVLSDAESNLSR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IEAEFS---LNEKSSSTDVSIL---------RSYSI------DDISGVLSDAESNLSRSPSV-----------------------SGLEDLNNSNVMQ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801-19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QLRCANTSDVYNLSYTLSNKTKQLSIDELKNTLEQMQTSPNINIVLPMLIRVQQDYVNEVAEIYQQTIEQRKQNPSEQAKNQEEVVAAYFTQEYDKLKII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PDY-----KAKELELDTLN------HDDPKFKKLMLEVFEMSKEKILLEGEIKH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KLKSEH-EKITNDY-----KAKELELDTLN------HDDPKFKKLMLEVFEMSKEKIWLEGEIKY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EFEIP--KSLSFSFGSLNSDAESQQLKEPR------S--------------KSLEALDLAGSVSS-------QLKQAEY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ELKSKY-EKISNDY-----KAKELELDALN------QNDPKFKELMLEVFAMSKDKIWLEGEIKHLETQFEPNIHSAEG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ELESKHDEKIANDY--------------------------------------------------------KA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ELKSKH-EKIANDY-----N-KELELDTLN------K-----------------EKILLEGKIKD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ELESKHDEKIANDC--------------------------------------------------------KA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ELKSKH-EKIANDY-----KAKELELDTLN------HDDPEFKKLRLEVFEISKEKIWLEGEIKHLDTESKPKV--N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ELKSKH-EKIANDY-----KAKELELDTLN------HDDPKFKKLKLEVFEILKEKIWLEGE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ELKSKH-EKIANDY-----N-KELELDTLN------K-----------------EKILLEGK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ELKSK----------------KELELDTLN------K-----------------EKIWLD-----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ELKSK----------------KELELDTLN------K-----------------EKIWLD-----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ELKSKH-KKIANDY-----KAKELELDTLN------H--------------DDPEKIWLEGEIKHLDTESKPKV--N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-----------------LDNLN------K-----------------EKIWLEGK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ELKSKH-EKIANDY-----N-KELELDTLN------K-----------------EKIWLEGEIKHLDTEF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ELKSKH-EKIANDY-----N-KELELDTLN------K-----------------EKILLEGKIKHLDTESKPE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ELKSKH-EKIANDY-----N-KELELDTLN------K-----------------EKILLEGK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ELKSKH-EKIANEY-----N-KELELDTLN------K-----------------EKILLEGK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ELKSKH-KKIANDY-----KAKELELDTLN------H-----------DDP---EKIWLEGE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ELKSKH-EKIANDY-----N-KELELDTLN------K-----------------EKIWLEGEIKHLDTESKPKV--TESK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ELKSKH-EKIANDY-----N-KELELDTLN------K-----------------EKIWLEGEIKHLDTESKPKV--TESK--------------------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1901-20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--KPSSSGLIDGGKSEHRL------------------------------LGVSDGKEEEDRFLGLSDG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--KPSSSGLIDGGKSEHRL------------------------------LGVSDGKEEEDRFLGLSDG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NSFRSLKTDSITNTSLASSVNIFGSNEDLS-------------------------WDNTGDIGVGYRYGPEHSCPTPD------------------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DLTTNSSLASSLNIFGSNEDLS-------------------------WDNAGDIGVGYRYGDEYSCPTPD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--------------------------------------------------------LDTESNKGSVYTYIKVLN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-----PVFLRSSSASSLNSLYNGHDLS-------------------SRDVVPPVDTLTIETNKGS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--------SVLSPSSSVNSL--FSNEDEQNHEFEILKSLSFSFGSLNSDAESNLSWDNTGDIGVGHRYGAEDSCPTPDQSSSKIANSSDKNSSETKLA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------PVFSPD----SINSVFSGVDY------------------------------INTNDPTKLIENKIAALRI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-----------------------------------------------------------------------VAK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----------------------------------------------------------IEN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-----PVFSCSSSVGSINSLSNGDDLS-------------------SRDVVTPVDTLTIEI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-----PVFSCSSSVGSIH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-----PVFSCSSSVGSINSLSNGDDLS-------------------SRDVVTPVDTLTIEI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-----PVFSCSSSVGGINSLSNGDDLS-------------------SRDVVTPVDTLTIEIDKDYVDTYIRVLSS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--------PVFSCSSSVGSINSLSNGDDLS-------------------SRDV-------TIEI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-----PVFSCSSSVGSINSFSN-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-----PVFSCSSSVGSINSFSN-DDLS-------------------SRDVVA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-----PVFSCSSSVGSINSFSN-DDLS-------------------SRDVVA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-----PVFSCSSSVGSINSFSNGDNLS-------------------SRDVVTSVDTLTREI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-----PVFSCSSSVGSIN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-----PVFSCSSSVGSIN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-----PVFSCSSSVGSIN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-----PVFSCSSSVGSIH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-----PVFSCSSSVGSINSFSNDDNLN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PVFSCSSSVGSINSFSNGDDLS-------------------SRDVVTSVDTLTREID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-----PVFSCSSSVGSIN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-----PVFSCSSSVGSINSFSNDDDLS-------------------SRDVVTPVDTLNIEINKDYVDTYIRVLSN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001-21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----------REDKPSSSGSSDGGK-------------------------------SEYSLLGVSDGKEEEDRFLGLS----------DGREDKPSSLR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-------REDKPSSSGSSDGGK-------------------------------SEYSLLGVSDGKEEEDRFLG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DRLSSKLIDMSNKNT------KNVKGLEEGVTIYDSIDSVADPLKSNDVSFEEINEALKQLSAAISETVINSSESKVQEDPEDILDGSIL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----------DKSSSKLIDISDKNT------TKVKGLEEGITMYDSIDLVADSLKSNAVSFKERNEALKQLSTAISETVISLSESNVQEDAEDILDGSI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---K------IQTMEELLGSSSRSE-------ELTHIKEAM-AYIS-NSIQDVEELDERMLLAINARLQEHDKKISSLLLEKYTS---EEAEDIF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---K------IQKMEELLGSSSSSE-------ELTHIKEAI-AYIS-NSIHDVNELDARMLLAINAQLQEHDEKISSLLLEQYTS---EEAEDIF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RTYQMAVIVKRQELEQLPSTSSGADQNTQKIKELKEVEVTMHDAIN-ACIADSSKLNDVSFEEINEALKKLGSEIPESAISDFESKAQKDPEAILDGSI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--YQMAVIVKRQELEQLPSTSSGADQTAQQIKKLQEKEVIMHDAIN-ACIADPSKLNNVSFEEIKEALKKLSAGIPESVINVLESKAQEDPEDILNGLT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---D------SSRKSNVSG-------------SIPEIQQPQ---------------SEKMLLAINARLQEYDEKISSLLLEKYTS---EEAE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--K------IQKIEELPGSSSRSE-------ELNHIKEAM-AYIS-DRIQDVEELDKNMLLAINALLQEHDEKISSLLLEKYTS---EEAEDIL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---K------IQKIEELPGSSSRSE-------ELNHIKEAM-AYIS-NRIQDVEELDEKMLLAMNARLQEHDEKISSLLLEKYTG---EEAA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---KIQKIEEIQKIEELSGSSSRSE-------ELNHIKEAM-AYIS-NRIQDVEELDEKMLLAINAQLQEHDEKISSXL-----R---XX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---K------IQKIEELPGSSSRSE-------ELNHIKEAM-AYIS-NRIQDVEELDEKMLLAINARLQEHDEKISSLLLEKYTG---EEAA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---K------IQKIEELPGSSSVSE-------ELNHIKETM-AYIS-NRIQDVEELDEKMLLAINARLQEHDEKIYSLLLEKYTG---EEAADIL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---K------IQKIEELPGSSSRSE-------ELNHIKEAM-AYIS-NRIQDVEELDEKMLLAINARLQEHDEKISSLLLEKYKG---EEAA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---K------IQKIEELSGSSSRSE-------ELNHIKEAM-T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---K------IQEIEELSGSSSRSE-------ELNHIKEAM-AYIS-NRIQDVEELDEKMLLVINS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---K------IQKIEELSGSSSRSE-------ELNHIKEAM-AYIS-NRIQDVEELDEKMLLVINS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---K------IQKIEELPGSSSRSE-------ELNHIKEAM-AYIS-NRIQDVEELDEKMLLAINARLQEHDEKISSLLLEKYTG---EEAADIL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---K------IQEIEELSGSSSR-E-------ELNHIKEAM-AYIS-NRIQDVEELDEKVLLAINAQLQEHDK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---KIQKIEEIQKIEELSGSSSRSE-------ELNHIKEAM-A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---K------IQKIEELSGSSSRSE-------ELNHIKEAM-A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---KIQKIEEIQKIEELSGSSSRSE-------ELNHIKEAM-A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---K------IQKIEELSGSSSRSE-------ELNHIKEAM-V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K------IQGIEELPGSSSRSE-------ELNHIKEAM-AYIS-NRIQDVEELDEKMLLAINARLQEHDEKISSLLLEKYTG---EEAADILAQS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---KIQKIEEIQKIEELSGSSSRSE-------ELNHIKEAM-AYIS-NRIQDVEELDEKMLLAINAQLQEHDEKISSLL-----R---EEATDILAQLL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---KIQKIEEIQKIEELSGSSSRSE-------ELNHIKEAM-AYIS-NRIQDVEELDEKMLLAINAQLQEHDEKISSLL-----R---EEATDILAQLLL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101-22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SD---------------------------------GGKSEHSLLGVSDGK--EEEDRFLGLSDGSDDKHGLLALSDGRENKNDSLKLKDGDDKRSFLRL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---LSD-----------------------------GGKSEHSLLGVSDGK--EEEDRFLGLSDGSDDKHGLLALSDGRENKNDSLKLKDGDDKRSFLRL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QAMLNSN----------------------------NDQSIESLSLGSEEEQGQEETEA---SIQNAGDKKLLPVPA--SSNESTLLLSD-CKKMNI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QAMLNSN----------------------------NDKSIESLSLGSKE---QEETEA---GIRKAGDKQLLPVPVL---------LSD-CKENEYLSL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QEMLVS-----------------------------DCESESTLPAGHEE---KEDTEVTESGIQKAGDKELLALHV--SSNECALALDD-DREKESLE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QEMLVS-----------------------------DGKSESTLPVGHEE---LEDTEVTELGIQKAGDTGLLALHV--SSNECALALSD-DREKECLE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QEMLSS---------------------------------KDSLPSGDEE---QEDTEVTESGIQKAGDKGLLALPV--SSNECALALSD-G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QEMLSSN----------------------------NDTTIDSLPSGKEQS--SEDEEVTKAGIQEVEDKQLLALPV--SSNEYALALSD-DSEKECLVLS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QEMLVS-----------------------------DGKSESTLPAGDEE---QEDTEV------TDVSRELSLLPALASSNESALALSD-S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QEMLVS-----------------------------DGKSESTLPTGDEE---QEDTEV------TDVSGKLSLLPV--SSNEYALALSD-GSE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QDMLVS-----------------------------DGKSESTLPAGDEE---QEDTEV------TEVSRQLSSLPALASSNEC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QDMLVS-----------------------------DGKSESTLPAGDEE---QEDTEV------TEV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QEMLVS-----------------------------DGKSESTLPAGDEE---QEDTEV---------SRQLSSLPALASSNEC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QDMLAS-----------------------------DGKSESTLPAGDKE---QEDTEDTEDTEVKEVSRQLSSLPALASSNEC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QEMLVSDGKSESTLPAGDEEQEDTEVSRQLSSLPA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QEMLVSDGKSESTLPAGDEEQEDTEVSRQLSSLPA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QEMLVS-----------------------------DGKSESILPAGDEE---QEDTEV---------SRQLSSLPALASSNEC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QEMLVS-----------------------------DGKSESILPAGDEE---QEDTEV---------N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QEMLVS-----------------------------DGKSESTLPAGDEE---QEDTEV---------SRQLSSLPALASSY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QEMLVS-----------------------------DGKSESTLPAGDEE---QEDTEV---------SRQLSSLPALASSNESALALSD-DREKECLALG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201-23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SGEKDEDSFLKLI------------------DSDDDYDSGIEEDLE----------YSKPLKKIDAITTIPLPQ-AVEEVKKSVAAIAPTTNQQIQTV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SGEKDEDSFLKLI------------------DSDDDYDSGIEEDLE----------YSKPLKKIDAITTIPLPQ-AVEEVKKSVAAIAPTTNQQIQTVQK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------------------------------------------------------------YHMNKVDTTILLEQEAKQEMQTQISENAPTLNQ-VKVINT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NYNKGEKN----------------------------YDSDFKEEEE--TIEQLSNSD--WYKMTKADTAILLEQEAKQEMQTQISENAPTLNQ-AKVI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GGSEDEER----------------------------YDSGFEEEEE--IIEQLSDSDGGNIKITEVDMAIPLEQKAKQ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DGSEDEEG----------------------------YDSGFEEEAE--IIEQLSDYDGDNLKITEVDTAIPLEQK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DGSEEKE--------------------------------------E--TIEQLSDSVEGNLKI---------EQEEKKEMQTQISK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DGSEDEDD---------------------------DNDSGIDSESEEGVVDQLLDSREDNLKTTEVNTVISLKQEVIEETKKSIAAIAPTLNQGVQVVKN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DGSGDEES----------------------------YDSGFEAEEE--TIEQLSDSDGGNLKMTEVDTAIPLEQEAKQEMQM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-YEEDEES----------------------------YDSGFEEEKE--TIEQLSDSDGGNLKITEVDTAVPLEQKAKKEMQTQIL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DGSEDKES----------------------------YDSGFEEEEE--TIGQLSDSDGGNLKITEVDTAIPLEQEAKKEMQTQISENAPTLNQ-V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DSSEDEES----------------------------YDSE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DGSEDEES----------------------------YDSGVEEEEE--TIGQLSDSDGGNLKITEVDTAIPLEQEAKKEMQTQISENAPTLNQ-V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DGSEDEES----------------------------YDSGFEEEEE--TIGQLSDSDGGNLKIMEVDTAIPLEQEAKKEMQTQISES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DGSEDEES----------------------------YDSGFEEEEE--TIGQLSDSDGGNLKITEVDTA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DG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DGSEDEES----------------------------YDSGFEEEEE--TIGQLSDSDGGNLKITEVDKVIPLEQEAKKEMQM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DGSEDEES----------------------------YDSGFEEEEE--TIGQLSDSDGGNLKITEVDKVIPLEQEAKKEMQM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DGSEDEESSNECALALSDDREKECLALGDGSEDEESYDSGFEEEEE--TIGQLSDSDGGNLKITEVDTA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DG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DSSEDEES----------------------------YDSGFEEEEE--TIGQLSDSDGD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DS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DSSEDEES----------------------------YDSE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DS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DGSEDEES----------------------------YDSGFEEEEE--TIGQLSDSDGGNLKITEVDTA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DS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DSSEDEES----------------------------YDSGFEEEEE--TIGQLSDSDGGNLKITEVDTVIPLEQEAKKEMQTQISENAPTLNQ-AKVVNT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 xml:space="preserve">[2301-2400                                                   </w:t>
      </w:r>
      <w:r>
        <w:rPr>
          <w:rFonts w:cs="Courier New" w:ascii="Courier New" w:hAnsi="Courier New"/>
          <w:b/>
          <w:color w:val="000090"/>
          <w:sz w:val="16"/>
        </w:rPr>
        <w:t>AT Domain</w:t>
      </w:r>
      <w:r>
        <w:rPr>
          <w:rFonts w:cs="Courier New" w:ascii="Courier New" w:hAnsi="Courier New"/>
          <w:b/>
          <w:sz w:val="16"/>
        </w:rPr>
        <w:t xml:space="preserve">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VTKDSIFTRLDSIAVVKINEDNNVAIAAGDEE-</w:t>
      </w:r>
      <w:r>
        <w:rPr>
          <w:rFonts w:cs="Courier New" w:ascii="Courier New" w:hAnsi="Courier New"/>
          <w:b/>
          <w:color w:val="000090"/>
          <w:sz w:val="16"/>
        </w:rPr>
        <w:t>SPVKRGLWMRTMYGVNNQGRVNNINGYRGINKGGTVGFDVEIDNNIIGIAYSNVHSVFKFKNNN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VTKDSIFTRLDSIAVVKINEDNNAAIAAGDEE-</w:t>
      </w:r>
      <w:r>
        <w:rPr>
          <w:rFonts w:cs="Courier New" w:ascii="Courier New" w:hAnsi="Courier New"/>
          <w:b/>
          <w:color w:val="000090"/>
          <w:sz w:val="16"/>
        </w:rPr>
        <w:t>SPVKRGLWMRTMYGVNNQGRVNNINGYRGINKGGTVGFDVEIDNNIIGIAYSNVHSVFKFKNNN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IVNNMIRNRLDTSI-------NMVVVGASAEEE</w:t>
      </w:r>
      <w:r>
        <w:rPr>
          <w:rFonts w:cs="Courier New" w:ascii="Courier New" w:hAnsi="Courier New"/>
          <w:b/>
          <w:color w:val="000090"/>
          <w:sz w:val="16"/>
        </w:rPr>
        <w:t>SNIKRGLWMRGMYGTNNHGRVDNMTGYRGINKGATVGFDAEINNNIIGIAYSNVHSVFKFKNGKNND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IVNNMIRNRLDTFI-------NMVVVGAGDEEE</w:t>
      </w:r>
      <w:r>
        <w:rPr>
          <w:rFonts w:cs="Courier New" w:ascii="Courier New" w:hAnsi="Courier New"/>
          <w:b/>
          <w:color w:val="000090"/>
          <w:sz w:val="16"/>
        </w:rPr>
        <w:t>SNIKRGLWMRAMYGTNNHGRVNNMTGYRGINKGATVGFDAKINNNII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IVNNMIRNRLDTSMNI---ANNIVAVGAGDEEE</w:t>
      </w:r>
      <w:r>
        <w:rPr>
          <w:rFonts w:cs="Courier New" w:ascii="Courier New" w:hAnsi="Courier New"/>
          <w:b/>
          <w:color w:val="000090"/>
          <w:sz w:val="16"/>
        </w:rPr>
        <w:t>SRITRGLWMRGMYGTNNHGRVENMNGYRGTNKGATIGFDVEIDNNILGIAYSNVHSVFKFKNSKD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IVNNMIRNRLDASMNM---ANNIVAVGAGDEEE</w:t>
      </w:r>
      <w:r>
        <w:rPr>
          <w:rFonts w:cs="Courier New" w:ascii="Courier New" w:hAnsi="Courier New"/>
          <w:b/>
          <w:color w:val="000090"/>
          <w:sz w:val="16"/>
        </w:rPr>
        <w:t>SCIKRGLWMRGMYGTNNHGRVENMNGYRGTNKGATIGFDVEIDNNIL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RIKRGLWMRGMYGTNNHGRVENMTGYRGTNKGATIGFDVEIDNNIL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ISKSILGARLDSSE-------ALTAVAAGDEEE</w:t>
      </w:r>
      <w:r>
        <w:rPr>
          <w:rFonts w:cs="Courier New" w:ascii="Courier New" w:hAnsi="Courier New"/>
          <w:b/>
          <w:color w:val="000090"/>
          <w:sz w:val="16"/>
        </w:rPr>
        <w:t>SRIKRGLWMRGMYGTNNHGRVNNMTGYRGINKGTTIGFDFEIDNNIVGIAYSNVY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IVNNMIRNRLDASMNM---SNNMVAVGAGDEED</w:t>
      </w:r>
      <w:r>
        <w:rPr>
          <w:rFonts w:cs="Courier New" w:ascii="Courier New" w:hAnsi="Courier New"/>
          <w:b/>
          <w:color w:val="000090"/>
          <w:sz w:val="16"/>
        </w:rPr>
        <w:t>-RIKRGLWMRGMYGTNNHGRVDNMTGYRGTNKGATIGFDV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IVNNMIRNRLDASM-------NMVAVGAGDEEE</w:t>
      </w:r>
      <w:r>
        <w:rPr>
          <w:rFonts w:cs="Courier New" w:ascii="Courier New" w:hAnsi="Courier New"/>
          <w:b/>
          <w:color w:val="000090"/>
          <w:sz w:val="16"/>
        </w:rPr>
        <w:t>SRIKRGLWMRGMYGVNNHGRVDNMTGYRGTNKGATIGFDVEIDNNIL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IVNNMIRNRLDASMNM---SNNMVTVGAGDEEE</w:t>
      </w:r>
      <w:r>
        <w:rPr>
          <w:rFonts w:cs="Courier New" w:ascii="Courier New" w:hAnsi="Courier New"/>
          <w:b/>
          <w:color w:val="000090"/>
          <w:sz w:val="16"/>
        </w:rPr>
        <w:t>SN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D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IVNNMIRNRLDT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DNMTGYRGTNKGATIGFDAEIDNNIVGIAYSNVHSVFKFT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D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IVNNMIRNRLD--VNM---SNNM-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IVNNMIRNRLD--VNM---SNNM-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IVNNMIRNRLDASMNI---SNNMVAVGAGDEEE</w:t>
      </w:r>
      <w:r>
        <w:rPr>
          <w:rFonts w:cs="Courier New" w:ascii="Courier New" w:hAnsi="Courier New"/>
          <w:b/>
          <w:color w:val="000090"/>
          <w:sz w:val="16"/>
        </w:rPr>
        <w:t>SHIKRGLWMRGI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IVNNMIRNRLDASMNM---SNNMVTVGAGDEEE</w:t>
      </w:r>
      <w:r>
        <w:rPr>
          <w:rFonts w:cs="Courier New" w:ascii="Courier New" w:hAnsi="Courier New"/>
          <w:b/>
          <w:color w:val="000090"/>
          <w:sz w:val="16"/>
        </w:rPr>
        <w:t>SN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IVNNMIRNRLDASMNM---SNNMVAVGAGDEEE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IVNNMIRNRLDSSMNM---SNNMVAVGAGDEER</w:t>
      </w:r>
      <w:r>
        <w:rPr>
          <w:rFonts w:cs="Courier New" w:ascii="Courier New" w:hAnsi="Courier New"/>
          <w:b/>
          <w:color w:val="000090"/>
          <w:sz w:val="16"/>
        </w:rPr>
        <w:t>SHIKRGLWMRGMYGTNNHGRVENMTGYRGTNKGATIGFDAEIDNNIVGIAYSNVHSVFKFKNSKNND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401-25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bellii RML369-C          </w:t>
      </w:r>
      <w:r>
        <w:rPr>
          <w:rFonts w:cs="Courier New" w:ascii="Courier New" w:hAnsi="Courier New"/>
          <w:b/>
          <w:color w:val="000090"/>
          <w:sz w:val="16"/>
        </w:rPr>
        <w:t>KEIIKSHIVSIYGQKELPKNFVLQGLVSASKNFIKNKTTYLFNNTKFKSNVKHRNHSYNAEALLNYNYLATNNIVITPNIGLRYGKSRDGVYNETGISI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bellii OSU 85-389        </w:t>
      </w:r>
      <w:r>
        <w:rPr>
          <w:rFonts w:cs="Courier New" w:ascii="Courier New" w:hAnsi="Courier New"/>
          <w:b/>
          <w:color w:val="000090"/>
          <w:sz w:val="16"/>
        </w:rPr>
        <w:t>KEIIKSHIVSIYGQKELPKNFVLQGLVSASKNFIKNKTTYLFNNTKFKSNVKHRNHSYNAEALLNYNYLATNNIVITPNIGLRYGKSRDGVYNETGISI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prowazekii Madrid E      </w:t>
      </w:r>
      <w:r>
        <w:rPr>
          <w:rFonts w:cs="Courier New" w:ascii="Courier New" w:hAnsi="Courier New"/>
          <w:b/>
          <w:color w:val="000090"/>
          <w:sz w:val="16"/>
        </w:rPr>
        <w:t>KELIGSKVISIYGQKELQQNFTLQLLVSASKNFIKDKINYSYGDTQIKSHVKHHNHSYNAEALLNYNYLVKNSIIITPNIGLKYGKSRDGVYNETGINVQ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 xml:space="preserve">R. typhi Wilmington         </w:t>
      </w:r>
      <w:r>
        <w:rPr>
          <w:rFonts w:cs="Courier New" w:ascii="Courier New" w:hAnsi="Courier New"/>
          <w:b/>
          <w:color w:val="000090"/>
          <w:sz w:val="16"/>
        </w:rPr>
        <w:t>KELIGSKVISIYGQKELQQNFTLQVLVSASKNFIKDKINYSYGDTKIRSNVKHHNHSYNAEALLNYNYLVKNSIIVTPNIGLRYGKSRDGI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akari Hartford           </w:t>
      </w:r>
      <w:r>
        <w:rPr>
          <w:rFonts w:cs="Courier New" w:ascii="Courier New" w:hAnsi="Courier New"/>
          <w:b/>
          <w:color w:val="000090"/>
          <w:sz w:val="16"/>
        </w:rPr>
        <w:t>KELIDSHVISIYGQKELPRNFALQALVSASKNFIKDKTTYSYGDTKIGSNVRHRNHSYNAEALLNYNYLLQNKCVITPNIGLRYGKSRDGV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australis                </w:t>
      </w:r>
      <w:r>
        <w:rPr>
          <w:rFonts w:cs="Courier New" w:ascii="Courier New" w:hAnsi="Courier New"/>
          <w:b/>
          <w:color w:val="000090"/>
          <w:sz w:val="16"/>
        </w:rPr>
        <w:t>KELIDSHVISIYGQKELPRNFALQALVSASKNFIKDKTTYSYGDTKIGSNVKHRNHSYNAEALLNYNYLLQNKFVITPNIGLRYGKSRDGV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felis URRWXCal2          </w:t>
      </w:r>
      <w:r>
        <w:rPr>
          <w:rFonts w:cs="Courier New" w:ascii="Courier New" w:hAnsi="Courier New"/>
          <w:b/>
          <w:color w:val="000090"/>
          <w:sz w:val="16"/>
        </w:rPr>
        <w:t>KELIDSHVVSIYGQKELPRNFALQALVSASKNFIKDKTTYSYGDTKIRSNVKHSNHSYNAEALLNYNYLLQNKLVITPNIGLRYGKSRDGV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canadensis McKiel        </w:t>
      </w:r>
      <w:r>
        <w:rPr>
          <w:rFonts w:cs="Courier New" w:ascii="Courier New" w:hAnsi="Courier New"/>
          <w:b/>
          <w:color w:val="000090"/>
          <w:sz w:val="16"/>
        </w:rPr>
        <w:t>KEFINSHVVSIYGQKELPKNFVAQALVSASKNFIKDKTTYSYGDTNIRSNVKHRNHSYNAEALLNYNYLVKNNLVITPNIGLRYGKSRDGVYNEI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helvetica   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RSNVKHRNHSYNAEALLNYNYLLQNKLVIIPNVGLRYGKSRDGVYNETGINI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EIS                        </w:t>
      </w:r>
      <w:r>
        <w:rPr>
          <w:rFonts w:cs="Courier New" w:ascii="Courier New" w:hAnsi="Courier New"/>
          <w:b/>
          <w:color w:val="000090"/>
          <w:sz w:val="16"/>
        </w:rPr>
        <w:t>KELINSHVVSIYGQKELPRNFALQALVSASKNFIKDKTTYSYGDTKIRSNVKHRNHSYNAEALLNYNYLLQNKLVIIPNIGLRYGKSRDGV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massiliae MTU5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RSNVKHRNHSYNAEALLHYNYLLQSKLIITPNIGLRYGKSRDGVYH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Candidatus R. amblyommii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VEALLHYNYLLQSKFI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rhipicephali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PYSYGDTKIRSNVKHRNHSYNAEALLHYNYLLQSKLIITPNIGLRYGKSRDGVYH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aeschlimannii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RSNVKHRNHSYNAEALLNYNYLLQSKLVITPNIGLRYGKSRDGVYH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montanensis 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RSNVKHRNHSYNVEALLNYNYLLQSKLLITPNIGLRYGKSRDGVYNETGI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slovaca 13-B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S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rickettsii Iowa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G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rickettsii Sheila Smith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G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japonica    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RSNVKHRNNSYNAEALLQYNYLLQSKFVITPNIGLRYVKSRDGVYNEI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honei                    </w:t>
      </w:r>
      <w:r>
        <w:rPr>
          <w:rFonts w:cs="Courier New" w:ascii="Courier New" w:hAnsi="Courier New"/>
          <w:b/>
          <w:color w:val="000090"/>
          <w:sz w:val="16"/>
        </w:rPr>
        <w:t>KELI-IVMWFLFTDKKNYRRICIQALVSASKNFIKDKTTYSYGDTKIRSNVKHRNHSYNAEALLHYNYLLQS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conorii str. Malish 7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S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sibirica 246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SKF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africae ESF-5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VEALLHYNYLLQSKF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parkeri         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ISASKNFIKDKTTYSYGDTKIKSNVKHRNHSYNVEALLHYNYLLQSKF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. heilongjiangensis        </w:t>
      </w:r>
      <w:r>
        <w:rPr>
          <w:rFonts w:cs="Courier New" w:ascii="Courier New" w:hAnsi="Courier New"/>
          <w:b/>
          <w:color w:val="000090"/>
          <w:sz w:val="16"/>
        </w:rPr>
        <w:t>-------------------------------------------------------------------------------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Israeli tick typhus 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SKLVITPNIGLRYGKSRDGVYNETGVNVQ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 xml:space="preserve">Rickettsia sp. A-167        </w:t>
      </w:r>
      <w:r>
        <w:rPr>
          <w:rFonts w:cs="Courier New" w:ascii="Courier New" w:hAnsi="Courier New"/>
          <w:b/>
          <w:color w:val="000090"/>
          <w:sz w:val="16"/>
        </w:rPr>
        <w:t>KELINSHVVSIYGQKELPKNFALQALVSASKNFIKDKTTYSYGDTKIKSNVKHRNHSYNAEALLHYNYLLQSKLVITPNIGLRYGKSRDGVYNETGVNVQ</w:t>
      </w:r>
    </w:p>
    <w:p>
      <w:pPr>
        <w:pStyle w:val="Normal"/>
        <w:rPr>
          <w:rFonts w:ascii="Courier New" w:hAnsi="Courier New" w:cs="Courier New"/>
          <w:sz w:val="10"/>
        </w:rPr>
      </w:pPr>
      <w:r>
        <w:rPr>
          <w:rFonts w:cs="Courier New" w:ascii="Courier New" w:hAnsi="Courier New"/>
          <w:sz w:val="10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501-2600                                                                              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bellii RML369-C          </w:t>
      </w:r>
      <w:r>
        <w:rPr>
          <w:rFonts w:cs="Courier New" w:ascii="Courier New" w:hAnsi="Courier New"/>
          <w:b/>
          <w:color w:val="000090"/>
          <w:sz w:val="16"/>
        </w:rPr>
        <w:t>EIALATKENNILSGIIGAKTKIPLKN----NNLGLTLHSSIEHNFNEKTQRVNRTIQIQGN</w:t>
      </w:r>
      <w:r>
        <w:rPr>
          <w:rFonts w:cs="Courier New" w:ascii="Courier New" w:hAnsi="Courier New"/>
          <w:sz w:val="16"/>
        </w:rPr>
        <w:t>KFTQNHIIPKQAKTAYNLGGGIIGSVKNTI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bellii OSU 85-389        </w:t>
      </w:r>
      <w:r>
        <w:rPr>
          <w:rFonts w:cs="Courier New" w:ascii="Courier New" w:hAnsi="Courier New"/>
          <w:b/>
          <w:color w:val="000090"/>
          <w:sz w:val="16"/>
        </w:rPr>
        <w:t>EIALATKENNILSGIIGAKTKIPLKN----NNLGLTLHSSIEHNFNEKTQRVNRTIQIQGN</w:t>
      </w:r>
      <w:r>
        <w:rPr>
          <w:rFonts w:cs="Courier New" w:ascii="Courier New" w:hAnsi="Courier New"/>
          <w:sz w:val="16"/>
        </w:rPr>
        <w:t>KFTQNHIIPKQAKTAYNLGGGIIGSVKNTI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prowazekii Madrid E      </w:t>
      </w:r>
      <w:r>
        <w:rPr>
          <w:rFonts w:cs="Courier New" w:ascii="Courier New" w:hAnsi="Courier New"/>
          <w:b/>
          <w:color w:val="000090"/>
          <w:sz w:val="16"/>
        </w:rPr>
        <w:t>EIALTMKENNILSGILGAKVKVSLIDVLKFNNLGLTFQTAVEHNFKEKTQRINRVIKIFDN</w:t>
      </w:r>
      <w:r>
        <w:rPr>
          <w:rFonts w:cs="Courier New" w:ascii="Courier New" w:hAnsi="Courier New"/>
          <w:sz w:val="16"/>
        </w:rPr>
        <w:t>IFKQDYLIPKQPKTSYNLGTGIICGINNTNIAVDYNYYL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</w:rPr>
        <w:t xml:space="preserve">R. typhi Wilmington         </w:t>
      </w:r>
      <w:r>
        <w:rPr>
          <w:rFonts w:cs="Courier New" w:ascii="Courier New" w:hAnsi="Courier New"/>
          <w:b/>
          <w:color w:val="000090"/>
          <w:sz w:val="16"/>
        </w:rPr>
        <w:t>KIALTMKENNILSGILGTKVQVSLRDVLKFNNLGLTFQAAVEHNFEEKTQRINRVVKIFDN</w:t>
      </w:r>
      <w:r>
        <w:rPr>
          <w:rFonts w:cs="Courier New" w:ascii="Courier New" w:hAnsi="Courier New"/>
          <w:b/>
          <w:sz w:val="16"/>
        </w:rPr>
        <w:t>IFKQDYLIPKQPKTSYNLGTGIIFGINNTNISV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akari Hartford           </w:t>
      </w:r>
      <w:r>
        <w:rPr>
          <w:rFonts w:cs="Courier New" w:ascii="Courier New" w:hAnsi="Courier New"/>
          <w:b/>
          <w:color w:val="000090"/>
          <w:sz w:val="16"/>
        </w:rPr>
        <w:t>EIALTMKENNILSGIVGTKVKVPLKDVLKFNNLGITFQGAVEHTFKEKTQRINRVVKIFDH</w:t>
      </w:r>
      <w:r>
        <w:rPr>
          <w:rFonts w:cs="Courier New" w:ascii="Courier New" w:hAnsi="Courier New"/>
          <w:sz w:val="16"/>
        </w:rPr>
        <w:t>KFKQD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australis                </w:t>
      </w:r>
      <w:r>
        <w:rPr>
          <w:rFonts w:cs="Courier New" w:ascii="Courier New" w:hAnsi="Courier New"/>
          <w:b/>
          <w:color w:val="000090"/>
          <w:sz w:val="16"/>
        </w:rPr>
        <w:t>EIALTMKENNILSGIVGTKVKVPLKDALKFNNLGLTFQGAVEHTFKEKTQRINRVVKIFDN</w:t>
      </w:r>
      <w:r>
        <w:rPr>
          <w:rFonts w:cs="Courier New" w:ascii="Courier New" w:hAnsi="Courier New"/>
          <w:sz w:val="16"/>
        </w:rPr>
        <w:t>TFKQD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felis URRWXCal2          </w:t>
      </w:r>
      <w:r>
        <w:rPr>
          <w:rFonts w:cs="Courier New" w:ascii="Courier New" w:hAnsi="Courier New"/>
          <w:b/>
          <w:color w:val="000090"/>
          <w:sz w:val="16"/>
        </w:rPr>
        <w:t>EIALTMKENNILSGIVGTKVKVPLKDVLKFNNLGLTFQGAVEHNFKEKTQRINRVVKIFDT</w:t>
      </w:r>
      <w:r>
        <w:rPr>
          <w:rFonts w:cs="Courier New" w:ascii="Courier New" w:hAnsi="Courier New"/>
          <w:sz w:val="16"/>
        </w:rPr>
        <w:t>EFKQNYA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canadensis McKiel        </w:t>
      </w:r>
      <w:r>
        <w:rPr>
          <w:rFonts w:cs="Courier New" w:ascii="Courier New" w:hAnsi="Courier New"/>
          <w:b/>
          <w:color w:val="000090"/>
          <w:sz w:val="16"/>
        </w:rPr>
        <w:t>EIALTMKENNILSGIIGTKVKVPLKDVLKFNNLGLIFQGAVEHNFKEKTQRINRVIKILDN</w:t>
      </w:r>
      <w:r>
        <w:rPr>
          <w:rFonts w:cs="Courier New" w:ascii="Courier New" w:hAnsi="Courier New"/>
          <w:sz w:val="16"/>
        </w:rPr>
        <w:t>TFKQYYLIPKQPKISYNLGVGIM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helvetica                </w:t>
      </w:r>
      <w:r>
        <w:rPr>
          <w:rFonts w:cs="Courier New" w:ascii="Courier New" w:hAnsi="Courier New"/>
          <w:b/>
          <w:color w:val="000090"/>
          <w:sz w:val="16"/>
        </w:rPr>
        <w:t>EIALTMKENNILSGVIGTKVTVPLKDVLKFNNLGLIFQGAVEHNFKEKTQRINRVVKIFDT</w:t>
      </w:r>
      <w:r>
        <w:rPr>
          <w:rFonts w:cs="Courier New" w:ascii="Courier New" w:hAnsi="Courier New"/>
          <w:sz w:val="16"/>
        </w:rPr>
        <w:t>EFKQNYVIPKQPKTSYNLGTGIIGSIKNTTIALDYI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EIS                        </w:t>
      </w:r>
      <w:r>
        <w:rPr>
          <w:rFonts w:cs="Courier New" w:ascii="Courier New" w:hAnsi="Courier New"/>
          <w:b/>
          <w:color w:val="000090"/>
          <w:sz w:val="16"/>
        </w:rPr>
        <w:t>EIALTMKENNILSGIVGTKVKVPLKDALKFNNLGLTFQGAVEHNFKEKTQRINRVVKIFDN</w:t>
      </w:r>
      <w:r>
        <w:rPr>
          <w:rFonts w:cs="Courier New" w:ascii="Courier New" w:hAnsi="Courier New"/>
          <w:sz w:val="16"/>
        </w:rPr>
        <w:t>TFKQD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massiliae MTU5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Candidatus R. amblyommii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H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rhipicephali             </w:t>
      </w:r>
      <w:r>
        <w:rPr>
          <w:rFonts w:cs="Courier New" w:ascii="Courier New" w:hAnsi="Courier New"/>
          <w:b/>
          <w:color w:val="000090"/>
          <w:sz w:val="16"/>
        </w:rPr>
        <w:t>EIALTMKENNILSGIVGTKVTLPLKDALKFNNLGLTFQGAVEHNFKEKTQRINRVVKIFDD</w:t>
      </w:r>
      <w:r>
        <w:rPr>
          <w:rFonts w:cs="Courier New" w:ascii="Courier New" w:hAnsi="Courier New"/>
          <w:sz w:val="16"/>
        </w:rPr>
        <w:t>TFKHD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aeschlimannii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D</w:t>
      </w:r>
      <w:r>
        <w:rPr>
          <w:rFonts w:cs="Courier New" w:ascii="Courier New" w:hAnsi="Courier New"/>
          <w:sz w:val="16"/>
        </w:rPr>
        <w:t>TFKHDYLIPKQPKTSYNLGTGIIGSIKNTTIL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montanensis 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slovaca 13-B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rickettsii Iowa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rickettsii Sheila Smith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japonica    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S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honei       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I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conorii str. Malish 7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I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sibirica 246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africae ESF-5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H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parkeri         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. heilongjiangensis        </w:t>
      </w:r>
      <w:r>
        <w:rPr>
          <w:rFonts w:cs="Courier New" w:ascii="Courier New" w:hAnsi="Courier New"/>
          <w:b/>
          <w:color w:val="000090"/>
          <w:sz w:val="16"/>
        </w:rPr>
        <w:t>-------------------------------------------------------------</w:t>
      </w:r>
      <w:r>
        <w:rPr>
          <w:rFonts w:cs="Courier New" w:ascii="Courier New" w:hAnsi="Courier New"/>
          <w:sz w:val="16"/>
        </w:rPr>
        <w:t>---------------------------------------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Israeli tick typhus 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/>
      </w:pPr>
      <w:r>
        <w:rPr>
          <w:rFonts w:cs="Courier New" w:ascii="Courier New" w:hAnsi="Courier New"/>
          <w:sz w:val="16"/>
        </w:rPr>
        <w:t xml:space="preserve">Rickettsia sp. A-167        </w:t>
      </w:r>
      <w:r>
        <w:rPr>
          <w:rFonts w:cs="Courier New" w:ascii="Courier New" w:hAnsi="Courier New"/>
          <w:b/>
          <w:color w:val="000090"/>
          <w:sz w:val="16"/>
        </w:rPr>
        <w:t>EIALTMKENNILSGIVGTKVTVPLKDALKFNNLGLTFQGAVEHNFKEKTQRINRVVKIFDN</w:t>
      </w:r>
      <w:r>
        <w:rPr>
          <w:rFonts w:cs="Courier New" w:ascii="Courier New" w:hAnsi="Courier New"/>
          <w:sz w:val="16"/>
        </w:rPr>
        <w:t>TFKHNYLIPKQPKTSYNLGTGIIGSIKNTTISLDYNYYL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2601-2621                                        ]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[                           |         |         | ]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RML369-C          NKRYHSHQGSI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bellii OSU 85-389        NKRYHSHQGSI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rowazekii Madrid E      NKHYRSHQGSLKIKVNL----</w:t>
      </w:r>
    </w:p>
    <w:p>
      <w:pPr>
        <w:pStyle w:val="Normal"/>
        <w:rPr>
          <w:rFonts w:ascii="Courier New" w:hAnsi="Courier New" w:cs="Courier New"/>
          <w:b/>
          <w:b/>
          <w:sz w:val="16"/>
        </w:rPr>
      </w:pPr>
      <w:r>
        <w:rPr>
          <w:rFonts w:cs="Courier New" w:ascii="Courier New" w:hAnsi="Courier New"/>
          <w:b/>
          <w:sz w:val="16"/>
        </w:rPr>
        <w:t>R. typhi Wilmington         NKHYRSHQGSVKI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kari Hartford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ustralis   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felis URRWXCal2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anadensis McKiel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lvetica   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EIS           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assiliae MTU5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Candidatus R. amblyommii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hipicephali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eschlimannii            NKHYRSHQGSVKLKV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montanensis 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lovaca 13-B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Iowa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rickettsii Sheila Smith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japonica    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onei                    NKHYRSHQGSVKLKVNHER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conorii str. Malish 7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sibirica 246 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africae ESF-5            NKHYRSHQGSVKLKVNL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parkeri                  NKHYRSHQGSVNA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. heilongjiangensis        ---------------------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Israeli tick typhus         NKHYRSHQGSVKLKVNNE---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440" w:right="1440" w:gutter="0" w:header="720" w:top="2160" w:footer="720" w:bottom="1440"/>
          <w:pgNumType w:start="133" w:fmt="decimal"/>
          <w:formProt w:val="false"/>
          <w:textDirection w:val="lrTb"/>
          <w:docGrid w:type="default" w:linePitch="326" w:charSpace="0"/>
        </w:sect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  <w:t>Rickettsia sp. A-167        NKHYRSHQGNVKLKVNMKGAA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Courier;Courier New" w:ascii="Courier;Courier New" w:hAnsi="Courier;Courier New"/>
          <w:b/>
          <w:sz w:val="16"/>
        </w:rPr>
        <w:t xml:space="preserve">[1-100                                                                           </w:t>
      </w:r>
      <w:r>
        <w:rPr>
          <w:rFonts w:cs="Courier;Courier New" w:ascii="Courier;Courier New" w:hAnsi="Courier;Courier New"/>
          <w:b/>
          <w:color w:val="FF0000"/>
          <w:sz w:val="16"/>
        </w:rPr>
        <w:t>Pro-rich tract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</w:t>
      </w:r>
      <w:r>
        <w:rPr>
          <w:rFonts w:cs="Courier;Courier New" w:ascii="Courier;Courier New" w:hAnsi="Courier;Courier New"/>
          <w:color w:val="008000"/>
          <w:sz w:val="16"/>
        </w:rPr>
        <w:t>MSLGYKLKSTLLKYSFVVAISINLLAINSGILLLTLNN</w:t>
      </w:r>
      <w:r>
        <w:rPr>
          <w:rFonts w:cs="Courier;Courier New" w:ascii="Courier;Courier New" w:hAnsi="Courier;Courier New"/>
          <w:color w:val="008000"/>
          <w:sz w:val="16"/>
          <w:highlight w:val="yellow"/>
        </w:rPr>
        <w:t>K</w:t>
      </w:r>
      <w:r>
        <w:rPr>
          <w:rFonts w:cs="Courier;Courier New" w:ascii="Courier;Courier New" w:hAnsi="Courier;Courier New"/>
          <w:color w:val="008000"/>
          <w:sz w:val="16"/>
        </w:rPr>
        <w:t>AEA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PPPPPPPPP</w:t>
      </w:r>
      <w:r>
        <w:rPr>
          <w:rFonts w:cs="Courier;Courier New" w:ascii="Courier;Courier New" w:hAnsi="Courier;Courier New"/>
          <w:sz w:val="16"/>
        </w:rPr>
        <w:t>-------</w:t>
      </w:r>
      <w:r>
        <w:rPr>
          <w:rFonts w:cs="Courier;Courier New" w:ascii="Courier;Courier New" w:hAnsi="Courier;Courier New"/>
          <w:color w:val="FF0000"/>
          <w:sz w:val="16"/>
        </w:rPr>
        <w:t>PPPPPPPPPPPP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</w:t>
      </w:r>
      <w:r>
        <w:rPr>
          <w:rFonts w:cs="Courier;Courier New" w:ascii="Courier;Courier New" w:hAnsi="Courier;Courier New"/>
          <w:color w:val="008000"/>
          <w:sz w:val="16"/>
        </w:rPr>
        <w:t>MSLGYKLKSTLLKYSFVVAISINLLAINSGILLLTLNN</w:t>
      </w:r>
      <w:r>
        <w:rPr>
          <w:rFonts w:cs="Courier;Courier New" w:ascii="Courier;Courier New" w:hAnsi="Courier;Courier New"/>
          <w:color w:val="008000"/>
          <w:sz w:val="16"/>
          <w:highlight w:val="yellow"/>
        </w:rPr>
        <w:t>K</w:t>
      </w:r>
      <w:r>
        <w:rPr>
          <w:rFonts w:cs="Courier;Courier New" w:ascii="Courier;Courier New" w:hAnsi="Courier;Courier New"/>
          <w:color w:val="008000"/>
          <w:sz w:val="16"/>
        </w:rPr>
        <w:t>AEA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-------S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</w:t>
      </w:r>
      <w:r>
        <w:rPr>
          <w:rFonts w:cs="Courier;Courier New" w:ascii="Courier;Courier New" w:hAnsi="Courier;Courier New"/>
          <w:color w:val="008000"/>
          <w:sz w:val="16"/>
        </w:rPr>
        <w:t>MTITGKLKSVLLTYSFIISINLLT</w:t>
      </w:r>
      <w:r>
        <w:rPr>
          <w:rFonts w:cs="Courier;Courier New" w:ascii="Courier;Courier New" w:hAnsi="Courier;Courier New"/>
          <w:sz w:val="16"/>
        </w:rPr>
        <w:t>-------</w:t>
      </w:r>
      <w:r>
        <w:rPr>
          <w:rFonts w:cs="Courier;Courier New" w:ascii="Courier;Courier New" w:hAnsi="Courier;Courier New"/>
          <w:color w:val="008000"/>
          <w:sz w:val="16"/>
        </w:rPr>
        <w:t>TMSE</w:t>
      </w:r>
      <w:r>
        <w:rPr>
          <w:rFonts w:cs="Courier;Courier New" w:ascii="Courier;Courier New" w:hAnsi="Courier;Courier New"/>
          <w:sz w:val="16"/>
        </w:rPr>
        <w:t>--</w:t>
      </w:r>
      <w:r>
        <w:rPr>
          <w:rFonts w:cs="Courier;Courier New" w:ascii="Courier;Courier New" w:hAnsi="Courier;Courier New"/>
          <w:color w:val="008000"/>
          <w:sz w:val="16"/>
        </w:rPr>
        <w:t>A</w:t>
      </w:r>
      <w:r>
        <w:rPr>
          <w:rFonts w:cs="Courier;Courier New" w:ascii="Courier;Courier New" w:hAnsi="Courier;Courier New"/>
          <w:sz w:val="16"/>
        </w:rPr>
        <w:t>S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GN</w:t>
      </w:r>
      <w:r>
        <w:rPr>
          <w:rFonts w:cs="Courier;Courier New" w:ascii="Courier;Courier New" w:hAnsi="Courier;Courier New"/>
          <w:color w:val="FF0000"/>
          <w:sz w:val="16"/>
        </w:rPr>
        <w:t>PPPPPPP</w:t>
      </w:r>
      <w:r>
        <w:rPr>
          <w:rFonts w:cs="Courier;Courier New" w:ascii="Courier;Courier New" w:hAnsi="Courier;Courier New"/>
          <w:sz w:val="16"/>
        </w:rPr>
        <w:t>--------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IEGLNKFKSLNS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NHQLDNSA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VEQA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----------</w:t>
      </w:r>
      <w:r>
        <w:rPr>
          <w:rFonts w:cs="Courier;Courier New" w:ascii="Courier;Courier New" w:hAnsi="Courier;Courier New"/>
          <w:b/>
          <w:color w:val="008000"/>
          <w:sz w:val="16"/>
        </w:rPr>
        <w:t>MTITGKLKSVLLTYSFIILINLLT</w:t>
      </w:r>
      <w:r>
        <w:rPr>
          <w:rFonts w:cs="Courier;Courier New" w:ascii="Courier;Courier New" w:hAnsi="Courier;Courier New"/>
          <w:b/>
          <w:sz w:val="16"/>
        </w:rPr>
        <w:t>-------</w:t>
      </w:r>
      <w:r>
        <w:rPr>
          <w:rFonts w:cs="Courier;Courier New" w:ascii="Courier;Courier New" w:hAnsi="Courier;Courier New"/>
          <w:b/>
          <w:color w:val="008000"/>
          <w:sz w:val="16"/>
        </w:rPr>
        <w:t>AMSE</w:t>
      </w:r>
      <w:r>
        <w:rPr>
          <w:rFonts w:cs="Courier;Courier New" w:ascii="Courier;Courier New" w:hAnsi="Courier;Courier New"/>
          <w:b/>
          <w:sz w:val="16"/>
        </w:rPr>
        <w:t>--</w:t>
      </w:r>
      <w:r>
        <w:rPr>
          <w:rFonts w:cs="Courier;Courier New" w:ascii="Courier;Courier New" w:hAnsi="Courier;Courier New"/>
          <w:b/>
          <w:color w:val="008000"/>
          <w:sz w:val="16"/>
        </w:rPr>
        <w:t>SLA</w:t>
      </w:r>
      <w:r>
        <w:rPr>
          <w:rFonts w:cs="Courier;Courier New" w:ascii="Courier;Courier New" w:hAnsi="Courier;Courier New"/>
          <w:b/>
          <w:sz w:val="16"/>
        </w:rPr>
        <w:t>SS</w:t>
      </w:r>
      <w:r>
        <w:rPr>
          <w:rFonts w:cs="Courier;Courier New" w:ascii="Courier;Courier New" w:hAnsi="Courier;Courier New"/>
          <w:b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b/>
          <w:sz w:val="16"/>
        </w:rPr>
        <w:t>N</w:t>
      </w:r>
      <w:r>
        <w:rPr>
          <w:rFonts w:cs="Courier;Courier New" w:ascii="Courier;Courier New" w:hAnsi="Courier;Courier New"/>
          <w:b/>
          <w:color w:val="FF0000"/>
          <w:sz w:val="16"/>
        </w:rPr>
        <w:t>PPPPP</w:t>
      </w:r>
      <w:r>
        <w:rPr>
          <w:rFonts w:cs="Courier;Courier New" w:ascii="Courier;Courier New" w:hAnsi="Courier;Courier New"/>
          <w:b/>
          <w:sz w:val="16"/>
        </w:rPr>
        <w:t>----------</w:t>
      </w:r>
      <w:r>
        <w:rPr>
          <w:rFonts w:cs="Courier;Courier New" w:ascii="Courier;Courier New" w:hAnsi="Courier;Courier New"/>
          <w:b/>
          <w:color w:val="FF0000"/>
          <w:sz w:val="16"/>
        </w:rPr>
        <w:t>PPPP</w:t>
      </w:r>
      <w:r>
        <w:rPr>
          <w:rFonts w:cs="Courier;Courier New" w:ascii="Courier;Courier New" w:hAnsi="Courier;Courier New"/>
          <w:b/>
          <w:sz w:val="16"/>
        </w:rPr>
        <w:t>IEGLNNFKSLN</w:t>
      </w:r>
      <w:r>
        <w:rPr>
          <w:rFonts w:cs="Courier;Courier New" w:ascii="Courier;Courier New" w:hAnsi="Courier;Courier New"/>
          <w:b/>
          <w:color w:val="FF0000"/>
          <w:sz w:val="16"/>
        </w:rPr>
        <w:t>PP</w:t>
      </w:r>
      <w:r>
        <w:rPr>
          <w:rFonts w:cs="Courier;Courier New" w:ascii="Courier;Courier New" w:hAnsi="Courier;Courier New"/>
          <w:b/>
          <w:sz w:val="16"/>
        </w:rPr>
        <w:t>SKHSLGNSS</w:t>
      </w:r>
      <w:r>
        <w:rPr>
          <w:rFonts w:cs="Courier;Courier New" w:ascii="Courier;Courier New" w:hAnsi="Courier;Courier New"/>
          <w:b/>
          <w:sz w:val="16"/>
          <w:highlight w:val="yellow"/>
        </w:rPr>
        <w:t>K</w:t>
      </w:r>
      <w:r>
        <w:rPr>
          <w:rFonts w:cs="Courier;Courier New" w:ascii="Courier;Courier New" w:hAnsi="Courier;Courier New"/>
          <w:b/>
          <w:sz w:val="16"/>
        </w:rPr>
        <w:t>VEQS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---------</w:t>
      </w:r>
      <w:r>
        <w:rPr>
          <w:rFonts w:cs="Courier;Courier New" w:ascii="Courier;Courier New" w:hAnsi="Courier;Courier New"/>
          <w:color w:val="008000"/>
          <w:sz w:val="16"/>
        </w:rPr>
        <w:t>MSITGKLKSVLLTYSFIISISINL</w:t>
      </w:r>
      <w:r>
        <w:rPr>
          <w:rFonts w:cs="Courier;Courier New" w:ascii="Courier;Courier New" w:hAnsi="Courier;Courier New"/>
          <w:sz w:val="16"/>
        </w:rPr>
        <w:t>--------</w:t>
      </w:r>
      <w:r>
        <w:rPr>
          <w:rFonts w:cs="Courier;Courier New" w:ascii="Courier;Courier New" w:hAnsi="Courier;Courier New"/>
          <w:color w:val="008000"/>
          <w:sz w:val="16"/>
        </w:rPr>
        <w:t>FTT</w:t>
      </w:r>
      <w:r>
        <w:rPr>
          <w:rFonts w:cs="Courier;Courier New" w:ascii="Courier;Courier New" w:hAnsi="Courier;Courier New"/>
          <w:sz w:val="16"/>
        </w:rPr>
        <w:t>--</w:t>
      </w:r>
      <w:r>
        <w:rPr>
          <w:rFonts w:cs="Courier;Courier New" w:ascii="Courier;Courier New" w:hAnsi="Courier;Courier New"/>
          <w:color w:val="008000"/>
          <w:sz w:val="16"/>
        </w:rPr>
        <w:t>GSEA</w:t>
      </w:r>
      <w:r>
        <w:rPr>
          <w:rFonts w:cs="Courier;Courier New" w:ascii="Courier;Courier New" w:hAnsi="Courier;Courier New"/>
          <w:sz w:val="16"/>
        </w:rPr>
        <w:t>AGN</w:t>
      </w:r>
      <w:r>
        <w:rPr>
          <w:rFonts w:cs="Courier;Courier New" w:ascii="Courier;Courier New" w:hAnsi="Courier;Courier New"/>
          <w:color w:val="FF0000"/>
          <w:sz w:val="16"/>
        </w:rPr>
        <w:t>PPPPPPP</w:t>
      </w:r>
      <w:r>
        <w:rPr>
          <w:rFonts w:cs="Courier;Courier New" w:ascii="Courier;Courier New" w:hAnsi="Courier;Courier New"/>
          <w:sz w:val="16"/>
        </w:rPr>
        <w:t>--------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GWTYQ------AASSNNTGSGGQ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----------------</w:t>
      </w:r>
      <w:r>
        <w:rPr>
          <w:rFonts w:cs="Courier;Courier New" w:ascii="Courier;Courier New" w:hAnsi="Courier;Courier New"/>
          <w:color w:val="008000"/>
          <w:sz w:val="16"/>
        </w:rPr>
        <w:t>MSTCLFTSSFLSTST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QKHNAK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F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NL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Q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ustralis                </w:t>
      </w:r>
      <w:r>
        <w:rPr>
          <w:rFonts w:cs="Courier;Courier New" w:ascii="Courier;Courier New" w:hAnsi="Courier;Courier New"/>
          <w:color w:val="008000"/>
          <w:sz w:val="16"/>
        </w:rPr>
        <w:t>MDLQNSHSKKYVLTFFMSI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QKHNSK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FTLNEKIKKWQEANL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color w:val="008000"/>
          <w:sz w:val="16"/>
        </w:rPr>
        <w:t>MSLQNSHSKKYVLTFFMSTCLLTSSFLSTSARA</w:t>
      </w:r>
      <w:r>
        <w:rPr>
          <w:rFonts w:cs="Courier;Courier New" w:ascii="Courier;Courier New" w:hAnsi="Courier;Courier New"/>
          <w:sz w:val="16"/>
        </w:rPr>
        <w:t>A-------SFTQLANQ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LSGLSEVQRKQK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NSYTLQEKQEAWRRAK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VQAMID</w:t>
      </w:r>
      <w:r>
        <w:rPr>
          <w:rFonts w:cs="Courier;Courier New" w:ascii="Courier;Courier New" w:hAnsi="Courier;Courier New"/>
          <w:sz w:val="16"/>
          <w:highlight w:val="yellow"/>
        </w:rPr>
        <w:t>M</w:t>
      </w:r>
      <w:r>
        <w:rPr>
          <w:rFonts w:cs="Courier;Courier New" w:ascii="Courier;Courier New" w:hAnsi="Courier;Courier New"/>
          <w:sz w:val="16"/>
        </w:rPr>
        <w:t>QTGFTE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anadensis McKiel        </w:t>
      </w:r>
      <w:r>
        <w:rPr>
          <w:rFonts w:cs="Courier;Courier New" w:ascii="Courier;Courier New" w:hAnsi="Courier;Courier New"/>
          <w:color w:val="008000"/>
          <w:sz w:val="16"/>
        </w:rPr>
        <w:t>MNAQSFNSKKYALAFFMSTYLLAISFLSTSARA</w:t>
      </w:r>
      <w:r>
        <w:rPr>
          <w:rFonts w:cs="Courier;Courier New" w:ascii="Courier;Courier New" w:hAnsi="Courier;Courier New"/>
          <w:sz w:val="16"/>
        </w:rPr>
        <w:t>A-------SFTQLAN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LSHLSEAQRKNQ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NQYSLVTKQAAWKAAK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LNQAILD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QNGF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MILLIR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TL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assiliae MTU5           </w:t>
      </w:r>
      <w:r>
        <w:rPr>
          <w:rFonts w:cs="Courier;Courier New" w:ascii="Courier;Courier New" w:hAnsi="Courier;Courier New"/>
          <w:color w:val="008000"/>
          <w:sz w:val="16"/>
        </w:rPr>
        <w:t>MNLQNSYSKKYVLTFFMSICLLTSSFLSTSARA</w:t>
      </w:r>
      <w:r>
        <w:rPr>
          <w:rFonts w:cs="Courier;Courier New" w:ascii="Courier;Courier New" w:hAnsi="Courier;Courier New"/>
          <w:sz w:val="16"/>
        </w:rPr>
        <w:t>A-------N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Y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N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D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hipicephali             </w:t>
      </w:r>
      <w:r>
        <w:rPr>
          <w:rFonts w:cs="Courier;Courier New" w:ascii="Courier;Courier New" w:hAnsi="Courier;Courier New"/>
          <w:color w:val="008000"/>
          <w:sz w:val="16"/>
        </w:rPr>
        <w:t>MNLQNSHSKKYVLTFFMSICLLTSSFLSTSARA</w:t>
      </w:r>
      <w:r>
        <w:rPr>
          <w:rFonts w:cs="Courier;Courier New" w:ascii="Courier;Courier New" w:hAnsi="Courier;Courier New"/>
          <w:sz w:val="16"/>
        </w:rPr>
        <w:t>A-------N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YNLK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DN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D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N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-------------------------------------------------------------------------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--</w:t>
      </w:r>
      <w:r>
        <w:rPr>
          <w:rFonts w:cs="Courier;Courier New" w:ascii="Courier;Courier New" w:hAnsi="Courier;Courier New"/>
          <w:color w:val="008000"/>
          <w:sz w:val="16"/>
        </w:rPr>
        <w:t>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EI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AAD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-----</w:t>
      </w:r>
      <w:r>
        <w:rPr>
          <w:rFonts w:cs="Courier;Courier New" w:ascii="Courier;Courier New" w:hAnsi="Courier;Courier New"/>
          <w:color w:val="008000"/>
          <w:sz w:val="16"/>
        </w:rPr>
        <w:t>EFTKSHSKNMFTFFCTCCDSSF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K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NLTL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------------------</w:t>
      </w:r>
      <w:r>
        <w:rPr>
          <w:rFonts w:cs="Courier;Courier New" w:ascii="Courier;Courier New" w:hAnsi="Courier;Courier New"/>
          <w:color w:val="008000"/>
          <w:sz w:val="16"/>
        </w:rPr>
        <w:t>M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A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NDLTQ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H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ickettsii Iowa          </w:t>
      </w:r>
      <w:r>
        <w:rPr>
          <w:rFonts w:cs="Courier;Courier New" w:ascii="Courier;Courier New" w:hAnsi="Courier;Courier New"/>
          <w:color w:val="008000"/>
          <w:sz w:val="16"/>
        </w:rPr>
        <w:t>MNL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A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--------------------</w:t>
      </w:r>
      <w:r>
        <w:rPr>
          <w:rFonts w:cs="Courier;Courier New" w:ascii="Courier;Courier New" w:hAnsi="Courier;Courier New"/>
          <w:color w:val="008000"/>
          <w:sz w:val="16"/>
        </w:rPr>
        <w:t>M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A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</w:t>
      </w:r>
      <w:r>
        <w:rPr>
          <w:rFonts w:cs="Courier;Courier New" w:ascii="Courier;Courier New" w:hAnsi="Courier;Courier New"/>
          <w:color w:val="008000"/>
          <w:sz w:val="16"/>
        </w:rPr>
        <w:t>L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D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D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--------------------------------------------------------------------------A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H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onorii Malish 7         </w:t>
      </w:r>
      <w:r>
        <w:rPr>
          <w:rFonts w:cs="Courier;Courier New" w:ascii="Courier;Courier New" w:hAnsi="Courier;Courier New"/>
          <w:color w:val="008000"/>
          <w:sz w:val="16"/>
        </w:rPr>
        <w:t>MNL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-------------</w:t>
      </w:r>
      <w:r>
        <w:rPr>
          <w:rFonts w:cs="Courier;Courier New" w:ascii="Courier;Courier New" w:hAnsi="Courier;Courier New"/>
          <w:color w:val="008000"/>
          <w:sz w:val="16"/>
        </w:rPr>
        <w:t>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fricae ESF-5            </w:t>
      </w:r>
      <w:r>
        <w:rPr>
          <w:rFonts w:cs="Courier;Courier New" w:ascii="Courier;Courier New" w:hAnsi="Courier;Courier New"/>
          <w:color w:val="008000"/>
          <w:sz w:val="16"/>
        </w:rPr>
        <w:t>MNL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arkeri                  </w:t>
      </w:r>
      <w:r>
        <w:rPr>
          <w:rFonts w:cs="Courier;Courier New" w:ascii="Courier;Courier New" w:hAnsi="Courier;Courier New"/>
          <w:color w:val="008000"/>
          <w:sz w:val="16"/>
        </w:rPr>
        <w:t>MNLQNSHSKKYVLTFFMSTCLLTSSFLSTSARA</w:t>
      </w:r>
      <w:r>
        <w:rPr>
          <w:rFonts w:cs="Courier;Courier New" w:ascii="Courier;Courier New" w:hAnsi="Courier;Courier New"/>
          <w:sz w:val="16"/>
        </w:rPr>
        <w:t>A-------SFKDLVS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EKHNSTQQQ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W</w:t>
      </w:r>
      <w:r>
        <w:rPr>
          <w:rFonts w:cs="Courier;Courier New" w:ascii="Courier;Courier New" w:hAnsi="Courier;Courier New"/>
          <w:sz w:val="16"/>
        </w:rPr>
        <w:t>K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EKIKKWQEAA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QAQN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I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YKET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eastAsia="Courier;Courier New" w:cs="Courier;Courier New" w:ascii="Courier;Courier New" w:hAnsi="Courier;Courier New"/>
          <w:b/>
          <w:sz w:val="16"/>
        </w:rPr>
        <w:t xml:space="preserve">                                                                            </w:t>
      </w:r>
      <w:r>
        <w:rPr>
          <w:rFonts w:cs="Courier;Courier New" w:ascii="Courier;Courier New" w:hAnsi="Courier;Courier New"/>
          <w:b/>
          <w:sz w:val="16"/>
        </w:rPr>
        <w:t>^^ ^                                            ^ ^^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01-2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V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SA----------AKDINAEL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F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DTLKKNRKNIKNKKDNSDLEAFLNLN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KT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V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SA----------AKDINAEL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F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DTLKKNRKNIKNKKGNSDLGAFLNLN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QHTN--KNYTTSNIKTQLSQS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EV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GEFGKKYSKL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SKQNLK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EF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KIISLVRDELTTKYFAADIEKILTL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QHTN--KNCTTSNI</w:t>
      </w:r>
      <w:r>
        <w:rPr>
          <w:rFonts w:cs="Courier;Courier New" w:ascii="Courier;Courier New" w:hAnsi="Courier;Courier New"/>
          <w:b/>
          <w:sz w:val="16"/>
          <w:highlight w:val="yellow"/>
        </w:rPr>
        <w:t>Q</w:t>
      </w:r>
      <w:r>
        <w:rPr>
          <w:rFonts w:cs="Courier;Courier New" w:ascii="Courier;Courier New" w:hAnsi="Courier;Courier New"/>
          <w:b/>
          <w:sz w:val="16"/>
        </w:rPr>
        <w:t>MQFSQS</w:t>
      </w:r>
      <w:r>
        <w:rPr>
          <w:rFonts w:cs="Courier;Courier New" w:ascii="Courier;Courier New" w:hAnsi="Courier;Courier New"/>
          <w:b/>
          <w:sz w:val="16"/>
          <w:highlight w:val="yellow"/>
        </w:rPr>
        <w:t>L</w:t>
      </w:r>
      <w:r>
        <w:rPr>
          <w:rFonts w:cs="Courier;Courier New" w:ascii="Courier;Courier New" w:hAnsi="Courier;Courier New"/>
          <w:b/>
          <w:sz w:val="16"/>
        </w:rPr>
        <w:t>EV-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TGEFGKKYSKL</w:t>
      </w:r>
      <w:r>
        <w:rPr>
          <w:rFonts w:cs="Courier;Courier New" w:ascii="Courier;Courier New" w:hAnsi="Courier;Courier New"/>
          <w:b/>
          <w:sz w:val="16"/>
          <w:highlight w:val="yellow"/>
        </w:rPr>
        <w:t>I</w:t>
      </w:r>
      <w:r>
        <w:rPr>
          <w:rFonts w:cs="Courier;Courier New" w:ascii="Courier;Courier New" w:hAnsi="Courier;Courier New"/>
          <w:b/>
          <w:sz w:val="16"/>
        </w:rPr>
        <w:t>N------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TSKQNLK</w:t>
      </w:r>
      <w:r>
        <w:rPr>
          <w:rFonts w:cs="Courier;Courier New" w:ascii="Courier;Courier New" w:hAnsi="Courier;Courier New"/>
          <w:b/>
          <w:sz w:val="16"/>
          <w:highlight w:val="yellow"/>
        </w:rPr>
        <w:t>I</w:t>
      </w:r>
      <w:r>
        <w:rPr>
          <w:rFonts w:cs="Courier;Courier New" w:ascii="Courier;Courier New" w:hAnsi="Courier;Courier New"/>
          <w:b/>
          <w:sz w:val="16"/>
        </w:rPr>
        <w:t>EF-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KIISLVRDELTLKYFTADIERILTL</w:t>
      </w:r>
      <w:r>
        <w:rPr>
          <w:rFonts w:cs="Courier;Courier New" w:ascii="Courier;Courier New" w:hAnsi="Courier;Courier New"/>
          <w:b/>
          <w:sz w:val="16"/>
          <w:highlight w:val="yellow"/>
        </w:rPr>
        <w:t>F</w:t>
      </w:r>
      <w:r>
        <w:rPr>
          <w:rFonts w:cs="Courier;Courier New" w:ascii="Courier;Courier New" w:hAnsi="Courier;Courier New"/>
          <w:b/>
          <w:sz w:val="16"/>
        </w:rPr>
        <w:t>SKKDDLILSEAK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S--SKSTGSSKKSSSSTK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VH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TTELGKRYAKL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------IHDRKQNLI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QF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IAYLIRQELTLQNLDTSVHNIITL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KREDSILDNA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QRI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KQGI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YMEAATI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YDNVEKDQNVRRAEKDKKALID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K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DLSSFLDK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IKQQY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KQGI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M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KDQKVRRAEKDKQALID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DLSSRNNKTRHKAREKKSELD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AGTK-QGFKEKVDG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QGK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AAQNLE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YDAKKTDNKLEKNQNVRRVEKDKKALLD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H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TT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LSDSNTNIRHKAREKNAD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AQIA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YDKKFN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V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VGE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V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KTNSTIETDQKVRRAEKDKKAIIDR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DL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KI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KKRA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I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GIYQIKVQIIQKHLRGF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-----------------------------------RIEKRNNHILLI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DLSSFVDNTRNKARHARAK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NDQKVRRAA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DLSSFVDK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K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I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Y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NDQKVRRT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L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ALSSFVDNTRHT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K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YGV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YNNVETDQKVRRAEKDKKAVID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I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NDQKVRRAEKDKKAVIG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V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A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E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V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K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IKQQDFDTKKQA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H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IKQQDFDTKKQA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H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DLSSFLY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KIDNNVEHNQKVRRAEKDKKAI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V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DLSSFLDNTRHKARR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Q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V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A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V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DLSSFLDNN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T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N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DLSSFLDNTRHKAR</w:t>
      </w:r>
      <w:r>
        <w:rPr>
          <w:rFonts w:cs="Courier;Courier New" w:ascii="Courier;Courier New" w:hAnsi="Courier;Courier New"/>
          <w:sz w:val="16"/>
          <w:highlight w:val="yellow"/>
        </w:rPr>
        <w:t>Q</w:t>
      </w:r>
      <w:r>
        <w:rPr>
          <w:rFonts w:cs="Courier;Courier New" w:ascii="Courier;Courier New" w:hAnsi="Courier;Courier New"/>
          <w:sz w:val="16"/>
        </w:rPr>
        <w:t>ARAE</w:t>
      </w:r>
      <w:r>
        <w:rPr>
          <w:rFonts w:cs="Courier;Courier New" w:ascii="Courier;Courier New" w:hAnsi="Courier;Courier New"/>
          <w:color w:val="FFFFFF"/>
          <w:sz w:val="16"/>
          <w:highlight w:val="magenta"/>
        </w:rPr>
        <w:t>I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YIERVKQQDFDTKKQE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GV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IEAATNLG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SY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IDNKVEHDQKVRRAEKDKKAVIEL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-----IS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RG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eastAsia="Courier;Courier New" w:cs="Courier;Courier New" w:ascii="Courier;Courier New" w:hAnsi="Courier;Courier New"/>
          <w:b/>
          <w:sz w:val="16"/>
        </w:rPr>
        <w:t xml:space="preserve">                                        </w:t>
      </w:r>
      <w:r>
        <w:rPr>
          <w:rFonts w:cs="Courier;Courier New" w:ascii="Courier;Courier New" w:hAnsi="Courier;Courier New"/>
          <w:b/>
          <w:sz w:val="16"/>
        </w:rPr>
        <w:t xml:space="preserve">^  ^^ ^^^ ^  ^                          ^  ^                                            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201-300                                                                           </w:t>
      </w:r>
      <w:r>
        <w:rPr>
          <w:rFonts w:cs="Courier;Courier New" w:ascii="Courier;Courier New" w:hAnsi="Courier;Courier New"/>
          <w:b/>
          <w:color w:val="948A54"/>
          <w:sz w:val="16"/>
        </w:rPr>
        <w:t>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GIAQ----------------MSKLFSI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LTQHTDNDE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RAR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FKD</w:t>
      </w:r>
      <w:r>
        <w:rPr>
          <w:rFonts w:cs="Courier;Courier New" w:ascii="Courier;Courier New" w:hAnsi="Courier;Courier New"/>
          <w:b/>
          <w:sz w:val="16"/>
        </w:rPr>
        <w:t>IIRNN</w:t>
      </w:r>
      <w:r>
        <w:rPr>
          <w:rFonts w:cs="Courier;Courier New" w:ascii="Courier;Courier New" w:hAnsi="Courier;Courier New"/>
          <w:sz w:val="16"/>
        </w:rPr>
        <w:t>K--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FNLANQIAANNGIYEKDDK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GIAQ----------------MSKLFSI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LTQHTDNDE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RTR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FKD</w:t>
      </w:r>
      <w:r>
        <w:rPr>
          <w:rFonts w:cs="Courier;Courier New" w:ascii="Courier;Courier New" w:hAnsi="Courier;Courier New"/>
          <w:b/>
          <w:sz w:val="16"/>
        </w:rPr>
        <w:t>IVRNN</w:t>
      </w:r>
      <w:r>
        <w:rPr>
          <w:rFonts w:cs="Courier;Courier New" w:ascii="Courier;Courier New" w:hAnsi="Courier;Courier New"/>
          <w:sz w:val="16"/>
        </w:rPr>
        <w:t>K--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FNLANQIAANNGIYEKDDK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SKKND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I------------------LSEAKE--------------K</w:t>
      </w:r>
      <w:r>
        <w:rPr>
          <w:rFonts w:cs="Courier;Courier New" w:ascii="Courier;Courier New" w:hAnsi="Courier;Courier New"/>
          <w:sz w:val="16"/>
          <w:highlight w:val="yellow"/>
        </w:rPr>
        <w:t>M</w:t>
      </w:r>
      <w:r>
        <w:rPr>
          <w:rFonts w:cs="Courier;Courier New" w:ascii="Courier;Courier New" w:hAnsi="Courier;Courier New"/>
          <w:sz w:val="16"/>
        </w:rPr>
        <w:t>KKE</w:t>
      </w:r>
      <w:r>
        <w:rPr>
          <w:rFonts w:cs="Courier;Courier New" w:ascii="Courier;Courier New" w:hAnsi="Courier;Courier New"/>
          <w:b/>
          <w:sz w:val="16"/>
        </w:rPr>
        <w:t>ILSKQ</w:t>
      </w:r>
      <w:r>
        <w:rPr>
          <w:rFonts w:cs="Courier;Courier New" w:ascii="Courier;Courier New" w:hAnsi="Courier;Courier New"/>
          <w:sz w:val="16"/>
        </w:rPr>
        <w:t>GNILEQLKFINANTEILT----------------------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EK</w:t>
      </w:r>
      <w:r>
        <w:rPr>
          <w:rFonts w:cs="Courier;Courier New" w:ascii="Courier;Courier New" w:hAnsi="Courier;Courier New"/>
          <w:b/>
          <w:sz w:val="16"/>
          <w:highlight w:val="yellow"/>
        </w:rPr>
        <w:t>Y</w:t>
      </w:r>
      <w:r>
        <w:rPr>
          <w:rFonts w:cs="Courier;Courier New" w:ascii="Courier;Courier New" w:hAnsi="Courier;Courier New"/>
          <w:b/>
          <w:sz w:val="16"/>
        </w:rPr>
        <w:t>KEVIQD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YIAQFTNKNQNTGSFLENKLFEETREEAILRLLSLEQ</w:t>
      </w:r>
      <w:r>
        <w:rPr>
          <w:rFonts w:cs="Courier;Courier New" w:ascii="Courier;Courier New" w:hAnsi="Courier;Courier New"/>
          <w:b/>
          <w:sz w:val="16"/>
          <w:highlight w:val="yellow"/>
        </w:rPr>
        <w:t>L</w:t>
      </w:r>
      <w:r>
        <w:rPr>
          <w:rFonts w:cs="Courier;Courier New" w:ascii="Courier;Courier New" w:hAnsi="Courier;Courier New"/>
          <w:b/>
          <w:sz w:val="16"/>
        </w:rPr>
        <w:t>DAQ</w:t>
      </w:r>
      <w:r>
        <w:rPr>
          <w:rFonts w:cs="Courier;Courier New" w:ascii="Courier;Courier New" w:hAnsi="Courier;Courier New"/>
          <w:b/>
          <w:sz w:val="16"/>
          <w:highlight w:val="yellow"/>
        </w:rPr>
        <w:t>M</w:t>
      </w:r>
      <w:r>
        <w:rPr>
          <w:rFonts w:cs="Courier;Courier New" w:ascii="Courier;Courier New" w:hAnsi="Courier;Courier New"/>
          <w:b/>
          <w:sz w:val="16"/>
        </w:rPr>
        <w:t>KKE</w:t>
      </w:r>
      <w:r>
        <w:rPr>
          <w:rFonts w:cs="Courier;Courier New" w:ascii="Courier;Courier New" w:hAnsi="Courier;Courier New"/>
          <w:b/>
          <w:sz w:val="16"/>
          <w:u w:val="single"/>
        </w:rPr>
        <w:t>ILSKQGDILEQLKFINANTEILGSYGQ</w:t>
      </w:r>
      <w:r>
        <w:rPr>
          <w:rFonts w:cs="Courier;Courier New" w:ascii="Courier;Courier New" w:hAnsi="Courier;Courier New"/>
          <w:b/>
          <w:sz w:val="16"/>
        </w:rPr>
        <w:t>TASTDILKKI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EL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</w:t>
      </w:r>
      <w:r>
        <w:rPr>
          <w:rFonts w:cs="Courier;Courier New" w:ascii="Courier;Courier New" w:hAnsi="Courier;Courier New"/>
          <w:b/>
          <w:sz w:val="16"/>
          <w:highlight w:val="yellow"/>
          <w:u w:val="single"/>
        </w:rPr>
        <w:t>I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KI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QEFIN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AQFTNKNKQTGDFLDNKLFEESHEEAILRLLSLEQ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DAQRKQD</w:t>
      </w:r>
      <w:r>
        <w:rPr>
          <w:rFonts w:cs="Courier;Courier New" w:ascii="Courier;Courier New" w:hAnsi="Courier;Courier New"/>
          <w:b/>
          <w:sz w:val="16"/>
        </w:rPr>
        <w:t>ILSQQ</w:t>
      </w:r>
      <w:r>
        <w:rPr>
          <w:rFonts w:cs="Courier;Courier New" w:ascii="Courier;Courier New" w:hAnsi="Courier;Courier New"/>
          <w:sz w:val="16"/>
        </w:rPr>
        <w:t>GNILEQLKFIKENSEILGSYGKTESTNISKK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I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kari Hartford 2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RHYVNNH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IKEVK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D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L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E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R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DDNRDA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ustralis   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IDN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IKEVK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DQ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V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felis URRWXCal2          VKEKEYITTGQ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LGELEK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ISKEEAKHRRTI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DQ</w:t>
      </w:r>
      <w:r>
        <w:rPr>
          <w:rFonts w:cs="Courier;Courier New" w:ascii="Courier;Courier New" w:hAnsi="Courier;Courier New"/>
          <w:b/>
          <w:sz w:val="16"/>
        </w:rPr>
        <w:t>VMANE</w:t>
      </w:r>
      <w:r>
        <w:rPr>
          <w:rFonts w:cs="Courier;Courier New" w:ascii="Courier;Courier New" w:hAnsi="Courier;Courier New"/>
          <w:sz w:val="16"/>
        </w:rPr>
        <w:t>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VRSGTVLTKKEL</w:t>
      </w:r>
      <w:r>
        <w:rPr>
          <w:rFonts w:cs="Courier;Courier New" w:ascii="Courier;Courier New" w:hAnsi="Courier;Courier New"/>
          <w:sz w:val="16"/>
          <w:highlight w:val="yellow"/>
        </w:rPr>
        <w:t>H</w:t>
      </w:r>
      <w:r>
        <w:rPr>
          <w:rFonts w:cs="Courier;Courier New" w:ascii="Courier;Courier New" w:hAnsi="Courier;Courier New"/>
          <w:sz w:val="16"/>
        </w:rPr>
        <w:t>KRFGKDTTTDDTKYIDDITTE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anadensis McKiel        LVEKDYTTTG</w:t>
      </w:r>
      <w:r>
        <w:rPr>
          <w:rFonts w:cs="Courier;Courier New" w:ascii="Courier;Courier New" w:hAnsi="Courier;Courier New"/>
          <w:sz w:val="16"/>
          <w:highlight w:val="yellow"/>
        </w:rPr>
        <w:t>M</w:t>
      </w:r>
      <w:r>
        <w:rPr>
          <w:rFonts w:cs="Courier;Courier New" w:ascii="Courier;Courier New" w:hAnsi="Courier;Courier New"/>
          <w:sz w:val="16"/>
        </w:rPr>
        <w:t>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LEELTKK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IDKAKAKLRRTA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DQ</w:t>
      </w:r>
      <w:r>
        <w:rPr>
          <w:rFonts w:cs="Courier;Courier New" w:ascii="Courier;Courier New" w:hAnsi="Courier;Courier New"/>
          <w:b/>
          <w:sz w:val="16"/>
        </w:rPr>
        <w:t>VMKNK</w:t>
      </w:r>
      <w:r>
        <w:rPr>
          <w:rFonts w:cs="Courier;Courier New" w:ascii="Courier;Courier New" w:hAnsi="Courier;Courier New"/>
          <w:sz w:val="16"/>
        </w:rPr>
        <w:t>KAEIITIGK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QETL</w:t>
      </w:r>
      <w:r>
        <w:rPr>
          <w:rFonts w:cs="Courier;Courier New" w:ascii="Courier;Courier New" w:hAnsi="Courier;Courier New"/>
          <w:sz w:val="16"/>
          <w:highlight w:val="yellow"/>
        </w:rPr>
        <w:t>H</w:t>
      </w:r>
      <w:r>
        <w:rPr>
          <w:rFonts w:cs="Courier;Courier New" w:ascii="Courier;Courier New" w:hAnsi="Courier;Courier New"/>
          <w:sz w:val="16"/>
        </w:rPr>
        <w:t>KLFGKDRESNDTKYINDIRMH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                        ----------</w:t>
      </w:r>
      <w:r>
        <w:rPr>
          <w:rFonts w:cs="Courier;Courier New" w:ascii="Courier;Courier New" w:hAnsi="Courier;Courier New"/>
          <w:sz w:val="16"/>
          <w:highlight w:val="yellow"/>
        </w:rPr>
        <w:t>-</w:t>
      </w:r>
      <w:r>
        <w:rPr>
          <w:rFonts w:cs="Courier;Courier New" w:ascii="Courier;Courier New" w:hAnsi="Courier;Courier New"/>
          <w:sz w:val="16"/>
        </w:rPr>
        <w:t>----------------------------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V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A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assiliae MTU5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K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hipicephali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K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K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GDNRDD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eschlimannii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YYVDK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----------------MQEVMTT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E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NSH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KEELTNRFGTSRYDNK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ontanensis 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----------------MK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R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QEF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NR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lovaca 13-B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G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eacockii Rustic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L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Iowa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Sheila Smith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japonica    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E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RFGIF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onei       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onorii Malish 7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I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ibirica 246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E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fricae ESF-5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I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V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arkeri                  IK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KHYVDND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----------------MQEVRTA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MNKDDAQS</w:t>
      </w:r>
      <w:r>
        <w:rPr>
          <w:rFonts w:cs="Courier;Courier New" w:ascii="Courier;Courier New" w:hAnsi="Courier;Courier New"/>
          <w:sz w:val="16"/>
          <w:highlight w:val="yellow"/>
        </w:rPr>
        <w:t>FV</w:t>
      </w:r>
      <w:r>
        <w:rPr>
          <w:rFonts w:cs="Courier;Courier New" w:ascii="Courier;Courier New" w:hAnsi="Courier;Courier New"/>
          <w:sz w:val="16"/>
        </w:rPr>
        <w:t>AS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RTE</w:t>
      </w:r>
      <w:r>
        <w:rPr>
          <w:rFonts w:cs="Courier;Courier New" w:ascii="Courier;Courier New" w:hAnsi="Courier;Courier New"/>
          <w:b/>
          <w:sz w:val="16"/>
        </w:rPr>
        <w:t>IMENA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YI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</w:t>
      </w:r>
      <w:r>
        <w:rPr>
          <w:rFonts w:cs="Courier;Courier New" w:ascii="Courier;Courier New" w:hAnsi="Courier;Courier New"/>
          <w:sz w:val="16"/>
          <w:highlight w:val="yellow"/>
        </w:rPr>
        <w:t>K</w:t>
      </w:r>
      <w:r>
        <w:rPr>
          <w:rFonts w:cs="Courier;Courier New" w:ascii="Courier;Courier New" w:hAnsi="Courier;Courier New"/>
          <w:sz w:val="16"/>
        </w:rPr>
        <w:t>KKFGISRDDNRDGYIKSIRLK</w:t>
      </w:r>
      <w:r>
        <w:rPr>
          <w:rFonts w:cs="Courier;Courier New" w:ascii="Courier;Courier New" w:hAnsi="Courier;Courier New"/>
          <w:sz w:val="16"/>
          <w:highlight w:val="yellow"/>
        </w:rPr>
        <w:t>VM</w:t>
      </w:r>
    </w:p>
    <w:p>
      <w:pPr>
        <w:pStyle w:val="Normal"/>
        <w:rPr/>
      </w:pPr>
      <w:r>
        <w:rPr>
          <w:rFonts w:eastAsia="Courier;Courier New" w:cs="Courier;Courier New" w:ascii="Courier;Courier New" w:hAnsi="Courier;Courier New"/>
          <w:b/>
          <w:sz w:val="16"/>
        </w:rPr>
        <w:t xml:space="preserve">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808080"/>
          <w:sz w:val="16"/>
        </w:rPr>
        <w:t>GNYMN</w:t>
      </w:r>
      <w:r>
        <w:rPr>
          <w:rFonts w:cs="Courier;Courier New" w:ascii="Courier;Courier New" w:hAnsi="Courier;Courier New"/>
          <w:b/>
          <w:sz w:val="16"/>
        </w:rPr>
        <w:t xml:space="preserve">   ^           ^^    ^                  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301-400                    </w:t>
      </w:r>
      <w:r>
        <w:rPr>
          <w:rFonts w:cs="Courier;Courier New" w:ascii="Courier;Courier New" w:hAnsi="Courier;Courier New"/>
          <w:b/>
          <w:color w:val="948A54"/>
          <w:sz w:val="16"/>
        </w:rPr>
        <w:t>RRRRRRRRRRRRRRRRRRRRR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sz w:val="16"/>
        </w:rPr>
        <w:t>--------------------------------------------------------------GNIIIDN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sz w:val="16"/>
        </w:rPr>
        <w:t>--------------------------------------------------------------GNIIIDN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sz w:val="16"/>
        </w:rPr>
        <w:t>------------------------------------EHSKAI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KDKLKELSKQ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DEISSNKLVGFILDE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SKQGDI</w:t>
      </w:r>
      <w:r>
        <w:rPr>
          <w:rFonts w:cs="Courier;Courier New" w:ascii="Courier;Courier New" w:hAnsi="Courier;Courier New"/>
          <w:b/>
          <w:sz w:val="16"/>
          <w:highlight w:val="yellow"/>
          <w:u w:val="single"/>
        </w:rPr>
        <w:t>L</w:t>
      </w:r>
      <w:r>
        <w:rPr>
          <w:rFonts w:cs="Courier;Courier New" w:ascii="Courier;Courier New" w:hAnsi="Courier;Courier New"/>
          <w:b/>
          <w:sz w:val="16"/>
          <w:u w:val="single"/>
        </w:rPr>
        <w:t>EQLKFINANTEILN</w:t>
      </w:r>
      <w:r>
        <w:rPr>
          <w:rFonts w:cs="Courier;Courier New" w:ascii="Courier;Courier New" w:hAnsi="Courier;Courier New"/>
          <w:b/>
          <w:sz w:val="16"/>
        </w:rPr>
        <w:t>----------------------------------------------EHSKAI</w:t>
      </w:r>
      <w:r>
        <w:rPr>
          <w:rFonts w:cs="Courier;Courier New" w:ascii="Courier;Courier New" w:hAnsi="Courier;Courier New"/>
          <w:b/>
          <w:sz w:val="16"/>
          <w:highlight w:val="yellow"/>
        </w:rPr>
        <w:t>L</w:t>
      </w:r>
      <w:r>
        <w:rPr>
          <w:rFonts w:cs="Courier;Courier New" w:ascii="Courier;Courier New" w:hAnsi="Courier;Courier New"/>
          <w:b/>
          <w:sz w:val="16"/>
        </w:rPr>
        <w:t>KDKLKELSKQ</w:t>
      </w:r>
      <w:r>
        <w:rPr>
          <w:rFonts w:cs="Courier;Courier New" w:ascii="Courier;Courier New" w:hAnsi="Courier;Courier New"/>
          <w:b/>
          <w:sz w:val="16"/>
          <w:highlight w:val="yellow"/>
        </w:rPr>
        <w:t>L</w:t>
      </w:r>
      <w:r>
        <w:rPr>
          <w:rFonts w:cs="Courier;Courier New" w:ascii="Courier;Courier New" w:hAnsi="Courier;Courier New"/>
          <w:b/>
          <w:sz w:val="16"/>
        </w:rPr>
        <w:t>DEISSNQLVGFILDE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SQQGDI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GQLRFIKENSEILGA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G--KTVS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DISKK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E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LSQQGDILGQLKFINDNSEILLCGHSKAI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KDKLKELSKQ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DTISSNQLVGFILD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A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C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K---------MLNKKA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VEELKQ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RIGKIKAN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QQITDGINANQL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A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N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S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YTKKQG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VNTDF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SEI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DKGRA</w:t>
      </w:r>
      <w:r>
        <w:rPr>
          <w:rFonts w:cs="Courier;Courier New" w:ascii="Courier;Courier New" w:hAnsi="Courier;Courier New"/>
          <w:b/>
          <w:sz w:val="16"/>
        </w:rPr>
        <w:t>N</w:t>
      </w:r>
      <w:r>
        <w:rPr>
          <w:rFonts w:cs="Courier;Courier New" w:ascii="Courier;Courier New" w:hAnsi="Courier;Courier New"/>
          <w:sz w:val="16"/>
        </w:rPr>
        <w:t>---------------------------------------------------LY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QIKAGIEAKLLAD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HNKKQH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VDTN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THEIMK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KGHA</w:t>
      </w:r>
      <w:r>
        <w:rPr>
          <w:rFonts w:cs="Courier;Courier New" w:ascii="Courier;Courier New" w:hAnsi="Courier;Courier New"/>
          <w:b/>
          <w:sz w:val="16"/>
        </w:rPr>
        <w:t>K</w:t>
      </w:r>
      <w:r>
        <w:rPr>
          <w:rFonts w:cs="Courier;Courier New" w:ascii="Courier;Courier New" w:hAnsi="Courier;Courier New"/>
          <w:sz w:val="16"/>
        </w:rPr>
        <w:t>---------------------------------------------------LY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KQIKAETEVKHQAD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N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K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LIATQM---------MLNKKA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KELKE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YRDNK-------------SKFLY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K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D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KIKAN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QIRAGIDANQL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K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D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EDIKAN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HQIRAGIDAKQL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N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EELEK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NKD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FDI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YIDN-I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TLKIMHK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KIKHFLYRSN-KSRNKGKTV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GN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T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KIKAN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QIRAGMK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-------------------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T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N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N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-------------------------------------</w:t>
      </w:r>
      <w:r>
        <w:rPr>
          <w:rFonts w:cs="Courier;Courier New" w:ascii="Courier;Courier New" w:hAnsi="Courier;Courier New"/>
          <w:sz w:val="16"/>
          <w:highlight w:val="yellow"/>
        </w:rPr>
        <w:t>-</w:t>
      </w:r>
      <w:r>
        <w:rPr>
          <w:rFonts w:cs="Courier;Courier New" w:ascii="Courier;Courier New" w:hAnsi="Courier;Courier New"/>
          <w:sz w:val="16"/>
        </w:rPr>
        <w:t>----------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ENA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T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K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ENA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T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K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Q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IVKAN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DQIRAGIAANQL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ENAK</w:t>
      </w:r>
      <w:r>
        <w:rPr>
          <w:rFonts w:cs="Courier;Courier New" w:ascii="Courier;Courier New" w:hAnsi="Courier;Courier New"/>
          <w:sz w:val="16"/>
          <w:highlight w:val="yellow"/>
        </w:rPr>
        <w:t>G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VRH</w:t>
      </w:r>
      <w:r>
        <w:rPr>
          <w:rFonts w:cs="Courier;Courier New" w:ascii="Courier;Courier New" w:hAnsi="Courier;Courier New"/>
          <w:b/>
          <w:sz w:val="16"/>
        </w:rPr>
        <w:t>K</w:t>
      </w:r>
      <w:r>
        <w:rPr>
          <w:rFonts w:cs="Courier;Courier New" w:ascii="Courier;Courier New" w:hAnsi="Courier;Courier New"/>
          <w:sz w:val="16"/>
        </w:rPr>
        <w:t>LY-RT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V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L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D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TA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A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M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RAGIEANQFLN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DKEK</w:t>
      </w:r>
      <w:r>
        <w:rPr>
          <w:rFonts w:cs="Courier;Courier New" w:ascii="Courier;Courier New" w:hAnsi="Courier;Courier New"/>
          <w:color w:val="FF0000"/>
          <w:sz w:val="16"/>
          <w:highlight w:val="yellow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IADSH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EKELEQ</w:t>
      </w:r>
      <w:r>
        <w:rPr>
          <w:rFonts w:cs="Courier;Courier New" w:ascii="Courier;Courier New" w:hAnsi="Courier;Courier New"/>
          <w:sz w:val="16"/>
          <w:highlight w:val="yellow"/>
        </w:rPr>
        <w:t>K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sz w:val="16"/>
          <w:highlight w:val="yellow"/>
        </w:rPr>
        <w:t>V</w:t>
      </w:r>
      <w:r>
        <w:rPr>
          <w:rFonts w:cs="Courier;Courier New" w:ascii="Courier;Courier New" w:hAnsi="Courier;Courier New"/>
          <w:sz w:val="16"/>
        </w:rPr>
        <w:t>DKGEA</w:t>
      </w:r>
      <w:r>
        <w:rPr>
          <w:rFonts w:cs="Courier;Courier New" w:ascii="Courier;Courier New" w:hAnsi="Courier;Courier New"/>
          <w:b/>
          <w:sz w:val="16"/>
        </w:rPr>
        <w:t>T</w:t>
      </w:r>
      <w:r>
        <w:rPr>
          <w:rFonts w:cs="Courier;Courier New" w:ascii="Courier;Courier New" w:hAnsi="Courier;Courier New"/>
          <w:sz w:val="16"/>
        </w:rPr>
        <w:t>NYIASIATQM---------MLGKKSYYIDN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DELMNE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KATSY</w:t>
      </w:r>
      <w:r>
        <w:rPr>
          <w:rFonts w:cs="Courier;Courier New" w:ascii="Courier;Courier New" w:hAnsi="Courier;Courier New"/>
          <w:sz w:val="16"/>
          <w:highlight w:val="yellow"/>
        </w:rPr>
        <w:t>I</w:t>
      </w:r>
      <w:r>
        <w:rPr>
          <w:rFonts w:cs="Courier;Courier New" w:ascii="Courier;Courier New" w:hAnsi="Courier;Courier New"/>
          <w:sz w:val="16"/>
        </w:rPr>
        <w:t>NQIKAGIEANQFLNN</w:t>
      </w:r>
    </w:p>
    <w:p>
      <w:pPr>
        <w:pStyle w:val="Normal"/>
        <w:rPr/>
      </w:pPr>
      <w:r>
        <w:rPr>
          <w:rFonts w:eastAsia="Courier;Courier New" w:cs="Courier;Courier New" w:ascii="Courier;Courier New" w:hAnsi="Courier;Courier New"/>
          <w:b/>
          <w:sz w:val="16"/>
        </w:rPr>
        <w:t xml:space="preserve">                                                 </w:t>
      </w:r>
      <w:r>
        <w:rPr>
          <w:rFonts w:cs="Courier;Courier New" w:ascii="Courier;Courier New" w:hAnsi="Courier;Courier New"/>
          <w:b/>
          <w:sz w:val="16"/>
        </w:rPr>
        <w:t xml:space="preserve">^         </w:t>
      </w:r>
      <w:r>
        <w:rPr>
          <w:rFonts w:cs="Courier;Courier New" w:ascii="Courier;Courier New" w:hAnsi="Courier;Courier New"/>
          <w:sz w:val="16"/>
        </w:rPr>
        <w:t xml:space="preserve">                                                       </w:t>
      </w:r>
      <w:r>
        <w:rPr>
          <w:rFonts w:cs="Courier;Courier New" w:ascii="Courier;Courier New" w:hAnsi="Courier;Courier New"/>
          <w:b/>
          <w:sz w:val="16"/>
        </w:rPr>
        <w:t xml:space="preserve">              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401-5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TN-----------------------------LNNNIIGS--------------TSYISN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YKYIIS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--TEILEKDLTSEII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TN-----------------------------LNNNIIGS--------------TSYISK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YKYIIS</w:t>
      </w:r>
      <w:r>
        <w:rPr>
          <w:rFonts w:cs="Courier;Courier New" w:ascii="Courier;Courier New" w:hAnsi="Courier;Courier New"/>
          <w:sz w:val="16"/>
          <w:highlight w:val="yellow"/>
        </w:rPr>
        <w:t>Y</w:t>
      </w:r>
      <w:r>
        <w:rPr>
          <w:rFonts w:cs="Courier;Courier New" w:ascii="Courier;Courier New" w:hAnsi="Courier;Courier New"/>
          <w:sz w:val="16"/>
        </w:rPr>
        <w:t>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--TEILEKDLTSEII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NK-----------------------------INTNFKNV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SEKKVREQVNNLNNKILEKIF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KDDG-----TITEQDLTKILQKHKETVLIK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NK-----------------------------INTNLKNV-------HFSEKKVRETVSNLNNKILEKIF</w:t>
      </w:r>
      <w:r>
        <w:rPr>
          <w:rFonts w:cs="Courier;Courier New" w:ascii="Courier;Courier New" w:hAnsi="Courier;Courier New"/>
          <w:b/>
          <w:sz w:val="16"/>
          <w:highlight w:val="yellow"/>
        </w:rPr>
        <w:t>L</w:t>
      </w:r>
      <w:r>
        <w:rPr>
          <w:rFonts w:cs="Courier;Courier New" w:ascii="Courier;Courier New" w:hAnsi="Courier;Courier New"/>
          <w:b/>
          <w:sz w:val="16"/>
        </w:rPr>
        <w:t>KDDG-----TITEQDLTKILQKHQETVLIK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NK-----------------------------INTNLKNV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SAKKVREQVNNLNNEILEKIF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HDDG-----TITEQDLTRILQKYKETDLI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NN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VGSTKKIETKSDNWYMSNQG--INTTETSS-------VVTTGRKEKQSYY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A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NKENNGNLT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GSKKKSETKSDNWYMSNQG--ANTTGTSS-------G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GRKEKQS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A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NKES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GAF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QT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TKHSRTT----------------TNTAGISSGV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DTGR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KS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DFKRS</w:t>
      </w:r>
      <w:r>
        <w:rPr>
          <w:rFonts w:cs="Courier;Courier New" w:ascii="Courier;Courier New" w:hAnsi="Courier;Courier New"/>
          <w:sz w:val="16"/>
          <w:highlight w:val="yellow"/>
        </w:rPr>
        <w:t>M</w:t>
      </w:r>
      <w:r>
        <w:rPr>
          <w:rFonts w:cs="Courier;Courier New" w:ascii="Courier;Courier New" w:hAnsi="Courier;Courier New"/>
          <w:sz w:val="16"/>
        </w:rPr>
        <w:t>YS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RKQED-QLSKTEQHLKQQIKL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K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KQN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TKHSRTTTD--------------TEEKFSQF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DTLKKE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S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ST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ERL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KGKGNN-NFTQSQQNIYKIIQQ</w:t>
      </w:r>
      <w:r>
        <w:rPr>
          <w:rFonts w:cs="Courier;Courier New" w:ascii="Courier;Courier New" w:hAnsi="Courier;Courier New"/>
          <w:sz w:val="16"/>
          <w:highlight w:val="yellow"/>
        </w:rPr>
        <w:t>E</w:t>
      </w:r>
      <w:r>
        <w:rPr>
          <w:rFonts w:cs="Courier;Courier New" w:ascii="Courier;Courier New" w:hAnsi="Courier;Courier New"/>
          <w:sz w:val="16"/>
        </w:rPr>
        <w:t>A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NN------------------------------------------------NRNRC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MYNKIS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TTTKQSAGHSQKKSGSKHN-WYMSNQG--THNTETSSGVSRTSSGISTGRKE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HKKN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A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TTTKQSAGHSQKKSGSKHN-WYMSNQG--THNTETSSGVSRTSSGIFTGRKE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HKKN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KFSQKKSVSKDDWYTWSNQGELNKDKGESS-------IISIGRKE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RTY</w:t>
      </w:r>
      <w:r>
        <w:rPr>
          <w:rFonts w:cs="Courier;Courier New" w:ascii="Courier;Courier New" w:hAnsi="Courier;Courier New"/>
          <w:sz w:val="16"/>
          <w:highlight w:val="yellow"/>
        </w:rPr>
        <w:t>L</w:t>
      </w:r>
      <w:r>
        <w:rPr>
          <w:rFonts w:cs="Courier;Courier New" w:ascii="Courier;Courier New" w:hAnsi="Courier;Courier New"/>
          <w:sz w:val="16"/>
        </w:rPr>
        <w:t>NNKENNDQLTLSQQNIK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XIKD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RAEAKTTIGICQIKVQIIQEHLQ---------GF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GRKK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NKESKGNLTQSQR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SKNDHWYMSNQS--INNTGTSS-------RIF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SKNDHWYMSNQS--INDTRTSS-------RIFTGRA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N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HSQKKSGSKNDHWYMSNQS--INDTGTSS-------RIF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TIK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A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HSQKKSGSKNDHWYMSNQS--INDTGTSS-------RIF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TIK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A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AGRSQKKSGSQNDHKY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QD--INNTGTSS-------GIFTGRKKKQQ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KY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NL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D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NKNDHWYMSNQG--INNTGTSS-------RIF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Y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SKNDHWYMSNQS--INNTGTSA-------RIV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Y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S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SKNDHWYMSNQS--IHNTGTSS-------RIFTGRE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H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NKGNLTQSQHS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KKSGSKNDHWYMSNQ---SHNTGTSS-------RIFTGRA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Y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TKANKGNLTQSQHNINRIIQ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EF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N</w:t>
      </w:r>
      <w:r>
        <w:rPr>
          <w:rFonts w:cs="Courier;Courier New" w:ascii="Courier;Courier New" w:hAnsi="Courier;Courier New"/>
          <w:sz w:val="16"/>
          <w:highlight w:val="yellow"/>
        </w:rPr>
        <w:t>D</w:t>
      </w:r>
      <w:r>
        <w:rPr>
          <w:rFonts w:cs="Courier;Courier New" w:ascii="Courier;Courier New" w:hAnsi="Courier;Courier New"/>
          <w:sz w:val="16"/>
        </w:rPr>
        <w:t>-TT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TGRSQQKSGSK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WYMSNQS--IHNTETSS-------QISTGRDKKQRY</w:t>
      </w:r>
      <w:r>
        <w:rPr>
          <w:rFonts w:cs="Courier;Courier New" w:ascii="Courier;Courier New" w:hAnsi="Courier;Courier New"/>
          <w:sz w:val="16"/>
          <w:highlight w:val="yellow"/>
        </w:rPr>
        <w:t>FF</w:t>
      </w:r>
      <w:r>
        <w:rPr>
          <w:rFonts w:cs="Courier;Courier New" w:ascii="Courier;Courier New" w:hAnsi="Courier;Courier New"/>
          <w:sz w:val="16"/>
        </w:rPr>
        <w:t>DSIST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KTQ</w:t>
      </w:r>
      <w:r>
        <w:rPr>
          <w:rFonts w:cs="Courier;Courier New" w:ascii="Courier;Courier New" w:hAnsi="Courier;Courier New"/>
          <w:sz w:val="16"/>
          <w:highlight w:val="yellow"/>
        </w:rPr>
        <w:t>F</w:t>
      </w:r>
      <w:r>
        <w:rPr>
          <w:rFonts w:cs="Courier;Courier New" w:ascii="Courier;Courier New" w:hAnsi="Courier;Courier New"/>
          <w:sz w:val="16"/>
        </w:rPr>
        <w:t>NAKANKGNLTLSQQNINKLIEQ</w:t>
      </w:r>
      <w:r>
        <w:rPr>
          <w:rFonts w:cs="Courier;Courier New" w:ascii="Courier;Courier New" w:hAnsi="Courier;Courier New"/>
          <w:sz w:val="16"/>
          <w:highlight w:val="yellow"/>
        </w:rPr>
        <w:t>EE</w:t>
      </w:r>
      <w:r>
        <w:rPr>
          <w:rFonts w:cs="Courier;Courier New" w:ascii="Courier;Courier New" w:hAnsi="Courier;Courier New"/>
          <w:sz w:val="16"/>
        </w:rPr>
        <w:t>NIEQFK</w:t>
      </w:r>
    </w:p>
    <w:p>
      <w:pPr>
        <w:pStyle w:val="Normal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                                                                      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501-6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DITKGFEKDSKGNSYRKFDETKLKQI--------------------------------EQERVY--------------GLIKS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DITKGFEKDSKGNSYRKFDETKLKQI--------------------------------EQERVY--------------GLIKS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NLTK-----AIVY-----IDGNKNNETV--------NKTLEKCLEE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QQGMILDVLTNNTRIRKALITKIEREQRQEHNQKLNK--------NIAGD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NLTK-----AIVY-----IDGNKNNATV--------NKTLEKCLEQTT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EQQELILDVLTHNTRIRTVLITKIEREQRQNHNKKLNK--------NIAGD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NLTK-----AIIY-----IDGNESNETV--------SKTLAKGLEN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QRGLIVDVLTHNTRIRKALITKIDRERRQERNQKLNK--------NTEG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TVDSSYKKEAVTSILSDFNDDTIQRVLFSDDMGQLDFK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A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KVDSSYKKEAVTTILSDFNDDTIQRVLFSNDRGQLDFKTNIDVT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ELLENSSSEEKTKFAERIK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EILTK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DALLFAEQSNLGNSFKQEAISNI--DLSKD-ISRILFTVD----------DKGNRTILNTIL-T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HKDELIKQAQHHAIQT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SISD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HLIKT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EVDSSYKKEAVNAILSDFNNDTIQKILFSDDKGKLNFNTNIDVE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ELFKNSSEEQRKKIIENISKYAKE----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ALAY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NLIK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EVDSSYTQEAVTTILSDFNDDTIQRVLFSNDTG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KLLENSSSEEKTKFT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NLIK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EVDSSYKQEAVTTILSDFNDDTIQRVLFSNNTG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KL-ENSSSEEKTKFT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D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EVDSSYKQEAVKTILSDFNDDTIQRVLFSDDTER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FKELLENSSSEEKTKFVERIQDYAI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NL----EVGSSYKQEAVTTILSDFNDDTIQRVLFSNDKE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ELLENSSSEEKTKFAERIQDYATR----NIF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SYKQKAVTTILSDFNDDTIQRVLFSNDK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SYKQEAVTTILSDFNDDTIQRVLFSNDKGQLDFK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V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GSSYKQEAVTTILSDFNDNTIQRVLFSNDKGQLDFK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H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GSSYKQEAVTTILSDFNDNTIQRVLFSNDKGQLDFK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H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IYKQEAVTTILSDFNDDTIQRVLFSNDKG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KE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SYKQEAVTTILSDFNDDTIQRVLFSNDKGQLDFS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Y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SYKQEAVTTILSDFNDDTIQRVLFSNDKGK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ALTL----QVDSSYKQEAVTTILSDFNDDTIQRVLFSNDKG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NLIKT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TL----QVDSSYKQEAVTTILSDFNDDTIQRVLFSNDKGQLDFNTNID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ELLENSSSEEKTKFAERIQDYATR----NISN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DLIK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ALLL----QVDSSYKNQAVKIILKDRNDNTIQRLLFTNDTGQLDFNTNIKVKN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QTFLNNSTSKDKTKFAEIIQDYATR----NISN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601-7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KVE---------SLIELAYGANIKYVDYYNSN-------------INDNSY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KVE---------SLIELAYGANIKYVDYYNSN-------------INDNSY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TFVDALKK----ALVH-RTS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IQKSLERRKKE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NLNVWDRISQN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LNNQNDNQNGQDENNKEWEESNQNADYLNNTNIYRITKAKQDLEKAVK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SFVDALKK----ALVH-RTSNSETILKVVEQRKQET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NLNVWDRISQNI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NLNNQNVQ----DENNKEWDESNKNADDLNNTNIYMIT--KHDLERAVN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VDALKK----ALVQ-RKS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IQKELERRKHE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DLNAWDRVRQNMH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NQND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THDENNKGWKEDNQNAQDANNNDVDRITKAKNELEQAV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QFEEKARL----DLIKLAASKDRSLVEKFLALQLELKNKMQSH--IVKSE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VAEINIELKNQGLIIDSLTKD-------NMIKLAKEVNKQA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QFEEKARL----DLIKLAASKDKSLVEKFLALQLELKNKMQSY--IVKSE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VAAINIELKNQGLIIDSLTKD-------DMIKLAKSVNKQA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DVSDKKKL----TLATLAATEDKKVLEEAL----------DNW--LSTNGYKR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V------------------------------------------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VFKGEVRHDKLSDLLKLAAITDKSIVKKVLMLQLELKNNVHSY---TAQGNGI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GIKVINAILRKYHVTEKDLSSS-------EMIKLANSFHSQGF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QFKEKARL----DLIKLAASKDKSSVENFLALQLELKNK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KST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AINIELKNKGLIIDSLTKD-------DMIKLVKALNKQ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QFEEKARL----DLIKLAASKDKSSVENFLALQLELKNK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--IVKST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IDSLTKD-------DMIKLAKALNKQ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KFEEKARL----DLVKLAASKDKSSVENFLALQLELKNKMHQY--IAK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NEINIELKNKGLITDSLTQD-------YIIKLTKAVNKQ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QFEEKARL----DLIKLAASKDKSSVENFLA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K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IDSLTKD-------DMIKLAKAVNKQ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QFKEKARL----DLIKL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K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QFEEKARL----DLIKLAASKDKSSVENFLTLQLELKNRI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--IANSVYVLTLEMVKEINIELKNKGLIKDSLTKD-------YMIKLAKEI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QFEEKARL----DLIKLAASKDKR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A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QFEEKARL----DLIKLAASKDKR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A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QFEEKARL----DLIKL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K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DMIKLAKEVNNY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KFEEKARL----DLIKL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EEINIELKN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QFEEKARL----DLIKL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V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QFEEKARL----DLIKLAASKDKSSVENFLTLQLELKNI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S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QFEEKARL----DLIKL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NNH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QFEEKARL----DLIKIAASKDKSSVENFLTLQLELKNR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--IVNSVY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VKEINIELKNKGLIRDSLTKD-------YMIKLAKEVNNHTL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701-8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EKYFTEYEKEVITKALGYKR-AYEEKTGL-------------------------------------------------------------Y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EKYFTEYEKEVITKALGYKR-AYEEKTGL-------------------------------------------------------------Y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ETINKFSAMSTLIKDNTIKNTMAYQKYLK-GAEDQLALAKEKGKEL--IENSVQTFK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KY--------------------------QDDMNENWQNY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ETITKFSAMSTLLKDK--KNAGAYQRYLK-EAEDQLALAQEKGKEL--IKNSAQTFKII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KY--------------------------QDDINENWQNY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AATRKFSEMSSLLKDNTIKNATACQGYLK-GAEDQLALAKEKGQEL--IENSVQAFK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KS--------------------------QDNMDDNWQN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SAIKVILSDNNTLSNETNKILGLAVGNNA-NNLAQTQSG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S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S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S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HLN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SVIKVILSDNNALTNETNKILGLAVGNNA-NNLEQTQSG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Q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N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LISILLSDETTLKAGIDKIFE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ENNVNNNSNKGQNG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L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T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LLNGT--------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STAFNN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DSIKIMSFSEQELNTQIYNLFGLSIQNKT--------HGNGNM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------L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--------------------------------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FG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LALYLILSKKLDKSVSLYFI-----------------------------------------------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CAMTSS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SA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NSQD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SA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NSQD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SAIKVILSDSSILNNEINKILGLAVGNNA-NNLEQA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M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NSQD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SVIKVILSDSNMLSNETNKILGLAA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N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--------------------------SI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I---------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SVIKVILSDST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FN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</w:t>
      </w:r>
      <w:r>
        <w:rPr>
          <w:rFonts w:cs="Courier;Courier New" w:ascii="Courier;Courier New" w:hAnsi="Courier;Courier New"/>
          <w:sz w:val="16"/>
        </w:rPr>
        <w:t>HSNRSLGVFQSASSTAQRSM-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ILHR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SVIKVILSDSKILSNETNKILGLAVS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-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M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SVIKVILSDSNILSNETNKILGLAVGNNA-NNLEQTQS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NM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SVIKVILSDSNILSNEANKILGLAVGNNA-NNLEQTQS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G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NGSI-------------------------</w:t>
      </w:r>
      <w:r>
        <w:rPr>
          <w:rFonts w:cs="Courier;Courier New" w:ascii="Courier;Courier New" w:hAnsi="Courier;Courier New"/>
          <w:color w:val="FF0000"/>
          <w:sz w:val="16"/>
        </w:rPr>
        <w:t>PPPP</w:t>
      </w:r>
      <w:r>
        <w:rPr>
          <w:rFonts w:cs="Courier;Courier New" w:ascii="Courier;Courier New" w:hAnsi="Courier;Courier New"/>
          <w:sz w:val="16"/>
        </w:rPr>
        <w:t>LHSQG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801-9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KSEVDKLDRSILSEE-------------EYIKKCEEILEKIGESSWDTYQVS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GSSSKISYEEYE-----------------KLVTNEAKKRAVIARFL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KSEVDKLDRSILSEE-------------EYIKKCEEILEKIGESSWDTYQVS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GSSSKISYEEYE-----------------KLVTNEAKKRAVIARFL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IIELTALNEH------------TNTLTSNKNKSGYFTSTA-EALQCKTKQQEYYTLLSKLKKIGIEKQQKKLVKDYVDEMITNAKQAVKKIERTL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LS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AEMIELTALNEH------------TNTLKSNKNKSGHFRSSE-EALQYKAKQHEYYTLLAELKKIGIAKQQEKLVKDYVDEMITNAKQAVEKFERTS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EIIALNALSDE------------TNTLKSKKNKAGKFTSTA-DASQFKAKQQKYHTLLSELQKIGIAKQQEKLVKDYVDEMLTNAKKAVGKIET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ISNSNNLDLNKLQAEYSHIHSLYTQFILNTT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ERS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VEYR----TETGGKKAY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ISNSNNFDLNKLQAEYSHIHSLYTQFTRNTT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L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ERS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IYAKLYAEYR----TETGGKKADDLQDQLIT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HKFDLKNFEAT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YKSYNEFIQNTTSASQSQA--------TTTSNN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T---------K----AKMG--ESLELLKQKVAKQNEVIGLIHNE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LDKLKST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YDLYNQFIQNNKSKNKKTTENITKS--N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RS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EYAKLYKQYR----AETGGKKADDLQDQLIKKQSDI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LSTS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SSNSNNFDLNK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RNTT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TASA-TSTD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AYR----TETGGKKAD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SSNSNNFDLNK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RNTT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ATTSTD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AYR----TETGGKKAY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SSNSNDFDLNK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TSYIQFTRNTT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ALLQLTTSSA----HR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AYAKLYAAYR----TETGGKKAD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SSNSNNFDLNK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RNT-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TSSA-TSTD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TEYR----TETGGKKADDLQDQLIKRQADLDKCL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SSNSKHFDLNQ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SSNSKHFDLNQ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SSNSK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SSNSK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SSNSNHFDLNQ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S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D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YA-SKHFDLNQLQA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SSNSK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V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G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SSNSK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V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SSNSK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A-TSTV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ISNSQHFDLNQLQTE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HSLYIQFTHNTTVQS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SST-TSTVR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TAYAKLYAEYR----TETGGTKANDLQDQLIKRQADLTNVIRQI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901-1000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ME------------------------------------------DNNKINGKRLKIVKEDGSEEYIDNTE----------------------FNLIRAEN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ME------------------------------------------DNNKINGKRLKIVKEDGSEEYIDNTE----------------------FNLIRAEN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EKVNQKKENKYEFSESSALISKEILDAQARLENAKQKIEFIKLKQIISDKRQVNSSDEDSDDDSKKKCNQTKSRTMKIQMMILKKNAIKLKVELENAQ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LEHINQKKENKQ--------ISKEILDAQERLENAKQKIEFIKFKYIISNKRQVNSSDEDSDDDADKNA-------------------IKQKTELENAQ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EYLNKKKENKNDNAES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ISKEIFEAREQLKKAEQKLERIKFKNTIAKQRKADSSDEDSDDEWDDDYDK-------KATKQKEELANKQKQELEDAQ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TTSYANQGADEKTLVNV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EAKAKDVFNK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YITVNGKKATTSEDIIKNLFNEDTDDAVKRILLSSCKISEEL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HELNQL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VFNK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TVNGKKATTSEDIIQNLFNEDTDDAVKRILLSSCKISEEL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HELNQL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TKLY---NF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FVNLFNTENEEIIKKIEQ----IAKREDI--QKILQDNDIKITS-TFVSKIFNESLEQTKQRLRSSNIINAKQYKR-IEQYANKQEC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TASYAEQGINTEDLITLFG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VTEKAKEVFVI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TVNGKKTITSEAILQNLFNEDADDAVERILLSSCKISEAL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EHELNKS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ARAA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TESYANQGADAKTLI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TVNGKKTT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TESYANQGADA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TVNGKKTTTSEEIIKNLFNEDTDDAVKRILLSSCKISG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TESYANQGADT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I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AVNGKKTITSEDIIKNLFNEDTDDAVKRILLSSC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LK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QLEL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VQ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YI--QDITVNGKKTITSEEIIKNLFNEDNDDAVKRILLSSCKISEEL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TESYANQGADA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I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VQDQYI--KDITVNGKKTITSEEIIKNLFNEDTDDAEKRF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TESYANQGADEKTLV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V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TESYANQGADEKTLL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I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EFNK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TESYANQGADEKTLL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QFNQ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TESYANQGADEKTLL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TEKAKEAFNTLAQDQYI--KDITVNGKKTITSAEIIN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QFKQS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TESYANQGADEKTLLNLFSIS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IAEKAKEAFNTLAQDQYI--KDITVNGKKTITSEEIIKNLFNEDTDDAVKRILLSSCKISEEL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KLKFNQSE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001-1100                      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 xml:space="preserve">                                                                 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NW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N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SKVMKDTNN--------------------------------LSENEKMKKLL---------------------ARIEFLENNTNNLDII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NWD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N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SKVMKDTNN--------------------------------LSENEKMKKLL---------------------ARIEFLENNTNNLDII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KDINQAKKNLENAEAKNEA-----------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-KDINQAKKNLEDAKAKYAALQ--------------------------------------------------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ITLNYS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b/>
          <w:sz w:val="16"/>
          <w:u w:val="single"/>
        </w:rPr>
        <w:t>NGMDS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EEIKQAKKNLENAEVRDAERKQQEAAAKRQEELKRKQDEVNHKIVEDEVERKAENAQAERLEDMDAMFKNAKDEAEHKEKANRQRQEELKRKQDEVNR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MREFESKTTLFEQLEFAYANAKN-----------------LDQDIFGNKVE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LTTA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IRELES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LFEQLEFAYANAKN-----------------FDQDIFGNRVE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LTIL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VTEFLRI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EQLKFANKYINI-----------------LGQSTFNGKLNELIE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KLTFS---------------------QKINFVLQGYQELTR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MRELES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KFAYEKAAI-----------------LGQ-TFDTKLAELIK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ILTTQ---------------------EQINFLTQENNKLKK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FKDLVSK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WE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IRELQS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TNAQY-----------------FDQDIFGNRVE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LTIA---------------------QQATFLITEDTH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IRELQS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KQLEFAYTNAQY-----------------FDQDIFGNRVE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ILTTA---------------------QQATFLITEDTH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IRELQNKK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AQLEFAYTNAQH-----------------FDQDIFGDRVK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E---------------------QQATFLTKTDTH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TNAKN-----------------FDQDIFGNRVK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G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G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LV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KQLEFAYINAKN-----------------FDQDIFS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S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N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S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N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LRELQSKQNLFEQLAFAYTNEKH-----------------FNQDVFGTRVDELIT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NFLITEDTNLRK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GNRVE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KQLEFAYINTKN-----------------FDQDIFGNRI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TK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G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IRE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KFAYINAKN-----------------FDQDIFG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ITEDTNLR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IRKLQGKQ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FEQLEFAYINAKN-----------------FDQDIFGNRVDELIN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ILTIV---------------------QQATFLITEDTNLRK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101-12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NELEDAKRQLDELKS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NELEDAKRQLDELKS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TTEDQEQFKTDNIAAESLEDMAVMFKDSEEAAERKEEVTL</w:t>
      </w:r>
      <w:r>
        <w:rPr>
          <w:rFonts w:cs="Courier;Courier New" w:ascii="Courier;Courier New" w:hAnsi="Courier;Courier New"/>
          <w:b/>
          <w:sz w:val="16"/>
        </w:rPr>
        <w:t>-------</w:t>
      </w:r>
      <w:r>
        <w:rPr>
          <w:rFonts w:cs="Courier;Courier New" w:ascii="Courier;Courier New" w:hAnsi="Courier;Courier New"/>
          <w:b/>
          <w:sz w:val="16"/>
          <w:u w:val="single"/>
        </w:rPr>
        <w:t>NYS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b/>
          <w:sz w:val="16"/>
          <w:u w:val="single"/>
        </w:rPr>
        <w:t>N</w:t>
      </w:r>
      <w:r>
        <w:rPr>
          <w:rFonts w:cs="Courier;Courier New" w:ascii="Courier;Courier New" w:hAnsi="Courier;Courier New"/>
          <w:b/>
          <w:sz w:val="16"/>
        </w:rPr>
        <w:t>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GMDSKTTEDQEQFKTDNIAAESLE</w:t>
      </w:r>
      <w:r>
        <w:rPr>
          <w:rFonts w:cs="Courier;Courier New" w:ascii="Courier;Courier New" w:hAnsi="Courier;Courier New"/>
          <w:b/>
          <w:sz w:val="16"/>
        </w:rPr>
        <w:t>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IVEDEVKRKAENVQAERLEDMDAVFKNAKDEAEHKEKANRQRQEELKRKQDEVNRKIVEDEVE----RKAENAQAERLEDMDAMFKNAKDEAEYKEKAN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IDTDQAQAKLDDLRKAILSTIKLEELIK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NEFIAI-----VKEK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NTI----KLEGNNNLDQLRLV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CMSDE-QLRVLA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INADQAQAKLDDLRTAILSTIKFEELITV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NEFIAI-----VKEK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I----KLEGNNNLDQLRLV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VRILA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--AKANLNKLKQNILEKIEIQQLIANKDISRKDLLDI-----LNNK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SLLEAKVILEENKLNNSANEVDLKE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NYLTSE-QLTSLIN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IHSDQAQAKLDNLRTAILSTIKFEELTTA-NLSQN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II----KHES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DQ-QVRILS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INSDQAQAKLDDLRTAILSTIKFEELIK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EFIAI-----VKEKE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QEFLNATTI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VRILT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AFIAI-----VKE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QEFLNATTI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IRILTR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INSDQAQAKLDDLRTAILSTIKFEELITV-DLSQHEFIAI-----VKE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LLQELLQAITI----KLT-NNNS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DE-QLRILT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EFIAI-----VKE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I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DMSNE-QVRILA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DMSNE-QIRILS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INSDQAQAKLDDLRTAILSTIKFEELITA-K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DMSNE-QIRILA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INSDQAQAKLDDLRTAILNTIKFEELITT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LLQEFLKATTL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ADMSNE-QIRILA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INSDQAQAKLDDLRTAILNTIKFEELITT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ALLQEFLKATTL----KL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ADMSNE-QIRILA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INSDQAQDKLDKLRTAILN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HNE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LLKASTI----KLTGNNNLDQLRS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DMSNE-QISILA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I----KLTD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IRILT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INSDQAQAKLDDLRTAILSTIKI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TV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IRILS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KV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KGMSNE-QIRILS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INSDQAQAKLDDLRTAILSTIKFEELITT-NLS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KV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IRILSN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INSDQAQAKLDDLRTAILSTIKFEELITA-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HDFIAI-----VKEK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LKEFLKATTL----KVTGNNNLDQLRLA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TGMSNE-QIRILSN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201-13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KKITGLFALNNN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KKITELFALNNN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b/>
          <w:sz w:val="16"/>
          <w:u w:val="single"/>
        </w:rPr>
        <w:t>DMAVM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b/>
          <w:sz w:val="16"/>
          <w:u w:val="single"/>
        </w:rPr>
        <w:t>FKDSEEAAERKEEVTLNYS</w:t>
      </w:r>
      <w:r>
        <w:rPr>
          <w:rFonts w:cs="Courier;Courier New" w:ascii="Courier;Courier New" w:hAnsi="Courier;Courier New"/>
          <w:sz w:val="16"/>
        </w:rPr>
        <w:t>------------------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b/>
          <w:sz w:val="16"/>
          <w:u w:val="single"/>
        </w:rPr>
        <w:t>NGMDSKTTEDQEQFKTD</w:t>
      </w:r>
      <w:r>
        <w:rPr>
          <w:rFonts w:cs="Courier;Courier New" w:ascii="Courier;Courier New" w:hAnsi="Courier;Courier New"/>
          <w:sz w:val="16"/>
        </w:rPr>
        <w:t>-----------</w:t>
      </w:r>
      <w:r>
        <w:rPr>
          <w:rFonts w:cs="Courier;Courier New" w:ascii="Courier;Courier New" w:hAnsi="Courier;Courier New"/>
          <w:b/>
          <w:sz w:val="16"/>
          <w:u w:val="single"/>
        </w:rPr>
        <w:t>NIAAESLEDMAVMFKDSEEA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QRQDEVNRKIVEDEVERKAENAQAERLEDMDAMFKNAKDEAEHKEKA--NRQRQEELKRKQDEVNHKIVEDEVERKAENAQAERLEDMDAMFKNAKDEA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LNMTII------LNALKEYSQVKAKKHINTGNM-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-SGLKDAELAYLTTLGITKDWISRIARLNVKTS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NFSSDI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LNMNII------LKALKEYSQEKAKKHIHTGNM-------</w:t>
      </w:r>
      <w:r>
        <w:rPr>
          <w:rFonts w:cs="Courier;Courier New" w:ascii="Courier;Courier New" w:hAnsi="Courier;Courier New"/>
          <w:color w:val="FF0000"/>
          <w:sz w:val="16"/>
        </w:rPr>
        <w:t>PPPPPPPPP</w:t>
      </w:r>
      <w:r>
        <w:rPr>
          <w:rFonts w:cs="Courier;Courier New" w:ascii="Courier;Courier New" w:hAnsi="Courier;Courier New"/>
          <w:sz w:val="16"/>
        </w:rPr>
        <w:t>SGSKDSELAYLTTLGITKDWISRITRLNVNTSTSTFKI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NFSSDI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TIEGV------KTALKAKWQQENKTVSNNTE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IYNNG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M</w:t>
      </w:r>
      <w:r>
        <w:rPr>
          <w:rFonts w:cs="Courier;Courier New" w:ascii="Courier;Courier New" w:hAnsi="Courier;Courier New"/>
          <w:color w:val="FF0000"/>
          <w:sz w:val="16"/>
        </w:rPr>
        <w:t>PPP</w:t>
      </w:r>
      <w:r>
        <w:rPr>
          <w:rFonts w:cs="Courier;Courier New" w:ascii="Courier;Courier New" w:hAnsi="Courier;Courier New"/>
          <w:sz w:val="16"/>
        </w:rPr>
        <w:t>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GNSNFGTNDYLISMGYTQEFIDRMDKV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NNFGK-NHNYTATDFKSNVG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NMYVI------LKALQKYEQEESKNHTHTSNM-------</w:t>
      </w:r>
      <w:r>
        <w:rPr>
          <w:rFonts w:cs="Courier;Courier New" w:ascii="Courier;Courier New" w:hAnsi="Courier;Courier New"/>
          <w:color w:val="FF0000"/>
          <w:sz w:val="16"/>
        </w:rPr>
        <w:t>PPPPPPP</w:t>
      </w:r>
      <w:r>
        <w:rPr>
          <w:rFonts w:cs="Courier;Courier New" w:ascii="Courier;Courier New" w:hAnsi="Courier;Courier New"/>
          <w:sz w:val="16"/>
        </w:rPr>
        <w:t>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GSKILQITYLKNLGITEDWINRITKLNENINTHTSKT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VYDFN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L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HECSQEKAKKH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RLGITK----------S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NFSSDI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L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HECSQEKAKKH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KSLGITK----------S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NFSSDI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LNTTKI------LRALQECSQEKVKKHIHTG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SQDLESAYLTRLGITR----------FNINTHISKKISEAYKFKSDI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L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HSQEKAKKHIHTGS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NFSSDI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CSQEKAKKH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CSQEKAKQHIHTGNM--------</w:t>
      </w:r>
      <w:r>
        <w:rPr>
          <w:rFonts w:cs="Courier;Courier New" w:ascii="Courier;Courier New" w:hAnsi="Courier;Courier New"/>
          <w:color w:val="FF0000"/>
          <w:sz w:val="16"/>
        </w:rPr>
        <w:t>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R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LKAIQELKAIQECSQEKAKQHIHTENM-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HDLK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IQECSQEKAKQHIHTENM-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AH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LK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IKECSQEKAK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WELAYLKSLGITQ----------FNT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I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CSQEKAKKH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LKMSII------LKALKECSQEKATQYIHTG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KSLGITK------------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CSQEKATKYIHTGNM-------</w:t>
      </w:r>
      <w:r>
        <w:rPr>
          <w:rFonts w:cs="Courier;Courier New" w:ascii="Courier;Courier New" w:hAnsi="Courier;Courier New"/>
          <w:color w:val="FF0000"/>
          <w:sz w:val="16"/>
        </w:rPr>
        <w:t>PPPPPP</w:t>
      </w:r>
      <w:r>
        <w:rPr>
          <w:rFonts w:cs="Courier;Courier New" w:ascii="Courier;Courier New" w:hAnsi="Courier;Courier New"/>
          <w:sz w:val="16"/>
        </w:rPr>
        <w:t>L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L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LK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------LKALKECSQEKA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YIHTGNM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SQDLELAYLTSLGITK----------FNANTSTF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NFSSDI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LNLSII------LQALQECSQEKATKYIHTGNM-------</w:t>
      </w:r>
      <w:r>
        <w:rPr>
          <w:rFonts w:cs="Courier;Courier New" w:ascii="Courier;Courier New" w:hAnsi="Courier;Courier New"/>
          <w:color w:val="FF0000"/>
          <w:sz w:val="16"/>
        </w:rPr>
        <w:t>PPPPPPPP</w:t>
      </w:r>
      <w:r>
        <w:rPr>
          <w:rFonts w:cs="Courier;Courier New" w:ascii="Courier;Courier New" w:hAnsi="Courier;Courier New"/>
          <w:sz w:val="16"/>
        </w:rPr>
        <w:t>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SQDLESAYLASLGITK-----------STSTFKTKT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TYHFRSDIA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301-14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GENASISFD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GENASISFD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--------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RKEEVTLDYS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b/>
          <w:sz w:val="16"/>
          <w:u w:val="single"/>
        </w:rPr>
        <w:t>NGMDSKTTEDQEQFK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b/>
          <w:sz w:val="16"/>
          <w:u w:val="single"/>
        </w:rPr>
        <w:t>TDNIAAESLEDMAVMFKDSEEAAERKEEVTLDYS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sz w:val="16"/>
        </w:rPr>
        <w:t>---------</w:t>
      </w:r>
      <w:r>
        <w:rPr>
          <w:rFonts w:cs="Courier;Courier New" w:ascii="Courier;Courier New" w:hAnsi="Courier;Courier New"/>
          <w:b/>
          <w:sz w:val="16"/>
          <w:u w:val="single"/>
        </w:rPr>
        <w:t>NGMDSKTTEDQEQFKTDNIAAES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HKEKANRQRQEELKRKQDEVNRKIVEDEVKRKAENVQAERLEDMDAVFKNAKDEAEHKEKANRQRQEELKRKQD---EVNRKIVEDEVERKAENAQAER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RYKEFALSGQKSAGHKAKYSDADLFQKAI---VESVAFEHSKNLSKVHQNNTYFAKIQEAI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IHNIYTSKLLA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RYKEFALSGQKSAGHKAKYSDADLFKKAI---VESVAFEHSKNLSKVHQNNTYFAKIQEAV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YYE---STSKLGGTDILLTDSQKLENAI---KKEVL-------------AKYIEE-----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RDMQDDSLLKQAFEEKFYYA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RYNGFALSGQKSAGHKAKYSDADLLQKAI---IESIVLEHSKNVSEVNQNTQYFEKMQEAVSTMK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IHNIYTSKLLELTKDKEFIR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RYKEFALSGQKAAGHKAKYSDANLFKKAI---AESVAFEHSKK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AHQNNKYFAKIQEAV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KLLELA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RYKEFALSGQKAAGHKAKYSDANLLKKAI---VESVAFEHSKK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AHQNNKYFAKIQEAA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KLLELA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RYRKFTLSGEKAVGYKAKYSDADLFKKAI---VESVAFEHLKN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AHQNKTYFEKIQEAVNTM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KVLELTKDKNFIEY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RYKEFTLSGQKSAGHKAKYSDANLFKKAI---VESVAFEHSKNLSKAHQNNKYFAKIQEAV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RYKEFTLSGQKSAGYKAKYSDADLLKKAI---VESVAFEHSKNLSKAHQNNKYFEQSR-AVDTMHSSYSLELNR--TKIHNIILLNFW-I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RYKEFTLSGQKSAGYKAKYSDADLLQKAI---VESVAFEHSKNLSKAHQNNKYFEQIQEAVDTM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A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RYKEFTLSGQKSAGYKAKYSDADLLQKAI---VESVAFEHSKNLSKAYQNNKYFEQIQEAVDTM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N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RYKEFTLSGQKSAGYKAKYSDADLLQKAI---VESVAFEHSKNLSKAYQNNKYFEQIQEAVDTM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N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RYKEFTLSGQKSAGHKAKYSDADLLKKAI---VESVAFEHSKNLSKAHQNNKYFEKIQEAVDTMH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RYKEFTLSGQKSAGYKAKYSDADLLKKAI---VESVAFEHSKNLSKAHQNNKYFEQIQEAVDTMQ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RYKEFTLSGQKSAGYKAKYSDADLLKKAI---VESVAFEHSKNLSKAHQNNKYFEQIQKAVNTMYSSFIGHRTELE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RYKEFTLSGQKSAGYKAKYSDADLLKKAI---VESVAFEHSKNLSKAHQNNKYFEQIQEAVDTMYSS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RYEELALS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SAGYKAKYSDADLLKKAI---VESVAFEHSKNLSQAHQNNQYFEQIQEAVDTMHSSFTGHRTEIGQNIHNIYTSKLLELTKDKEFIKY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KYKEFTLSGQKSAGYKAAYSDADLLKKAI---VESVAFEHSKNLSEAHQNTDYFEQVEEAVNTMHSSFT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MGQIIHNIYISKLLELTKDKEFIKY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401-15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QDLIDILKILKE------------------------------------------------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VSI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QDLIDILKILKE------------------------------------------------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VSI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QRQIILNHNQNE---------------------------------------------------------------------------------------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EDMAVMFKDSEE</w:t>
      </w:r>
      <w:r>
        <w:rPr>
          <w:rFonts w:cs="Courier;Courier New" w:ascii="Courier;Courier New" w:hAnsi="Courier;Courier New"/>
          <w:sz w:val="16"/>
        </w:rPr>
        <w:t>-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AAERKEEVTLNY</w:t>
      </w:r>
      <w:r>
        <w:rPr>
          <w:rFonts w:cs="Courier;Courier New" w:ascii="Courier;Courier New" w:hAnsi="Courier;Courier New"/>
          <w:sz w:val="16"/>
        </w:rPr>
        <w:t>----------------------------------------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S</w:t>
      </w:r>
      <w:r>
        <w:rPr>
          <w:rFonts w:cs="Courier;Courier New" w:ascii="Courier;Courier New" w:hAnsi="Courier;Courier New"/>
          <w:b/>
          <w:color w:val="FF0000"/>
          <w:sz w:val="16"/>
          <w:u w:val="single"/>
        </w:rPr>
        <w:t>P</w:t>
      </w:r>
      <w:r>
        <w:rPr>
          <w:rFonts w:cs="Courier;Courier New" w:ascii="Courier;Courier New" w:hAnsi="Courier;Courier New"/>
          <w:b/>
          <w:sz w:val="16"/>
          <w:u w:val="single"/>
        </w:rPr>
        <w:t>NGM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EDMAAMFKNAKD----------------EAEYKEKANRQRQDEVNRKIVEDEVERKAENAQAERLEDMDAMFKNAKDEAEHKEKANRQRQEELKRKQDE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kari Hartford 2         EDDIILSKKLTE----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QQLA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TVK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KLLELAKDKELFL-CVE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EDDIILSKKLTE----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TVK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KLLELAKDKKLFL-FVE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DKNTKV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E------VNF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N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VGQEIYELYEQELLKLA-----------R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FI-------EYVKNNNNTQ----KDERELLISFIEQ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EDNV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KKRTDALIAAFTSV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--ITEDIHNIFTQQMTKYT-EEEVR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NSKLLELTKDKELLL-FVEE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KDDIILSKKLTE----VFTSADSDFI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EQKI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RNIYTSQLLELAKDKELFL-FVT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KDDIILSKKLTE----AFTSVDSDFI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KLEQKI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RNIYTSKLLELTKDKELFL-FVA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EGN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KLTE----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I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KLLESAKDKELFL-SVE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EDDIILSKKLTE----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N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AVHNIYKSQLLELAKDKELFL-FVEQ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KDNIILSKKLTE----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LGQKIHN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KLLELAKDKELFL-FA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EDNIILSKKLTE----AFTSADSDFIDSRTEIGQKIHN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AKDKELFL-LV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KDNIILSKKLTE----V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D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AKDKELFL-FV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ED-IILSKKLTE----AFTSAD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D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AKDKELFL-FV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EDTIILSKKLTE----AFTSAHS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SL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TSQLSKLAKDKELFL-FVQQ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EDNIILNKKLTE----AFTSADSDFIDSRTELGQKIHN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SL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KIHNIYKSQLLELAKDKELFL-FV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EDNIILNKKLTK----AFTSADSDFIDSRTELEQKIHN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EVKEAFNTASL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TKDTELCL-FT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EDNIILSKKLTE----AFTSADSDFIDSRTGLGQKIHD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EVKEAFNTA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TKDQELSL-FT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EDNIILSKKLTE----AFTSADSDFTDSRTGLEQKIHD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-EEAVKEAFNTA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TKDQELSL-FTQQ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EDNIILNKKLTK----AFTSAGSGFIDSRTRLEQKIHDIYIQQLTK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EEAVKEAFNTAN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FIG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TEIGQEVHNIYKSQLLELTKDQELFL-FTQQ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501-16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NSHTTKNQEKFKTD------NVTEEYLEDM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DSKTTEDQEQFKTD</w:t>
      </w:r>
      <w:r>
        <w:rPr>
          <w:rFonts w:cs="Courier;Courier New" w:ascii="Courier;Courier New" w:hAnsi="Courier;Courier New"/>
          <w:sz w:val="16"/>
        </w:rPr>
        <w:t>------</w:t>
      </w:r>
      <w:r>
        <w:rPr>
          <w:rFonts w:cs="Courier;Courier New" w:ascii="Courier;Courier New" w:hAnsi="Courier;Courier New"/>
          <w:b/>
          <w:sz w:val="16"/>
          <w:u w:val="single"/>
        </w:rPr>
        <w:t>NIAAESLEDM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NCKMVEDEVERKAE------NAEDEYLEDM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LAESAELEQKYGTDLQSEN-NNQEKKVGRL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LAESAELEQKYGSDVQSEN-NNQEKKVGRL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ESKR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LEQKYGSDVQSED-NNQEKKVGHLNMKQ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TESTNLEQKYGSNV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NKGKKESLVDKMKKRLQQENKVKNDKSSIESNTKYEDNDDNNKKLELSDSKTTVSQMLSNSNDS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KYNSK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LAESTALEQKYGSDIQSEN-SNNEKKIGRLDLKT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LVESTELEQKYGSDIQSEN-SNNDETIGRLDLKT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LVESTEIDKNMVVIFNQKV-SNNRKKTGHL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GL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LVESTELEQKYGSDIHSGTIVNNEKKIGRL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LVESTELERKYGSDIQSEN-SNNEKKVGRLDQK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LVESAELEQKYGSDIQSEN-SNDEKKVGRLDQT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LVDSAELEQKYGSDIQSEN-SNDEKKVGRLDKT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LVDSAELEQKYGSDIQSEN-SNDEKKVGRLDKT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LVESTELEQKYGSDIQSEN-SNNEKKIGRLNSK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LVESTELEQKYGSDIQSEN-SKNEKKVGRLDKK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LAEATELEQKYGSDIQSEN-SNNEKKVERLDQEK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LAESTELERKYGSDIQSGN-SNNEKKVGRLDQEK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fricae ESF-5            LVESIELEQKYSSDIQSEN-SNNEKKVGLLDQEKLQSFKQVLNQEKLQSFKQVLDQEQLQSFKQVLDQKQLQSFKQELDQEQLQSFKQELDQEQLQSFKQ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LAESTELEQKYGSDIQSEN-SDNEKTVGRLDNEKTVGRLDNEKTVGRLDNEKTVGRLDQEK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601-1700                  </w:t>
      </w:r>
      <w:r>
        <w:rPr>
          <w:rFonts w:cs="Courier;Courier New" w:ascii="Courier;Courier New" w:hAnsi="Courier;Courier New"/>
          <w:b/>
          <w:color w:val="5F497A"/>
          <w:sz w:val="16"/>
        </w:rPr>
        <w:t>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 xml:space="preserve">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IRA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IRAY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ALMFKNSEDTAEQKEEVNCQHH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---------------------------------------------------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AVMFKDSEEAAEQKEEV</w:t>
      </w:r>
      <w:r>
        <w:rPr>
          <w:rFonts w:cs="Courier;Courier New" w:ascii="Courier;Courier New" w:hAnsi="Courier;Courier New"/>
          <w:b/>
          <w:sz w:val="16"/>
        </w:rPr>
        <w:t>NRQHH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AAMFKNAEDEAEYKEKANRQR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------------------------------------------------------------------LRLFLQANESANDESSTKDN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---------------------------------------------------------------LRLFQQENEYANDESSTKDN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--------------------------------------------------F---------------QSLFQQENESANDESSTKD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-------------------KNDKSLTESDTKYEDNDDNNKKLELSDSKTTVSQMLSDSNDSKNDKSLTESDTKYED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-----------------------------------------------------------------LRLFQQK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------------------------------------------------------------------LRLFQQKNET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---------------------------------------------------------------LKLFEQKNKATNDESL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-----------------------------------------------------------------LRLFQQKNEATNDESSTKDDTQSENSNKKSEQ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------------------------------------------------------------------LQLFKQE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---------------------------------------------------------------LRLFQQ-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------------------------------------------------------------------LRLFQQE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-----------------------------------------------------------------LRLFQQE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----------------------------------------------------------------LRLF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ENK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---------------------------------------------------------------LRLF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QENK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------------------------------------------------------------------LQLFKQE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---------------------------------------------------------------LQSFKQENEATNDASSTKDDTQ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fricae ESF-5            ELDQEQLQSFKQELDQEQLQSFKQVLDQEQLQSFKQELDQEQLQSFKQELDQEQLQSFKQELDQEQLQSFKQENEATNDESSTKDDTQ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-----------------------------------------------------------------LQSFKQENEATNDESSTKDDTQ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701-18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LF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VFN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TLA----------FLEKC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LF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VFND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DTLA----------FLEKC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EEQNRQKQEH------------------------INTEEEAVHKE-----KIIHITEETET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-----------------EEQNRQKQEHNC----------------------LDTEEEVVHKE-----KIADLTAETET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----------------DEVNRKMVEDEVE------------------RKAENAEDEAEHKENENRQRQEEQNCQEQE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EFDSE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N----IDLRSSDEE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ESNSE--------------TAV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NKKSLLDLRSSDEE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KSDSE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VLRSSE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-NDDNNKKLELSDSK--------------TTVSQMLSDSNDSKNDKSSDDKKSLLALRSSDEE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NNKKSEQSDSK--------------TV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CSNDSKNDKSSDDKKSLLALRSSDEN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V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FCSNDSKNDKSSDDKKSLLALRSSDENDKGYETDESDDKKSLLVLRS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V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SLYSNDSKNDKSSDDKKSLLALRSSDEDDKGYETDESDDKK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ALRS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ENEATNDESLTKDDT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N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Y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YKKSLLALRSSDEDDQGYATGYTTDEEELEESNS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YKKSLLELRSSDEDDQGYATGYTTDEEELEESNS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SEQSDSKSEQSDST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---------------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EDSNKKSEQSDSK--------------TALS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RLLSSNDSKNDKSSDDKKSLLALRSSDED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801-19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YENIIIELSLLD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----------YENIIIELSLLD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------------------------------------------------------------------------------EAFKKEIDL------MDVSFKT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------------------------------------------------------------------------------KVFKKEIALE-ENEAMDVSFKT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--------------------------RKRLAAEEDEQTEKTTRKQEET----------------------------EEEKLKNDIALEGEDEDIG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--------------------------DKGYETDE-ELKESNNT---------------------------------TKEESQKDIALESEDEAIDVSF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-----------------------DKGYETDE-ELEESNYT---------------------------------TEGESKKDIALESEDEDIDVSFN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------------------------------------------------------------------------------EESKKDIALESEDEAIDM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-----------DEGYETDEKELEESNNT---------------------------------TEEEFKKD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LESEDKTINMSL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-------------------------DKGYETDEEELEESNST---------------------------------TDEELKKDIVLESEDEAL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EDDKGYETDESDDKKSLLALRSSDEDDKGYETDEEELEESNSI---------------------------------TDEELKKDIVLESK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EDDKGYETDESDDKKSLLALRSSDEDDKGYETDEEELEESDST---------------------------------TN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-------------------------DKGYETNEEELEESNSTTDEKL----------------------------TD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--------------------------DKGYATDEEELEESNST---------------------------------TD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-----------------------DKGYATDEEELEESNST---------------------------------TG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GEE--LKKDISDYKKSLLALRSSDEDDQGYATDEEELEEGNST---------------------------------TG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GEE--LKKDISDYKKSLLALRSSDEDDQGYATDEEELEEGNST---------------------------------TG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------------------------DEGYATDEGELEESNST---------------------------------TD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-----------------------DKGYATDEEELEESNST---------------------------------TDEELKKDI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--------------------------DTGYATDEEELEESNST---------------------------------TDEELKKDV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-----------------------DTGYATDEEELEESNSTTNEELEESNSTTNEELEESNSTTNEELEESNSTTNEELKKDV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--------------------------DTGYATDEEELEESNSTTDGE-----------------------------LKEELKKDVVLESEDEAIDVSFK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-------------------------DTGYATDEEELEESNST---------------------------------TDEELKKDVVLESEDEAIDVSFK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901-2000                                                     *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AT Domain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SKSQDLESLIVKKQISEE----VTLHNQVASITN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HMGI-HGRLL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AITGGDEE</w:t>
      </w:r>
      <w:r>
        <w:rPr>
          <w:rFonts w:cs="Courier;Courier New" w:ascii="Courier;Courier New" w:hAnsi="Courier;Courier New"/>
          <w:b/>
          <w:color w:val="000090"/>
          <w:sz w:val="16"/>
        </w:rPr>
        <w:t>DAINRGVWISGLYGVSNQKAWRSIPKYQGRTSGVTIGMDT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SKSQDLESLIVKKQISEE----VTLHNQVASITN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HMGI-HGRLL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TAAITGGDEE</w:t>
      </w:r>
      <w:r>
        <w:rPr>
          <w:rFonts w:cs="Courier;Courier New" w:ascii="Courier;Courier New" w:hAnsi="Courier;Courier New"/>
          <w:b/>
          <w:color w:val="000090"/>
          <w:sz w:val="16"/>
        </w:rPr>
        <w:t>DAINRGVWISGLYGVSNQKAWRSIPKYQGRTSGVTIGMDT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ETITEQDEAT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HNILSDRLKV--TVIGAGDEK</w:t>
      </w:r>
      <w:r>
        <w:rPr>
          <w:rFonts w:cs="Courier;Courier New" w:ascii="Courier;Courier New" w:hAnsi="Courier;Courier New"/>
          <w:b/>
          <w:color w:val="000090"/>
          <w:sz w:val="16"/>
        </w:rPr>
        <w:t>TNVNRGIWISGLYGVNKQGVWKNIPKYQGRTTGLTIGADAE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ETIVEQDEAIQRQQVSDDTSRKVAILVKATSTLHK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VHHNILSDRLKV--TVIGAGDEK</w:t>
      </w:r>
      <w:r>
        <w:rPr>
          <w:rFonts w:cs="Courier;Courier New" w:ascii="Courier;Courier New" w:hAnsi="Courier;Courier New"/>
          <w:b/>
          <w:color w:val="000090"/>
          <w:sz w:val="16"/>
        </w:rPr>
        <w:t>TNINRGLWISGLYGVNKQGSWKNIPKYQGRTTGFTIGA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EAIVEQDEAA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HNILSDRLKV--SAIATGDEE</w:t>
      </w:r>
      <w:r>
        <w:rPr>
          <w:rFonts w:cs="Courier;Courier New" w:ascii="Courier;Courier New" w:hAnsi="Courier;Courier New"/>
          <w:b/>
          <w:color w:val="000090"/>
          <w:sz w:val="16"/>
        </w:rPr>
        <w:t>PTIARGVWISGLYGMNKQGTWKNIPKYQGRTTGITIGADI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kari Hartford 2         EAIAEQDEATQRQQVSDDTSRKVAILA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LSDRLKV--SAIGAGDEE</w:t>
      </w:r>
      <w:r>
        <w:rPr>
          <w:rFonts w:cs="Courier;Courier New" w:ascii="Courier;Courier New" w:hAnsi="Courier;Courier New"/>
          <w:b/>
          <w:color w:val="000090"/>
          <w:sz w:val="16"/>
        </w:rPr>
        <w:t>PIIARGVWISGLYGMNKQGTWKNIPKYQGRTTGITIGADV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ustralis                EAIVEQDEAA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C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PTIARGVWISGLYGVNKQGTWKNIPKYQGRTTGVTIGA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felis URRWXCal2          EAIAEQDEATQRQQVSDDTN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VWISGLYGINKQGTWKNIPKYQGRTTGVTIGA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anadensis McKiel        EEIARQDEAVLKEQISKETNNKVAILVKATSTLNKYIH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ILANRLNI--GIIA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LWISGLYGINKQSAWKNIPKYQG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-----------------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QQQNTWKDLLQMK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assiliae MTU5           EAITEQDEAT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VWISGLYGINTQETWKNIPKYQS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hipicephali             EAITEQDEAT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VWISGLYGINTQETWKNIPKYQSC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eschlimannii            EAITEQDEATQKQQVSDDTSRKVT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HY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VWISSLYDIRKQKTWKNIPKYQSRTTS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ontanensis              EAITEQNEATQRQQVSDDTSR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LS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ASINRGVWISGLYDINKQGTWKNIPKYQS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lovaca 13-B             EAITEQDEVTQRQQV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IINRGVWISGLYGIN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eacockii Rustic         EAITEQDEVTQRQQV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K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S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Iowa          EAITEQDKVTQRQQV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SIWKNIPKYQNRTTGITIGA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Sheila Smith  EAITEQDKVTQRQQV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SIWKNIPKYQNRTTGITIGA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japonica                 EAITEQDEATQRQQVSGDTSGKVAILVK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SDRLKV--T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ST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onei                    EAITEQDEVTQRQQVSDDTSGKVAILVQE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RVWISGLYGIN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onorii Malish 7         EAITEQDEVTQRQQV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ibirica 246             EAITEQDEVTQRQQISDD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RIWKNIPKYQNRTTGITIGI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fricae ESF-5            EAITEQDEVTQRQQISDN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V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arkeri                  EAITEQDEVTQRQQVSDYTSGKVAILVQATSTLH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VHYNI-NDRLTI--AAIGAGDEE</w:t>
      </w:r>
      <w:r>
        <w:rPr>
          <w:rFonts w:cs="Courier;Courier New" w:ascii="Courier;Courier New" w:hAnsi="Courier;Courier New"/>
          <w:b/>
          <w:color w:val="000090"/>
          <w:sz w:val="16"/>
        </w:rPr>
        <w:t>TSINRGVWISGLYGINKQRIWKNIPKYQNRTTGITIGTDA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2001-21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b/>
          <w:color w:val="000090"/>
          <w:sz w:val="16"/>
        </w:rPr>
        <w:t>LSNSSDVIGIAYSRIESHFKYNKKFAKTA-LNGHLLSVYGLKELPKNFSLQAIASVGHNYIKNKATTANNIIGKYQNNNFNFEA-LLNYKYRINYNL-Y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b/>
          <w:color w:val="000090"/>
          <w:sz w:val="16"/>
        </w:rPr>
        <w:t>LSNSSDVIGIAYSRIESHFKYNKKFAKTA-LNGHLLSVYGLKELPKNFSLQAIASVGHNYIKNKATTANNIIGKYQNNNFNFEA-LLNYKYRINYNL-Y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0090"/>
          <w:sz w:val="16"/>
        </w:rPr>
        <w:t>FINNHDVIGIAYSNLESKIKYNKKLGKTA-VHGHLLSVYGLKELVKGFSLQSITSYGHNYIKNKSKNLNKIIGKYQNNN--FQT-LLNYKYRTKYN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NHDVIGIAYSNLESKIKYNKKLGKTA-VYGHLLSIYGLKELIPGFSLHTIVSYGYNYIKNKSKNLDKIIGKYQNNNLSFQT-LLNYKYCTKYN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KIKYNEKLGKTA-VNVHLFSIYGLKELNKGFSLQAITSYGHNYIKNKSKSINNIVGKYQNNNFSFQT-LLNYKYRTKD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kari Hartford 2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KIKYNKKLGTIA-VNGHLFSIYGLKELIKDLSLHAITSYGHNYVKNKSKNINNIIGKYQNNNLSFES-LLNYKYH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ustral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AMLTVTLLSIYGLKELIKGFSLQAITSYGHNYIKNKSKSINNIIGKYQNNNLSLRNVLLNYKYHTTYYLK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FQIKYNKKLEKTA-VNGHLLSIYGLKELIKGFSLQAITSYGHNYIKNKSKS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canadensis McKiel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NSQVKYNKKLGKTA-INGHLLSIYGQKELIKGFTLQAITTYSHNYIKNKSISTNNIIGKYQNNNVSFES-LLNYKYRTKYDL-Y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EIS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------NQKMARSR----------------------------------------------------FSS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massiliae MTU5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LIKYNKKLGKTT-VNGHLLSIYGLKELIKGFSLQAITSYGHNYIKNRSKSINNIIGKYQNNNLSFQT-LLNYKYRTKYDL-Y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hipicephali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RHDVIGIAYSRLESLIKYNKKLGKTT-VNGHLLSIYGLKELIKGFSLQAITSYGHNYIKNRSKSINNIIGKYQNNNLSFQT-LLNYKYRTKYDL-Y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eschlimannii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LIKYNKKLGKTT-VNGHLLSIYGLKELIKGFSLQAITSYGHNYIKNRSKSIDNIIGKYQNNNLNFQT-LLNYKYRTKYDL-Y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montanensis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A-VNGHLLSIYGLKELIKGFSLQAITSYGHNYIKNRSKS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slovaca 13-B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NYNKKLGKTA-VNGHLLSIYSLKELIKGFSLQTITSYGHNYIKNRSKN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eacockii Rustic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ASQIKYNKKLGKTA-VNGHLLSIYSLKELIKGFSLQTITSYGLNYIKNRSKNINNIIGKYQNNNLSFQT-LLTYKYRTKYDL-Q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ickettsii Iowa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ASQIKYNKKLGKTA-VNGHLLSIYSLKELIKGFSLQTITSYGHNYIKNRSKNINNIIGKYQNNNLSV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ickettsii Sheila Smith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ASQIKYNKKLGKTA-VNGHLLSIYSLKELIKGFSLQTITSYGHNYIKNRSKNINNIIGKYQNNNLSV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japonica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V-VNGHLLSIYGLKELIKGFSLQAITSYGHNYIKNRSKSINNIIGKYQNNNLSFQT-LLNYQ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honei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T-VNGHLLSIYSLKELIKGFSLQTITSYGHNYIKNRSKNINNIIGKYQNNNLSFQT-V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conorii Malish 7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T-VNGHLLSIYSLKELIKGFSLQTITSYGHNYIKNRSKNINNIIGKYQNNS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sibirica 246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T-VNGHLLSIYSLKELIKGFSLQTITSYGHNYIKNRSKN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fricae ESF-5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T-VNGHLLSIYSLKELIKGFSLQTITSYGHNYIKNRSKN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arkeri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FINSHDVIGIAYSRLESQIKYNKKLGKTT-VNGHLLSIYSLKELINGFSLQTITSYGHNYIKNRSKNINNIIGKYQNNNLSFQT-LLNYKYRTKYDL-H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2101-22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LKYDYSRSSGYKGNNF-VQKLMIQKKSNRLLTTSLG</w:t>
      </w:r>
      <w:r>
        <w:rPr>
          <w:rFonts w:cs="Courier;Courier New" w:ascii="Courier;Courier New" w:hAnsi="Courier;Courier New"/>
          <w:sz w:val="16"/>
        </w:rPr>
        <w:t>SKVEFKSIKVLNDIT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SIENHFYNKDTKVNAKAVLNNQIIEEK-IIIS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F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LKYDYSRSSGYKGNNF-VQKLMIQKKSNRLLTTSLG</w:t>
      </w:r>
      <w:r>
        <w:rPr>
          <w:rFonts w:cs="Courier;Courier New" w:ascii="Courier;Courier New" w:hAnsi="Courier;Courier New"/>
          <w:sz w:val="16"/>
        </w:rPr>
        <w:t>SKVEFKSIKVLNDITLV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SIENHFYNKDTKVNAKAVLNNQIIEEK-IIIS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F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0090"/>
          <w:sz w:val="16"/>
        </w:rPr>
        <w:t>IPSIGFKYDYSRASNYKEYNVDIENLMIQKKSNQSFESSIG</w:t>
      </w:r>
      <w:r>
        <w:rPr>
          <w:rFonts w:cs="Courier;Courier New" w:ascii="Courier;Courier New" w:hAnsi="Courier;Courier New"/>
          <w:sz w:val="16"/>
        </w:rPr>
        <w:t>AKIVS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ISKNNIILTLSAHGNIERHFNNKNTKVNAKATFKKQTLQET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SIGFKYDYSRASNYKEYNIDIENLMIQKKSNQSFESSIG</w:t>
      </w:r>
      <w:r>
        <w:rPr>
          <w:rFonts w:cs="Courier;Courier New" w:ascii="Courier;Courier New" w:hAnsi="Courier;Courier New"/>
          <w:b/>
          <w:sz w:val="16"/>
        </w:rPr>
        <w:t>GKIVSK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IIITNNTILTLSVHGNIERHFNNKNTKVNAKATFKKQTLQET-III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Q</w:t>
      </w:r>
      <w:r>
        <w:rPr>
          <w:rFonts w:cs="Courier;Courier New" w:ascii="Courier;Courier New" w:hAnsi="Courier;Courier New"/>
          <w:b/>
          <w:color w:val="FF0000"/>
          <w:sz w:val="16"/>
        </w:rPr>
        <w:t>P</w:t>
      </w:r>
      <w:r>
        <w:rPr>
          <w:rFonts w:cs="Courier;Courier New" w:ascii="Courier;Courier New" w:hAnsi="Courier;Courier New"/>
          <w:b/>
          <w:sz w:val="16"/>
        </w:rPr>
        <w:t>KF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SYKEYNVDIENLVIQKKSNQLFESSI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TISNV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RHFNHKNTKVNAKATFKGQILQET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kari Hartford 2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MIQKKSNQLFESSI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TISNV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RHFNHKNTKVNAKATFKGQILQET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ustral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MIQKKSNQSFESSI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TIS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RHFNNKNTKVNAKATFKGQTLQETNYYTW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MNQKKSNQSFESSI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TVNNII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RHFNNKNTKVNAKATFKGQTLQET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anadensis McKiel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SLKYDYSRASNYKEYNVDIENLMIQKKSNQS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ATIS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YHFNNKNTKVNAKATFKGQALQEI-IIL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EIS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--------------------------</w:t>
      </w:r>
      <w:r>
        <w:rPr>
          <w:rFonts w:cs="Courier;Courier New" w:ascii="Courier;Courier New" w:hAnsi="Courier;Courier New"/>
          <w:sz w:val="16"/>
        </w:rPr>
        <w:t>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assiliae MTU5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MIQKKSNQS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K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hipicephali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MIQKKSNQS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K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eschlimannii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LRASNYKEYNVDIENLMIQKKSNQS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KTI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ontanensis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KYDYSRASNYKEYNVDIENLLIQKKSNQLFESSIG</w:t>
      </w:r>
      <w:r>
        <w:rPr>
          <w:rFonts w:cs="Courier;Courier New" w:ascii="Courier;Courier New" w:hAnsi="Courier;Courier New"/>
          <w:sz w:val="16"/>
        </w:rPr>
        <w:t>S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HEK-III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slovaca 13-B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S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eacockii Rustic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ickettsii Iowa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ickettsii Sheila Smith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japonica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K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Y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honei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onorii Malish 7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sibirica 246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fricae ESF-5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H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arkeri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IPNIGFQYDYSRASNYKEYNVDIENLMIQKKSNQLFESSLG</w:t>
      </w:r>
      <w:r>
        <w:rPr>
          <w:rFonts w:cs="Courier;Courier New" w:ascii="Courier;Courier New" w:hAnsi="Courier;Courier New"/>
          <w:sz w:val="16"/>
        </w:rPr>
        <w:t>GKIVFK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IVTTNNIVLT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SLYGNIEHHFNNKNTKVNAKATFKGQTLQET-IITLKQ</w:t>
      </w:r>
      <w:r>
        <w:rPr>
          <w:rFonts w:cs="Courier;Courier New" w:ascii="Courier;Courier New" w:hAnsi="Courier;Courier New"/>
          <w:color w:val="FF0000"/>
          <w:sz w:val="16"/>
        </w:rPr>
        <w:t>P</w:t>
      </w:r>
      <w:r>
        <w:rPr>
          <w:rFonts w:cs="Courier;Courier New" w:ascii="Courier;Courier New" w:hAnsi="Courier;Courier New"/>
          <w:sz w:val="16"/>
        </w:rPr>
        <w:t>K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2201-2242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]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RML369-C          </w:t>
      </w:r>
      <w:r>
        <w:rPr>
          <w:rFonts w:cs="Courier;Courier New" w:ascii="Courier;Courier New" w:hAnsi="Courier;Courier New"/>
          <w:sz w:val="16"/>
        </w:rPr>
        <w:t>GYNIGGNVLLTKKNINVVFEYNHYTHKKYKSHQGLVKLKINL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bellii OSU 85-389        </w:t>
      </w:r>
      <w:r>
        <w:rPr>
          <w:rFonts w:cs="Courier;Courier New" w:ascii="Courier;Courier New" w:hAnsi="Courier;Courier New"/>
          <w:sz w:val="16"/>
        </w:rPr>
        <w:t>GYNIGGNVLLTKKNINVVFEYNHYTHKKYKSHQGLVKLKINL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sz w:val="16"/>
        </w:rPr>
        <w:t>GYNIGNNILMSIKNINVLLEYNYYTHKKYHSHQGLVKLKVNL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color w:val="000000"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</w:rPr>
        <w:t>GYNIGNNILMSIKNINVLYEYNYYTHKKYHSHQGLIKLKINL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000000"/>
          <w:sz w:val="16"/>
        </w:rPr>
        <w:t xml:space="preserve">R. akari Hartford           </w:t>
      </w:r>
      <w:r>
        <w:rPr>
          <w:rFonts w:cs="Courier;Courier New" w:ascii="Courier;Courier New" w:hAnsi="Courier;Courier New"/>
          <w:sz w:val="16"/>
        </w:rPr>
        <w:t>GYNIGSNMLMSRKNINVLLEYNYYTHRKYQSHQGLV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2         GYNIGSNMLMSRKNINVLLEYNYYTHRKYQSHQGLV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GYNIGSNILMSRKNINVLLEYNYYTHKKYQSHQG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GYNIGSNILMSKKNINVLLEYNYYTHRKYQSHQGLI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GYNIGSNILMSRKNINVLLEYNYYTHKKYQSHQGLV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GYNIGSNILMSRKNINVLLEYNYYTHKKYQSHQGLI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GYNIGSNILMSRKNINVLLEYNYYTHKKYQSHQGLL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GYNIGSNILMSRKNINVLLEYNYYTHRKYQSHQGL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GYNIGSNILMSRKNINVLLEYNYYTHRKYQSHQGLY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GYNIGSNILMSRKNINVLLEYNYYTHRKYQSHQGLI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GYNIGSNILMSRKNINVLLEYNYYTHRKYQSHQGLM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GYNIGSNILMSRKNINVLLEYNYYTHRKYQSHQGLM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GYNIGSNILMSRKNINVLLEYNYYTHRKYQSHQGL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GYNIGSNILMSRKNINVLLEYNYYTHRKYQSHQGL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Malish 7         GYNIGSNILMSRKNINVLLEYNYYTHRKYQSHQGLI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GYNIGSNILMSRKNINVLLEYNYYTHRKYQSHQGLIKL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GYNIGSNLLMSRKNINVLLEYNYYTHRKYQSHQGLIKLKVNL</w:t>
      </w:r>
    </w:p>
    <w:p>
      <w:pPr>
        <w:sectPr>
          <w:headerReference w:type="default" r:id="rId4"/>
          <w:footerReference w:type="default" r:id="rId5"/>
          <w:type w:val="nextPage"/>
          <w:pgSz w:orient="landscape" w:w="15840" w:h="12240"/>
          <w:pgMar w:left="1440" w:right="1440" w:gutter="0" w:header="720" w:top="2160" w:footer="720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arkeri                  GYNIGSNILMSRKNINVLLEYNYYTHRKYQSHQGL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-100                                                         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>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8000"/>
          <w:sz w:val="16"/>
        </w:rPr>
        <w:t>MKKSKILRKFLATASLCGTLFTNSNATG</w:t>
      </w:r>
      <w:r>
        <w:rPr>
          <w:rFonts w:cs="Courier;Courier New" w:ascii="Courier;Courier New" w:hAnsi="Courier;Courier New"/>
          <w:b/>
          <w:sz w:val="16"/>
        </w:rPr>
        <w:t>AIIPNSGSVSLNTGAGLVGGVFQNG</w:t>
      </w:r>
      <w:r>
        <w:rPr>
          <w:rFonts w:cs="Courier;Courier New" w:ascii="Courier;Courier New" w:hAnsi="Courier;Courier New"/>
          <w:b/>
          <w:sz w:val="16"/>
          <w:u w:val="single"/>
        </w:rPr>
        <w:t>DIIQIVNGGREIKISADKANAVIGGISALRELPDFGGVEVSQNVSI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8000"/>
          <w:sz w:val="16"/>
        </w:rPr>
        <w:t>MKKSKILRKFLATASLCGTLFTNSNA</w:t>
      </w:r>
      <w:r>
        <w:rPr>
          <w:rFonts w:cs="Courier;Courier New" w:ascii="Courier;Courier New" w:hAnsi="Courier;Courier New"/>
          <w:sz w:val="16"/>
        </w:rPr>
        <w:t>TGTIIPNNGSVSLNTDAGLVGGVFNNGDIIQIVNGGREIKISADKANAIIGGINTLKELPDFGGVEVSQNVSI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Rp22          </w:t>
      </w:r>
      <w:r>
        <w:rPr>
          <w:rFonts w:cs="Courier;Courier New" w:ascii="Courier;Courier New" w:hAnsi="Courier;Courier New"/>
          <w:b/>
          <w:color w:val="008000"/>
          <w:sz w:val="16"/>
        </w:rPr>
        <w:t>MKKSKILRKFLATASLCGTLFTNSNA</w:t>
      </w:r>
      <w:r>
        <w:rPr>
          <w:rFonts w:cs="Courier;Courier New" w:ascii="Courier;Courier New" w:hAnsi="Courier;Courier New"/>
          <w:sz w:val="16"/>
        </w:rPr>
        <w:t>TGTIIPNNGSVSLNTGAGLVGGVFNNGDIIQIVNGGREIKISADKANAIIGGINTLKELPDFGGVEVSQNVSI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8000"/>
          <w:sz w:val="16"/>
        </w:rPr>
        <w:t>MKKSKILRKFLTTASLCGTLFTSSNA</w:t>
      </w:r>
      <w:r>
        <w:rPr>
          <w:rFonts w:cs="Courier;Courier New" w:ascii="Courier;Courier New" w:hAnsi="Courier;Courier New"/>
          <w:sz w:val="16"/>
        </w:rPr>
        <w:t>AGATIPNLGSVSLSTGAGLVGGVFNNGDIIQIAVGGIGIKISADKANAVVGGINTLIALPAFGGVEVSQNVSIG</w:t>
      </w:r>
    </w:p>
    <w:p>
      <w:pPr>
        <w:pStyle w:val="Normal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01-200  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>RRRRR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PLSAG</w:t>
      </w:r>
      <w:r>
        <w:rPr>
          <w:rFonts w:cs="Courier;Courier New" w:ascii="Courier;Courier New" w:hAnsi="Courier;Courier New"/>
          <w:b/>
          <w:sz w:val="16"/>
        </w:rPr>
        <w:t>ENLNTNFGPLKFISNNVTSIITGVDTQTFSNIDFAGK</w:t>
      </w:r>
      <w:r>
        <w:rPr>
          <w:rFonts w:cs="Courier;Courier New" w:ascii="Courier;Courier New" w:hAnsi="Courier;Courier New"/>
          <w:b/>
          <w:sz w:val="16"/>
          <w:u w:val="single"/>
        </w:rPr>
        <w:t>NATLQINKDLNITTKIDNTVAGNNGTITFEGSGVISNHIGFTNSLLGINVGNGEAKI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PLNAGEDLNTNFGPLKFISNNVTSIITGVGTKTFSNIDFAGKNATLQINKDLNITTKIDNTVAGNNGSITFEGSGIISNHIGYTNSLLGINVGNGEAKI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PLNAGEDLNTNFGPLKFISNNVTSIITGVGTKTFSNIDFAGKNATLQINKDLNITTKIDNTVAGNNGSITFEGSGIISNHIGYTNSLLGINVGNGEAKI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PLSATVGLTPNFGPLKFISNNVTSIITGVGNQTFNNIDFAGKNSTLQINNGLNITTQIDNTVAGNNGIITFAGTGTISNNIGLTNSLSQINVGNGEAQIY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201-3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ASRANNITINAKNINLTHNNSIFTLCDCNITTLKGNINNTTGIDGQGILNLAYDPDSSNIITGDICNIGSLDTINVLRGSATLNSTIVKATNINLQHD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APEANNITINAKNINLTHNNSILTLCDGNITTLKGNINNTTEIDGQGILNLAYDLGSSSIITGDIGNIGSLDTINVLLGSATFNSTILKATNINLKHNT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APEANNITINAKNINLTHNNSILTLCDGNITTLKGNINNTTEIDGQGILNLAYDLGSSSIITGDIGNIGSLDTINVLLGSATFNSTILKATNINLKHNT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MPGAGNSIINAANINLTNNNSILTLFDGNVTTLTGNINNTTGVDGQGILNLAHDLASDNIITGDIGNIGSLAAINVLLGSATLNSTILKATNINLQSNT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301-4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TLNLGDNIIVIGNIKGINNEEERLNLKVND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b/>
          <w:sz w:val="16"/>
          <w:u w:val="single"/>
        </w:rPr>
        <w:t>QIDNEMIIPINKGMSGKLNLQGNATLNGNIDNLRILKFSGGHDKILNLQGNTEVEHIIFEDSILNS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TLNLDDNIIVIGNIKG-NNNKDILNFKVHGTNLDNEMIIPAPQKTHGTLNFKGNATLNGNINNLNILKFSGGHGKTLNLQGNTKVDNLVFADSVLDS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TLNLDDNIIVIGNIKG-NNNKDILNFKVHGTNLDNEMIIPAPQKTHGTLNFKGNATLNGNINNLNILKFSGGHGKTLNLQGNTKVDNLVFADSVLDS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VLNLDDDIIVTGNINGAN-------------------------GVNGTLNFIGNATLNGNINNLNILQCSGGNGKILDLQGNITVNSIVFADSVLASGT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401-5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TVNGLLNTHVVTFNKSNANGGTLIINAKNTISASLLNAIKAKIQINANLTINHPSAGHIGDIRIADNTTYTINADIGHVNLLQNGAKIMFEGADAMLAL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SVNGLLDTDCVTFNNSNVNGGTLIINAKNTISAKLLNATKAKIQINANLTMNHPSAGDISDIRIADNTIYTIDAKNGNVNLLNNNAKIIFEGADSMLAL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SVNGLLDTDCVTFNNSNVNGGTLIINAKNTISAKLLNATKAKIQINANLTMNHPSAGDISDIRIADNTIYTIDAKNGNVNLLNNNAKIIFEGADSMLAL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VNGLLNVGGITFNNSNASGGTLIINTENTINVALLNAIKAKIQINANLTINDPSAGDIGDIRIANNTTYTIDAANGNVNLLNNGAKIIFEGADSELDL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501-6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NTSFT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b/>
          <w:sz w:val="16"/>
          <w:u w:val="single"/>
        </w:rPr>
        <w:t>DRTFTIYNNLNQSGNDEYGIVKIEAITKGITISNHSEPYTIGQDNTHRLKELIVEGGGNIIVDNTVFTKLLSINSTGQITFNRTLDLGAGGNI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NTGVTADRTFTIYNNLNQSGNDEYGIVKIEAIKKVITIANQSGPYTIGQDNTHRLKELIVEGAGDIIIDDTIFTKLLSINSTGQITFNRTLDLGAGGNI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NTGVTADRTFTIYNNLNQSGNDEYGIVKIEAIKKVITIANQSGPYTIGQDNTHRLKELIVEGAGDIIIDDTIFTKLLSINSTGQITFNRTLDLGAGGNI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TSNINDRQFTFYNNLNKSGNDEYGIVRIGATTKDLTIENNGGPYTIGQDNTHRLKEFIVDGAGNIVVDNTVFTKLLSMNSTGQVTFNQALDLGAGGNI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601-7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FGKNGTLVVHGVAGSITTSENNQGILTINSGNVTGTIGANGLGLKLVNIGAGSVTCSANVFAPVALTNPSSILILADGVTLTGTVTTHNNTKGILSLGI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FGKHGTLVVNGVTGSITTSENNQGILTINSGNITGVIGTNELGLKLVNIGADPVTCSANVFASVALTNPSSVLILADGVTLTGEVTTHNNTKGVLSLGT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FGKHGTLVVNGVTGSITTSENNQGILTINSGNITGVIGTNELGLKLVNIGADPVTCSANVFASVALTNPSSVLILADGVTLTGEVTTHNNTKGVLSLGT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FGKDGTLVVNGVTGSVTTSANNQGTLTINSGNINGTIGSNGSSLKLVNIGANLVTFSANVFAPVVLTNAGSALTLADGVTLTGAVTTNNNTKGILSLGV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701-8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SNVTGLIGENNATLEKINIGAGASNIDNNIYAGSMVLTDKTSELILNTNVVVNGNITTIAGNNSGKLVFTGNGD</w:t>
      </w:r>
      <w:r>
        <w:rPr>
          <w:rFonts w:cs="Courier;Courier New" w:ascii="Courier;Courier New" w:hAnsi="Courier;Courier New"/>
          <w:b/>
          <w:sz w:val="16"/>
        </w:rPr>
        <w:t>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SNITGQIGTNSAALEKINIGAGASNIDSNIYAGSTVLTDQTSELTLNNDVVVNSNIITTAGNNSGKLIFTGNGG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SNITGQIGTNSAALEKINIGAGASNIDSNIYAGSTVLTDQTSELTLNNDVVVNSNIITTAGNNSGKLIFTGNGG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NVTGQIGANGAALEKINIGAGASSLGSNIYVGSTVLTNQTSVLTLNNNVVVNGNITTTAGNDSGKLIFAGDGSVISNVGANGAALEEVIFNGVDNIG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801-900 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ANGAVFNVANIAANATVTELMTGDLVYNAAGKVTATGGLTGNIDFQNNAGTFNLGAGSTLTGTVTSTGGVNGTLNVSDAGIITGNIDNLNILEFSGST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901-1000 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TLDLQGNTRVNSIVFTNNAAASGTINAGGELTLGSLTFNANAVGDVLVINAPSTINGAILNGLKGKIEIKANLTINDPSAGEVNEIDIADNTTYTIDAK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001-11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GNIDLLKNGAKIVFEGADSRLDLINTSVTDDRTFTLYNNLNKSGNDEYGIVRIGATTKDLTIANNGGPYTIGQDNTHRLKNFIVDGAGNIVVDNTVFTK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101-12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SMNSTGQVTFNQALDLGAGGNILFGADGELIVKGVTGSVTTSANNQGTLTIQSGNVTGTIGANGSSLKLVNIGANPVTFSDDVFAPVALTNAGSALTL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201-13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I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I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I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DGVTLTGAVTTNNNTKGILVLGAGSSVTGGIGGNNAALERVTLGAGASSLGGNIYSGAVALTDQTSILTLQDGAVVNGGITTTAGDGKSKLIFAKDGAV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301-14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GNIGANGAALQEVVFNGTTNIGGTANSQNFTVAHSEANVVITGLTTGSLKYKDTGTIIANGGLVGDIDFNNKAGKFILG</w:t>
      </w:r>
      <w:r>
        <w:rPr>
          <w:rFonts w:cs="Courier;Courier New" w:ascii="Courier;Courier New" w:hAnsi="Courier;Courier New"/>
          <w:b/>
          <w:sz w:val="16"/>
        </w:rPr>
        <w:t>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GNIGANGAALQEVVFNGTTNIGGTANSQNFTVAHSAANVVITGLTTGALKYKDTGTIIAHGGLVGDIDFNNKAGKFILG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GNIGANGAALQEVVFNGTTNIGGTANSQNFTVAHSAANVVITGLTTGALKYKDTGTIIAHGGLVGDIDFNNKAGKFILG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GNVGAVGSALEEVVFNGADNIGGTANAETFTVANAAANAVITGLATGTLKYTDTGTITANGGWTGDIDFNNKAGTFILGANSTLTGAVSSTGGINGTLK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401-15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GSGSITGVVNGLDIFEFSGSNGTAFDLAGNTTVNNVLFTNSNAASGTININAGLNSGQITFNMGNANGGTLVINAPTTVGDIVNAANGNIIINADFTI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501-16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DPDAGGIHNITIKDNTTYTIDSINGNVDLLANGAKIIFEGADSELDLINANDRTFTLHNNLNPSNAQDEFGIVRIGATKKDLTIANNGGPYTIGQDNTH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601-17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----------------------------------------</w:t>
      </w:r>
      <w:r>
        <w:rPr>
          <w:rFonts w:cs="Courier;Courier New" w:ascii="Courier;Courier New" w:hAnsi="Courier;Courier New"/>
          <w:b/>
          <w:sz w:val="16"/>
          <w:u w:val="single"/>
        </w:rPr>
        <w:t>DGTTIDGSVLCTGGIAGTLHFIG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----------------------------------------DGAMIDGSVLCNGGVAGTLDFIG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----------------------------------------DGAMIDGSVLCNGGVAGTLDFIG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KNFIVDGAGNIVVDNTVFTKLLSMNSTGQVTFNQELDLGADGLIVFGDVGTLIANDDVTGDIDFHGKAGTFELDDGATIDGSVLGTGGVAGTLNFIGD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701-1800                  </w:t>
      </w:r>
      <w:r>
        <w:rPr>
          <w:rFonts w:cs="Courier;Courier New" w:ascii="Courier;Courier New" w:hAnsi="Courier;Courier New"/>
          <w:b/>
          <w:color w:val="7F7F7F"/>
          <w:sz w:val="16"/>
        </w:rPr>
        <w:t>RRRRRRRRR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>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NVTQNIGSD</w:t>
      </w:r>
      <w:r>
        <w:rPr>
          <w:rFonts w:cs="Courier;Courier New" w:ascii="Courier;Courier New" w:hAnsi="Courier;Courier New"/>
          <w:b/>
          <w:sz w:val="16"/>
        </w:rPr>
        <w:t>TENSISTINIQGDNTKNVTITNDIFVNNIY</w:t>
      </w:r>
      <w:r>
        <w:rPr>
          <w:rFonts w:cs="Courier;Courier New" w:ascii="Courier;Courier New" w:hAnsi="Courier;Courier New"/>
          <w:b/>
          <w:sz w:val="16"/>
          <w:u w:val="single"/>
        </w:rPr>
        <w:t>FTNGGVLQLGGNLTTHNIDFGANGGTLEFNGNNTYNLNAIIVNGQNG</w:t>
      </w:r>
      <w:r>
        <w:rPr>
          <w:rFonts w:cs="Courier;Courier New" w:ascii="Courier;Courier New" w:hAnsi="Courier;Courier New"/>
          <w:b/>
          <w:sz w:val="16"/>
        </w:rPr>
        <w:t>ILNAFTNLKAT</w:t>
      </w:r>
      <w:r>
        <w:rPr>
          <w:rFonts w:cs="Courier;Courier New" w:ascii="Courier;Courier New" w:hAnsi="Courier;Courier New"/>
          <w:b/>
          <w:sz w:val="16"/>
          <w:u w:val="single"/>
        </w:rPr>
        <w:t>DD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NVTQNIGADNANSISTINIQGDNTKNVTIANDIFVDNIHFTNGGILQLGGNLTTHNIDFGANGGTLEFNGNNTYNLNAIIVNGQNGILNAFTNLKASDD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NVTQNIGADNANSISTINIQGDNTKNVTIANDIFVDNIHFTNGGILQLGGNLTTHNIDFGANGGTLEFNGNNTYNLNAIIVNGQNGILNAFTNLKASDD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VTGNIGTDAANSPATINIQGDNTKNITIANDIFVGNINFTNGGVLQLSGNLTTPNIDFGAKGGTLEFNGNNTYNLNAVIANGQNGILNVFTTLKSTDA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801-1900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IGTVKIINIGQIGTPQNFTIQVNNKNLTLVSNINSSINFCDSNSQLILSAPVDQTIKFINNLNG</w:t>
      </w:r>
      <w:r>
        <w:rPr>
          <w:rFonts w:cs="Courier;Courier New" w:ascii="Courier;Courier New" w:hAnsi="Courier;Courier New"/>
          <w:b/>
          <w:sz w:val="16"/>
        </w:rPr>
        <w:t>--</w:t>
      </w:r>
      <w:r>
        <w:rPr>
          <w:rFonts w:cs="Courier;Courier New" w:ascii="Courier;Courier New" w:hAnsi="Courier;Courier New"/>
          <w:b/>
          <w:sz w:val="16"/>
          <w:u w:val="single"/>
        </w:rPr>
        <w:t>TGGGIITLDGNGNNLTISGNNGIKLGSRDNELS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IGTVKIINIGQIGTPQNFTIQVNNKNLTLVSSVNSSINFGDANSQLILSAPVDQTIKFINNLNE--TGGGIITLDSNGNNLTISGNNGIKLGSKGNELS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IGTVKIINIGQIGTPQNFTIQVNNKNLTLVSSVNSSINFGDANSQLILSAPVDQTIKFINNLNE--TGGGIITLDSNGNNLTISGNNGIKLGSKGNELS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GTVKTINIGKVGTPQNFTVQVNNGNLALLSSPNSSINFGDADSQLILSAPIDQTVTFANSLNGIKTGGGIVTLDGNGNNLTVSGNNGATFGTVGNELA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901-2000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LNIKGKVTVTHNLDVQNIHQLNINNGAFFNDH</w:t>
      </w:r>
      <w:r>
        <w:rPr>
          <w:rFonts w:cs="Courier;Courier New" w:ascii="Courier;Courier New" w:hAnsi="Courier;Courier New"/>
          <w:b/>
          <w:sz w:val="16"/>
        </w:rPr>
        <w:t>SLTSAKIKNINIGEETGEATYTLDAINCDFDLNTSGMVFKHQDSVLELKNSSNTNDRIITLTSVLDP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LNIKGKVTVTNDLDIQNIHQLNINNGALFDDQSLTSAKIKNINIGTVAGGATYTLDAINDNFDLNTSGMVFKHQDSILELKNSSNTNDHTITLTSALDP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LNIKGKVTVTNDLDIQNIHQLNINNGALFDDQSLTSAKIKNINIGTVAGGATYTLDAINDNFDLNTSGMVFKHQDSILELKNSSNTNDHTITLTSALDP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NIKGKVTVTNNLDVQNIQQLNINNGAVFTDQSLTSAKIANISIGEVTGSATYALDAVNSDFDLNTGGIVFEHQDSVLELKNSSNANDRTITLTAALDP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2001-2100                  </w:t>
      </w:r>
      <w:r>
        <w:rPr>
          <w:rFonts w:cs="Courier;Courier New" w:ascii="Courier;Courier New" w:hAnsi="Courier;Courier New"/>
          <w:b/>
          <w:color w:val="76923C"/>
          <w:sz w:val="16"/>
        </w:rPr>
        <w:t xml:space="preserve">RRRRRRRRRRRRRRRRRRRRRRRRRRRRRRRRRRRRRRRRRRRRR                                                       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R. typhi Wilmington         NGQSGII</w:t>
      </w:r>
      <w:r>
        <w:rPr>
          <w:rFonts w:cs="Courier;Courier New" w:ascii="Courier;Courier New" w:hAnsi="Courier;Courier New"/>
          <w:b/>
          <w:sz w:val="16"/>
          <w:u w:val="single"/>
        </w:rPr>
        <w:t>KLITDTNKLTIDNNGNVAYTLGTANHMLKQLTFTSINN</w:t>
      </w:r>
      <w:r>
        <w:rPr>
          <w:rFonts w:cs="Courier;Courier New" w:ascii="Courier;Courier New" w:hAnsi="Courier;Courier New"/>
          <w:b/>
          <w:sz w:val="16"/>
        </w:rPr>
        <w:t>GAIALKVGINVENITLNIKDIELNEVNANVLFNKNVTYTATGNINGHVDFQGNA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NNQFGIIKLITDTNKLTIDNNGNVAYTLGTANHMLKQLTFASIDNGAIALKVGINVENVTLNIKDIELNEVNANVLFNKNTTYTATGNINGHVDFQGNA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NNQFGIIKLITDTNKLTIDNNGNVAYTLGTANHMLKQLTFASIDNGAIALKVGINVENVTLNIKDIELNEVNANVLFNKNTTYTATGNINGHVDFQGNA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DQFGIVNLTTDTNKLTIDNNGNAAYTLGTVNHRLKQLTFSSTGNGAIALNVGINVENIALNVKTIELGVVNANVLFNKNATYTATGDINGNVDFQGN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2101-22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VINLDDGIKIDGSVTSTNDVNGTLNLNGSGEVTGLITNIAMLQAGAGDVSLSASGNYSITEIQGNGNNNLTFAANSHLTTDINKTDGQAVNLVFINGGS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VINLNDDIEIDGSVTSTGNVNGTLNFNGSGKVTGLINNIVMLQAGAGDVSLSASGNYSITEIQGNGNNNLTFAANSHLTTDINKTGGQDLNLVFINGGS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VINLNDDIEIDGSVTSTGNVNGTLNFNGSGKVTGLINNIVMLQAGAGDVSLSASGNYSITEIQGNGNNNLTFAANSHLTTDINKTGGQDLNLVFINGGS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VINLNDGIKIDGIVTSTGNVNGTLNWGGAGEVTGLITNIAMLKAGAGDVLLSAGGNYSITEIQGNGNNDLTFAANSNLTGGINTSGGQAVNLVFQGGGS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201-23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SGSVGLSKAVGDIIIHAGNVTFNNTVKSSNVVISDGSTMQVNNNITANDISGKNINNGTLKLNNHTPIIITSTLGHNNSIGTIEVANNDVTITGALKAQ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SGSIGANAAVGDIIINAGSVNFSNTLKSGNIVISDGATMQVNNNVTATDISGKNANNGTLKLNNHTPINITSTLGNNNAIGTIEVANNDVTITGTLQAQ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SGSIGANAAVGDIIINAGSVNFSNTLKSGNIVISDGATMQVNNNVTATDISGKNANNGTLKLNNHTPINITSTLGNNNAIGTIEVANNDVTITGTLQAQ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GSVGSNAAVGDITIQAGAVNFGSTVKSGNVILSNGATMQVNNNVTATDISGENANDGTLKLNNLAPINITGTLGNNNTIGTIEVANNDATVTGGLKAQ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301-24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IHFSNAAQETTLTLGAASQVTNITTAGNNIHTLEITDLDTGNDGTIGTENNRLKSIELTGNGTITINSKHVYSSITTANNEQGNVKLNIEGGIAYDLG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IHFSNATQAATLTLGAASQVTNITTAGNNIHTLEVTDFDTGNDGIIGDANNRLKSIELTGNGTVTINSPHVYSSITTANNAQGNVKLNIEGGITYDLG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IHFSNATQAATLTLGAASQVTNITTAGNNIHTLEVTDFDTGNDGIIGDANNRLKSIELTGNGTVTINSPHVYSSITTANNAQGNVKLNIEGGITYDLG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NFSNAAQAATLTLGAAAQVTNITTAGNNIHTLAVTDLDTGN-GVIGAANNRLKAIELTGNGTVTVNSKNFYSGITTANNGQGNVKLNIDGGIVYDLGS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401-25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IRSLANVQISEDSTVKGDVYSKYLNIDAGKTINFDRGDNNMNPKNLDIPDAIIDLDVLPRSLSLFNYFTDIKADNLNFVDGTATANFKDAVVIDARIDN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IKSLANVQISEDTTIRGDVYSKYLNIDAGKTINFDRGDNNMNPKNLDIPDALIDLDVLPRSLSLFNYFTDIKADNLNFADDTATANFKDAVVIDAHIDN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IKSLANVQISEDTTIRGDVYSKYLNIDAGKTINFDRGDNNMNPKNLDIPDALIDLDVLPRSLSLFNYFTDIKADNLNFADDTATANFKDAVVIDAHIDN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GSLASVQVSGNSTVKGDVYSKDINVDAGKTIDFDRGNNNTNPKNLAVPGAIVDLDVLPRSLSLFNYLTDIKADNLNFADATTTANFKDAVLIDAPINN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501-26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GTLKFNNNVWLTQEIKNANSIEIASNKFMLLQKNIKAATLIADKANLVLLDNVEINTNLNVRDIVLDLANYELKYTGNVTHNGLLTIITYFDTALQKGGH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GILKFNDNAWLTQEIKNANIIEIASDKFMLLQKNIKAATLIADNANLVLLDNVEVNTNLNVRDIVLDLANYELKYTGNVTHNGLLTIITYFDTALQKGGH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GILKFNDNAWLTQEIKNANIIEIASDKFMLLQKNIKAATLIADNANLVLLDNVEVNTNLNVRDIVLDLANYELKYTGNVTHNGLLTIITYFDTALQKGGH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GTFKFNENVWLKQEITNAKSIEIASNKFMLLEKNIKADTLIADEANLVLLNNLEMNTNLNVRDVVLDVATYELKYTGNVTHNGLLTIITHFDTALQKGGH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601-27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ILVGQGSNVDMSDLDNLIIKIKSRSDITNITSDTKHQVVKLEAGAIYNPVPQTKVIIDASGEQNKFVKWVTDANGFVLLTNT----------DTIGQNN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ILVSQGSNVDMSDLDNLIIKIKAHSDITNITSDTKHQIVKLETGAIYTPVPQTKVIIDASEEQNKFVKWVADANGLVLLTDTGGRDDTGGRDDTRGRGN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ILVSQGSNVDMSDLDNLIIKIKAHSDITNITSDTKHQIVKLETGAIYTPVPQTKVIIDASEEQNKFVKWVADANGLVLLTDTGGRDDTGGRDDTRGRGN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LVGNGANVDMSGLDNLIVKIKSRSDITKITSNTKHQVVALEAGGAFTPAPQAKVTIDASGEQNRFVKWVSDANGLVLLANT----------DNEGGD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701-28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DNGSLDNGYVGNSSNNNSSNGVVGPSKDKDHGITDIAPIFDPSPILDYTKNNYVASSIANQLINHVKGFGNTTDAGKLLNDLGFMLPNRVTETLDRLSH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DNGCRDNCDVGNIS-NNSSNEAGGSSSDKNYGITDVVPIFDPSPILDYTKNNYVASGIANQLINHVKDFGNTTDAGKLLNDLGFMSPNRVTETLDRLSN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DNGCRDNCDVGNIS-NNSSNEAGGSSSDKNYGITDVVPIFDPSPILDYTKNNYVASGIANQLINHVKDFGNTTDAGKLLNDLGFMSPNRVTETLDRLSN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GGDNGGGDGG----NGGGNGGGGSGGGGNSGGGGAVSIFDPSPILDDTKNNQVASGIANQLINNVKGFGNNTDSGKLLNDLGLISPSRVSEALDRLGH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2801-2900          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AT Domain</w:t>
      </w:r>
      <w:r>
        <w:rPr>
          <w:rFonts w:cs="Courier;Courier New" w:ascii="Courier;Courier New" w:hAnsi="Courier;Courier New"/>
          <w:b/>
          <w:sz w:val="16"/>
        </w:rPr>
        <w:t xml:space="preserve">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TNINGLNEGVAGLNGIEIENFLTDIAINMDNFTAEGIGNRLEELIDAGTVNGLNRTNASLNNNNLNLRRLAANNQTVIAAGDED</w:t>
      </w:r>
      <w:r>
        <w:rPr>
          <w:rFonts w:cs="Courier;Courier New" w:ascii="Courier;Courier New" w:hAnsi="Courier;Courier New"/>
          <w:b/>
          <w:color w:val="000090"/>
          <w:sz w:val="16"/>
        </w:rPr>
        <w:t>NTVTGIWGMSFYSKI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rowazekii Madrid E      INVNGLNEGVVGLNGIEVENFLTDIAINMDNFTAKEIGNRLEELSDANTVNGLNKTN-TLLNNKINLKRLNTNNQAIIAAGDED</w:t>
      </w:r>
      <w:r>
        <w:rPr>
          <w:rFonts w:cs="Courier;Courier New" w:ascii="Courier;Courier New" w:hAnsi="Courier;Courier New"/>
          <w:b/>
          <w:color w:val="000090"/>
          <w:sz w:val="16"/>
        </w:rPr>
        <w:t>NIVTGIWGMSFYGKI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rowazekii Rp22          INVNGLNEGVVGLNGIEVENFLTDIAINMDNFTAKEIGNRLEELSDANTVNGLNKTN-TLLNNKINLKRLNTNNQAIIAAGDED</w:t>
      </w:r>
      <w:r>
        <w:rPr>
          <w:rFonts w:cs="Courier;Courier New" w:ascii="Courier;Courier New" w:hAnsi="Courier;Courier New"/>
          <w:b/>
          <w:color w:val="000090"/>
          <w:sz w:val="16"/>
        </w:rPr>
        <w:t>NIVTGIWGMSFYGKI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felis URRWXCal2          TNTNGINEGVGEFNGIEIEDLLTDIAINMDNLTSERIGNRLEELGDENTLSGQNEPN---SNQNRRRRTSTTNNQAAVAAGDED</w:t>
      </w:r>
      <w:r>
        <w:rPr>
          <w:rFonts w:cs="Courier;Courier New" w:ascii="Courier;Courier New" w:hAnsi="Courier;Courier New"/>
          <w:b/>
          <w:color w:val="000090"/>
          <w:sz w:val="16"/>
        </w:rPr>
        <w:t>NIGTGIWGIPFYGK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901-30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0090"/>
          <w:sz w:val="16"/>
        </w:rPr>
        <w:t>QNSKNSASGYQSNTGGGIIGFDYNIDNSIVIGAAYTMADSKVKHKNDKSGDKTKAKSNIYSIYGLYHWLNNNFFVEAIGVYGRNKIKNYEKRITAITDQ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0090"/>
          <w:sz w:val="16"/>
        </w:rPr>
        <w:t>QNSKNSASGYQSNTGGGIIGFDYNIDNSIVIGAAYTMADSKVKHKNDKNGDRTKAKSNIYSIYGLYNWLTNNFFVEAIGVYGRNKIKNYEKRITTITDQ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Rp2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NSKNSASGYQSNTGGGIIGFDYNIDNSIVIGAAYTMADSKVKHKNDKNGDRTKAKSNIYSIYGLYNWLTNNFFVEAIGVYGRNKIKNYEKRITTITDQ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KSKNGSSGYKSNTGGGIIGFDYNIDNSIVIGAAYTMADSKVRHKNDKNGDRTKAKSNIYSIYGLYNWLTNNFFVEAIGSYGRNKVKNYEKRLTSTNDQ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3001-31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0090"/>
          <w:sz w:val="16"/>
        </w:rPr>
        <w:t>AIGKFINTFYSYELLGGYNYLVSNRTTITPMFGIRYTTLKNNSYKENNTTFQNLSIKKNYHDKFETILGLNGATHYLAQDIIIKPELHWFINYQYKNKL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0090"/>
          <w:sz w:val="16"/>
        </w:rPr>
        <w:t>AIGKFINTFYSYELLGGYNYLISHRTTITPMFGMRYATFKNNGYKENNTTFQNLSIKKNYYDKFETILGLNSVTHYLSQDIIIKPELHWFINYQCKNKL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Rp2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AIGKFINTFYSYELLGGYNYLISHRTTITPMFGMRYATFKNNGYKENNTTFQNLSIKKNYYDKFETILGLNSVTHYLSQDIIIKPELHWFINYQCKNKL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AIGKFTNTFYSGELLGGYNYLMSHLTTITPMLGIRYATFKNNSYKENSTTFQNLSIRKNSYNKFETILGLKGVTNYLVQDIIVKSELHGFINYNFKGKL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3101-3200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color w:val="000090"/>
          <w:sz w:val="16"/>
        </w:rPr>
        <w:t>NIDARLDGIDEPLTTIRFKSAKITYNLGGGISTKNNMIEFGIRYNLSLAKKYTAHQG</w:t>
      </w:r>
      <w:r>
        <w:rPr>
          <w:rFonts w:cs="Courier;Courier New" w:ascii="Courier;Courier New" w:hAnsi="Courier;Courier New"/>
          <w:b/>
          <w:sz w:val="16"/>
        </w:rPr>
        <w:t>SLKIKV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Madrid E      </w:t>
      </w:r>
      <w:r>
        <w:rPr>
          <w:rFonts w:cs="Courier;Courier New" w:ascii="Courier;Courier New" w:hAnsi="Courier;Courier New"/>
          <w:b/>
          <w:color w:val="000090"/>
          <w:sz w:val="16"/>
        </w:rPr>
        <w:t>NIDARLDGIDEPLTTIRFKPAKITYNLGGGISTKNNMIEFGIRYNLSLAKKYTAHQG</w:t>
      </w:r>
      <w:r>
        <w:rPr>
          <w:rFonts w:cs="Courier;Courier New" w:ascii="Courier;Courier New" w:hAnsi="Courier;Courier New"/>
          <w:sz w:val="16"/>
        </w:rPr>
        <w:t>SLKI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Rp2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NIDARLDGIDEPLTTIRFKPAKITYNLGGGISTKNNMIEFGIRYNLSLAKKYTAHQG</w:t>
      </w:r>
      <w:r>
        <w:rPr>
          <w:rFonts w:cs="Courier;Courier New" w:ascii="Courier;Courier New" w:hAnsi="Courier;Courier New"/>
          <w:sz w:val="16"/>
        </w:rPr>
        <w:t>SLKIKV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felis URRWXCal2          </w:t>
      </w:r>
      <w:r>
        <w:rPr>
          <w:rFonts w:cs="Courier;Courier New" w:ascii="Courier;Courier New" w:hAnsi="Courier;Courier New"/>
          <w:b/>
          <w:color w:val="000090"/>
          <w:sz w:val="16"/>
        </w:rPr>
        <w:t>NIDARLDGIDGPLTTVRFKPAKITYNLGGGISTKYNMMEFGIRYNLSLAKKYMANQG</w:t>
      </w:r>
      <w:r>
        <w:rPr>
          <w:rFonts w:cs="Courier;Courier New" w:ascii="Courier;Courier New" w:hAnsi="Courier;Courier New"/>
          <w:sz w:val="16"/>
        </w:rPr>
        <w:t>SLKIKVN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sectPr>
          <w:headerReference w:type="default" r:id="rId6"/>
          <w:footerReference w:type="default" r:id="rId7"/>
          <w:type w:val="nextPage"/>
          <w:pgSz w:orient="landscape" w:w="15840" w:h="12240"/>
          <w:pgMar w:left="1152" w:right="1152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-100  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---------------------------------MSKDPNVEEIIKEFDPIANKEFTEAEKQEQTRQEQELF-ESEGDSIFISGADATNASSIPTSSLSA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---------------------------------MSKDPNVEEIIKEFDPIANKEFTEAEKQEQTRQEQELF-ESEGDSIFISGADATNASSIPTSSLSA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--------------------------------MSKNGNQDISEFDPL-NREFTEAEKQQQMQQEQEFFSQTILD--IADDGFMV--ASSSQA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--------------------------------MSKNGNQDISEFDPL-NREFTEAEKQQQMQQEQEFFSQTILD--IADDGFMV--ASSSQATPSIS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-----------------------------------MSKNDNQDISEFDPL-NREFTEAEKQQQMQQEQEFFSQSILD--IVDDGFIV--ASSS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---------------------------------------MSQDHTGYENDEGYESDIDEKTQEQAAPAQPTLDT---ADDGFSFTPASSTQSTPA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-------------------------------------------------YENDEEYESGIDEKKQEKAALAQPTLDTADDGFSFTPASST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MSKDSDNPGYESGYESDTEEKKQEQAVPAQPISSTANKDGNPDTSEFDPLANKEYTEEQKQKLEQEQKEYFSQTTPQELEADDGFSFTPASST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--------------------MSKDGNPDTSEFDPLANREFTEEEKQQQAKQEQEFFSQTTLD--VADDGLIITAASSTQSTS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------------------------------------------DTSEFDPLANKEYTEEIGFRDKHLDRPKNFTNYTPELEADDGFIVTSA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------------------------------------------DTCEFDPL-NREFTEEEKQQQTKQEQELFSQTTPA--TADDGFMV--ASSAQSTPSI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_1                      ----------------------------------------MKMMKDMNPI-----IDEKKQEQAAPAQPTLD-------AADDGFIVTSASSAQSTPSI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_3                      ----------------------------------------MQNNHNTDEKSAAELLEEFEQKYNYRGSKEVNHTKTDNSDIGMQEQVTEETTAQDSVSF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------------------------------MRGFMSKDGNLDTSEFDPLANKEYTEEQKQKLEQEQKELLSQTTTPELEADDGFIVTSA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------------------------------------------DTSEFDPLANKEYTEEQKQKLEQEQKELLSQTTTPELEADDGFIVTSA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----------------------------------------TSEFDPLANKEYTE------EQEQKELLSQTTTPELEADDGFIVTSASST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-----------------------------------------DTSEFDPLANKEYTEEQKQTLEQKQKEFLSQTTTPELEADDGFIVTSASSV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------------------------------------------DTSEFDPLANKEYTEEQKQTLEQEQKEFLSQTTTPALEADDGFIVTSA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--------------------------------MSKDGNLDTSEFDPLANKEYTEEQKQTLEQEQQEFLSQTITPALEADDGFIVTSA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-------------------------------MRGFMSKDGNLDTSEFDPLANKEYTEEQKQTLEQEQKEFLSQTTTPELEADDGFIVTSE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----------------------------------MSKDGNLDTSEFDPLANKEYTEEQKQTLEQEQKEFLSQTTTPELEADDGFIVTSE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---------------------------------MSKDGNLNTSEFDPLANKEYTEEQKQTLEQEQKEFLSQTTTPELEADDGFIVTSASSAQSTPST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---------------------------------------DTSEFDPLANKEYTEEQKQTLEQEQKEFLSQTTTPELEADDGFIVTSA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-------------------------------MRGFMSKDGNLDTSEFDPLANKEYTEEQKQTLEQEQKEFLSQ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--------------------------------MSKDGNLDTSEFDPLANKEYTE------EQEQKEFLSH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-------------------------------MRGFMSKDGNLDTSEFDTLANKEYTAEQKQTLEQGQKEFLSQTTTPE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-----------------------------------------DTSEFDPLANKEYTEEQKQTLEQEQKEFLSQ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-----------------------------------MSKDGNLDTSEFDPLANKEYTEEQKQTLEQEQKEFLSQTTTPELEADDGFIVTSA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------------------------------------------DTSEFDPLANKEYTEEQKQTLEQEQKEFLSQ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------------------------------------------DTSEFDPLANKEYTEEQKQTLEQEQKEFLSQ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----------------------------------LMSKDGNLDTSEFDPLANKEYTE------EQKQKEFLSQTTTPELEADDGFIVTSA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------------------------------------------DTSEFDPLANKEYTEEQKQTLEQEQKEFLSQTTTPELEADDGFIVTSASS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--------------------------------------DGNLDTSEFDTLANKEYTAEQKQTLEQEQKEFLSQTITPE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------------------------------------------DTSEFDTLANKEYTAEQKQTLEQEQKEFLSQTI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---------------------------------------QKQTLEQEQK------------ADDGFIVTSASSAQSTPA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------------------------------------------DTSEFDPLANKEYTE------EQEQKEFLSQ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------------------------------------------DTSEFDPLANKEYTEEQKQTEEQEQKEFLSHTTTPALEADDGFIVTSASFAQSTPSM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------------------------------------------DTS--DPLANKEYTEEQKQKLEQEKKEFLSQTTTPELEADDGFIVTSASSAQFTPL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------------------------------------------DTSEFDPLANKEYTENKEYTEEQKQKELLSQTTTPELEADDGFIV--T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------------------------------------------DISEFDPLANKEYTE------EQEQKELLSQTTTPELEADDGFIVTSASSAQSTL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------------------------------------------DTSEFDPLANKEYTEEQKQKLEQEQKELLSQTTTPELEADDGFIVTSA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------------------------------------------DTSEFDPLANKEYTE------EQKQKEFLSQTTTPELEADDGFIVTSTSSAQSTPSI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------------------------------------------DTCEFDPL-NREFTEEEKQQQTKQEQELFSQTTPA--TADDGFMV--ASSAQSTPSI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01-2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ALAGGISGDGFI-DPITEAIRKEILEKQRDLIRNQLLKE----------NAENPDLKSNFESDEKFRDFLRTLNEDPNKKELYDKALENPELKKGLEN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ALAGGISGDGFI-DPITEAIRKEILEKQRDLIRNQLLKE----------NAENPDLKSNFESDEKFRDFLRTLNEDPNKKELYDKALENPELKKGLEN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FLSNNRPHGDHKSDPITEAIRKEILEKQRD-----ILREYFVNTNPELAEQIAKE-----EDDRKFRAFL--SN--QDNYALINKAFEDTKTKKNLEKA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FLSNNRPHGDHKSDPITEAIRKEILEKQRD-----ILREYFVNTNPELAEQIAKE-----EDDRKFRAFL--SN--QDNYALINKAFEDTKTKKNLEKAE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VLSNSLPHGDQKSDPITEAIRKEILEKQRD-----ILREYLANTNPELAAQIAKE-----EDDKKFRAFL--SN--QDNYALINKAFEDPETKKNLEEV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TLSGTISTDDQISDPITKAVREIIIQQQKDEIAEQILKDLAALVDRDLAEQKRKEIEEEKEKDKKLSVFF--GN--PANREFIDNALEK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TLSDTISHDGQTSDPITKAVRETIIQPQKDEIAEQILKDLAALVDRDLAEQKRKEIEEEKEKNKTLSAFF--GN--PANRELIDKALEKPELKKKLEA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SLSGGISSDSQTSDPITKAVRETIIQPQKDEIAEQILKDLAALADRDLAEQKRKEIEE--EKDKTLSA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ALSGSILADGQTLDPITEAIRKDILEKQRD-----ILREYFINTNPELAAQIAKE-----EEDKRLRAFL--SN--PDHRGLIDKAFEDSETKKKLEAA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TLSGNISPDSQTSDPITKAVRETIIQPQKDNLIEQILKDLAALTDRDLAEQKRKEIEEEKEKDKTLSTFF--GN--PANREFIDKALEKPELKKKLESI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VLSGNISPDGQTSDPITKAVRETIIQPQKDNLIEQILKDLAVLADRNLAEQKRKEIEEEKEKDKTLSAFF--GN--PANREFIDR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ALLDNISPDGQTSDPITKAVRETIIQPQKDNLIEQILKDLAAFADRDLAEQKRKEIEE--EKDKTLNAFF--GN--PANRKFIDKALENPELKKKLEL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MSGVGISLNSEGVDPITESIRKEILQKQREQL-------------RLYFSTRHHELEEHTLDDERFKKFLMHLN--NERRTLVSSALENEKVKAAMEE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ALSGNISPDSQTSDPITKAI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ALSGNISPDSQTSDPITKAVRETIIQPQKDNLIEQILKDLAALTDRDLAEQKRKEIEE--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ALSGNISPDSQTSDPITKTVREIIIQPQKDNLIEQILKDLAALTDRDLAEQKRKEIEE--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ALSGNISPDSQTSDPITKAVRETIIQPQKDNLIEQILKDLAALTDRDLAEQKRKEIEE--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MQKQREQL-------------RLFLAVRNPELDEYTSDDERFTKFLMHLN--NEQRKFVNDALESEKVKAAMEQ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ALSGNISPDSQTSDPITKAVRETIIQPQKDNLIEQILKDLAALTDRDLAEQKRKEIEEEKEKDKTLSTFF--GN--PANREFIDKALEK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ALSGNISPDSQTSDPITKAVRETIIQPQKDNLIEQILKDLAALTDRDLAEQKRKEIEEEKEKDKTLSTFF--GN--PANREFIDKALEK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ALSGNISPDSQTSDPITKAVRETIIQPQKDNLIEQILKDLAALTDHDLAEQKRKEIEEEKD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ALSGNISPDSQTSDPITKAVRETIIQPQKDNLIEQILKDLAALTDRDLAEQKRKEIEEEKEKDKTLSTFF--GN--PANREFIDKALD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VLSGNISP-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ALSGNISPDSQTSDPITKAVRETIIQPQKDNLIEQILKDLAALTDRDLAEQKRKEIEEEKD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ALSGNISPDSQTSDPITKAVRETIIQPQKDNLIEQILKDLAALTDRNLAEQKRKEIEEEKEKDKTLSTFL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ALSGNISPDSQTSDPITKAVRKTIIQPQKDNLIEQILKDLAALTDRDLAEQKRKEIEEEKEKDKTLSTFL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ALSGNISPASQTSDPITKAVRETIIQPQKDNLIEQILKDLAALTDRDLAEQKRKEIEE--EKDKTLSTFF--GN--PANREFIDKALENPELKQ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ALSGNISPDSQTSDPIIKAVRETIIQPQKDNLIEQILKDLAALTDRDLAEQKRKEIEE--EKDKTLSTFF--S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TLSGNISPDSQTSDPITKAVRETIIQPQKDNLIEQILKDLAALTDRDLAEQKRKEIEEEKEKDKTLSTFF--GN--PANREFIDKALEKPELKKKLESI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ALSGNISPDSQTSDPITKAVRK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ALSGNISPDSQTSDPITKAVRETIIQPQKDNLIEQILKDLAALTDRDLAEQKRKEIEE--EKDKTLSTFF--GN--PANRA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ALSGNISPDSQTSDPITKAVRETIIQPQKDNLIEQILKDLAAFTDRDLAEQKRKEIEEEKEKDKTLSTFF--GN--PANREL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ALSGNISPDSQTSAPITKAVRETIIQPQKDNLIEQILKDLAALTDRDLAEQKRKEIEEEKEKDKTLSTFF--GN--PANREL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ALSGNISPDSQTSDPITKAVRETIIQPQKDNLIEQILKDLAALTDRDLAEQKRKEIEEEKD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ALSGNISPDSQTSDPITKAVRET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ALSGNISPDIQTSDPITKAVGEIIIQPQKDNLIEQILKDLAALTDRDLAEQKRKEIEEEKEKDKTLSTFF--GN--PANREFIDKALENPELKKKLESI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VLSGNISPDGQTSDPITKAVRETIIQPQKDNLIEQILKDLAVLADRNLAEQKRKEIEEEKEKDKTLSAFF--GN--PANREFIDRALENPELKKKLESIE</w:t>
      </w:r>
    </w:p>
    <w:p>
      <w:pPr>
        <w:pStyle w:val="Normal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201-3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IAGYKNVHASHSAEVYHENKIKEEQEELLRKYLNNDPAYSEEAKDQEKFRQFLANLNAGERQGLYDKALSDEQFKGQYENIRQEYANKYVGGFRSM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IAGYKNVHASHSAEVYHENKIKEEQEELLRKYLNNDPAYSEEAKDQEKFRQFLANLNAGERQGLYDKALSDEQFKGQYENIRQEYANKYVGGFRSM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IVGYKNVLSTYSV------------------------------------------------------------------------ANGYQGGFQ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IVGYKNVLSTYSV------------------------------------------------------------------------ANGYQGGFQPVQWEN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IVGYRNILSTYSA------------------------------------------------------------------------ASGYPGGFQ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ITGYKNILLTYSA------------------------------------------------------------------------ANGYH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IAGLKNVFLTYIA------------------------------------------------------------------------ANGYS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AGYKNVLSTYSA------------------------------------------------------------------------ANGYQ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IQGYRNVFSIYS-------------------------------------------------------------------------AENYKGGFKPIQWK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IAGYKNVHNTFSA------------------------------------------------------------------------ASGYPGGFKPVQWEH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IAGYKNVLSIYSA------------------------------------------------------------------------ANGYQGGFKPVQWEP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IAGYKNVHNTFSA------------------------------------------------------------------------ASGYPGGFKPVQWK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IVGYRNIHTSFS-------------------------------------------------------------------------AEHYQGGFKPMDWS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IAGYKNVHNTFST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IAGYKNVHNI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LVGYRNIHTSFA-------------------------------------------------------------------------AENYPGGFKRMDWS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IAGYKNVHNTFSA------------------------------------------------------------------------ASGYPGGFKPVQWEH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IAGYK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IAGYKNVHNTFSA------------------------------------------------------------------------T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IAGYKNVHNTFSA------------------------------------------------------------------------ASGYPGGFKPVQWK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IAGYTNVHNTFSA------------------------------------------------------------------------ASGYPGGFKPVQWE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IAGYKNVLSIYSA------------------------------------------------------------------------ANGYQGGFKPVQWEP</w:t>
      </w:r>
    </w:p>
    <w:p>
      <w:pPr>
        <w:pStyle w:val="Normal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301-4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QVSAGDLRSTVIKNDAGEEICTLAEKTHKTAPMTVYKQDGTAVTVNSYRTIDFPIDLEGKS----------GTMHLSLVAQNKEGKS---NNALR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QVSAGDLRSTVIKNDAGEEICTLAEKTHKTAPMTVYKQDGTAVTVNSYRTIDFPIDLEGKS----------GTMHLSLVAQNKEGKS---NNALR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QVSASDLRSTVVKNDEGEELCTLNETTVKTKDLIVAKQDGTQVQINSYREINFPIKLDKAQWVNAFIYGSIKSMHLSMVALKADGTKPA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QVSASDLRSTVVKNDEGEELCTLNETTVKTKDLIVAKQDGTQVQINSYREINFPIKLDKAN----------GSMHLSMVALKADGTKPAKDKAVYFTAHY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QVSASDLRSTVVKNDAGEELCTLNETTIKTNSLIVAKQDGTQVQINSYREIDFPIKLDKAD----------GSMHLSMVALKADGTKPA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QISASDLRATVVKNDAGDELCTLNETTVKTKPFTVAKKDGTQVQINSYRAIDFPIKLDKAD----------GSMHLSMVALKADGTKPSKDR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QISASDLRATVVKNDAGDELCTLNETTVKTKPFTVAKQDGTQVQIN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QISASDLRATVVRNDAGDELCTLNETTVKTKPFTVAKQDGTQVQIN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QVSASSLRTTVVENDAGDVLCTLNETTHNTKPFIVAKQDGTQVQVSSYREIDFPIKLDKAD----------GSMHLSMVALKADGTKPSKN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HVSASDFRATVVKNDAGDELCTLNETTVKTKPFTLAKQDGTQVQISSYREIDFPIKLDKAD----------GSI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QISASGLRATVVKNDVGDELCTLNEITVKTKPFTVAKQDGTQVQV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QVSASDLRATVVKNDADDELCTLNETTVKTEPFTVAK-------------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VASINTRSQIIQNGVGDEICTLKEQTHTTSPLTISKQDGSTVIVNSYRTIDFPVELHEPA---------SGTMHLSLVARDKDGKAPSLER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QVSASDLRATVVKNDAGDELCTLNETTVKTKPFTVGKQDGTQVQISSYREIDFPIKLDKAD----------GSMHLSMVALKADGTKPSKDKAI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QVSASDLRATVVKNDAGDELCTLNETTVKTKPFTVAKQDGTQVQISSYREIDFPIKLDKAD----------GSMHLSMVALKADGTKPSKDKAI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QVSASDLRATVVKNDAGDELCTLNETTVKTRPFTV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QVSASDLRATVVKNDAGDELCTLHETTVKTKPFTVAKQDGTQVQISSYREIDFPIKLDKAD----------GSMHLSI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HVSASDLRATVVKNDAGDELCTLNETTVKTKPFTLAKQDGTQVQISSYREIDFPIKLDKAD----------GSMHLSMVALKADGTKPSKDKAVC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E-SELNTRSQIVKNDAGSEICTLKEQTHKTTPLTLSKQDESTTIVSSYRTIDFPVKLEKPA---------SGTMHLSLVARNKDGNAPLLE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HVSASDLRATVVKNDAGDELCTLNETTVKTKPFTLAKQDGTQVQISSYREIDFPIKLDQ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HVSASDLRATVVKNDAGDELCTLNETTVKTKPFTLAKQDGTQVQISSYREIDFPIKLDQ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HI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HVSAN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HVSASDLRATVVKNDAGDELCTLNETTVKTKPFTLAKQDGTQVQISSYREIDFPIKLDKAD----------GSMHLSMVALKADGTKPSKDKP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Q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HVSASDFRATVVKNDAGDELCTLNETTVKTKPFTLAKQDGTQVQISSYREIDFPIKLDKAD----------GSI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HVNASDLRATVVKNDAGDELCTLNETTVKTKPFTLAKQDGTQVQISSYREIDFPIKLDKAD----------GSMHLSMVALKAA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HVSASDLRATVVKNDAGDELCTLNETTVKTKPFTLT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HVSASDLRATVVKNDAGDELCTLNETTVKTKPFTL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QVSASDLRATVVKNDAGDALCTLNETTVKTKPFTV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QVSASDLRATVVKNDAGDELCTLNETTVKTKPFTVATQDGTQVQISSYREIDFPIKLDKAD----------GSMHLSMVALKADGTKPSKDKAI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QVSASDLRATVVKNDAGDELCTLNETTVKTKPFTVAKQDGTQVQISSYREIDFPIKLDKAD----------GSMHLSMVALKADGTKPSKDKAI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QVSASDLRATVVKNDAGDELCTLNETTVKTQPFTV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QVSASDLRATVVKNDAGDELCTLNETTVKTKPFTVAKQDGTQVQISSYREIDFPIKLDKAD----------GSMHLSMVALKADGTKPSKDKAVYFTAHY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QISASGLRATVVKNDVGDELCTLNEITVKTKPFTVAKQDGTQIQVSSYREIDFPIKLDKAD----------GSMHLSMVALKADGTKPSKDKAVYFTTHY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401-500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EADPHPDGTPKLKEVSSPQPIKFMGKDENAVGYIEHGGEIYTLPVTRGKYEAMMKEVAVNKGQGVDVSQTIEQDIYRVQGGEKSVSSQQIDPANEKPI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EADPHPDGTPKLKEVSSPQPIKFMGKDENAVGYIEHGGEIYTLPVTRGKYEAMMKEVAVNKGQGVDVSQTIEQDIYRVQGGEKSVSSQQIDPANEKPIE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EEG--PNGKPQLKEISSPQPLKFVGTGDDAVAYIEHGGEIYTLAVTRGKYKEMMKEVALNHGQSVALSQTIAEDLTHVQGPSH--ETHK---PIII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EEG--PNGKPQLKEISSPQPLKFVGTGDDAVAYIEHGGEIYTLAVTRGKYKEMMKEVALNHGQSVALSQTIAEDLTHVQGPSH--ETHK---PIIIPNQE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EEG--PNGKPQLKEISSPQPLKFVGTGDDAVAYIEHGGEIYTLAVTRGKYKAMMKEVALNNGQSVDLSQTIAEDLTKVQGPSH--VRHT---PIIT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EEG--PNGKPQLKEISSPQPLKFAGDGPDAVAYIEHGGEIYTLAVTRGKYKEMMKEVELHQGHSVDLSQIIAEDLTKVQGRSQ--ETLQ---PIIT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EEG--PNGKPQLKEISSPKPLKFAGDGPDAVAYIEHGGEIYTLAVTRGKYKEMMKEVELHQGQSVDLSQTIAKDLTKVQGRSQ--ETLQ---PIIT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EEG--PNGKPQLKEISSPKPLKFAGDGPDAVAYIEHGGEIYTLAVTRGKYKEMMREVELNQGQSVDLSQTIAEDLTKVQGRSQ--ETPQ---PIIT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EEG--PNGKPLLKEISSPQPLKFAGDGPDAVAYIEHGGEIYTLAVTRGKYNEMMKEVELNKGQAIDLSQTIAEDLTKVQGRAQ--EIPQ---PIITPNQ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EEG--PNGKPQLKEISSPKPLKFAGTGDDAIAYIEHGGEIYTLAVTRGKYKEMMKEVELNQGQSVDLSQ--AEDLIIGQGQSKALETNE---PTINPNQ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EEG--PNGKPLLKEISSPQPLKFAGTGDDAVAYIEHGGEIYTLAVTRGKYKEMMKEVELNKGQSVDLSQTIAEDLTKVQGRSQ--ETPQ---PIITPNQ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EGG--PNGKPQLKEISSPKPLKFAGTGDDAIAYIEHGGEIYTLAVTRGKYKEMMKEVELNQGQSVDLSQ--AEDLIIGQGQSKALETNE---PTINPNQ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MSSPKPIKFLGSNFDAIGYIEHGGGIYTLLVTRGKYEEMMKEVARNKGEAIDLSL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EATPKPNGVPKLKEVSSPKPIKFLGSNKESIGYIEHGGEIYTLPVTKGKYEEMMKEVAKNQGQAVDLSL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EEG--PNGKPQLKEISSPKPLKFAGTGDDAIAYIEQ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EEG--PNGKPQLKEISSPKPLKFAGTGDDAIAYIEHGGEIYTLAVTRGKYKEMMKEVELNQGQSVDLSQ--AEDIIIGQGQSK----EE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EATPKPNGVPKLKEVSSPQPIKFLGSGKEAVGYIEHGGEIYTLPVTRGKYEEMMREVARNRGQAVDLSL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EEG--PNGKPQLKEISSPKPLKFAGTGDDAIAYIEHGGEIYTLAVTRGKYKEMMKEVELNQGQSVDLSQ--AEDIIIGQGQSK----EK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EEG--PNGKPQLKEISSPKPLKFAGTGDDAIAYIEHGGEIYTLAVTRGKYKD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EEG--PNGKPQLKEISSPKPLKFAGTGDDAIAYIEHGGEIYTLAVTRGKYKEMMKEVELNQGQSVDLSQ--TEDIIIGQGQSK----K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K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EEG--PNGKPQLKEISSPKPLKFAGTGDDAIAYIEHGGEIYTLAVTRGKYK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EEG--PNGKPQLKEISSPKPLKFAGTGDDAIAYTEHGGEIYTLAVTRGKYKEMMKEVELNQGQSI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EEG--PNGKPQLKEISSPKPLKFAGTGDDAIAYIEHGGEIYTLAVTRGKYNEMMKEV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EEG--PNGKPQLKEISSPKPLKFAGTGDDAIAYIEHGGEIYTLAVTRGKYKEMMKEVELNQGQSVDLSQ--AEDIIIGQGQSK----EQ---PP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EEG--PNGKPQLKEISSPKPLKFAGTGDDAIAYIEHGGEIYTLAVTRGKYKEMMKEVELNQGQSVDLSQ--AEDLIIGQRQSKALETNE---PTINPNQ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EEG--PNGKPQLKEISSPKPLKFAGTGDDAIAYIEHGGEIYTLAVTRGKYKEMMKELELNQGQSVDLSQ--AEDIIIGQGQSK----EQ---PLITPQQ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EEG--PNGKPLLKEISSPQPLKFAGTGDDAVAYIEHGGEIYTLAVTRGKYKEMMKEVELNKGQSVDLSQTIAEDLTKVQGRSQ--ETPQ---PIITPNQ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501-600                                                                                                           </w:t>
      </w:r>
      <w:r>
        <w:rPr>
          <w:rFonts w:cs="Courier;Courier New" w:ascii="Courier;Courier New" w:hAnsi="Courier;Courier New"/>
          <w:b/>
          <w:color w:val="FF6600"/>
          <w:sz w:val="16"/>
        </w:rPr>
        <w:t>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KNTEIPEPQSGIASNQIPPVTPLSSGQKPVVSQMPQPQQAEILQP-QPQGIVDAAVGLSQAMQNLLDQLNKDLKNE---NEPAGLIGEVAEKILGEKEA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KNTEIPEPQSGIASNQIPPVTPLSSGQKPVVSQMPQPQQSEILQP-QPQGIVDAAVGLSQAMQNLLDQLNKDLKNE---NEPAGLIGEVAEKILGEKEA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LESSIEQHT----SQQVPPITTFNKSLQPKISQIHQLQPQQAQSSGIPNPVLNAANALSTSMQDLLNNINSYLTKNQDINKQSDLIKEAAIAILNNK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LESSIEQHT----SQQVPPITTFNKSLQPKISQIHQLQPQQAQSSGIPNPVLNAANALSTSMQDLLNNINSYLTKNQDINKQSDLIKEAAIAILNNKKSD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LELSIETHS----NQQVPPITTFNKPLQPEISQTHQLQPQQAQSSGIPNLVLNAAHALSISMQDLLHNINASLTQKQDINKQSDLIK</w:t>
      </w:r>
      <w:r>
        <w:rPr>
          <w:rFonts w:cs="Courier;Courier New" w:ascii="Courier;Courier New" w:hAnsi="Courier;Courier New"/>
          <w:b/>
          <w:sz w:val="16"/>
          <w:u w:val="single"/>
        </w:rPr>
        <w:t>EAANTILNNK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LKSSIETPT----TTQVPPITPASQPLHTETSQM--PQSQQVNPN-----LFNAATALSCSMQDLLNYVNAGLTKEKDGNTQIDLINEAATAILNNEK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LKSSIETPT----TTQVPPITPDSQPLQTETAQM--PQSQQVNPN-----LLNAATALSGSMQDLLNYVNAGLTKEKDGNTQIDLINAAATAILNNEK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LKSSIETPT----TTQVPPITPANQPLQPETSQM--PQPQQVNPN-----LLNAATALSTSMQDLLNYVNAGLTKEKDGNKQIDLIN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KSSIAKPT------------------ATQTTQM--LQPQQEESSGIPNLVLNAVTVLSGSMHDLLNYVNAGLTKEIEGNKQIDLIKEACA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LQSSIETPT------------------STQTTQM--PQSQQVNPN-----LLNAATALSGSMQDLLNYVNAGLTKETDG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LKSSIETPT----ATQMPSITPANQPLQPETSQVQPPQPQQAQSSGIPNPVLNAAIALSGSMQDLLNYVNTGLTKETDG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LQSSIETP------------TPT------QTTQM--LQSQQVNPN-----LLNTATALSGSMQDLLNYVNAGLTKETDGNKQIDLIKEAATV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------------------------------------------------------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--------------------------------------------------------------------------------------------------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ASSSVESPQY---KQQVPPITPTNQPLQPETSQM--PQSQQVNPN-----LLNAATALSGSMQDLLNYVNAGLTKEIDSNKQIDLIKEAATAILY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ASSSVESPQY---KQQVPPITPTNQPLQPETSQM--PQSQQVNPN-----LLNAATALSGSMQDLLNYVNAGLTKEIDSNKQIDLIKEAATAILHNA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ASSSVELPQY---KQQVPPITPTNQPLQPETSQM--SQSQQVNPN-----LLNAATTLSGSMQDLLNYVNAGLTKEIDT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ASSSVEPPQY---KQQVPPITPTNQPLQPGTSQM--PQSQQVNLN-----LLNAATTLSGSMQDLLNYVNAGLTKEIDSNKQIY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TSSSVEPPQY---KQQVPPITPTNQPLQAETSQM--PQSQQVNPN-----LLNTATALSGSMQDLLNYVNAGLTKEIDSNKQIDLIKEAAK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TSSSVEPPQY---KQQVPPITPTNQPLQPETSQM--PQSQQVNPN-----LLNA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TSSSVEPPQY---KQQVPPITPTNQPLQPETSQM--PQSQHVNPN-----LLNAATALSGSMQYLLNYVNAGLTKEIDSNQQIDLIKEAATV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TSSSVEPPQY---KQQVPPITPTNQPLQPETSQM--PQSQHVNPN-----LLNAATALSGSMQYLLNYVNAGLTKEIDSNQQIDLIKEAATV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TSSSVEPPQY---KQQVPPITPTNQPLQPETSQM--PQSQQVNPN-----LLNAATALSGSMQDLLNYVNAGLTKE------IDLIKEAATAILNDK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TSSSVEPPQY---KQQVPPITPTNQPLQPETSQM--PQSQQVNPN-----LLNAATALSGNMQDLLNYVNTGLA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TSSSVEPPQY---KQQVPPITPTNQPLQPETSQM--PQSQQVNPN-----LLNTATALSGSMQDLLNYVNAGLTKA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TSSSVEPPQY---KQQVPPITPTNQPLQPETSQM--LQSQQVN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TSSSVEPPQY---KQQVPPITPTNQPLQPETSQM--QQSQQVT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TSSSVEPPQH---KQQVPPITPTNQPLQPETSQM--PQSQQVN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TSSSVEPPQY---KQQVPPITPTNQPLQPETSQM--PQSQQVNPN-----LLKAATALSGSMQDLLNYVNAGLTKE------IDLIKEAATAILNDK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TSSSVEPPQY---KQQVPPITPTNQPLQPETSQM--PQSQQVN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TSSSVEPPQY---KQQVPPITPTNQPLQPETSQM--PQSQQVN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ASSSVEPPQY---KQQVPPITPTNQPLQSETSQM--PQSQQVLPN-----LLNTATALSGSMQDLLNYVNAGLTKE------IDLIKEAATAILNNA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TSSSVEPPQY---KQQVPPITPTNQPLQPETSQI--QQSQQVNPN-----LLNA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ASSSVEPPQY---KQQVPPITPTNQPLQPETSQM--QQSQQVTPN-----LLNTATALSGSMQDLLNYVNAGLTKEIDSNKQIDLIKET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TSSSVEPPQY---KQQVPPITPTNQPLQPETSQM--QQSQQVNPN-----LLNTAM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TSSSVEPPQY---KQQVPPITPTNQPLQPETSQM--PQSQQVNPN-----LLNAATALSGSMQDLLNYVNAGLTKEIDSNKPIDLIKEAATAILNNEQ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TSSSVEPPQY---KQQVPPITPTNQPLQPETSQM--PQSQQVNPN-----LLNTATTLSGSMQDLLND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TSSSVEPPQY---KQQVPPITPTNQPLQPETSQM--LQSQQVNPN-----LLNTATALSGSMQDLLNY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ASSSVEPPQY---KQQVPPITPTNQPLQPETSQM--PQSQQVNPN-----LLNAATALSGSMQDLLNY------------KQIDLIKEAATAILNNEKN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ASSSVESPQY---KQQVPPITPTNQPLQPETSQM--PQSQQVNPN-----LLNAATVLSGSMQDLLNYVNAGLTKEIDSNKQIDLIKEAATAILH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ASSSVESPQY---KQQVPPITPTNQPLQPETSQM--PQSQQVNPN-----LLNAATALSGSMQDLLNYVNAGLTKE------IDLIKEAATAILH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LQSSIETP------------TPT------QTTQM--PQSQQVNPN-----LLNAATALSGSMQDLLNYVNAGLTKETDGNKQIDLIKEAATV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ASSSVEPPQH---KQQVPPITPTNQPLQTKASQM--PQSQQVNPN-----LLNAATVLSGSMQDLLHDVNAGLTKEIDSNKQIDLIKEAATAILNNEKS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LKSSIETPT----ATQMPSITPANQPLQPETSQVQPPQPQQAQSSGIPNPVLNAAIALSGSMQDLLNYVNTGLTKETDGNKQIDLIKEAATAILNNEKS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601-700                    </w:t>
      </w:r>
      <w:r>
        <w:rPr>
          <w:rFonts w:cs="Courier;Courier New" w:ascii="Courier;Courier New" w:hAnsi="Courier;Courier New"/>
          <w:b/>
          <w:color w:val="FF6600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VDQKQAGINTLAENVLSNKELPEEVRVEGIGKILDTINNDNVLSEPEKAKLLGGITSVALDQDSLSQAAKKQIVGKITDSALELNTSDVRLQAIN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VDQKQAGINTLAENVLSNKELPEEVRVEGIGKILDTINNDNVLSEPEKAKLLGGITSVALDQDSLSQAAKKQIVGKITDSALELNTSDVRLQAIN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FAEKQYNIIDLAKNIFSNKDIIADAKVNVVNTLLETIQNDQNTLDIKKSKILEDTVAITLNSENIELKQKQQILEKVVDIGLSIKDDISRVVAVDSIMD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FAEKQYNIIDLAKNIFSNKDIIADAKVNVVNTLLETIQNDQNTLDIKKSKILEDTVAITLNSENIELKQKQQILEKVVDIGLSIKDDISRVVAVDSIMDT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FAEKQYNIIALTENTLSNKDIIADAKVNVVSALLETIQNDQNTLDIQKSKILEATVAITLNSENIELKQKQQILEKVVDVSL</w:t>
      </w:r>
      <w:r>
        <w:rPr>
          <w:rFonts w:cs="Courier;Courier New" w:ascii="Courier;Courier New" w:hAnsi="Courier;Courier New"/>
          <w:b/>
          <w:sz w:val="16"/>
        </w:rPr>
        <w:t>SIKDDISRAVAIDS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EKQANFITLTKNMVNNNALTPDTKVARVNAVLETIKNNQDTPDIEKSKMLEATVAITLNSENLTPKQKQQMLEKAVDVDLSFKDDTSRAVAIDGITG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EKQANIIVLTENTVNNNALTPDTKVAGVNAVLENIKNNQNTPDLEKSKMLEATVAIALNSENLAPKQKQQMLEKAVDVGLNLKDDTSRAVAIDGITD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IAEKQANIIALTENTVNNNDLTPDTKVAGVNAVLETIKNDQNTPDLEKSKMLEATVAIALNSENLEPKQKQQMLEKAVDVGLSLKDDASRVT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VAKQAHVITLAENMVNNKDLVPDVKVAGVCSILEIIKSDNALSNPEKSKMLEAIVAIALNSENLESKYKLHIVEKAGDLGLGLNDANARANTIDGITN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IAEKQANIIALTENTVNNNDLTPDTKVAGVNAVLETIKNDQNTPDLEKSKMLEATVAIALNSENLEPK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IAEKQANIIALAENTVNNKDLTPDAKVAGVNAILETIKNDQNTPDLEKSKMLEATVAIALNSENLEPK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IAEKQANIIALTENTVNNNALTPDTKVAGVNAVLETIKNDQNTPDLEKSKMLEATVAIALNSENLEPK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VEDRAQDLVS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VEPQAQDLI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IAEKQTNIIALAENTVNNQNLTPNAKVAGVHAVLETIKNDQNTPDLEKSKMLEATVAIALNSENLEPKQKQQMLEKT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IAEKQTNIIALAENTVNNQNLTPDAKVAGVNAVLETIKNDQNTPDLEKSKMLEATVAITLNSENLEPKQKEQMLEKT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IAEKQANIIALAENTVNNKNLKPDAKVTGVNAVLKTIKNDQNTPDLEKSKMLEATVAIVLNSENLEPKQKQQMLEKALDVGLSLKDDASRAAAIDD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IAEKQANIIALAENTVNNKNLKPDAKVTGVNAVLETIKNDQNTPN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IAEKQANIIALAENTVNNKNLKPDAKVAGVNAVLETIKNDQNTPD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IAEKQANIIALAENTVNNKNLKPDAKVAGVNAVLETIKNDQNTPD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VERKAQDLIR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IAEKQANIIAFAENTVNNKNLKPDAKVAGVNAVLETIKNDQNTPDLEKSKMLEATVAIVLNSENLEPKQKQQVLD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IAEKQANIIAFAENTVNNKNLKPDAKVAGVNAVLETIKNDQNTPDLEKSKMLEATVAIVLNSENLEPKQKQQVLD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IAEKQANIIALAENTVNNKNLTPDAKVAGVNAVLETIKNDQNTPDLEKSKMLEATVAIALNSENLEPKQKQQI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IAEKQANIIALAENTVNNKNLKPDAKVTGVNAVLETIKNDQNTPDLEKSKMLEATVAIVLNSENLEPKQKQQMLEKAVG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IAEKQANIIALAENTVNNKNLKPDAKVTGVNAVLETIKNDQNTPN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IAEKQANIIALAENTVNNKNLKPDAKVAGVNAVLETIKNDQNTPNLEKSKMLEATVAIILNSENLEPNQKQQMLEKAVDVGLSLKDDASRAV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IAEKQANIIALAENTVNNKNLKPDAKVAGVNAILETIKNDQNTPNLEKSKMLEATVAIVLNSENLESKQKQQMLEKAVDVGLSLKDDASRAA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IVEKQANIIALAENTVNNKNLKPDAKVAGVNAVLEIIKNDQNTPNLEKSKMLEATVAIVLNSENLEPKQKQQMLEKAVDVGLSLKDDASRAA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IAEKQANIIALAENTVNNKNLTPDTKVAGVNAVLETIKNDQNTPDLEKSKMLEATVAIALNSENLEPKQKQQILEKAVDVGLSLKDDASRAAAV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IAEKQANIIALAENTVNNKNLKPDAKVAGVNAVLETIKNDQNTPN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IAEKQANIIALAENTVNNKNLKPDAKVAGVNAVLETIKNDQNTPN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IAEKQANIIALAENTVNNKNLTPDAKVAGVNAVLETIKNDQNTPDLEKSKMLEATVAIALNSENLEPK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IAEKQANIIALAENTVNNKNLKPDAKVAGIN--LETIKNDQSTLDLEKSKMLEATVAIVLNSENLEPKQKQQMLEKAVDVGLSLKDDASRAAA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IAEKQANISALAENTVNNKNLKPDAKVAGVNAVLETIKNDQNTPNLEKSKMLEATVAIVLNSENLEPKQKQQMLEKAVDVGLSLKDDASRAA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IAEKQANIIALAENTVNNKNLKPDAKVAGVNAVLETIKSDQNTPNLEKSKMLEATVAIVLNSENLEPKQKQQMLEKAVDVGLSLKDDASRAA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IAEKQANIIALAENTVNNKNLKPDAKVAGVNAVLETIKNDQNTPDLEKSKMLEATVAIVLNSENLEPKQKQQMLEKAVDVGLSIKDDASRAAAIE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IAEKQANIIALAENMVNNKNLKPDAKVAGVNAVLETIKNDQNTPNLEKSKMLEATVAIILNSENLEPKQKQQMLEKAVDVGLSLKDDASRAV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IAEKQANIIALAENTVNNKNLKPDAKVAGVNAVLETIKNDQNTPNLEKSKMLEATVAIILNSENLEPNQKQQMLEKAVDVGLSLKDDASRAVTIDGIKD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IAEKQTNIIALAENTVNNKNLTPDAKVAGVNAVLETIKNDQNTPDLEKSKMLEATVAIALNSENLEPKQKQQMLEKAVDVGLSLKDDASRAAV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IAEKQTNIIALAENTVNNQNLTPNAKVAGVHAVLETIKNDQNTPDLEKSKMLEATVAIALNSENLEPKQKQQMLEKT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IAEKQTNIIALAENTVNNQNLTPDAKVAGVNAVLETIKNDQNTPDLEKSKMLEATVAIALNSENLEPKQKQQMLEKTVDVGLSLKDDASRAAEIDGV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IAEKQANIIALTENTVNNNDLTPDTKVAGVNAVLETIKNDQNTPDLEKSKMLEATVAIALNSENLEPK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IAEKQTNIIALAENTVNNKNLTPDAKVAGVNAVLETIKNDQNTPDLEKSKMLEATVAIALNSENLEPQQKQQMLEKAVDVGLSLKDDASRAAAIDGITD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IAEKQANIIALAENTVNNKDLTPDAKVAGVNAILETIKNDQNTPDLEKSKMLEATVAIALNSENLEPKQKQQMLEKAVDVGLSLKDDASRAAAIDGITD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701-800                    </w:t>
      </w:r>
      <w:r>
        <w:rPr>
          <w:rFonts w:cs="Courier;Courier New" w:ascii="Courier;Courier New" w:hAnsi="Courier;Courier New"/>
          <w:b/>
          <w:color w:val="FF6600"/>
          <w:sz w:val="16"/>
        </w:rPr>
        <w:t>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             </w:t>
      </w:r>
      <w:r>
        <w:rPr>
          <w:rFonts w:cs="Courier;Courier New" w:ascii="Courier;Courier New" w:hAnsi="Courier;Courier New"/>
          <w:b/>
          <w:color w:val="660066"/>
          <w:sz w:val="16"/>
        </w:rPr>
        <w:t>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VLDSNLNKDEKGEIFEVISNVI-EASKHDAPEKSQLKSDVL-DKAREAGILSPEQQQLIQQNLDKIKEKQAA--EETIKKVNGIL--YDP-LSDAVKKT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VLDSNLNKDEKGEIFEVISNVI-EASKHDAPEKSQLKSDVL-DKAREAGILSPEQQQLIQQNLDKIKEKQAA--EETIKKVNGI---FDP-LSDAVKKT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VIKSNIANEDKEKIFITVFDQI-NSYEFSNVAKQKLLDSIL-KKTAETQVLSPEQQQLMNQNLDNITTEHTK--RDTIEKVNNIL--LEP-LSNTA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VIKSNIANEDKEKIFITVFDQI-NSYEFSNVAKQKLLDSIL-KKTAETQVLSPEQQQLMNQNLDNITTEHTK--RDTIEKVNNIL--LEP-LSNTALKTT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VIKSNI</w:t>
      </w:r>
      <w:r>
        <w:rPr>
          <w:rFonts w:cs="Courier;Courier New" w:ascii="Courier;Courier New" w:hAnsi="Courier;Courier New"/>
          <w:b/>
          <w:sz w:val="16"/>
          <w:u w:val="single"/>
        </w:rPr>
        <w:t>ANKDKEQIFMTIFD</w:t>
      </w:r>
      <w:r>
        <w:rPr>
          <w:rFonts w:cs="Courier;Courier New" w:ascii="Courier;Courier New" w:hAnsi="Courier;Courier New"/>
          <w:b/>
          <w:sz w:val="16"/>
        </w:rPr>
        <w:t>QV-NSYE</w:t>
      </w:r>
      <w:r>
        <w:rPr>
          <w:rFonts w:cs="Courier;Courier New" w:ascii="Courier;Courier New" w:hAnsi="Courier;Courier New"/>
          <w:b/>
          <w:sz w:val="16"/>
          <w:u w:val="single"/>
        </w:rPr>
        <w:t>FSNITKQKLLGSML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b/>
          <w:sz w:val="16"/>
          <w:u w:val="single"/>
        </w:rPr>
        <w:t>KKAVET</w:t>
      </w:r>
      <w:r>
        <w:rPr>
          <w:rFonts w:cs="Courier;Courier New" w:ascii="Courier;Courier New" w:hAnsi="Courier;Courier New"/>
          <w:b/>
          <w:sz w:val="16"/>
        </w:rPr>
        <w:t>KVISPEQQQLIHQNLDKITTEHTK--RDTIEKVNNIL--LDP-FS</w:t>
      </w:r>
      <w:r>
        <w:rPr>
          <w:rFonts w:cs="Courier;Courier New" w:ascii="Courier;Courier New" w:hAnsi="Courier;Courier New"/>
          <w:b/>
          <w:sz w:val="16"/>
          <w:u w:val="single"/>
        </w:rPr>
        <w:t>NTV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VIKSNLSTKDKGTMLIAVGDKV-NASELSNAEKQQLLGSVL-KKGVETKILSPEQQQLMQQNLDKITAEQTK--NDNITEVQGIL--ANP-AFNTIAK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VIKSNLSTKDKGTMLIAVGDKV-NASELSNAEKQQLLGSVL-KKGVETQVLSPEQQQLMQQHLDKITAEQTK--NAKITEVQGIL--ANP-AFNTIAKT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VIKSNLSTEDKGTMLIAVGDKV-NASELSNAEKQKLLGSVL-KKGVEAQVLSPEQQQLMQQNLDKITAEQTK--NAQITEVQGIL--ANP-AFNTIAKT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VIKSNLSTEDKETMLMAVGDKV-NTAQLSNTEKQKLLGSVL-KIGVEAAVLSEEQQQLMRQNLDKITVEQEK--ESKVAAVLSVL--VDP-AFNTIAKT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AIKSNLSTEDKGTMLIAVGDKI-NASELSNAEKQKLLGSVL-KKGVEVQVLSPE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VIKSNLSTEDKGTMLIAVDDKV-NASELSNAEKQKLLGSVL-KKGVEAQVLSPAQQQLMQQHLDKITAEQI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AIKSNLSTEDKGTMLIAVGDKV-NASELSNAEKQKLLGSVL-KKGVEAQVLSPEQQQLMQQN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HIGKVSGAKIERVTGEEEEKSGLTSKMAR-------INNLDGSRAAQIKYHEDQITKYKNILKELEPALQSRDQER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----------------------SSTKQQGAEITRVTGEGLAKSGLAEKLDEEAINNATDSKLEQIKHHEAQ--IARYKKILEEH--IEPALECRDKER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VIKSNLSTEDKGT---AVGDKV-NVSELSNAEKQKLLGSVL-KKGVEA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VIKSNLSTEDKGTMLIAVGDKV-NVSELSNAEKQKLLGSVL-KKGVEAQVLSPAQQQLMQQNLDKITAEQTK--KDTIKKVNDIL--FDP-LSS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VIKSSLSTEDKGTMLIAVGDKV-NVSELSNAEKQKLLGSVL-KKGVEA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VIKSNLSPEDK--MLIAVGDKV-NVSELSNAEKQKLLGSVL-KKGVEAQVLSPAQQQLMQQH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VIKSNLSPEDKGTMLIAVGDKV-NVSELSNAEKQKLLGSVLKKKGVEAQVLSPAQQQLMQQHLY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VIKSNLSNA----MLIAVGDKV-NVSELSNAEKQKLLGSVL-KKGVEAQVLSPAQQQLMQQH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VIKSNLSTV----MLIAVGDKV-NVSELSNAEKQKLLGSVL-KKGVEAQVLSPAQQQLMQQH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VIKSNLSTV----MLIAVGDKV-NVSELSNAEKQKLLGSVL-KKGVEAQVLSPAQQQLMQQH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VIKSNLSTEDKGTMFIAVGDKV-NVSELSNAEKQKLLGSVL-KKGVEA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VIKSNLSTEDKWTMLITVGDKV-NVSELSNAEKQKLLGSVL-KKGVEAQVLSPAQQQLIQQNLDKITAEQTK--KDTIKKVNN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VIKSNLSPEDK--MLIAVGDKV-NVSELSNAEKQKLLGSVL-KKGVEAQVLSPAQQQLMQQHLY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VIKTNL---------------------LSNTEKQKLLGSVL-KKGVEAQVLSPAQQQLMQQHLDKITAEQI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VIKSNLSTEDKGTMLIAVGDKV-NVSELSNAEKQKLLGSVL-KKDVEAQVLSPAQQQLMQQH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VIKSNLYTEDKGTMLIAVGDKV-NVSELSNAEKQKLLGSVL-KKGVEAQVLSPAQQQLMQQH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VIKSNLSTEDKGTMLIAVGDKV-NVSELSNAEKQKLLGSVL-KKGVEAQVLSPAQQQLMQQNLDKITV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VIKSNLSTEDK--MLIAVGDKV-NVSELSNAEKQKLLGSVL-KKGVEAQVLSLAQQQLMQQHLDKIMAEQTK--KDI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VIKSNLSTEDK--MLIAVGDKV-NVSELSNAEKQKLLGSVL-KKGVEAQVLSLAQQQLMQQHLDKIMAEQTK--KDI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VIKSNLSTEDKGTMLIAVGDKV-NVSELSNAEKQKLLGSVL-KKGVEAQVLSPAQQQLIQQN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VIKSNLSTEDKGTMLIAVGDKV-NVSELSNAEKQKLLGSVL-KKSVET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VIKSNLSTEDKGTMLIAVGDKV-NVSELSNAEKQKLLGSVL-KKDVEAQVLSLAQQQLMQQHLDKITAEQTK--KDTIKKVNDIV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VIKSNLSTEDKGTMLIAVGDKV-NVSELSNAEKQKLLGSVL-KKDVEAQVLSPAQQQLMQQH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VIKSNLSTEDKGTMLIAVGDKV-NVSELSNAEKQKLLGSVL-KK----QVLSPAQQQLMQQNLDKIMAEQTK--K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VIKTNLSTEDKGTMLIAVGDKVNNVSELSNAEKQKSLGSVL-KKGVETQVLSPAQQQLMQQHLDKIM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VIKTNL---------------------LSNTEKQKLLGSVL-KKGVEAQVLSPAQQQLMQQHLDKITAEQI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VIKNNLSTEDKGTMLIAVGDKV-NVSELSNVEKQKLLGSVL-KKGVEAQVLSLAQQQLMQQNLDKITAEQTK--KDTIKKA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VIKSNLSTEDKGTMLIAVGDKV-NVSELSNAEKQKLLGSVL-KKGVEAQVLSPAQQQLMQQNLDKIMAEQTK--KDTIKKVNDIL--FDP-LSS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VIKSNLSTEDKGTMLIAVGDKV-NVSELSNTEKQKLLGSVL-KKGVEA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AIKSNLSTEDKGTMLIAVGDKI-NASELSNAEKQKLLGSVL-KKGVEVQVLSPE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VIKS-LSTEDKGIMLIAVGDKV-NVSELSNAEKQKLLGSVL-KKGVEVQVLSPAQQQLMQQNLDKITAEQTK--KDTIKKVNDIL--FDP-LSNTELK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VIKSNLSTEDKGTMLIAVDDKV-NASELSNAEKQKLLGSVL-KKGVETQVFSPEQQQLMQQNLDKITAEQTK--KDTIKKVNDIL--FDP-LSNTELK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801-900                    </w:t>
      </w:r>
      <w:r>
        <w:rPr>
          <w:rFonts w:cs="Courier;Courier New" w:ascii="Courier;Courier New" w:hAnsi="Courier;Courier New"/>
          <w:b/>
          <w:color w:val="660066"/>
          <w:sz w:val="16"/>
        </w:rPr>
        <w:t>RRRRRRRRRRRRRRRRRRRRRRRRRRRRRRRRRRRRRRRRRRRRRRRRRRRRRRRRRRRRRRRRRRRRRRRRRRRRRRRRRRRRRRRRRRRRRRRRRRRR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AIKTITTDVLDGPAKAEIKGEIVEGITKEVAQSPL-SIKDKVGIIEVVGEAIASHKD--MSIPEKATIASFAEDGIIKSTAELKDKELMTKGLIDGIHK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AIKTITTDVLDGPAKAEIKGEIVEGITKEVAQSPL-SIKDKVGIIEVVGEAIASHKD--MSIPEKATIASFAEDGIIKSTAELKDKELMTKGLIDGIHK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NIQVMTSNVLDSPVQIEMKSKLIQVVTKTVAESALVEPKDKTEIVKGIGKTIVTHSDTSLPLHDKVVIMGSVAKGIVESKNDLLDRELIIAGLVDGIYE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NIQVMTSNVLDSPVQIEMKSKLIQVVTKTVAESALVEPKDKTEIVKGIGKTIVTHSDTSLPLHDKVVIMGSVAKGIVESKNDLLDRELIIAGLVDGIYEA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NIQVITANVLDSPVPVEIKSELIQVVTQKVAESAL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b/>
          <w:sz w:val="16"/>
          <w:u w:val="single"/>
        </w:rPr>
        <w:t>EPKDKTEIVKGIGKIIATHSDTSLPLYDKGVIMESVAKGIVESKTDLRERELITEGLVNGIYE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AIQKVTTKVLDSPITAEIKGETLESITKIVAESPL-NVQDKTDIVKGMGEAIASHR--TMAPTKKIAAIESVETGVAKSITDLEDKKLMTKGLVDGIYE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AIQNVTTKVLDSPIKAEIKGETLESITKVVAESPL-NGQDKVDIVKGMGEAIASHK--TMSPTEKISAIESVETGVAESITALEDKKLMTKGLVDGIYE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AIQNVTTKVLDSPIKAEIKGETLESITKVVAESPL-NGQDKADIVKGMGEAIASHK--TMAPTEKISTIESVEKGVAESITDLEDKKLMTKGLVE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EIQDITTKVLDAPVKAEVKGHIIEGITKTIAESSL-DAKDKTDIVQGVGETITSHSNTFLTY--KVTIMDFAEQGIAEGKTDLPVRELMTKGLVEGVYE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NIQAITSNVLDSPAKVEVKSEIIEGITNTVAGSSL-EAKDKAEIVKGVGETIATHSDTSLSLPGKALIIASAEKGIAESKTD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NIQAITSNVLDGPATAKVKGEIIQEITNTVAGSSL-EAQDKAAIIKGI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NIQAITS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KILLLTKKCLTDAKYKEFKPYIRKTAKQHIETHHE---------------AYLEEADGGKALSELCEIMQNIGDG-----------------WLDGASE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KILLLTKKCLTDPKYKEFESYIKKTAEQHIELHHE---------------AYLKEADGGKSLKELTEIMKNIG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NIQAITSNVLDGPATAEVKGEIIQEITNTVAGSSL-EAQDKAEIVKGVGETIATHSDTSLSLPNKALIMASAEKGIVE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NIQAITSNVLDGPATAEVKGEIIQEITNTVAGSSL-EAQDKAEIVKGVGETIATHSDTSLSLPNKALIMASAEKGIVE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NIQAITSNVLDGPATAEVKGGIIQEITNTVAGSSL-EAQDKAEIVKGVGETIATHSDTSLSLPNKALIMASAEKGIAESKTNLPDRELMTKWLVDGIYK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NIQAIMSNVLDGPATAEVKGEIIQE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NIQAITSNVLDGPATAEVKGEIIQE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NIQAIISNVLDGPATAAVKGEIIQEITNTVAGSSL-EAQDKAAIVKGVGETIATHSDTSLSLPNKALIMASTEKGIAESQTNLPDRELMTKGLVDGIYE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NIQAIISNVLDGPATAVVKGEIIQEITNTVAGSSL-EAQDKATIVKGVGETIATHSDTSLSLPNKALIMASAEKGIAESQTT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NIQAIISNVLDGPATAVVKGEIIQEITNTVAGSSL-EAQDKATIVKGVGETIATHSDTSLSLPNKALIMASAEKGIAESQTT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NIQAIISNVLDGPATAEVKGEIIQEITNTVAGSSL-EAHDKAAIIKGISETIATHSDTSLSLPNKALIMASAEKGIAESQA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NIQAITSNVLDGPATAEVKGEIIQEITNIVAGSSL-EAQDKAAIVKGVGETIATHSDN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NIQAITSNVLDGPATAEVKGEIIQAITNTI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NIQAITSNVLDGPATAEVKGEIIQEITNTVAGSSL-EAQDKAAIIKGI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NIQAITSNVLDGPATAEVKGEIIQE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NIQAITSNVLDGPATAEVKGEIIQEITNTVAGSSL-EAQDKAEIVKGVGETIATHSDTSLSLPNKALIMASAEKGIAESKTNLPDRELMTKV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NIQAITSNVLDGPATAEVKGEIIQEITNTVAGSSL-EAHDKAAIVKGVSETIATHSDTSLSLPNKALIMASAEKGIAESQA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NIQAITSNVLDGPATAEVKGEIIQA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NIQAITSNVLDGPATAEVKGEIIQA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NIQAITSNVLDGPATAEVKGEIIQEITNTVAGSSL-EAQDKAAIVKGVGETIATHSDTSLSLPNKALIMASAEKGIAESKTKLP----------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NIQAITSNVLDDPATAEVKGKIIQEITNTVAGSSL-EAQDKAAIVKGVGETIATHSDTSLSLPNKALIMASAQ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NIQTITSNVLDGPATAEVKGEIIQEITNTVAGSSF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NIQAITSNVLDGPATAEVKGEIIQEITNTIAGSSL-EAQDKAAIIKGVGETIATHSDTSLSLPNKALIMASAEKGIAA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NIQAITSNVLDGPATAKVKGEIIQEITNTVAGSSL-EAQDKAAIIKGI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NIQAITSNVLDGPATAEVKGEIIQEITNTVAGSSL-EAQDKAAIIKGVGETIATHSDTSLSLPNKALIMASAEKGIAESQ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NIQAITSNVLDGPATAEVKGAIIQEITNTVAGSSL-EAQDKAEIVKGVGETIATHSDTSLSLLNKALIMASAEKGIAG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NIQAITSNVLDGPATAEVKGEIIQEITNTVAGSSL-EAQDKAEIVKGVGETIATHSDTSLSLPNKALIMASAEKGIVE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NIQAITSNVLDGPATAEVKGKIIQEITNTVAGSSL-EAQDKAEIVKGVGETIATHSNTSLSLPNKALTMASAEKGIVE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NIQAITSNVLDSPAKVEVKSEIIEGITNTVAGSSL-EAKDKAEIVKGVGETIATHSDTSLSLPGKALIIASAEKGIAESKTD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NIQAITSNVLDGPATAEVKGEIIQEITNTVAGSSL-EAQDKAEIVKGVGETVATHSDTSVSLPNKALIMASAEKGIAESKTNLPDRELMTKGLVDGIY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NIQAITANVLDSPAKVEVKSEIIEGITNTVAGSSL-EAKDKAEIVKGVGKTIATHSDTSLSLPDKALIMASAEKGIAESKTDLPDRELMTKGLVEGVYE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901-1000                   </w:t>
      </w:r>
      <w:r>
        <w:rPr>
          <w:rFonts w:cs="Courier;Courier New" w:ascii="Courier;Courier New" w:hAnsi="Courier;Courier New"/>
          <w:b/>
          <w:color w:val="660066"/>
          <w:sz w:val="16"/>
        </w:rPr>
        <w:t>RRRRRRRRRRRRRRRRRRRRRRR</w:t>
      </w:r>
      <w:r>
        <w:rPr>
          <w:rFonts w:cs="Courier;Courier New" w:ascii="Courier;Courier New" w:hAnsi="Courier;Courier New"/>
          <w:b/>
          <w:sz w:val="16"/>
        </w:rPr>
        <w:t xml:space="preserve">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IGNE------SPEITQGVVKSIKANAVPEEKSTLENIANEAILEREMQNLTQGLKGQDLEQDKPEKDIVKAARETMEALGNLNKAAEPGFEKGPVDDT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IGNE------SPEITQGVVKSIKANAVPEEKSTLENIANEAILEREMQNLTQGLKGQDLEQDKPEKDIVKAARETMEALGNLNKAAEPGFEKGPVDDTS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KGDNAV----VHAISSMIANSNINQSEKEALKRSQDVVSEKVLDKEIQNLDRELKAQNINESKLHDDIYNKTQDVANALKNVITT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KGDNAV----VHAISSMIANSNINQSEKEALKRSQDVVSEKVLDKEIQNLDRELKAQNINESKLHDDIYNKTQDVANALKNVITT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</w:t>
      </w:r>
      <w:r>
        <w:rPr>
          <w:rFonts w:cs="Courier;Courier New" w:ascii="Courier;Courier New" w:hAnsi="Courier;Courier New"/>
          <w:b/>
          <w:sz w:val="16"/>
          <w:u w:val="single"/>
        </w:rPr>
        <w:t>KGDKAV</w:t>
      </w:r>
      <w:r>
        <w:rPr>
          <w:rFonts w:cs="Courier;Courier New" w:ascii="Courier;Courier New" w:hAnsi="Courier;Courier New"/>
          <w:b/>
          <w:sz w:val="16"/>
        </w:rPr>
        <w:t>----</w:t>
      </w:r>
      <w:r>
        <w:rPr>
          <w:rFonts w:cs="Courier;Courier New" w:ascii="Courier;Courier New" w:hAnsi="Courier;Courier New"/>
          <w:b/>
          <w:sz w:val="16"/>
          <w:u w:val="single"/>
        </w:rPr>
        <w:t>VHAISSVIANSNI</w:t>
      </w:r>
      <w:r>
        <w:rPr>
          <w:rFonts w:cs="Courier;Courier New" w:ascii="Courier;Courier New" w:hAnsi="Courier;Courier New"/>
          <w:b/>
          <w:sz w:val="16"/>
        </w:rPr>
        <w:t>NQSEKEVLKKSQDIVSERVLDKEIQNLDGELKEKNIEESKLRDDIYNKTQDVANELN--IKTF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KANPEITSEMMKAVSKGVDNSTAIPEDKQAL---KDAASEAALDRATQNFTEELKGQNLDEPKPRDDIYNKAQDIAYALKNVVTT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KANPEM----TKAVSRGVDKSTARPEDKQAL---KDAASEVALDRETQNFTKGLKEQNLEKPKPRDDIYNKAQDVAEALKNVITP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KANPEITSEKTKAVSRGIDKSTAIPEDKQAL---KDAANEAALDRETQNLTEGLKRQNLGEPKPRDDIYNKAQDVADALKNVITP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KADPEITSAITKAVSNGIDNSTSVLEDKPAL---KDAALEAVLDRETQNLNKDL-SQTVEQTKPRDDIYNKYAVS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KGGPEI----TKAVSSGIDNSNINNSEKEALKKAKDAASEAALDRETQNLTEGLKGQNIEEPKPLDDIYNKAQDVANALKNVITP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KGGPEI----TKAVSSGIDNSNINDSEKEALKKAKDTVSEAALDRETQNLNKDLQGQNIEEIQPHHDIYNKSQDMTDALKNVIDP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AIGSDR---------KGSIAANDNNLEKSKTKQIKDILKAGG---------------------------------KLGFNVVLES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-------------YKSFEEENSKNNSKGASGKIKDVLKAGG---------------------------------KLGFNIVLES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KGGPEI----TKAVSSGIDNSNINDSEKEALKKVKDAASEATLDIETQNLTEGLKGQNIEEHKPRDDIYN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KGGPEI----TKAVSSGIDNSNINDSEKEALKKAKDAASEATLDIETQNLTEGLKGQNIEEHKPRDDIYN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KRGPEI----TKAVSSGIDNSNINDSEKEALKKAKGAASEAALDIETQNLTEGLKGQNIEEHKPRDDIYNKAQEVINAVNPVIEV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KGGPEI----TKAVSSGIDNSNSNDSEKEALKKAKDT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KGGPEI----TKAVSSGIDNSNINDSEKEALKKAKDAASEAALDRDTQNLTEGF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KGAPEI----TKAVSSGIDNSNINDSEKEALKKAKDAASET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KGGPEI----TKAVSSGIDNSNINDSEKEALKKAKDAASET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KGGPEI----TKAVSSGIDNSNINDSEKEALKKAKDAASET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KGGPEI----TKAVSSGIDNSNINDSEKEALKKAKDAASEAALDRETQNLTEGLKGQNIEEHKPHDDIYNKV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KGGPEI----TKAVSSGIDNSNINDSEKEALKKAKDAASEAALDRDTQNLTEGLKGQNIEEHKPHDDIYNR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KGGPEI----TKAVSSGIDNSNINDSEKEALKKAKDAASEAALDRDTQNLTEGF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KGGPEI----TKAVSSGIDNSNINDSEKEALKKAKDA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KGGPEI----TKAVSSGIDNSNINDSEKEALKKAKDA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KGGPEI----TKAVSSGIDNSNINDSEKEALKKAKDAASEAALDRDTQNLTEGF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KGGPEI----TKAVSSGIDNSNINDSEKEALKKAKDAASEAALDRETQNLTEGLKGQNIEEHKPHDDIYNKV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KGGPEI----TKAVSSGIDNSNINDSEKEALKKAKDAASEAALDRDTQNLTEGF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KGGPEI----TKAVSSGIDNSNINDSEKEALKKAKDA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KGGPGI----TKAVSSGIDNSNINDSEKEALKKAKDAASEAALDRETQNLTEGLKGQNIEEHKPRDDIYNKAQEVINTI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KGGPEI----TKAVSSGIDNSNINDSQKEALKKAKDAASEAALDRDTQNLTEGLKGQNIEEHKPHDNIYNKAREVINAVNPI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KGGPEI----TKAVSSGIDNSNINDSEKEALKKAKDA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KGGPEI----TKAVSSGIDNSNINNSEKEALKKAKDAASEAALDRDTQNLTEGF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KGGPEI----TKAVSSGIDNSNINDSEKEALKKAKDAASEAALDRDTQNLTEGLKGQNIEEHKPHDDIYNKAR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KGGPEI----TKAVSSGIDNSNINDSEKEALKKAKDAASEAALDRDTQNLTEGFKGQNIEEHKPHDDIYNKAREVIHAVNPVM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KGGPEI----TKAVSSGIDNSNINDSEKEALKKAKDAASEAALDRETQNLTEGLKGQNIEEHKPRDDIYN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KGGPEI----TKAVSSGIDNSNINDSEKEALKKVKDAASEATLDIETQNLTEGLKGQNIEEHKPRDDIYN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KGGPEI----TKAVSSGIDNSNINDSEKEALKKAKDAASEATLDIETQNLTEGLKGQNIEEHKPRDDIYH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KGGPEI----TKAVSSGIDNSNINNSEKEALKKAKDAASEAALDRETQNLTEGLKGQNIEEPKPRDDIYNKAQDVANALKNVITPV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KGGPEI----TKAVSSGIDNSNIKDSEKEALKKAKDAASEAALDRETQNLTEGLKGQNIEEHKPRDDIYNKAQEVINAVNPVIEAL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KTDPEI----TKAVSSGINNSNINGSEKEALKKAKDTVSEAALDRETQNLNKDLQGQNIEEIQPHHDIYNKSQDMTDALKNVIDPV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001-11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QSKEQTEKPIVSE--EEKVVQETSSRLNDISQFISKKVNNLRSLLDERRNLKTNEEKKAESEKQAK------DLTEKFNEKSSTKDQLDFIQ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QSKEQTEKPIVSE--EEKVVQETSSRLNDISQFISKKVNNLRSLLDERRNLKTNEEKKAESEKQAESEKQAKDLTEKFNEKSSTKDQLDFIQ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--LDDNSGQRGV--SEEAPKKVSSLLNDISKRTIEKINNLRAMLSQDGNLKTFEEKKDEATKKVD------ELVKAFDNKSSTEEQQNFIKS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--LDDNSGQRGV--SEEAPKKVSSLLNDISKRTIEKVNNLRAMLSQDGNLKTFEEKKDEATKKVD------ELVKAFDNKSSTEEQQNFIKS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yphi Wilmington         ---LDDNHGKREV--SEEVPKNTSSLLNDISQRTIEKVNNLRAMLSQDANLKTFEEKKDESTKKVD------ELVKAFDNKSSTEEQQNFIKSH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LDANPEKREVS-EEEVMNKTSSILNDISKIAIEKVNNLRAMLSPDSNLKTLEEKKAEATKKVD------ELVKEFGTKSSTEEQQSFIQ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--LDAHPEKREVS-EEEVMKKTSSILNDISNLTIEKVNNFRAMLSPDSNLKTLEEKKAEAT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---LDAHPEKREVSEEEEVVKKTSSILNDISKLAIEKVNNFRAMLSPDGNLKTLEEKKAEST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EEEVVQKTSSILSDISKLAVEKVNNFRAMLSPNGNLNTLEAKRAKSEQEISKIVNAYKAIDEKYKVQYEQQQGSYNNTKELEEK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---LDAHPEKREVS-KEEVVKKTSNILNDISKLAVEKVNNIRAMLSPYGNLKTLEEKRAEST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---LEAHS-------EEQMAKKTSSILNDISSYVERIKSTFR------DPLDIAKEKKKESI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--------------------------KAGGADAYLRKQAIEGGKKVG----------------------SYVACC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--------------------------------------------KAGGVENYVKQKAIEESKKVG----------------------SYIAHC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--AKPKEPVVSA--EERIVHETSSILNNISKLAVEKVNNFRAMLSSNGNLKTLEK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---EKPKAPVVSA--EERIVQETSSILNNISKLAVEKVNNFRAMLSSNGNFKTLEK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--EKSKEPVVSA--EERIVQETSSILNNISKLAVEKVNNFRAMLSSNGNLKTLEE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--EKSKEPVVSS--EERIGQETSSILNNISKLAVEKVNNFRAMFSPNGNLKTLEEKKEESIKKVD------KLVKEFGTKSSTA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---EKFKEPVVSA--EERIVQETSSILNNISKLAVEKVNNFRAMLSPT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--EKSKEPVVSA--EERIVQETSSILNNISKLAVEKVNNFRA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---EKSKEPVVSA--EARIVQETSSILNNISKLAVEKVNNFRAMLSPNGNLKTLEEKKEESIKKVD------ELVKAFGTKSSTA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--EKSKEPVVSA--EARIVQETSSILNNISKLAVEKVNNFRAMLSPNGNLKTLEEKKEESIKKVD------ELVKAFGTKSSTA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--EKSKEPVVSA--EERIVQETSSILNNISKLAVEKVNNFRAMLSPNGNLKTLEE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--EKSKEPVVSA--EERIVQETSSILNNISKLAVEKVNNFRAMLSPNGNLKTLEET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---EKSKEPVVSA--EERIVQETSSILNNISKLAVEKVNNFRAMLSPNGNLKTLEEKKEEA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--EKSKEPVVSA--EERIVHETSSILNNISKLAVEKVNNFRAMLSPNGNLKTLA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---EKSKEPVVSA--EDRIVQETSSILNNISKLAVEKVNNLRA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--EKSKEPVVSA--EERIVQETSSILNNISKLAVEKVNNLRS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---EKSKEPVVSA--EKRIVQETSSILNNISKLAVEKVNNFRAMLSPNGNLKTLEE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---ETSKEPVVSA--EERIVQETSSILNNISKLAIEKVNNFRA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---EKSKEPVVSA--EERIVQETSSILNNISKLAIEKVNNFRAMLSPNGK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---EKSKEPVVSA--EEKIVQETSSILNNISKLAVEKVNNFRAMLSPNGNLKILEEKKEESIKKVD------ELVKAFS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---EKSKEPVVSA--EERIVQETSSILNNISKLAVEKVNNFRAMLSSNGNLKTLEEKKED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---EKSKEPVVSA--EERIVQETSSILNNISKLAVEKVNNFRAMLSR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---EKSKEPVVSA--EERIVQETSSILNNISKLAVEKVNNFRA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---EKSKEPVVSA--EERIVQETSSILNNISKLAVEKVNNFRAMLSPNGNLKTLE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---EKSKEPVVSA--EERIVHETSSILNNISKLAVEKVNNFRAMLSPNGNLKTLAEKKEESIKKVD------ELVKAFGTKSSTEEQQSFIKT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---EQSKEPVVSAE-EERIVQETSSILNNISKLAVEKVNNLRAMLSPNGNLKTLEEKKEESIKKVD------ELVK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---AKPKELVVSA--EERIVQETSSILNNISKLAVEKVNNFRAMLSSNGNLKTLEQKKEKP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---EKPKEPVVSA--EERIVQETSSILNNISKLAVEKVNNFRAMLSSNGNLKTLEKKKEESIKKVD------ELVKA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---LDAHPEKREVS-KEEVVKKTSNILNDISKLAVEKVNNFRAMLSPDGNLKTLEEKRAEST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---EKSKEPVVSA--EERIVQETSSILNNISKLAVEKVNNFRAILSSNGNLKTLAEKKEESIKKVD------ELVKEFGTKSSTEEQQSFIKAN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---LEAHS-------EEQMAKKTSSILNDISSYVERIKSTFR------DPLDIAKEKKKESIKKVD------ELVKEFGTKSSTEEQQSFIKAN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1101-1200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-LIDNKDLSKDARLKAIDNLLQEQVEKRGAAVSGQSQDKTEDVRTLSGKSELKPVSRDEPDIE-RAKMVVGKDKVNIKDNVAIMAKLTDAKSA-IQLENP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-LIDNKDLSKDARLKAIDNLLQEQVEKRGAAVSGQSQDKTEDVRTLSGKSELKPVSRDEPDIE-RAKMVVGKDKVNIKDNVAIMAKLTDAKSA-IQLENP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-LIDNKTLSREIRLQIIDNLLKAQAQKRAETIENLS-AKTEDVRVISGKSELKPISQDEPYIQ-KAKMVVERDRVDIKDNIKIMSALINARDS-IQSEN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-LIDNKTLSREIRLQIIDNLLKAQAQKRAETIENLS-AKTEDVRVISGKSELKPISQDEPYIQ-KAKMVVERDRVDIKDNIKIMSALINARDS-IQSEN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yphi Wilmington         -LIDNKTLSREVRLQIIDNLLKAQAQKRAETIENLS-AKTEDVRVVSGKSELEPISKDEPYIQ-KAKMVVERDRVGIKDNIKIMGALINARDS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LIDDKTLSKEVRLQTIDKLLQEQAQKRAEAIKNPN-VKTEDLRVVSGQSALKPISNDEPDIE-KTKMVVGRDRVNIKDNIKIMGALMNARDSIIQSEK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-LTDDKTLSKEVRLQTIDKLLQEQAQKRAKAIENPN-VKTEDVRVVSEQSELKPISNDEPGIE-KTKMVVGRDRVNIKDNIKIIGALMNARDSI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-LIDDKTLSKEIRLQTINKLLQEQAQKRAEAIENPN-VKTEDVRVVSG--------------------------VNIKDNIKIMGALMNARDSI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LFIENLKLEDKVKIKLISTLIQNEAQNKKKGTVNNITMLTENRTKLEAKVAIQDKSKLGYDAQLKPRKNTGRVH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-LIDDKTLSKEVRLQTIDKLLQEQAQKRADAVENRS-VKTKDVRVVSGQSELKPISKDEPDIE-KAKMVVERDRVNIKDNIKIMGALMNARDS-IQSE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-LIDDKTLSKEVRLQTIDKLLQEQEQKQAEAVENPS-IKTEDVRVVSGQSELKPISKDEPDIE-KAKMVVERDRVNIKDNIKIMGALMNAXDS-IQL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IAD----------RIKGRLCGKELHANDNGVSAKT-FKSCVVSASHSKTKAPEVSR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VAD----------RIKGTLCGKQSYANDNGVSAKT-FKSCVVSASHSKNKSSEVLR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-LIDDKTLSKEVRLQTIDKLLQEQTQKQAEAIENPS-VKTEDVRVVSGKSELKPISKDTPDIE-KAKMVVERDRVNIKENIKIMGALMNARDS-IQSEN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-LIDDKTLSKEVRLQTIDKLLQEQTQKQAEAIENPS-VKTEDVRVVSGKSELKPISKDTPDIE-KAKMVVGRDRVNIKENIKIMGALMNARDS-IQSEN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-LVDDKTLSKEVRLQTIDKLLQEQVQKQAEAIENPS-VKTEDVRVVSGKSELKPISKDKPDIE-KAKMVVGRDRVNIKE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-LIDDKTLSKEVRLQTIDKLLQEQTQKRAEAIENPS-VKTEDVRVVSGKSKLKPISKDKPDIE-KAKMVVGRGRVNIEENIKIMGALMNARDS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-LIDDKTLSKEVRLQTIDKLLQEQ--KRA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-LIDDKTLSKEVRLQTIDKLLQEQ--KRAEAIENPS-VKTEDVRVVSGKSKLKPISKDNPDIE-KAKMVVGRDRVNIKGNIKIMGT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-LIDDKTLSKEVRLQTIDKLLQEQ--KRAEAIENPS-VKTEDVRVVSGKSQ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-LIDDKTLSKEVRLQTIDKLLQEQ--KRAEAIENPS-VKTEDVRVVSGKSQ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-LIDDKTLSKEIRLQTIDKLLQEQ--KRAEAIENPS-VKTEDVRVVSGKSKLKPISKDKPDIE-KAKMVVGRDRVNIKGNIKIMRALMNARDS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-LIDDKTLSKEVRLQTIDKLLQEQ--KRS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-LIDDKTLSKEVRLQTIDKLLQEQ--KRS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-LIDDKTLSKEVRLQTIDKLLQEQ--KRA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-LIDDKTLSKEVRLQTIDKLLQEQ--KRA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-LIDDKTLSKEVRLQTIDKLLQEQ--KRAEAIENPS-F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-LIDDKTLSKEIRLQTIDKLLQEQ--KRAEAIENPS-VKTEDVRVVSGKSKLKPISKDKPDIE-KAKMVVGRDRVNIKGNIKIMRALMNARDS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-LIDDKTLSKEVRLQTIDKLLQEQ--KRAEAIENPS-VKTEDVRVVSGKSKLKPIST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-LIDDKTLSKEVRLQTIDKLLQEQ--KRAEAIENPS-VKTEDVRVVSGKSKLKPIST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-LIDDKTLSKEVRLQTIDKLLQEQ--KRAEAIENPS-VKTEDVRVVSGKSKLKPISKDKPDIE-KAKMVVGRDRVNIKDNIKIMGALMNARNS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-LIDDKTLSKEVRLQTIDKLLQEQ--KRAEAIENPS-VKTEDVRVVSGQFKLKPISKDNPDIE-KAKMVVGRDRI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-LIDDKTLSQEVRLQTIDKLLQEQ--KRAEAIENPS-VKMEDVRVV-----------------------VGRDRVNIKGNIKIMGALMNARDI-IQSK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-LIDDKTLSKEVRLQTIDKLLQEQ--RRAEAIENPS-VKTEDVRVL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-LIDDKTLSKEVRLQTIDKLLQEQ--KRA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-LIDDKPLSKEVRLQTIDKLLQEQ--KRAEAIENPS-VKTEDVRVVSGKSKLKPISKDNPDIE-KAKMVVGRDRVNIKGNIKIMGALMNARDI-IQS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-LIDDKTLSKEVRLQTIDKLLQEQTQKQAEAIENPS-VKTEDVRVVSGKSELKPISKDTPDIE-KAKMVVGRDRVNIKENIKIMGALMNARNS-IQSEN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-LIDDKTLSKEVRLQTIDKLLQEQTQKQAEAIENPS-VKTEDVRVVSGKSELKPISKDTPDIE-KAKMVVGRDRVNIKENIKIMGALMNARDS-IQSEN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-LIDDRTLSKEVRLQTIDKLLQEQAQKRADAVENRS-VKTKDVRVVSGQSELKPISKDEPDIE-KAKMVVERDRVNIKDNIKIMGALMNARDS-IQSE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-LIDAKTLSKEVRLQTIDKLLQEQAQKRAEAIENPS-VKMEDVRVVSGKSELKPISKDKPDTE-KAKMVVGRDRVNIKENIKIMEALMNARDS-IQAEN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-LINDKTLSKEVRLQTIDKLLQEQEQKQAEAVENPS-VKTEDVRVVSGQSELKPISKDEPDIE-KAKMVVERDRVNIKDNIKIMGALMNARDS-IQSEN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201-1219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|         |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TISNVKAPNNKKGQSFP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TISNVKAPNNKKGQSFP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N----KSIHIKKESSF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N----KSIHIKKESSF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yphi Wilmington         N----KSTHIKKESSV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N----KLIPIKKESAF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P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N----KSTPIKRESSFP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N----KSKPIKRES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N----KSTPIKRESS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1                 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2                 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_3                 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N----KSTPIKRESSPL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N----KSI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 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p19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N----KS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N----KSI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N----KSTPIKRESP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A-167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N----KLTPIKRESSPPQ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N----KSTPIKRESSP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N----KSK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golotimonae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p. BJ-90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RS 4        N----KSKPIKRES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N----KSTPIKRE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N----KSTPIKRESS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sectPr>
          <w:headerReference w:type="default" r:id="rId8"/>
          <w:footerReference w:type="default" r:id="rId9"/>
          <w:type w:val="nextPage"/>
          <w:pgSz w:orient="landscape" w:w="15840" w:h="12240"/>
          <w:pgMar w:left="1152" w:right="1152" w:gutter="0" w:header="720" w:top="776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-100  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MM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</w:t>
      </w:r>
      <w:r>
        <w:rPr>
          <w:rFonts w:cs="Courier;Courier New" w:ascii="Courier;Courier New" w:hAnsi="Courier;Courier New"/>
          <w:color w:val="008000"/>
          <w:sz w:val="16"/>
        </w:rPr>
        <w:t>MDQKPNFLKRLISKRLIKTISTAAFIAAASSSTMGA</w:t>
      </w:r>
      <w:r>
        <w:rPr>
          <w:rFonts w:cs="Courier;Courier New" w:ascii="Courier;Courier New" w:hAnsi="Courier;Courier New"/>
          <w:sz w:val="16"/>
        </w:rPr>
        <w:t>SVQKTVNV----------------------------------------PTASFGTGTDWLP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-</w:t>
      </w:r>
      <w:r>
        <w:rPr>
          <w:rFonts w:cs="Courier;Courier New" w:ascii="Courier;Courier New" w:hAnsi="Courier;Courier New"/>
          <w:color w:val="008000"/>
          <w:sz w:val="16"/>
        </w:rPr>
        <w:t>MAQKPNFLKKIISAGLVTASTATIVAG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SGVAMG</w:t>
      </w:r>
      <w:r>
        <w:rPr>
          <w:rFonts w:cs="Courier;Courier New" w:ascii="Courier;Courier New" w:hAnsi="Courier;Courier New"/>
          <w:sz w:val="16"/>
        </w:rPr>
        <w:t>AAMQYNRTT-NAAATTFDGIGFDQ------AAGANIPVAPNSVITANANNPITFNTPNGHLN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-</w:t>
      </w:r>
      <w:r>
        <w:rPr>
          <w:rFonts w:cs="Courier;Courier New" w:ascii="Courier;Courier New" w:hAnsi="Courier;Courier New"/>
          <w:color w:val="008000"/>
          <w:sz w:val="16"/>
        </w:rPr>
        <w:t>MAQKPNFLKKIISAGLVTASTATIVAG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SGVAMG</w:t>
      </w:r>
      <w:r>
        <w:rPr>
          <w:rFonts w:cs="Courier;Courier New" w:ascii="Courier;Courier New" w:hAnsi="Courier;Courier New"/>
          <w:sz w:val="16"/>
        </w:rPr>
        <w:t>AAMQYNRTT-NAAATTFDGIGFDQ------AAGANIPVAPNSVITANANNPITFNTPNGHLNSL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R. typhi Wilmington          -</w:t>
      </w:r>
      <w:r>
        <w:rPr>
          <w:rFonts w:cs="Courier;Courier New" w:ascii="Courier;Courier New" w:hAnsi="Courier;Courier New"/>
          <w:b/>
          <w:color w:val="008000"/>
          <w:sz w:val="16"/>
        </w:rPr>
        <w:t>MAQKPNFLKKIISAGLVTASTATIVAG</w:t>
      </w:r>
      <w:r>
        <w:rPr>
          <w:rFonts w:cs="Courier;Courier New" w:ascii="Courier;Courier New" w:hAnsi="Courier;Courier New"/>
          <w:b/>
          <w:sz w:val="16"/>
        </w:rPr>
        <w:t>-</w:t>
      </w:r>
      <w:r>
        <w:rPr>
          <w:rFonts w:cs="Courier;Courier New" w:ascii="Courier;Courier New" w:hAnsi="Courier;Courier New"/>
          <w:b/>
          <w:color w:val="008000"/>
          <w:sz w:val="16"/>
        </w:rPr>
        <w:t>FSGVAMG</w:t>
      </w:r>
      <w:r>
        <w:rPr>
          <w:rFonts w:cs="Courier;Courier New" w:ascii="Courier;Courier New" w:hAnsi="Courier;Courier New"/>
          <w:b/>
          <w:sz w:val="16"/>
        </w:rPr>
        <w:t>AVMQYNRTT-NAAATTVDGAGFDQT-----GAGVNLPVATNSVITANSNNAITFNTPNGNLN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G-FAGSAMC</w:t>
      </w:r>
      <w:r>
        <w:rPr>
          <w:rFonts w:cs="Courier;Courier New" w:ascii="Courier;Courier New" w:hAnsi="Courier;Courier New"/>
          <w:sz w:val="16"/>
        </w:rPr>
        <w:t>AATQQNRTT-VGAATTLDGVGFDQD-----AANANLAVVPNAVITANVNHGIDFNAPAGSL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----------------------------------MGAATQQNRTT-VGVATTVDGAGFDQT-----AANANLAVAPNAVITANSNNGISFNTPAGN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G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AGSAMG</w:t>
      </w:r>
      <w:r>
        <w:rPr>
          <w:rFonts w:cs="Courier;Courier New" w:ascii="Courier;Courier New" w:hAnsi="Courier;Courier New"/>
          <w:sz w:val="16"/>
        </w:rPr>
        <w:t>AATQQNRTT-VGAATTVDGAGFDQT-----AAPANLAVAPNAVITANANN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G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AGSAMG</w:t>
      </w:r>
      <w:r>
        <w:rPr>
          <w:rFonts w:cs="Courier;Courier New" w:ascii="Courier;Courier New" w:hAnsi="Courier;Courier New"/>
          <w:sz w:val="16"/>
        </w:rPr>
        <w:t>AANRNINAHVNLNAVGMPGIVTGDSLTYVVQAGGPFIATADGGNDNVGNPTVLFGSMNMLQS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----------MGAANRDINANVNLDVVG-IPGIVTGDSLTYVVQA---------GGPCTAT-----ATGGN---------DNGGNATVLFGSINM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----------MGAANRDINANVNLDVVG-IPGIVTGDSLTYVVQA---------GGPCTAT-----ATGGN---------DNGGNATVLFGSINM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AGSAMG</w:t>
      </w:r>
      <w:r>
        <w:rPr>
          <w:rFonts w:cs="Courier;Courier New" w:ascii="Courier;Courier New" w:hAnsi="Courier;Courier New"/>
          <w:sz w:val="16"/>
        </w:rPr>
        <w:t>ALLATNGNT---------ALNAPAN-----WNPAQAPATGDTLRIANNGDRVTLDSVGFNVA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AIVAG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AGSAMG</w:t>
      </w:r>
      <w:r>
        <w:rPr>
          <w:rFonts w:cs="Courier;Courier New" w:ascii="Courier;Courier New" w:hAnsi="Courier;Courier New"/>
          <w:sz w:val="16"/>
        </w:rPr>
        <w:t>ALLATNGNT---------ALNAPAN-----WNPAQAPATGDTLRIANNGDRVTLDSVGFNVA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assiliae MTU5            </w:t>
      </w:r>
      <w:r>
        <w:rPr>
          <w:rFonts w:cs="Courier;Courier New" w:ascii="Courier;Courier New" w:hAnsi="Courier;Courier New"/>
          <w:color w:val="008000"/>
          <w:sz w:val="16"/>
        </w:rPr>
        <w:t>MMAQKPNFLKKLISAGLVTASTATIVAS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FAGSAMG</w:t>
      </w:r>
      <w:r>
        <w:rPr>
          <w:rFonts w:cs="Courier;Courier New" w:ascii="Courier;Courier New" w:hAnsi="Courier;Courier New"/>
          <w:sz w:val="16"/>
        </w:rPr>
        <w:t>AATQQNRTT-NGAATTVDGAGFDQT-----VAL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---------------------------</w:t>
      </w:r>
      <w:r>
        <w:rPr>
          <w:rFonts w:cs="Courier;Courier New" w:ascii="Courier;Courier New" w:hAnsi="Courier;Courier New"/>
          <w:color w:val="008000"/>
          <w:sz w:val="16"/>
        </w:rPr>
        <w:t>S-FAGSAMGAAIQQNRTT-NGVATTVDGVGFDQT-----AAAANVAVALNAVITANA</w:t>
      </w:r>
      <w:r>
        <w:rPr>
          <w:rFonts w:cs="Courier;Courier New" w:ascii="Courier;Courier New" w:hAnsi="Courier;Courier New"/>
          <w:sz w:val="16"/>
        </w:rPr>
        <w:t>NND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TQQNRTT-NRA</w:t>
      </w:r>
      <w:r>
        <w:rPr>
          <w:rFonts w:cs="Courier;Courier New" w:ascii="Courier;Courier New" w:hAnsi="Courier;Courier New"/>
          <w:sz w:val="16"/>
        </w:rPr>
        <w:t>ATTVDGAGFDQT-----VAP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--------------------</w:t>
      </w:r>
      <w:r>
        <w:rPr>
          <w:rFonts w:cs="Courier;Courier New" w:ascii="Courier;Courier New" w:hAnsi="Courier;Courier New"/>
          <w:color w:val="008000"/>
          <w:sz w:val="16"/>
        </w:rPr>
        <w:t>STATIVAS-FAGAAMG</w:t>
      </w:r>
      <w:r>
        <w:rPr>
          <w:rFonts w:cs="Courier;Courier New" w:ascii="Courier;Courier New" w:hAnsi="Courier;Courier New"/>
          <w:sz w:val="16"/>
        </w:rPr>
        <w:t>AATQQNRTT-NGAATTVDGAGFDQT-----AAPANVAVALNAVITANANNGINLNTPD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TQQNRTT-NGA</w:t>
      </w:r>
      <w:r>
        <w:rPr>
          <w:rFonts w:cs="Courier;Courier New" w:ascii="Courier;Courier New" w:hAnsi="Courier;Courier New"/>
          <w:sz w:val="16"/>
        </w:rPr>
        <w:t>ATTVDGAGFDQT-----AAQVNAAVAPNAVITANANN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----------------------------------MGAAIQQNRTT-NGVATTVDGAGFDQT-----AVPANVAVALNAVITANA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GAATTVDGAGFDQT-----AVLANVG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GAATTVDGAGFDQT-----AAPANVGVALNAVITANANN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GAATTVDGAGFDQT-----AAPANVGVALNAVITANANN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GVATTVDGVGFDQT-----VALANVAVAP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IQQNRIT-NRA</w:t>
      </w:r>
      <w:r>
        <w:rPr>
          <w:rFonts w:cs="Courier;Courier New" w:ascii="Courier;Courier New" w:hAnsi="Courier;Courier New"/>
          <w:sz w:val="16"/>
        </w:rPr>
        <w:t>ATTVDGVGFDQN-----ATPADVAVALNAVITANANNGIT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AVATTVDGVGFDQT-----AVPANVAVPLNAVITAGVNKGIT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ANATTVDGAGFDQT-----AVPANVAVPLNAVITAN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-NADATTVDGAGFDQT-----AVPANVAVPLNAVITAS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----------------------------------MGAAIQQNRTT-NADATTVDGAGFDQT-----AVPANVAVPLNAVITAAA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S-FAGSAMG</w:t>
      </w:r>
      <w:r>
        <w:rPr>
          <w:rFonts w:cs="Courier;Courier New" w:ascii="Courier;Courier New" w:hAnsi="Courier;Courier New"/>
          <w:sz w:val="16"/>
        </w:rPr>
        <w:t>AAIQQNRTTNNGVATTVDGVGFDQT-----AGLVNVAVAP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----------------------------------MGAAIQQNRTT-NAVATTVDGAGFDQT-----AALGNVAVPINAVITANVHQ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----------------------------------MGAAIQQNRTT-NAVATTVDGAGFDQT-----AILGNVAVPINAVITANVHQ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------------</w:t>
      </w:r>
      <w:r>
        <w:rPr>
          <w:rFonts w:cs="Courier;Courier New" w:ascii="Courier;Courier New" w:hAnsi="Courier;Courier New"/>
          <w:color w:val="008000"/>
          <w:sz w:val="16"/>
        </w:rPr>
        <w:t>ASAGLVTASTATIVAS-FAGSAMG</w:t>
      </w:r>
      <w:r>
        <w:rPr>
          <w:rFonts w:cs="Courier;Courier New" w:ascii="Courier;Courier New" w:hAnsi="Courier;Courier New"/>
          <w:sz w:val="16"/>
        </w:rPr>
        <w:t>AAIQQNRTT-NGAATTVDGAGFDQM-----AAP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-------------------------------------AIQQNRTT-NGAATTVDGAGFDQA-----AAP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</w:t>
      </w:r>
      <w:r>
        <w:rPr>
          <w:rFonts w:cs="Courier;Courier New" w:ascii="Courier;Courier New" w:hAnsi="Courier;Courier New"/>
          <w:color w:val="008000"/>
          <w:sz w:val="16"/>
        </w:rPr>
        <w:t>TATIVAS-FAGSAMG</w:t>
      </w:r>
      <w:r>
        <w:rPr>
          <w:rFonts w:cs="Courier;Courier New" w:ascii="Courier;Courier New" w:hAnsi="Courier;Courier New"/>
          <w:sz w:val="16"/>
        </w:rPr>
        <w:t>AAIQQNRTT-NADATTVDGVGFDQT-----AVPANVAVPLNAVITAS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----------------------------------MGAAIQQNRTT-NADATTVDGVGFDQT-----AVLANVAVPLNAVITAS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-----------------------</w:t>
      </w:r>
      <w:r>
        <w:rPr>
          <w:rFonts w:cs="Courier;Courier New" w:ascii="Courier;Courier New" w:hAnsi="Courier;Courier New"/>
          <w:color w:val="008000"/>
          <w:sz w:val="16"/>
        </w:rPr>
        <w:t>TMVAS-FAGSAMG</w:t>
      </w:r>
      <w:r>
        <w:rPr>
          <w:rFonts w:cs="Courier;Courier New" w:ascii="Courier;Courier New" w:hAnsi="Courier;Courier New"/>
          <w:sz w:val="16"/>
        </w:rPr>
        <w:t>AAIQQNRTT-NGVATTVDGAGFDQN-----AVPANVAVALNAVVTANANNV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--------------------</w:t>
      </w:r>
      <w:r>
        <w:rPr>
          <w:rFonts w:cs="Courier;Courier New" w:ascii="Courier;Courier New" w:hAnsi="Courier;Courier New"/>
          <w:color w:val="008000"/>
          <w:sz w:val="16"/>
        </w:rPr>
        <w:t>STATIVAS-FAGSAMG</w:t>
      </w:r>
      <w:r>
        <w:rPr>
          <w:rFonts w:cs="Courier;Courier New" w:ascii="Courier;Courier New" w:hAnsi="Courier;Courier New"/>
          <w:sz w:val="16"/>
        </w:rPr>
        <w:t>AAIQQNRTT-NADATTVDGAGFDQT-----AVPANVAVPLNAVITAN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--------------------</w:t>
      </w:r>
      <w:r>
        <w:rPr>
          <w:rFonts w:cs="Courier;Courier New" w:ascii="Courier;Courier New" w:hAnsi="Courier;Courier New"/>
          <w:color w:val="008000"/>
          <w:sz w:val="16"/>
        </w:rPr>
        <w:t>STATIVAS-FAGSAMG</w:t>
      </w:r>
      <w:r>
        <w:rPr>
          <w:rFonts w:cs="Courier;Courier New" w:ascii="Courier;Courier New" w:hAnsi="Courier;Courier New"/>
          <w:sz w:val="16"/>
        </w:rPr>
        <w:t>AAIQQNRTT-NAIATTVDGAGFDQT-----AVPANVAVPLNAVITANVHK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-------------------------------GSAMGAAIQQNRTT-NGAATTVDGAGFDQT-----AAA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TQQNRTT-NGA</w:t>
      </w:r>
      <w:r>
        <w:rPr>
          <w:rFonts w:cs="Courier;Courier New" w:ascii="Courier;Courier New" w:hAnsi="Courier;Courier New"/>
          <w:sz w:val="16"/>
        </w:rPr>
        <w:t>ATTVDGAGFDQT-----VAPANVAVALNAVITANANNGINLNTPAS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TQQNRTT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NGA</w:t>
      </w:r>
      <w:r>
        <w:rPr>
          <w:rFonts w:cs="Courier;Courier New" w:ascii="Courier;Courier New" w:hAnsi="Courier;Courier New"/>
          <w:sz w:val="16"/>
        </w:rPr>
        <w:t>ATTVDGAGFDQT-----VAP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--------------------</w:t>
      </w:r>
      <w:r>
        <w:rPr>
          <w:rFonts w:cs="Courier;Courier New" w:ascii="Courier;Courier New" w:hAnsi="Courier;Courier New"/>
          <w:color w:val="008000"/>
          <w:sz w:val="16"/>
        </w:rPr>
        <w:t>STATIVAS-FAGSAMG</w:t>
      </w:r>
      <w:r>
        <w:rPr>
          <w:rFonts w:cs="Courier;Courier New" w:ascii="Courier;Courier New" w:hAnsi="Courier;Courier New"/>
          <w:sz w:val="16"/>
        </w:rPr>
        <w:t>AATQQNRTT-NGAATTVDGAGFDQT-----AAPANVAVALNAVITANANNGINL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----------</w:t>
      </w:r>
      <w:r>
        <w:rPr>
          <w:rFonts w:cs="Courier;Courier New" w:ascii="Courier;Courier New" w:hAnsi="Courier;Courier New"/>
          <w:color w:val="008000"/>
          <w:sz w:val="16"/>
        </w:rPr>
        <w:t>MGAANRDINA</w:t>
      </w:r>
      <w:r>
        <w:rPr>
          <w:rFonts w:cs="Courier;Courier New" w:ascii="Courier;Courier New" w:hAnsi="Courier;Courier New"/>
          <w:sz w:val="16"/>
        </w:rPr>
        <w:t>NVNLDAAG-IPGIVTGDSLTYIVQA---------GGPYTAT-----ATGGN---------DNGGNATVLFGSINM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--------------------NVRLEQAGVGTGIVTGDSLTYVVQA---------GGPFTAT-----ATGGN---------DADDHPTVLFGSISV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--------------------NVRLEQAGVGTGIVTGDSLTYVVQA---------GGPFTAT-----ATGGN---------DADDHPTVLFGSISV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--------------------NVNLEQAG-VPGIVTGDSLTYVVQA---------GGPFTAT-----ATGGN---------DDAANPTVLFGSISV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--------------------NVNLEQAV-VPGIVTGDSLTYVVQA---------GGPFTAT-----ATGGN---------DNAANPTVLFGSISVLQNG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-</w:t>
      </w:r>
      <w:r>
        <w:rPr>
          <w:rFonts w:cs="Courier;Courier New" w:ascii="Courier;Courier New" w:hAnsi="Courier;Courier New"/>
          <w:color w:val="008000"/>
          <w:sz w:val="16"/>
        </w:rPr>
        <w:t>MAQKPNFLKKLISAGLVTASTATIVAG-FAGSAMG</w:t>
      </w:r>
      <w:r>
        <w:rPr>
          <w:rFonts w:cs="Courier;Courier New" w:ascii="Courier;Courier New" w:hAnsi="Courier;Courier New"/>
          <w:sz w:val="16"/>
        </w:rPr>
        <w:t>AATQQNRTT-AGAATTVDGAGFDQT-----AALANLAVAPNAVITANAND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TQQNRTT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VGA</w:t>
      </w:r>
      <w:r>
        <w:rPr>
          <w:rFonts w:cs="Courier;Courier New" w:ascii="Courier;Courier New" w:hAnsi="Courier;Courier New"/>
          <w:sz w:val="16"/>
        </w:rPr>
        <w:t>ATTVDGAGFDQT-----AAPANLAVAPNAVITANANNGINFNTPAGSFN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----------------------------------</w:t>
      </w:r>
      <w:r>
        <w:rPr>
          <w:rFonts w:cs="Courier;Courier New" w:ascii="Courier;Courier New" w:hAnsi="Courier;Courier New"/>
          <w:color w:val="008000"/>
          <w:sz w:val="16"/>
        </w:rPr>
        <w:t>MGAAIQQNRTT</w:t>
      </w:r>
      <w:r>
        <w:rPr>
          <w:rFonts w:cs="Courier;Courier New" w:ascii="Courier;Courier New" w:hAnsi="Courier;Courier New"/>
          <w:sz w:val="16"/>
        </w:rPr>
        <w:t>-</w:t>
      </w:r>
      <w:r>
        <w:rPr>
          <w:rFonts w:cs="Courier;Courier New" w:ascii="Courier;Courier New" w:hAnsi="Courier;Courier New"/>
          <w:color w:val="008000"/>
          <w:sz w:val="16"/>
        </w:rPr>
        <w:t>NGV</w:t>
      </w:r>
      <w:r>
        <w:rPr>
          <w:rFonts w:cs="Courier;Courier New" w:ascii="Courier;Courier New" w:hAnsi="Courier;Courier New"/>
          <w:sz w:val="16"/>
        </w:rPr>
        <w:t>ATTVDGVGFDQT-----VALANVAVAPNAVITANANNGINLNTPAGSFNG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01-2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MNEASNL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A-VGNGDSL-LYKCTGNTIIGNVNN------------------TVTINN-NGI--------------------------NPILQIGTAT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F-LDTANDL-AVTINEDTTLGFITNIAQ-QAKFFNFTVA-AGKILNITG-QGITVQEASNTINAQNALTKVHGGAAINANDLSGLGSITFAAAPSVLE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F-LDTANDL-AVTINEDTTLGFITNIAQ-QAKFFNFTVA-AGKILNITG-QGITVQEASNTINAQNALTKVHGGAAINANDLSGLGSITFAAAPSVLEFN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F-LDTANTL-AVTINENTTLGFVTNVTK-QGNFFNFTIG-AGKSLTITG-HGITAQQAATTKSAQNVVSKVNAGAAINDNDLSGVGSIDFTAAPSVLE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L-LNTANDL-AVTVSENTTLGFVTNAAN-QANFFNLTLA-AGKTLAITG-QGITAAQAGATKNAQNVVAQVNGGNAVANNDLSGLGTIDFGGVPSA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F-LDTANNL-AVTVNENTTLGFITKAAN-NANFFNLTLA-AGKTLTITG-QGITAAQAGATQNAQNVVTQVNGGNAIANNDLSSLGTTDFGAAP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F-LDTANNL-AATVSEDTTLGFITNAAN-NGNFFNFTLG-AGKTLTITG-QGITAGQAAATKNAQNAVAQVNGGNAIANNDLSGVGTIDFGAAP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F---------AVNGAADMAIGSVSGT---AGQLLTLNII-AGNTLTLNGAPGV---------------------AALPVNTYTNLGPVNFTDANSVFKV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F---------AVN-GADIAIGSVSGT---AGQLLTVNI--AGNTLTLNGAPGV---------------------AAFPVNTYTNLGPVNFVDA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F---------AVN-GADIAIGSVSGT---AGQLLTVNI--AGNTLTLNGAPGV---------------------AAFPVNTYTNLGPVNFVDA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I-IDTGGNVEAVTLSKSLNIGSIVGVA--GADLANITVNQAGQVLTLTGTQGL-------------------GAAANQVNIYSGLGAIDFTNLAFTLN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I-IDTGGNAEAVTLSKSLNIGSIVGVA--GADLANITVNQAGQVLTLTGTQGL-------------------GAAANQVNIYSGLGAIDFANLAFTLN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F-LDTANNV-AVTVSADTTLGFITNAAN-NGNSFDLTLG-AGKTLTITG-QGITNAQAAATKNAQNVVAPFNGGAAIANNDLSGVGTIDWGAAD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S-LDTANNL-AVTVSADTTLGFITNAVN-KGNSFNFTLD-AGKTLTITG-QGITNAQAAVTNNAQNVVAPFNGGAAIDNNDLS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F-LDTANNL-AVTVSADTTLGFITNAAN-QGNSFDLMLG-AGKTLTITG-QGITNAQAAVTKNAQNVVAQFNGGAAIANNDLSGVGTIDWGAAD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F-LDTANNL-AVTVSADTTLGFITNAAN-NANSFDLRVG-AGKTLTITG-QGITNAQAAVTKNAQNVVAQFNGGAAIANNDLS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F-LGTANNL-AVTVSADTTLGFVTNVAN-NGNSFNLTLG-AGKTLTITG-QGITNAQAAVTNNAQNVVAQFNGGVAVANNDLSGVGA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F-LDTANNL-AVTVSEDTTLGFITNVVN-NANFFNLTLN-AGKTLTITG-QGITNAQAAATKNAQNVVVQCNNGAAIGNNDLKGVGS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F-LNTANHL-AVTVSEDTTLGFITSAVN-NAHSFNLTLN-AGKTLTITG-QGITNAQAAATKNAQNVVVQFNNGAAIDNNDLKGVGR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L-LNTANNL-AVTVSEDTTLGFITNVAH-NAHSFNLTLN-AGKTLTITG-QGVTNAQAAATKNAQNVVVQFNNGAAIDNNDLKGVGRIDFGAP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L-LNTANNL-AVTVSEDTTLGFITNVVH-NAHSFNLTLN-AGKTLTITG-QGVTNAQAAATKNAQNVVVQFNNGAAIDNNDLKGVGRIDFGAP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F-LSNANNL-AVTVSEDTTLGFINNAAN-NANRFNLTLD-AGKTLTITG-QGITNVQSAATHNAQNIVAKFNGGAAIANNDLSGLGTIDFGAAASTLVF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L-LNTANNL-VVTVGEDTTLGFITRAVN-NVNSFNLTLN-AGKTLTITG-QGITNAQAAATQNAKNVVVQFNNGAAIDNNDLKGVGRIDFHAAP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F-LNTANNL-DVTVREDTTLGFITNVVN-NANHFNLMLN-AGKTLTITG-QGITNVQAAATKNANNVVAQVNNGAAIDNNDLQGVGRIDC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F-LNTANNL-AVTVSEDTTLGFITHVVN-NANFFNLTLN-AGKTLTITG-QGITNVQAAATKNAQNVVVQVNNGAAIENNDLQ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F-LNTANNL-AVTVSEDTTLGFITRAVN-NANFFNLTLN-AGKTLTITG-QGITNVQAAATKNAQNVVVQVNNGAAIENNDLQ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F-LNTANNL-AVTVSEDTTLGFITRAVN-NANFFNLTLN-AGKTLTITG-QGITNVQAAATKNAQNVVVQVNNGAAIENNDLQGVGE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F-LNNANNL-AVTVSEDTTLGFINN-AN-NANHFNLTLG-ADKTLTITG-QGITNVQAAATHNAQNIVAQFNGGAAIANNDLSGLGTIDFGAAASTLVFD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F-LNTANNL-DVTVIEDTTLGFITHAVN-NANHFNLTLN-AGKTLTITG-QGITNVQAAATKNAQNVVVQVNNGAAIDNNDLQGVGR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F-LNTANNL-DVTVSEDTTLGFITHAVNHNANHFSLTLN-AGKTLTITG-QGITNVQAAATKNAQNVVVQVNNGAAIDNNDLQGVGR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F-LDTANNL-AVTVSADTTLGFITNAAN-KGNSFNLTLG-AGKTLTITG-QGITNAQAAVTHNAKNVVVQFNGGAAIANNDLS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F-LETANHL-AVTVSEDTTLGFITRAVN-NVHSFNLTLN-AGKTLTITG-KGITNAQAAATQNAQNVVVQFNNGAAIDNNDLKGVGR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F-LNTENDL-AVTVSEDTTLGFITRAVN-NANFFNLTLN-AGKTLTITG-QGITNVQAAATKNAQNVVVQVNNGAAIENNDLQS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F-LNTANNL-AVTVSEDTTLGFITRAVN-NVNFFNLTLN-AGKTLTITG-QGITNVQAAATKNAQNVVVQVNNGAAIENNDLQGVE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F-LDTANHL-AVTVSEDTTLGFITNVVN-NGHFFNLTLN-AGKTLTITG-QGITNAQAVATQNAKNVVVQFNNGGAIDNNDLRGVGR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F-LNTANNL-AVTVSEDTTLGFITHVVN-NANFFNLTLN-AGKTLTITG-QGITNVQAAATKNAQNVVVQVNNGAAIENNDLQ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F-LNTANNL-AVTVSEDTTLGFITHVVN-NANFFNLTLN-AGKTLTITG-QGITNVQAAATKNAQNVVVQVNNGAAIENNDLQGVG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F-LDTANDL-AVTVSADTTLGFITNAAN-NGNSFNFTLG-AGKTLTITG-QGITNAQAAVTNNAQNVVAQFNGGAAIANNDLSGVGTIDL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F-LDTANNV-AVTVSADTTLGFITNAAN-NGNFFDLTLG-AGKTLTITG-QGITNAQAAVTKNAQNVVTPFNGGAAIANNDLSGVGTIDWGAAD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F-LDTANNL-AVTVSADTTLGFITNAAN-NGNSFDLTLG-AGKTLTITG-QGITNAQAAVTKNAQNVVAQFNGGAAIANNDLSGVGTIDWGAAD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F-LDTAHNL-AVTVSADTTLGFITKAAN-NGNSFDLTLG-AGKTLTITG-QGITNAQAAVTKNAQNVVAQFNGGAAIANNDLSGVGTIDL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F---------AVN-GADIAIGSVSGT---AGQLLTVNIV-SGNTLTLNGAPGV---------------------AAFPVNTYTNLGPVNFVDA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FAVNTKADI-------DIAIGSVSGT---AGQLLTITLA-SGDTLTLNGAPGV---------------------AAFPVNTYTNVGPVDFANN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FAVNTKADI-DI----DIAIGSVSGTAD---QLLTITLA-SGDTLTLNGAPGV---------------------AAFPVNTYTNVGPVDFANN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F---------AVD-GADIAIGSVSGT---AGQLLTITLA-SGNTLTLNGAPGV---------------------AAFPVNTYTNVGPVNFADAA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F---------AVD-GADIAIGSVSGT---AGQLLTITLA-SGNTLTLNGAPGV---------------------AAFPVNTYTNVGPVNFENDVAVFKV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F-LDTANNL-AVTISEDTTLGFITNDAN-KANFFDFTLG-AGKTLTITG-QGINAGQATVTKNAQNIVVQLNGGNAIANNDLSGVETIDFGAAA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F-LDTANNL-AATVSEDTTLGFITNAAN-NGNFFNFTLG-AGKTLTITG-QGITAGQAAATKNAQNAVAQVNGGNAIANNDLSGVGTIDFGAAPSTLVF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F-LNNANNL-AVTVSEDTTLGFINNVAN-NANHFNLTLG-AGKTLTITG-QGITNVQAAATHNAQNIVAQFNGGAAIANNDLSGLGTIDFGAAASTLVF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201-300                                                                                                                         ]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ILGPN------------GV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AGNTVGVAG---VV-GS-KQLTI------------------------MMMNEASNLILGPN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LINPTTQEAPLTLGANSKIVNG---GN-GT-LNITNG---------FIQVSDNTFAGIKTINIDDCQGLMFNST-PDAANTLNL--QVGGNTINFNGI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LINPTTQEAPLTLGANSKIVNG---GN-GT-LNITNG---------FIQVSDNTFAGIKTINIDDCQGLMFNST-PDAANTLNL--QVGGNTINFNGIDG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LINPTTQEAPLTLGDNAKIVNG---AN-GI-LNITNG---------FVKVSDKTFAGIKTINIGDNQGLMFNTT-PDAANALNL--QGGGNTINFNGR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LVNPTTQNAPLILGGNAKIANG---AN-GT-LDVTKG---------FIQVSDKSFATVKTINIGDGQGFIFNTD-ATNGNALNLQ-QVAGS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LANPTTQKAPLILGGNAAIANG---AN-GI-LDVTNG---------FIQVSDKSFATVKTINIGDGQGFIFNTD-ATNGNALNLQ-QVAGS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LTNPTTQRAPLILGDNAVIANG---AN-GT-LNVTNG---------FIQVSDETFATIKTINIGDGQGFIFNTD-ATAGNALNL--QV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LAANGADGTKTAVFGNTATFNSIVPGGKGH-INIDDG---------NIAIFNGTIGNTNGI-----QGFILGAN-AQVT--LNA-------NAKLDGT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LAANGADGTKTAIFGNTATFNGTAAGK-GI-INIDNG---------NIAIFNGTIGNNNGI-----QGLTLTGN-AQAT--LNA-------NTKFDGT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LAANGADGTKTAIFGNTATFNGTAAGK-GI-INIDNG---------NIAIFNGTIGNNNGI-----QGLTLTGN-AQAT--LNA-------NTKFDGT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---PADTTNGIILGANAKIANA---ANAGAVLNVTNAGSGIGNQAKGLEVQDNSFVAVKTLNVNDGSLLRFNSN-SDGAGNVNLTLQNGGNVINLQG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---PADTTNGIILGANAKIANA---ANAGAVLNVTNAGSGIGNQAKGLEVQDNSFVAVKTLNVNDGSLLRFNSN-SDGAGNVNLTLQNGGNVINLQG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LANPTTQKAPLVLGNNAVIANG---VN-GT-LNVTNG---------FIQVSDKSFATVKAINIG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LANPTTQKAPLTLGQNALIVNG---VN-GT-LNVTNG---------FIQVSDKSFATVKAINIGDGQGFIFNTN-ATVGNALNL--QAGGATINFNGTE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LANPTTQKAPLVLGNNTVIANG---VN-GT-LNVTNG---------FIQVSDKSFATVKAINID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LANPTTQKAPLVLGNNAVIANG---VN-GT-LNVTNG---------FIQVSDKSFATVKTINIG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LAEPTTQKAPLILGGNAVIANG---VN-GT-LNVTNG---------FIQVSDKSFATVKAINIGDGQGFIFNTNVAAGGNALNL--QV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LANPTTQKAPLILGDNALIVNG---AN-GT-LNVTNG---------FIQVSSKSFATVNAINIGDGQGIM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LANPTTQKAPLILGDNAVIVHG---NN-GT-LNVTNG---------FIQVSNKSFATVKAINIGDGQGIM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LANPTTQKAPLILGDNAVIANG---VN-GT-LNVTNG---------FIQVSNKSFATVKAINIADGQGIIFNTD-ANNANTLNL--QAGGTTINFT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LANPTTQKAPLILGDNAVIANG---VN-GT-LNVTNG---------FIQVSNKSFATVKAINIADGQGIIFNTD-ANNANTLNL--QAGGTTINFT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LANPTTQKAPLILADNALIVNG---AN-GT-LNVTNG---------FIQVSDKSFATVKAINIGDGQGFMFNTN-AT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LANPTTQEAPLILGDNTEIVNG---GN-GT-LNVTKG---------FIQVSNKSFATVKAINIADGQGIM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LANPTTQKAPLILGDNAVIVNG---AN-GT-LNVTNG---------FIKVSSKSFATVNVINIGDGQGIMFNTD-ADNVNTLNL--QANGATIT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LANPTTQKAPLILGDNAVIVNG---AN-GT-LNVTNG---------FIKVSSKSFATVNAINIGDGQGII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LANPTTQKAPLILGDNAVIVNG---AN-GT-LNVTNG---------FIKVSSKSFATVNAINIGDGQGIIFNTD-AD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LANPTTQKAPLILGDNATILNG---AN-GT-LNVTNG---------FIKVSSKSFATVNAINIGDGQGII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LANPTTQKAPLILADNALIVNG---AN-GT-LNVTNG---------FIQVSDKSFATVKAINIGDGQGFMFNTN-ATNANTLNL--QA-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LANPTTQNAPLILGDNAVIANG---AN-GT-LNVTNG---------FIKVSSKSFATVNAINIGDGQGIMFNTD-ANNANALNL--QAN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LANPTTQKAPLILGDNAVIANG---AN-GT-LNVTNG---------FITVSSKSFATVNAINIGDGQGIMFNTD-ANNANALNL--QAN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LANPTTQKAPLILGGNA--VNG---VN-GT-LNVTNG---------FIQVSDKSFATVQAINIGDGQGFMFNTG-ATN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LANPTTQKAPLILGDNAVIVNG---VN-GT-LNVTNG---------FIQVSNKSFATVKAINIGDGQGIM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LANPTTQKVPLILGDNAVIVNG---AN-GT-LNVTNG---------FIKVSSKSFATVNAINIGDGQGIIFNTD-ANNANALNL--QAGGAA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LANPTTQKAPLTLGDNAVIVNG---AN-GT-LNVTNG---------FIKVSSKSFATVNAINIGDGQGIIFNTD-AD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LANPTTQKAPLVLGGDAVVVNG---VN-GT-LNVTNG---------FIQVSDKSFATVKAINIGDGQGIM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LTNPTTQKAPLILGDNAVIVNG---AN-GT-LNVTNG---------FIKVSSKSFATVNAINIGDGQGIIFNTD-ANNANALNL--QAGGTA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LANPTTQKAPLILGDNAVIVNG---AN-GT-LNVTNG---------FIKVSSKSFATVNAINIGDGQGIIFNTD-ANNANALNL--QAGGT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LANPTTQKAPLTLGKNAVIVNG---VN-GT-LNVTNG---------FIQVSDKSFATVKAINIGDGQGFIFNTD-PTG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LANPTTQKAPLVLGNNAVIANG---VN-GT-LNVTNG---------FIQVSDKSFATVKAINIG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LANPTTQKAPLVLGNNAVIVNG---VN-GT-LNVTNG---------FIQVSDKSFATVKAINIG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LANPTTQKAPLILGNNAVIANG---VN-GT-LNVTNG---------FIQVSDKSFATVKAINIDDGQGFIFNTD-ATVGNALNL--QA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LAANGADGTKTAIFGNTATFNGTAAGK-GI-INIDNG---------NIAIFNGTIGNNNGI-----QGLTLTGN-AQAT--LNA-------NTKFDGT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LAANGADGTKTAIFGNTATFNGFAPGH-GT-INIDAN---------NIAIFNGTIGNTSGI-----QAITLGAN-AQAT--LNA-------NTKLDGA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LAANGADGTKTAIFGNTATFNGFAPGH-GT-INIDAN---------NIAIFNGTIGNTSGI-----QAITLGAN-AQAT--LNA-------NTKLDGA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LAANGADGTKTAIFGNTATFNGAAPGQ-GT-INIDAN---------NIAIFNGTIGNTNGI-----QAIMLGAN-AQAT--LNA-------NTKLDGAV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LAANGADGTKTAIFGNTATFNGVEPWR-GT-INIDAN---------NIAIFNGTIGNTNGI-----QAITLGAN-AQAT--LNA-------NTKLCGD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LTNPTTQKAPLILGDNAVIANG---AN-GT-LNVTNG---------FIQVSDKTFATVKTINIGDGQGFIFNTD-ATNGNVLNL--QAANV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LTNPTTQRAPLILGDNAVIANG---AN-GT-LNVTNG---------FIQVSDETFATIKTINIGDGQGFIFNTD-ATAGNALNL--QVGGATINFNGTDG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LANPTTQKAPLILADNALIVNG---AN-GT-LNVTNG---------FIQVSDKSFATVKAINIGDGQGFMFNTN-ATNANALNL--QAGGTTINFNGTD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301-4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AAGNFAV-AGEV-------GSYV-GLLNIN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GVAAGNFAV-AGEV-------GSYV-GLLNIN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TGKLVLVSK---NGAATEFNV-TGTL-------GGNLKGIIELNTA-AVAGKLISQGGAANAVIGTDNGAGRAAG-FIVSVDNGNAATISGQVYAKN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TGKLVLVSK---NGAATEFNV-TGTL-------GGNLKGIIELNTA-AVAGKLISQGGAANAVIGTDNGAGRAAG-FIVSVDNGNAATISGQVYAKNMVI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TGKLVLVSK---NGNATEFNV-TGSL-------GGNLKGVIEFDTT-AAAGKLIANGGAANAVIGTDNGAGRAAG-FIVSVDNGNAATISGQVYAKDI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TGRLVLLSK---NG-TTDFNVMTGSL-------GGNLKGIIEFNTT-AVAGQLIANAGPANAVIGTNNGAGRAAG-FVVSVDNGNAATVAGQVYAKDI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TGRLVLLSN---NGAATDFNVMTGSL-------GGNLKGIIEFNTTAAVAGQLMANAGPANAVIGTNNGAGRAAG-FVVSVDNGNAATVAGQVYAKN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TGRLVLLSNA-AGGGATDFNV-TGSL-------GGNLKGIIEFNTT-AVAGQLIANAGPANAVIGTNNGAGRAAG-FVVSVANGNAATV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ADGIVL-------GNDAVLNV-ADRV---------NITGITAANNI-NICG------------VAANNGTVNFLGDSTVSTDIGNKNSVAAVNVAGTLI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AGSVSL-------DNGSILNV-AD---------GVNITGITAVNNI-SIDGK------------AANDGTVNFLGDSAVSTDIGANNAIAAVNVAG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AGSVSL-------DNGSILNV-AD---------GVNITGITAVNNI-SIDGK------------AANDGTVNFLGDSAVSTDIGANNAIAAVNVAG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SGTLHLLAKAGGNGNAANFFVLNGTTLGGGAGDGGDNNGIIHFDTT-AVAGTFGTTAPGLTAVVGINN-ANRAQQ-FIVTAVGGNNATITNQIFAKNV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SGTLHLLAKAGGNGNAANFFVLNGTTLGGGAGDGGDNNGIIHFDTT-AVVGTFGTTAPGLTAVVGTNN-ANRAQQ-FIVTAVGGNNATITNQIFAKNV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TGRLVLLSK---NGAATDFNV-TGSL-------GGNLKGVIA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TGRLVLLSK---NGAATDFNV-TGSL-------GDNLKGIIE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TGRLVLLSK---NGAATDFNV-TGSL-------GGNLKGIIT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TGRLVLLSK---HGAANDFNV-TGSL-------GGNLKGVIA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TGRLVLLSK---NGAATDFNV-TGSL-------GGNLKGIIEFNTV-AVAGQLIANAGPANAVIGTNNDAGRAAG-FVVSVGNGNAATIT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TGRLVLL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TGRLVLLSK---NAAATNFNV-TGSL-------GGNLKGIIEFNTV-AVDGQLIANAGPANAVIGTNNGAGRAAG-FI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TGRLVLLSK---HAAATNFNI-TGSL-------GGNLKGVIEFNTV-AVDGQLTANAGA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TGRLVLLSK---HAAATNFNI-TGSL-------GGNLKGVIEFNTV-AVDGQLTANAGA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TGRLVLLSK---NGAATDFNV-TGSL-------GGNLKGIIELNTV-AINGQLIANAGPANAVIGTNNGAGRAAG-FVVSVDNGKA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TGRLVLLSK---NAAATNFNV-TGSL-------GDNLKGIIEFNTV-AVDGQLI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TGRLVLLSK---NAAATDFNV-TGSL-------GGNLKGIIEFNTV-AVNGQLKANAGANA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TGRLVLV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TGRLVLL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TGRLVLL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TGRLVLLSK---NGAATDFNV-TGSL-------GGNLKGIIELNTV-ATNGQLIANAGPANAVIGTNNGAGRAAG-FVVSVDNGKAATIN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TGRLVLLSK---NAAATDFNV-TGSL-------GGNLKGIIEFNTV-AVN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TGRLVLLSK---NAAATDFNV-TGSL-------GGNLKGIIEFNTV-AVN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TGRLVLLSK---NGAATDFNV-TGSL-------GGNLKGIIEFNTV-AVGGRLIANAGPANAVIGTNNGAGRAAG-FVVSVDNGK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TGRLVLLSK---NAAATDFNV-TGSL-------GGNLKGIIEFNTV-AVGGNLIANAGPANAVIGTNNGAGRAAG-FVVSVDNGKVATIAGQVYAKDMI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TGRLVLL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TGRLVLL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TGRLVLLSK---NAAATDFNV-TGSL-------GGNLKGIIEFNTA-VVNGQLIANAGPANAVIGTNNGAGRAAG-FVVSVDNGKV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TGRLVLV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TGRLVLVSK---NAAATDFNV-TGSL-------GGNLKGIIEFNTV-AVDGQLKANAGPANAVIGTNNGAGRAAG-FVVSVDNGKVATID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TGRLVLLSK---NGAATDFNV-TGSL-------GGNLKGIIEFNTV-AVAGQLIANAGPANAVIGTNNGAGRAAG-FVVSVDNGNAATIAGQVYAQ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TGRLVLLSK---NGAATDFNV-TGSL-------GGNLKGIIA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TGRLVLLSK---NGAATDFNV-TGSL-------GGNLKGIIA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TGRLVLLSK---NGAATDFNV-TGSL-------GGNLKGIIAFNTV-AVAGQLIANAGPANAVIGTNNGAGRAAG-FVVSVDNGNAATI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AGSVSL-------DNGSILNV-AD---------GVNITGITAVNNI-SIDGK------------AANNGTVNFLGDSAVSTDIGANNAIAAVNVAG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AGGITL-------GNAAILNV-AD---------GVNITGITANHNI-SIDGA------------GVNNGTVNFLGDSTVSTDIGANESVAAVNVAS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AGGITL-------GNAAILNV-AD---------GVNITGITANHNI-SIDGA------------GVNNGTVNFLGDSTVSTDIGANESVAAVNVAS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AGGITL-------GNAAILNV-AD---------GVNITGITANANI-SIDGA------------GVNNGTVNFLGDSTVSTDIGANKSVAAVDVAS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DGITL--------GNAAILNV-AD---------GVNITGI----TV-SIDGA------------GVNNGTVNFLGDSTVSTDIGANKSVAAVNVASEL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TGRLVLLSK---NGAATDFNV-TGSL-------GGNPKGIIEFNTT-AVAGQLIANAGPASAVIGTNNGAGRAAG-FVVSVANGNAATV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TGRLVLLSNA-AGGGATDFNV-TGSL-------GGNLKGIIEFNTT-AVAGQLIANAGPANAVIGTNNGAGRAAG-FVVSVANGNAATVAGQVYAKDMV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TGRLVLLSK---NGAATDFNV-TGSL-------GGNLKGIIELNTV-AINGQLIANAGPANAVIGTNNGAGRAAG-FVVSVDNGKAATIDGQVYAKDMVI</w:t>
      </w:r>
    </w:p>
    <w:p>
      <w:pPr>
        <w:pStyle w:val="Normal"/>
        <w:rPr>
          <w:rFonts w:ascii="Courier;Courier New" w:hAnsi="Courier;Courier New" w:eastAsia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401-5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FSNTNSNVSIE---------------------------TDGFTSD----------VTFISNGGVN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FSNTNSNVSIE---------------------------TDGFTSD----------VTFISNGGVN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QSAN--AGGQVTFEHIVDVGLGGTTNFKTADSKVIITENSNFGSTNFGNLDTQIVV--PDTKILKGNFIGDVKNNGNTAGVITFNANGALVSASTDPNI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QSAN--AGGQVTFEHIVDVGLGGTTNFKTADSKVIITENSNFGSTNFGNLDTQIVV--PDTKILKGNFIGDVKNNGNTAGVITFNANGALVSASTDPNIA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QSAN--AGGQVTFEHLVDVGLGGKTNFKTADSKVIITENASFGSTDFGNLAVQIVV--PNNKILTGNFIGDAKNNGNTAGVITFNANGTLVSGNTDPNI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QSAN--AGGQVNFNHIVDVGIDGTTTFKTADSKVIIAENSNLGATDFCNLGVQITV--PDTKTLTGNFTGDASNKGNTAGVITFAANGTLASGNS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QSAN--AGGQVNFNHIVDVGVDGTTAFKTAASKVAITQNSNFGATDFCNLAVQITV--PDNKTLTGNFTGDASNKGNTAGVITFAANGTLASGN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QSTN--AGGQVNFGHIVDVGTDGTTAFKTAATTVAITQNSNFGAVDFGNTASQITV--PDTKVLTGNFTGDASNNGNTAGVITFAANGTLASGN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QGGNNGNGSNFAAQAINLTSADSFIKFTTQDHQVAGNILNTSGTNNQGGFSVN-----GGDVTVAGNVGAN----GNSLATINFETDNTLVVHKADTNA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QGGNNGGGGTFTAQAINLTSAGSLIKFTTQDHAVTGNILNTSGTNNQGGFSVN-----GGDVTVTGNIGAD----GNSLATINFETDDSLIVHKAAINA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QGGNNGGGGTFTAQAINLTSAGSLIKFTTQDHAVTGNILNTSGTNNQGGFSVN-----GGDVTVTGNIGAD----GNSLATINFETDDSLIVHKAAINA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N------GGTSTFQQQVDVGNGGSTTFK-AASTTTMTISSTLGAVDFGNTASQIIVGAANAPTLTGNFTGDASNAGNTAGVITFLGAGTLNS--ADANTP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------NGGTSTFQQQVDVGNGGSTTFK-AASTTTMTISSTLGAVDFGNTASQIIVAAANAPTLTGNFTGDASNAGNTAGVITFLGAGTLNS--ADANTP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QSAN--AGGQVNFGHIVNVGTDGTTAFKTAASKVAITQNSNFGTTDFGNLAAQITV--PNTMTLTGNFTGDAS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QSAN--AGGQVNFGHIVDVGTDGTTAFKTAASKVAITQNSNFGTTDFGNLAAQITV--PDTMTLTGNFTGDAS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QSAN--AGGQVNFGHIVDVGTDGTTAFKTAASKVAITQNSNFGTTDFGNLAAQITV--PDTMTLTGNFTGDAS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QSAN--AGGEVNFGHIVDVGTDGTTAFKTEASKVAITQNSNFGTTDFGNLAAQITV--PDTMTLTGNFTGDASNH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QSAN--AGGQVNFGHIVDVGTDGTTAFKTAASKVAITQNSNFGTTDFGNLAAQITV--PDTMTLTGNFTGNASNPE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QSAN--AAGQVNFRHIVDVGTDGTTAFKTAASKVAITQNSNFGNTDFGNLAAQITV--PNTMTLT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QSAN--AAGQVNFRHIVDVGTDGTTAFKTAASKVTITQNSNFGNTDFGNLAAQIKV--PNAMTLTGNFTGDASNPGNTAGVITFDANGTLE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QSAN--ATGQVNFRHIVDVGADGTTAFKTAASKVTITQDSNFGNTDFGNLAAQIKV--PNAITLTGNFTGDASNPGNTAGVITFDANGTLE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QSAN--ATGQVNFRHIVDVGADGTTAFKTAASKVTITQDSNFGNTDFGNLAAQIKV--PNAITLTGNFTGDASNPGNTAGVITFDANGTLE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QSAN--ANGQVNFRHIVDVGIDGTTAFKTAASIVAITQNSNFGTTDFGNLAAQVTV--PDTMTLTGNFTGDAN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QSVN--AAGQVNFRHIVDVGTDGTTAFKTAASKVTITENSNFGTTDFGNLAAQIEV--PNNMTLTGNFTGDARNPGNTAGVITFNANGI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QSAN--AVGQVNFRHIVDVGTDGTTAFKTAASKVAITQNSNFGTTDFGNLAAQIIV--PNTMTLN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QSAN--AVGQVNFRHIVDVGTDGTTAFKTAASKVAITQNSNFGTTDFGNLAAQITV--PDA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QSAN--ANGPVNFRHIVDVGIDGTTAFKTAASKVAITQNSNFGTTDFGNLAAQITV--PDTMTLTGNFTGDAN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QSAN--AGGQVNFGHIVDVGTDGTTAFKTAASKVAITQNSNFGATDFGNLAAQITV--PDTMTLT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QSAN--AAGQVNFGHIVDVGIDGTTAFKTAASKVAITQNSNFGTTDFGNLAAQINV--PNTMTLT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QSAN--AVGQVNFRHIVDVGIDGTTAFKTAASKVAITQNSNFGTTDFGNLAAQITI--PNTMTLKGNFTGDAN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QSAN--AVGQVNFRHIVDVGTDGTTAFKTAASKVAITQNSNFGTTDFGNLAAQITV--PNTMTLKGNFTGDASNPD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QSAN--ADGQVNFGHIVDVGTDGTTAFKTAASKVAITQNSNFGNTDFGNLAVQIKV--PDTMTLTGNFTGDASNPGNTAGVITFN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QSAN--AVGQVNFRHIVDVGTDGTTAFKTAASKVAITQNSNFGTTDFGNLAAQITV--PNTMTLKGNFTGDASNPGNTAGVITFD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QSAN--VGGQVTFGHIVDVGTDGTTAFKTAASKVAITQNSNFGTTDFGNLAAQITV--PDTMILTGNFTGDAR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QSAN--AGGQVNFGHIVDVGTDGTTAFKTAASKVAITQNSNFGTTDFGNLAAQITV--PNTMTLTGNFTGDAS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QSAN--AGGQVNFRHIVDVGTDGTTAFKTAASKVAITQNSNFGTTDFGNLAAQITV--PDTMTLTGNFTGDAS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QSAN--AGGQVNFGHIVDVGTDGTTAFKTAASKVAITQNSNFGTTDFGNLAAQITV--PDTMTLTGNFTGDANNPGNTAGVITFAANGTLASAS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QGGNNGGGGTFTAQAINLTSAGSLIKFTTQDHAVTGNILNTSGTNNQGGFSVN-----GGDVTVTGNIGAD----GNSLATINFETDDSLIVHKAAINA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QGGNDDNGSTFTAQAINLTGADSLIKFTTQDHTVTGNILNTSGTNNQGGFSVN-----GADVTVTGNIGAN----GNSLATINFETDYVLTVHKAAANAM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QGGHDDNGSTFTAQAINLTGADSLIKFTTQDHTVTGNILNTSGTNNQGGFSVN-----GADVTVTGNIGAN----GNSLATINFETDYVLTVHKAAANA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QGGN---GGTFTAQAINLTGADSLIKFTTRAH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QGGNNVNGSTFSAQAINLTGADSLIKFIRQDHKVTGNILNTSGTNNQGGFSVN-----GADLTVTGNIGAN----GNSLATINFETDNVLVVHKAAANA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QSTN--AGGQVNFDHIVDVGTDGTTAFKTAASKVAITQNSNFGATDFGNLAVQITV--PNTKTLTGNFTGDASNNGNTAGVITFAANGTLASGN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QSTN--AGGQVNFGHIVDVGTDGTTAFKTAATTVAITQNSNFGAVDFGNTASQITV--PDTKVLTGNFTGDASNNGNTAGVITFAANGTLASGNADAN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QSAN--ANGQVNFRHIVDVGIDGTTAFKTAASKVAITQNSNFGTTDFGNLAAQITV--PDTMTLTGNFTGDANNPGNTAGVITFDANGTLASASADANV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501-6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----------------------------------------------GAITLNAKGITLNGNITN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----------------------------------------------GAITLNAKGITLNGNITN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VTN-INAIE--AEGAGVVELSGIHIA---------------------------ELRLGNG------------GSIFKLADGTVINGPVNQNALMNNN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VTN-INAIE--AEGAGVVELSGIHIA---------------------------ELRLGNG------------GSIFKLADGTVINGPVNQNALMNNNALA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VTN-IKAIE--VEGAGIVQLSGIHGA---------------------------ELRLGNA------------GSIFKLADGTVINGPVNQNPLVNNN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VTNNIKAIE--VAGAGVVQLSGTHTA---------------------------ELSLGNA------------GSVFKLADDTVINGKVNENALIG-GAV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VTNDIKAIE--AAGVGVVQLSGIHTA---------------------------ELRLGNA------------GSVFKLADGTVISGQVNQTALI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VTNKITAIE--AAGVGVVQLSGTHTA---------------------------ELRLGNA------------GSQFKLADGTIINGNVNQTVLVGNA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FVQNVDTA---TANTGILKLQGANFAINGNIGGNNALKIVNLEDNDNGAATNFTLKQGSKINAQNIYLSSAFDNSLTLEEGTTVTGNIINKLAA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NALFIQNVNTATANTGILKLHGTNYAINGNIGANNALKLVDLADDDNGAATNFTLKQGSSIKAQNISLADIQDNTLTLEEGTTITGDIINTKGN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NALFIQNVNTATANTGILKLHGTNYAINGNIGANNALKLVDLADDDNGAATNFTLKQGSSIKAQNISLADIQDNTLTLEEGTTITGDIINTKGN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VTNKITAIE--ASAAGIVNLSGTHTA---------------------------ELRLGNA------------GSIFKLADGTVITGNVNQTVLIG-D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VTNKITAIE--ASAAGIVNLSGTHTA---------------------------ELRLGNA------------GSIFKLADGTVITGNVNQTALI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VTNNITAIE--ASGVGVVQLSGTHTA---------------------------ELRLGNA------------GSVFQ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VTNNITAIE--ALGVGVVQLSGTHTA---------------------------ELRLGNA------------GSVFKLADGTVINGKVNQTAVVG-GAF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VTNNITAIE--ASGIGVVQLSGTHT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VTNNITAIE--ASGIGVVQLSGTHA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VTNNITAIE--ASGVGVVQLSGTHT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VTNNITAIE--ASGAGVVQLSGTHAA---------------------------ELRLGNA------------GSIFKLADGTVINGKVNQTALVA-GV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VTNNITAIE--ASGAGVVQLSGTHAA---------------------------ELRLGNA------------GSIFKLADGTVINGKVNQTALVG-GV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VTNNITAIE--ASGAGVVQLSGTHAA---------------------------ELRLGNA------------GSIFKLADGTVINGKVNQTAL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VTNNITAIE--ASGAGVVQLSGTHAA---------------------------ELRLGNA------------GSIFKLADGTVINGKVNQTAL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VTNNITAIE--ASGVGVVQLSGTHTA---------------------------ELRLGNA------------GSVFKLADGTVINGKVNQTVLVG-GV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VTNNITAIE--ASGAGVVELSGTHAA---------------------------ELRLGNA------------GSVFKLADGTVINGKVNQTAP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VTNNITAIE--ASGAGVVQLSGTHAA---------------------------ELRLGNA------------GSVFKLADGTVINGKVNQTAL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VTNNITAIE--ASGVGVVQLSGTHTA---------------------------ELRLGNA------------GSVFKLADGTVINGKVNQTPLVG-GV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VTNNITAIE--ASGAGVVQLSGTHAA---------------------------ELRLGNV------------GSVFKLADGTVINGKVNQTV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VTNNITAIE--ASGAGVVQLSGTHAA---------------------------ELRLGNV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VTNSITAIE--ASGVGVVQLSGTHT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VTNNITAIE--ASGAGVVQLSGTHAA---------------------------ELRLGNA------------GSVFKLADGTVIKGQVNQTALVG-GV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VTNNITAIE--ASGAGVVE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VTNNITAIE--AAGVGVVQLSGTHAA---------------------------ELRLGNV------------GSVFKLADGTVINGKVNQTAL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VTNNITAIE--ASGAGVVQLSGTHAA---------------------------ELRLGNA------------GSVFKLADGTVINGKVNQTALVA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VTNNITAIE--ASGIGIVQLSGTHTA---------------------------ELRLGNA------------GSIFKLADGTVINGKVNQTAVVG-GAF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VTNNITAIE--ASGVGVVQLSGTHT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VTNNITAIE--ASGIGVVQLLGTHTA---------------------------ELRLGNA------------GSVFKLADGTVINGKVNQTAVV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VTNNITAIE--ASGIGVVQLSGTHTA---------------------------ELRLGNA------------GSVFKLADGTVINGTVNQTAVVG-GAF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NALFIQNVNTATANTGILKLHGTNYAINGNIGANNALKLVDLADDDNGAATNFTLKQGSSIKAQNISLADIQDNTLTLEEGTTITGDIINTKGN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NALFVQNVNTAAPNTGTLKLHGTAFAINGNIGGNNALKLVALENDDNDGATNFTLKQGNSIKAQNIRLADVQDNTLTLEEGTTITGDIVNIKGA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NALFVQNVNTAAPNTGTLKLHGTAFAINGNIGGNNALKLVALENDDNDGATNFTLKQGNSIKAQNIRLADVQDNTLTLEEGTTITGDIVNIKGA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---------------------------------------------------------------------------------STVTG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NALFVQNVNTAAPNTGILKLHGTAFAINGNIGGNNALKSVFLENDYNDGATNFTLKQGNSIKAQNIYLASVQDNTLTLEEGTTITGDIVNTKRAG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VTNNIKAIE--AAGVGVVQLSGTHTA---------------------------ELRLGNA------------GSVFKLADGTVINGKVNQTALIG-G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VTNKITAIE--AAGVGVVQLSGTHTA---------------------------ELRLGNA------------GSQFKLADGTIINGNVNQTVLVGNAAL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VTNNITAIE--ASGVGVVQLSGTHTA---------------------------ELRLGNA------------GSVFKLADGTVINGKVNQTVLVG-GVL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601-7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---LKAIDL---NSNNLTFGGNNIQLLAN-GSAITFRAN-EQLTLTSASD--IEINSNIAVTNDQQGSIDAS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---LKAIDL---NSNNLTFGGNNIQLLAN-GSAITFRAN-EQLTLTSASD--IEINSNIAVTNDQQGSIDAS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AGSIQLDGSAIITGDIG----NGGV-NAALQHITLANDASKILALDGANI-IGANVGGAIHFQANGGTIKLTNTQNNIV-VNFDLDITTDK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AGSIQLDGSAIITGDIG----NGGV-NAALQHITLANDASKILALDGANI-IGANVGGAIHFQANGGTIKLTNTQNNIV-VNFDLDITTDKTGVVDASSL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AGSIQLDGSAIITGDIG----NGAV-NAALQDITLANDASKILTLSGANI-IGANAGGAIHFQANGGTIQLTSTQNNIL-VDFDLDV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GGTIQLDGSATITGDIG----NGAG-NAALHGITLADDASKTLTLGGAKI-IGVNAGGTINFQANGGTIKLTSTQNDIL-VNFNLAIAADKTGVVDASG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GGAIQLDGSATITGDIG----NGGG-NAALQGITLANDASKTLTLGGANI-IGANAGRTIDFQANGGTIKLTSTQNDIL-VNFDLAITTDK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NGAIQLDGSATITGDIG----NGAGNAAPIQGITLANDASKTLTLGGANI-IGANAGGTIDFQANGGTVKLTSTQNNIL-VDFDLAITTDK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NGTIALTGNAAINGNIGVDAAIGGNVGNAIKNINL---AGNNLSYGGSSILLVNNPANAITFGAN-ETLTLTNTTDAALQIKANLAITTDKQGIL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NGTIVLTGNATINGGIGVDIAAGGNLGKTIKNINL---GGKDLSYGGNTVKVQSAPNNGINFAAN-ETLSLTNTTDPIL-IASDI-ITTDKQGIIDGS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NGTIVLTGNATINGGIGVDIAAGGNLGKTIKNINL---GGKDLSYGGNTVKVQSAPNNGINFAAN-ETLSLTNTTDPIL-IASDI-ITTDKQGIIDGS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GGAIQLDGSATITGDIG----NGGG-NAVLQGITLADDASKTLTLGGANI-IGANVGGMIDFQANGGTIKLTSTQNNIL-VGFNLAIN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GGAIQLDGSATITGDIG----NGGG-NAVLQGITLADDASKTLTLGGANI-IGANVGGMIDFQANGGTIKLTSTQNNIL-VGFNLAIN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AGAITLDGSATITGDIG----NGGG-AAALQGITLANDATKTLTLGGANI-IGSNVGGTIDFQANGGTIKLTSTQNNIL-VDFDLD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AGAITLDGSATITGDIG----NGGG-AAALRGITLANDAKKTLTLDGANI-IGANVGGTIDFQANGGTLKLTSTQNNIL-VDFDLAITTDQTGVVDAN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AGAITLDGSATITGDIG----NGGG-AAALQGITLANDATKTLTLGGANI-IGAV-GGTIDFQANGGTIKLTSTQNNIL-VDFDLD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AGAITLDGSATITGDIG----NGGG-VAALQGITLANDATKTLTLGGANI-IGANVGGTIDFQANGGTIKLTNTQNNIL-VDF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AGAITLDGSATITGDIG----NGGG-AAALQGITLANDATKTLTLGGANI-IGAN-GGTINFQANGGTIKLTSTQNNIL-VDFDLAIN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AGAITLDGSATITGDIG----NAGG-AAALQGITLANDATKTLTLGGANI-IGAN-GGTIDFQANGGTIKL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AGTITLDGSATITGDIG----NAGG-AAALQGITLANDATKTLTLGGANI-IGAN-GGTIDFQANGGTIKLTSTQNNIV-VDV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AGTITLDGSATITGDIG----NAGG-AAALQRITLANDAKKTLTLGGANI-IGAG-GGTIDLQANGGTIKLTSTQNNIV-VDF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AGTITLDGSATITGDIG----NAGG-AAALQRITLANDAKKTLTLGGANI-IGAG-GGTIDLQANGGTIKLTSTQNNIV-VDF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AGAITLDGSATITGDIG----NGGG-GAALQSITLANDATKTLTLGGANI-ISAN-GGTINFQANGGTIKLTSTQNNIV-VDC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AGAITLDGSATITGDIG----NAGG-AAALQGITLANDATKTLTLGGANI-IGAN-GGTIAFQANGGTIKLTSTQNNIV-VA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AGTITLDGSATITGDIG----NAGG-AAALQGITLANDATKTLTLGGANI-IGAN-GGTINFQANGGTIKLTSTQNNIV-VDF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AGTITLDGSATITGDIG----NAGG-AAALQGITLANDATKTLTLGGANI-IGAN-GGTIDFQANGGTIKFTSTQDNIV-VHFDLDII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AGTITLDGSATITGDIG----NAGG-AAALQGITLANDATKTLTLGGANI-IGAN-GGMIDFQANGGTIKFTSTQNNII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AGTITLDGSATITGDIG----NAGG-AAALQGITLANDATKTLTLGGANI-IGAN-GGTIDFQANGGTIKFTSTQNNIV-VDFDLAII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AGAITLDGSATITGDIG----NGGG-GAALQGITLANDATKTLTLGGANI-IGAN-GGTINFQANGGTIKLTSTQNNIV-VDCDLAIA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AGTITLDGSATITGDIG----NAGG-AAALQRITLANDATKTLTLGGANI-IGAN-GGTIDFQANGGTIKL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AGTITLDGSATITGDIG----NAGG-AAALQGITLANDATKTLTLGGANI-IGAN-GGTIDFQANGGTIKL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AGAITLDGSATITGDIG----NGGG-AAALQGITLANDATKTLTLGGANI-IGANVGGAIDFQANGGTIKL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AGAITLDGSATITGDIG----NAGG-AAALQGITLANDATKTLTLGGANI-IGAN-GGTIDFQANGGTIKL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AGTITLDGSATITGDIG----NAGG-AAALQGITLANDAAKTLTLGGANI-IGAN-GGTIDFQANGGTIKF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AGTITLDGSATITGDIG----NAGG--AALQGITLANDATKTLTLGGANI-IGAN-GGTIDFQANGGTIKFTSTQNNIV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AGAITLDGSATITGDIG----KVGG-AAALQGITLANDATKKLTLGGANI-IGAN-GGMIGFQANGGTIKLTSTQNNIV-VN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AGTITLDGSATITGDIG----NAGG-AAALQGITLANDATKTLTLGGANI-IGAN-GGTIDFQANGGTIKFTSTQDNIV-VHFDLAII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AGTITLDGSATITGDIG----NAGG-AAALQGITLANDATKTLTLGGANI-IGAN-GGTIDFQANGGTIKFTSTQDNIV-VHFDLDII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AGAITLDGSATITGDIG----NGGG-AAALQGITLANDAKKTLTLGGANI-IGADVGGTIGFQANGGTIKLTSTQNNIL-VDFDLAITTDQTGVVDAN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AGAITLDGSATITGDIG----NGGG-AAALQGITLANDATKTLTLGGANI-IGANVGGTIDFQANGGTIKLTSTQNNIL-VDFDLD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AGAITLDGSATITGDIG----NGGG-XAALQDITLANDATKTLTLGGANI-IGANVGGTIGFQANGGTIKLTSTQNNIL-VDFDLD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AGAITLDGSATMTGDIG----NGGG-AAALQSITLANDATKTLTLGGANI-IGANVGGTIDFQANGGTIKLTSTQNNIL-VDFDLAITTDQ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NGTIVLTGNATINGGIGVDIAAGGNLGKTIKNINL---GGKDLSYGGNTVKVQSAPNNGINFAAN-ETLSLTNTTDPIL-IASDI-ITTDKQGIIDGS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NGTIALTGNATINGGIGVDVAAGGNRGTVIKNINL---GGKNLSYGGKSIQIVNVPANGITFAAN-ETLTLTNATDPIA-INSNILITTDKQGIIDAS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NGTIALTGNATINGGIGVDVAAGGNRGTVIKNINL---GGKNLSYGGKSIQIVNVPANGITFAAN-ETLTLTNATDPIA-INSNILITTDKQGIIDAS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-----------------------------------------------------------------------------------NILITTDKQGIIDAS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NGTIALTGNATINGGIG-DVAAGVNIGKVIKNINL---GGKNLSYGGKSIQIVNDPANGITFADN-ETLTLTNATDPIA-INSNILITTDKQGIIDAS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GGAIQLDGSATITGDIG----NGGG-NAALQGITLANDASKTLTLGGANI-IGANAGRMIDFQANGGTIKLTSTQNNIL-VDFDLAIATDK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NGAIQLDGSATITGDIG----NGAGNAAPIQGITLANDASKTLTLGGANI-IGANAGGTIDFQANGGTVKLTSTQNNIL-VDFDLAITTDKTGVVDASS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AGAITLDGSATITGDIG----NGGG-GAALQSITLANDATKTLTLGGANI-IGAN-GGTINFQANGGTIKLTSTQNNIV-VDCDLAIATDQTGVVDASS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701-8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ASGQGLVIKGDIGNY-------S-TSVRLGQFNIGSSATDFNAGNAAIGNLIFGNDGIALFAHNNYLITKTTNASGQGTIIFRP-VVADN--------T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ASGQGLVIKGDIGNY-------S-TSVRLGQFNIGSSATDFNAGNAAIGNLIFGNDGIALFAHNNYLITKTTNASGQGTIIFRP-VVADN--------T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TNNQTLTINGSIGTV------VA-NTKTLAQLNIGSSKTILNAGDVAINELVIENNGSVQLNHNTYLITKTINAANQGQIIVAADPLNT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TNNQTLTINGSIGTV------VA-NTKTLAQLNIGSSKTILNAGDVAINELVIENNGSVQLNHNTYLITKTINAANQGQIIVAADPLNTN--------TT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TNNQTLTINGSIGTI------GA-NTKTLGRFNVGSSKTILNAGDVAINELVMENDGSVHLTHNTYLITKTINAANQGKIIVAADPINTD--------T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TNTQTLTIAGSIGTI------AA-NNKTLDQLKIGSSATTLNIGDVAINELVIGNNGSVNLGHVNYLIAKTTNASGQGKIIANS-TIVGNIGGNNCNVT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TNTQTLTIAGRIGTI-------A-NNKTLGQLKIGSSATTLSIGDVAINELVIGNNGSVKLGHVNYLIAKTTNASGQGKIIADSNIVINV-GGHNLNIT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INAQTLTISGNIGTI------AA-NNKTLGQFNIGSSKTALNSGDVAINELVIGNNGSVQLAHNTYLITKTTNAANQGKIIFNP-VVND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TNAQTLTISGNIGTI----VPG--ANKTLGQLKVGSSKTILNAGDVAINELDIGNNGSVQLGHNTYLITKTINAAGQGKIIVAGDPANPT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TNDQTLTIAGKIGIVDIINNPA--QNVALGQLKIGSSKTALNSGNVAINELVIGNNGSVQFAHNTYLITKTTNAAGQGKITFNP-VVA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TNDQTLTIAGKIGIVDIINNPA--QNVALGQLKIGSSKTALNSGNVAINELVIGNNGSVQFAHNTYLITKTTNAAGQGKITFNP-VVA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TNTQTLTIRGGIGTI------GA-NNKTLGQFNIGSSKTVLNGGDVAINELVIGNNGSVQFAHNTYLITKTTNAANQGKIIFNP-VVANS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TNAQTLTIRGGIGTI------GA-NNKTLGQFNIGSSKTVLNGGDVAINELVIGNNGSVQFAHNTYLITKTTNAANQGKIIFNP-LVANS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TNAQTLTISGTIGTI------GA-NNKTLGQFNIGSSKTALNGGNVAINELVIGNNGSVQFAHNTYLITSTTNAAD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TNAQTLTISGKIGTI------GA-NNKTLGQFNIGSSKTALNGGNVAINELVIGNNGSVQFAHD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TNAQTLTISGTIGTI------GA-NNKTLGQFNIGSSKTALDGGNVAINELVIGNNGSVQFAHNNYLITSTTNAAD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TNAQTLTISGTIGAI------GA-NNKTLGQFNIGSSKTALNGGNVAINELVIGNNGSVQFAHNTYLITSTTNAV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TNAQTLTISGTIGTV------GA-NNKTLGQFNVGSSKTALNGGNVAINELVIGNNGSVQFAHDTYLITK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TNAQTLTINGKIGTI------GA-NNKTLGQFNIGSSKTALSNGN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TNAQTLTINGKIGTI------GANNNKTLGQFNIGSSKTALSDGNVAINELFIGND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TNAQTLTINGKIGTI------GD-NNKTLGQFNIGSSKTVLSNGNVAINELVIGNDGAVQFAHDTYLITRTTNAAGQGKIIFNP-VVNNG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TNAQTLTINGKIGTI------GA-NNKTLGQFNIGSSKTVLSNGNVAINELVIGNDGAVQFAHDTYLITRTTNAAGQGKIIFNP-VVNNG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TNAQTLTISGTIGII------GA-NNTTLGQFNIGSSKTTLNGGNVAINELVIGNNGS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TNAQTLTINGKIGTI------GV-NNKTLGQFNIGSSKTVLSDGNVAINELVIGNNGAVQFAHNTYLITRTTNAAGQGKIIFNP-IVNNS--------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TNAQTLTINGKIGTV------GA-NNKTLGQFNIGSSKTVLSD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TNAQTLTMNGKIGTI------GA-NNKTLGQFNIGSSKTALSDGDVAINELVIGNNGAVQFAHNTYLITRI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TNAQTLTINGKIGTI------GA-NNKTLGQFNIGSSKTALSG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TNAQTLTINGKIGTI------GA-NNKTLGQFNIGSSKTALRD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TNAQTLTISGTIGTI------GA-NNKTLEQFNIGSSKTVLNGGNVAINELVIGNNGSVQFAHNS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TNAQTLTINGKIGTI------GA-NNKTLGQFNIGSSKTVLSD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TNAQTLTINGKIGTI------GA-NNKTLGQFNIGSSKTVLSD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TNAQTLTISGTIGTI------GA-NNKTLGQFNIGSSKTALNRGNVAINELVIGNNGSVQFAHNA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TNAQTLTINGKIGTI------GA-NNKTLGQFNIGSSKTALSD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TNAQTLTINGKIGTI------GA-NNKTLGQFNIGSSKTALSGGDVAINELVIGNNGA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TNAQTLTINGKIGTI------GA-NNKTLGQFNIGSSKTALSNGDVAINELVIGNNGAVQFAHNTYLITRTTNAAGQGKIIFNP-VA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TNAQTLTINGKIGTV------GA-NNKTLGQFNIGSSKTILSDGNVAINELVIGNNGAVQL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TNAQTLTINGKIGTI------GA-NNKTLGQFNIGSSKTALSDGDVAINELVIGNNGAVQFAHNTYLITS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TNAQTLTMNGKIGTI------GA-NNKTLGQFNIGSSKTALSDGDVAINELVIGNNGAVQFAHNTYLITRI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TNAQTLTISGKIGTI------GA-NNKTLGQFNIGSSKTALNGGNVAINELVIGNNGS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TNAQTLTISGTIGTI------GA-NNKTLGQFNIGSSKTALNGGNVAINELVIGNNGSVQFAHNTYLITSTTNAAD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TNAQTLTISGTIGTI------GA-NNKTLGQFNIGSSKTALNGGNVAINELVIGNNGSVQFAHNTYLITSTTNAAD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TNAQTLTISGTIGTI------GA-NNKTLGQFNIGSSKTALNGGNVAINELVIGNNSSVQFAHNTYLITRTTNAAGQGKIIFNP-V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TNDQTLTIAGKIGIVDIINNPA--QNVALGQLKIGSSKTALNSGNVAINELVIGNNGSVQFAHNTYLITKTTNAAGQGKITFNP-IVA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TNNQTLTISGTIGVVDIVNNPAP-NNKSLGQLNVGSSKTILNAGDAAIAELVIGNNGSVQLGDDNYLIAKTTNAAGQGKIIV-----AGE--------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TNNQTLTISGTIGVVDIVNNPAP-NNKSLGQLNVGSSKTILNAGDAAIAELVIGNNGSVQLGDDNYLIAKTTNAAGQGKIIV-----AGE--------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TNNQTLTISGKIGVVDIVNNPAT-NNKSLGQLNVGSSKTILNAGDAAIAELVIGNNGSVQLGHDHYLIAKTTNAAGQGKIIVAANTGAGD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TNNQTLTISGKIGVVDIVNNPAT-NNKSLGQLNVGSSKTILNAGDAAIAELVIGNNGSVQLGHDHYLIAKTTNAAGQGKIIVAANTGAG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TNAQTLTIKGNIGII------AA-NNKTLGQFNIGSSKTVLNAGDVAINELVIGNNGSVQFAHNTYLITKTTNAAGQGKIIFNP-IVNN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INAQTLTISGNIGTI------AA-NNKTLGQFNIGSSKTALNSGDVAINELVIGNNGSVQLAHNTYLITKTTNAANQGKIIFNP-VVNDN--------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TNAQTLTISGTIGTI------GA-NNKTLEQFNIGSSKTALNGGNVAINELVIGNNGSVQFAHNSYLITRTTNAAGQGKIIFHP-VVHNN--------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801-900 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LVAGTNLGSADNPLAEINFAAPAGTNTDTILNVGQGVNLYATEITTAGVNTGSFNFNGGRTSIVSGTVGTA-ANKFNNITLTNNTTVKFTDDVISNGA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LVAGTNLGSADNPLAEINFAAPAGTNTDTILNVGQGVNLYATEITTAGVNTGSFNFNGGGTSIVSGTVGIA-ANKFNNITLTNNTTVKFTDDVISNGA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LADGTNLGSAENPLSTIHFATKA-ANADSILNVGKGVNLYANNITTNDANVGSLHFRSGGTSIVSGTVGGQQGHKLNNLILDNGTTVKFLGDTTFNGGT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LADGTNLGSAENPLSTIHFATKA-ANADSILNVGKGVNLYANNITTNDANVGSLHFRSGGTSIVSGTVGGQQGHKLNNLILDNGTTVKFLGDTTFNGGTK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LADGTNLGSAESPLSNIHFATKA-ANGDSILHIGKGVNLYANNITTTDANVGSLHFRSGGTSIVSGTVGGQQGLKLNNLILDNGTTVKFLGDITFNGGT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LMAGTNLGSAEAPLSEFNFAAPTGGAIGTVLEVLGGASIHANNITTIAPNNGFFRFVGGGTSIISGTVGTP-ANKIGGVYLDGNSTVQFAGNSVFDGHTF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LMAGTNLGSAEAPLSEFNFAAPTGGAISTVLTMIGGSNIYANNITTTTPNTGGFGFIGGGTSIISGTVGTP-ANKIGHVYLDGNSTVQFAGNAIFNDH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LAAGTNLGSEANPLAEINFGSKG-VNGDTILNVGQGVNLYATNITTTDANVGSFSFTVGGTNIVSGTVGGQQGNKFNTVELDNGTTAKFLGNAI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LSAGTNLGSAANALAEINFAVPV-AQNDSILEFGKGVNLYATNITTAVADTGSFSFTAGGINIVSGIVGGQQGNKFNTVELDNGTTAQFLGSAIFNGKS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LADGTNLGSAANPLSEINFGSKG-ANADTLLNVGKGVNLYATNITTTDANTGSFGFNAGGTYLVNGTVGGQQGNKFNTVELDNGTTAYFLGNAI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LADGTNLGSAANPLSEINFGSKG-ANADTLLNVGKGVNLYATNITTTDANTGSFVFNAGGTNIVSGTVGGQQGNKFNTVELDNGTTAYFLGNAI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LAAGTKLGSTAKPLAEINFA----PAIDTILNVGQGVNLYATNITTAAANMGSFSFKAGGTNIVRGTVGGQQGNKLNTVTLDNGTTAKFLGNATFNGET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LAAGTKLGSAAKPLAEINFA----PAINTILNVGQGVNLYATNITTAVADMGSFSFKAGGTNIVRGTVGGQQGNKLNTVTLDNGTTAKFLGNATFSGG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LAAGTNLGSAANPLAEINFGSKG-AHADTILNVGEGVNLYATNITTTDANVGSFVFNAGGTNIVSGTVGGQQGNKFNT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LAAGTNLGSAANPLAEINFGSKG-AHADTILNVGEGVNLYATNITTTDANVGSFVFNAGGTNIVSGTVGGQQGNKFNT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LAAGTNLGSAANPLAEINFGSKG-AHADTILNVGEGVNLYATNITTTDANVGSFVFNAGGTNIVSGTVGGQQGNKFNI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LAAGTNLGSAANPLAEINFGSKG-AHADTILNVGKGVNLYATNITTTDANVGSFVFNAGGTNIVSGTVGGQQGNKFNTVALDNGTTVKFLDNATFNGE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LAAGTNLGSAANPLAEINFGSKG-AHADTILNVGKGVNLYATNITTTDANVGSFVFNAGGTNIVSGTVGGQQGSKFNTVELDNGTTVKFLGNAMFNGGTK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LAAGTNLGSATNPLAEINFGSKG-VNVDTVLNVGE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LAAGTNLGSATNPLAEINFGSKG-VNVDTVLNVGEGVNLYATNITTTDANVGSFV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LAAGTNLGSATNPLAEINFGSKG-VNVDTVLNVGEGVNLYATNITTTDANVGSFVFNAGGTNIVSGTVGGQQGNKFNTVALE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LAAGTNLGSATNPLAEINFGSKG-VNVDTVLNVGEGVNLYATNITTTDANVGSFVFNAGGTNIVSGTVGGQQGNKFNTVALE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LAAGTNLGSAANPLAEINFGSKG-ARADTVLNVGEGVNLYATNITTTDANVGSFVFNAGGK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LAAGTNLGSATNPLAEINFGSKG-ANVDTVLNVGKGVNLYATNITTTDANVGSFVFNAGGTNIVSGTVGGQQGNKFNTVELG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LATGTNLGSATNPLAEINFGSKGAANVDTVLNVGK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LAAGTNLGSATNPLAEINFGSKG-VNVDTVLNVGE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LAAGTNLGSATNPLAEINFGSKG-VNVDTVLNVGEGVNLYATNITTTDANVGSFIFNAGGI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LAAGTNLGSATNPLAEINFGSKG-VNVDTVLNVGEGVNLYATNITTTDANVGSFIFNAGGI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LAAGTNLGSAANPLAEINFGSKG-VHADTVLNVGEGVNLYATNITTTDANVGSFVFNAGGK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LATGTNLGSATNPLAEINFGSKG-VNVDTVLNVGEGVNLYATNITTTDANVGSFIFNAGGTNIVSGTVGGQQGNKFNNVALN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LATGTNLGSATNPLAEINFGSKG-VNVDTVLNVGKGVNLYATNITTTDANVGSFIFNAGGTNIVSGTVGGQQGNKFNNVALN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LAAGTNLGSAANPLAEINFGSKG-AHADTILNVSEGVNLYATNITTIDANVGSFVFNAGGTNIVSGTVGGQQGNKFNTVALDNGTTVKFLGNATFNGD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LAAGTNLGSATNPLAEINFGSKG-VNVDTVLNVGEGVNLYATNITTTDANVGSFV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LAAGTNLGSATNPLAEINFGSKG-VNVDTVLNVGEGVNLYATNITTTDANVGSFIFNAGR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LAAGTNLGSATNPLAEINFGSKG-VNVDTVLNVGE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LAAGTNLGSAANPLAEINFGSKG-ANADTVLNVGEGVNLYATNITTTDANVGSFVFNAGGTNIVSGTVGGQQGNKFNTVALDNGTTVKFLD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LAAGTNLGSATNPLAEINFGSKG-VNVDTVLNVGE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LAAGTNLGSATNPLAEINFGSKG-VNVDTVLNVGEGVNLYATNITTTDANVGSFIFNAGGTNIVSGTVGGQQGNKFNTVALDNGTTVKFLGNATFNGN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LAAGTNLGSAANPLAEINFGSKG-AHADTILNVGKGVNLYATNITTTDANVGSFVFNAGGTNIVSGTVGGQQGHKFNT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LAAGTNLGSAANPLAEINFGSKG-AHADTILNVGEGVNLYATNITTTDANVGSFVFNAGGTNIVSGTVGGQQGNKFNT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LAAGTNLGSAANPLAEINFGSKG-AYADTILNVGEGVNLYATNITTTDANVGSFVFNAGGANIVSGTVGGQQGNKFNTVALDNGTTVKFLD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LAAGTNLGSAANPLAEINFGSKG-AHADTILNVGEGVNLYATNITTTDANVGSFVFNAGGTNIVSGTVGGQQGNKLNTVALDNGTTVK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LADGTNLGSAANPLSEINFGSKG-ANADTLLNVGKGVNLYATNITTTDANTGSFVFNAGGTNIVSGTVGGQQGNKFNTVELDNGTTAYFLGNAI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LMAGTNLGSVAAPLSEVNFAEPA-VNGGMPSMCARNINLYANNITTTHPNTGSXVFDAGGTNIVSGTVGGQQGKKLNTVTLSHGTTAQFLGNAIFNGATM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LMAGTNLGSVAAPLSEVNFAEPA-VNGGMPSMCARNINLYANNITTTHPNTGSXVFDAGGTNIVSGTVGGQQGKKLNTVTLSHGTTAQFLGNAIFNGATM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LMAGTNLGSVAAPLSEVNFAAPV-VNKGIQLIFGKNVNLYANNITTTNPNTGSFVFGAGGTNIVSGTVGGQQGKKLNAVTLGNGTTAQFLGNAIFNGA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LMAGTNLGSVAAPLSEVNFAAPV-VNVDIQLIFGKNVNLYANNITTTNPNTGSXVFDAGGTNIVSGTVGGQQGKKLNAVTLDNGTTAQFLGNAIFNGA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LAAGTNLGSATNPLAEINFEAP--AGGATTLNVGKGVNLYATNITTATPNVGTFSFTAGGTNIVSGTVGGQQGNKFNTVELDNGSTASFLGNAT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LAAGTNLGSEANPLAEINFGSKG-VNGDTILNVGQGVNLYATNITTTDANVGSFSFTVGGTNIVSGTVGGQQGNKFNTVELDNGTTAKFLGNAIFNGET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LAAGTNLGSAANPLAEINFGSKG-GHADTVLNVGEGVNLYATNITTTDANVGSFVFNAGGKNIVSGTVGGQQGNKFNTVALDNGTTVKFLGNATFNGN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901-1000 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IGGNSTLQIANDYITDSIQGNAAGGTGTLQFVNTKGILVTLKGNPNPDNALAALQVSGSADVAID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IGGNSTLQIANDYITDSIQGNAAGDTGTLQFVNTKGILVTLKGNPNPDNALAALQVSGSADVAID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IEGKSILQISNNYTTDHVE--SADNTGTLEFVNTDPITVTLNKQGAYFGVLKQVIISGPGNIVFNEIGNVGIVHGIAANSISFEN----ASLGTS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IEGKSILQISNNYTTDHVE--SADNTGTLEFVNTDPITVTLNKQGAYFGVLKQVIISGPGNIVFNEIGNVGIVHGIAANSISFEN----ASLGTSLFLPS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IEGKSILQISSNYITDHIE--SADNTGTLEFVNTDPITVTLNKQGAYFGVLKQVMVSGPGNIAFNEIGN-GVAHAIAVDSISFEN----ASLGASLFLL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ISGNSTLQIGGDYTADFIA--SDDNTGIVEFVNTSPIAVTLNKQAGLVDDLKQITVSGRGNVVINEIGNAGNNHAIKTNTISFEN----ASLGAG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IISNSTLQIGGDYTASFIA--SDDNTGIVEFVNTAPITVTLNKQAGHVNDLKQITVSGRGNVVINEIGNAGNNHAIETDTISFEN----ASLGAGLFLA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IEANSILQIGGNYTADKVE--SADGTGIVEFVNTTPITVTLNKQAGPVDDLKQITVSGRGNVVINEIGNAGNDHGAATDTISFEN----VSLGAALFLP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IDGNSTLQIGSNYTASFIK--SADNTGIVEFVNADNITVTLQTQAAAVDALKQITVSGPGNVVFNETGNLA-EHGINTTKIAFEN----ASLGTR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IKANSTLQIGGNYTTDFVT--SADNTGIVKFVNADLITVTLNKQAAPVNAVEQITVSGPGNIVINEIGNAGNEHGMATDTISFEN----A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IEANSTLQIGGNYTTDFVT--SADNTGIVKFVNADLITVTVQKQAGVVDALKQITVSGSGNVVINQTGNAAN-PGVVTDTIAFAD----ASLGTS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IENNSTLQIGGNYTADFVA--SADGTGIVEFVNTGPITVTLNKQAVPVNALKQITFSGPGNIVINEIGNAGNEHGVVTDTISFEN----ASLGAV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IENNSTLQIGGNYTADFVA--SADGTGIVEFVNTGPITVTLNKQAVPVNALKQITFSGPGNIVINEIGNAGNEHGAVTDTISFEN----ASLGAV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IEANSTLQIGSNYTADFVA--SADGTGIVEFVNTGPITVTLNKQAAPVGYLKQITVSGTGNVVVNGIGNAGN-PGA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IAANSTLQIGGNYTADCVA--SADGTGIVEFVNTGPITVTLNKQAVPVNNLKHITVSGPGNVVVNEIGNAVNYHGV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IEANSTLQIGGNYTADFVA--SADGTGIVEFVNTGPITVTLNKQAAPVGYLKQITVSGPGNVVVNGVGNAGNNPGA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IEANSTLQIGGNYTADFVA--SADGTGIVEFVNTGPITVTLNKQAAPVDYLKQITVSGPGNVVINGIGNAGNNHGVATDTIAFEN----SSLGAT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IEAKSTLQIGGNYTADFVA--SADGTGIVEFVNTGPITVTLNKQAAPVGVLKQITVSGPGNVVVNEIGNAGNAHGAVTGTIAFEN----SSLGAT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IAANSTLQIGGNYTADFVA--SADGTGIVEFVNTGPITVTLNKQAAPVNALKQITVSGPGNVVINEIGNAGNYHGAVTDTIAFEN----SSV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IAANSTLQIGGNYTADFVA--SADGTGIVEFFNTGPITVTLNKQAAPVNALKQITVSGPG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IAANSTLQIGGNYTADCVA--SADGTGIVEFVNTGPITVTLNKQAAPVNALKQITVSGPGNVVINEIGNAGNH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IAANSTLQIGGNYTADCVA--SADGTGIVEFVNTGPITVTLNKQAAPVNALKQITVSGPGNVVINEIGNAGNH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IAANSTLQISGNYTADFIA--SADGTGIVEFVNTGPINVTLNKQAVPVNALKQITVSGPGNVVVNEIGNAGNYHGAMTDTIAFEN----SSLGAV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IAANSTLQIGGNYTADFVA--SADGTGIVEFVNTSPINVTLNKQVAPVNALKQITVSGPGNVVINEIGNAGNYHGAVTDTIAFEN----SSLD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IAANSTLQIGGNYTADFVA--SADGTGIVEFVNTGPITVTLNKQAAPVNALKQITVSGPG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IAANSTLQIGGNYTADFVA--SADGTGIVEFVNTDPITVTLNKQAAPVNALKQITVSGPGNVVINEIGNAGNYHGAVTDTIAFEN----SSLGT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IAANSTLQIGGNYTADFVA--SADGTGIVEFVNTDPITVTLNKQAAPVNALKHITVSGPG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IAANSTLQIGGNYTADFVA--SADGTGILEFVNTGPITVTLNKQAAPVNALKQITVSGPGNVVINEIGNAGNYHGAVTDTV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IAANSTLQISGNYTADVIA--SADGTGIVEFVNTGPINVTLNKQAVPVNALKQITVSGPGNVVVNEIGNAGNYHGAMTDTIAFEN----SSLGAV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IAANSTLQIGGNYTTDFVA--SADGTGIVEFVNTGPITVTLNKQAAPVNALKQITVSGPG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ITANSTLQIGGNYTADFVA--SADGTGIVEFVNTGPITVTLNKQAAPVNALKQITVSGPG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IGANSTLQIGGNYTADFVA--SADGTGIVEFVNTGPITVTLNKQAAPVDALKQITVSGPGNVVINEIGNAGNYHGA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IAANSTLQIGGNYTADFVA--SADGTGIVEFVNTGPITVTLNKQAAPVNALKQITVSGPGNVVINEIGNAGNSHGV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IAANSTLQIGGNYTADFVA--SADGTG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IVANSTLQIGGNYTADFVA--SADGTGIVEFVNTDPITVTLNKQAAPVNALKQITVSGPSNVVINEIGNAGNYHGAVTDTIAFEN----SSLGA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IAVNSTLQIGGNYTADCVA--SADGTGIVEFVNTAPITVTLNKQAVLVDALKQITVSGPGNVVINEIGNAGNYHGAVTDTIVFEN----SSLGAA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IAANSTLQIGGNYTADFVA--SADGTGIVEFVNTDPITVTLNKQAAPINALKQITVSGPGNVVINEIGNAGNYHGAVTDTIAFEN----SSLGT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IAANSTLQIGGNYTADFVA--SADGTGIVEFVNTDPITVTLNKQAAPVNALKQITVSGPGNVVINEIGNAVNYHGAVTDTIAFEN----SSLGTVVFLPR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IAANSTLQIGGNYTADFVA--SADGSGIVEFVNTGPITVTLNKQAAPVNNLKQITVSGPGNVVVNEIGNAVNYHGVVTDTIT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IEANSTLQIGSNYTADFVA--SADGTGIVEFVNTGPITVTLNKQAAPVGYLKQVTVSGTGNVVVNGIGNAGNNPGA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IEANSTLQIGGNYTADFVA--SADGTGIVEFVNTGPITVTLNKQAAPVGYLKQITVSGPGNVVVNGIGNAGNNPGAATDTIAFEN----SSLGAA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IEANSTLQIGGNYTADFVA--SADGTGIVEFVNTGPITVTLNKQAAPVNNLKQITVSGPGNVVINEIGNAVNDHGATTGTIAFEN----SSLGAV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IKANSTLQIGGNYTTDFVT--SADNTGIVKFVNADLITVTVQKQARVVDVLKQITVSGSGNVVINQTGNAAN-PGAVTDTIAFAN----ASLGASL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IENASTLQIGGNYTADKVE--SADHTGIVQFVNADDITVTLNKQAGAVHYLKQITVSGPGNVVINEIGNAGNDYGVSTNTIAFTE----ASLGAAI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IENASTLQIGGNYTADKVE--SADHTGIVQFVNADDITVTLNKQAGAVHYLKQITVSGPGNVVINEIGNAGNDYGVSTNTIAFTE----ASLGAAI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IEAASTLQIGGNYTAGKVE--SADNTGIVQFVNADDITVTLNKQAGAVDALKQITVSGPGNVVINEIGNAGNDHGVETDTIAFTE----ASLGAAI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IKAASTLQIGGNYTADKVE--SADNTGIVQFVNADDITVTLNKQAGAVDDLKQITVSGPGNVVINEIGNAGNDYGVKTDTIAFTE----ASLGADIFLP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IEGNSTLQIGGNYTTNLFT--SVDNTGIIEFVNADPITVTVNKQARVVNELKQVTISGPGNVVINQIGNAAN-PGAVTDTVVFANASLGASLGASLSLAS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IEANSILQIGGNYTADKVE--SADGTGIVEFVNTTPITVTLNKQAGPVDDLKQITVSGRGNVVINEIGNAGNDHGAATDTISFEN----VSLGAALFLP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IAANSTLQISGNYTADFIA--SADGTGIVEFVNTGPINVTLNKQAVPVNALKQITVSGPGNVVVNEIGNAGNYHGAMTDTIAFEN----SSLGAVLFLP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001-11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GTPLDV------LTIKSTVG-NGTVDN-FNAPIVVVSGIDSMINNGQIIGDKKNIIALSLGSDNSITVNANTLYSGIRTTKNNQGTVTLSGGMPNN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GTPLDV------LTIKSTVG-NGTVDN-FNAPIVVVSGIDSMINNGQIIGDKKNIIALSLGSDNSITVNANTLYSGIRTTKNNQGTVTLSGGMPNNPGTI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GTPLDV------LTIKSTVG-NGTVDN-FNAPILVVSGIDSMINNGQVIGDQKNIIALSLGSDNSITVNSNTLYAGIRTTKTNQGTVTLSGGIPNN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DTPLDG------LTIKSTVG-NGTPGN-LNAPIVVVSGIDSVIADGQAIGDQNNIVGLCLGSDNGVTVDATTLYAGIGTTKNNQGTVTLN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GTSLDG------LTIKSKVG-NGTPGN-FNVPAVIVSGIDSVIADGQAIGDQKNIVGLGLGSDNGIIVNATTLYAGIGTTKNNQGTVT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GIPLDG------LTIKSTVG-NETATGNFDVPRLIVSGVDSVIADGQAIGDQDNIVGLGLGSDNSITVNATKLYAGIGSVNNNQGTVT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KIPFDG------LTITSTVG-NGLVGD-FSVPAVIVSDIDSKIVPGQVIGDQNNIVGLGLASDDTITVDDITLNAGLFTVHDGQGTIELN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GIPFNDAGNAVPLTIKSTVGNNGPEGD-FNVPVVIVSDVDSVIADDQVIGDQNNIVGLSLGSDNGIAVNTTTLYAGIGTIKNNQGTVI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GLPFNDAGNTIPLTIKSTVG-NGPEGD-FNVPRVIVSGIDSVIADGQVIGDQDNIIGLGLGSDNGIIVNATTLYAGIGTVNDNQGTVTLSGGV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GIPFNDAGNTVPLTIKSTVG-NGPAGD-FNVPVVFVSGVDSVIADGQVIGDQNNIVGLGLGSDNGIAVNATTLYAVIRTTKNNQGTII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GIPFNNAVNQVPLTIKSTVG-NGPAGN-FNVPVVFVSGVDSVIADGQVIGDQNNIVGLGLGSDNGIAVNATTLYAVIRTTKNNQGTVI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GIPFNDAGNTMPLTIKSTVG-NRTATG-FDVPKVIVLGVDSVIADGQVIGDQNNIVGLGLGSDNGIIVNATTLYAG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GVPFNDAGNAIPLTIKSTVG-NETATG-FDVPKVIVLGVDSVIADGQVIGDQNNIVGLGLGSDNG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GIPFNDAGNTMPLTIKSTVG-NKTATG-FDVPKVIVLGVDSVIADGQVIGDQNNIVGLGLGSDNGIIVNATTLYAG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GIPFNDAGNAIPLTIKSTVG-NETAKG-FDVPRVIVLGVDSVIADGQVIGDQNNIVGLGLGSDNG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GIPFND------VTIKSTVG-NETAKG-FDAPKVIVSGVDSVIADGQVIGDQNNIVGLGLGSDNGIIVNATKLYAGIGTTNNNQGTVI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GIPFNDAGNIIPLTIKSTVG-NKTATG-FDVPSVIVL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GIPFNDAGNTIPLTIKSTVG-NKTATG-FDVPSVIVLGVDSVITDGQVISDQNNIVGLGLGSDNGIIVNATTLYAR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GIPFNDAGNTMPLTIKSTVG-NKTAKG-FDVPSVVVLGVDSVIADGQVIGDQNNIVDLGLGSDNGIIVNATTLYAGISTL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GIPFNDAGNTMPLTIKSTVG-NKTAKG-FDVPSVVVLGVDSVIADGQVIGDQNNIVGLGLGSDNGIIVNATTLYAGISTL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GIPFNDAGNTIPLTIKSTVG-NETAEG-FSVPSVIVSGVDSVIADGQVIGDQNNIVGLGLGSDNGIIVNATTLYAG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GIPFNDAGNTMPLTIKSTVG-NKTAKG-FAVPSVVVLGVDSVIADGQVIGDQDNIVGLGLGSDNGIIVNATTLYAGIGTV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GIPFNDAGNRIPLTIKSTVG-NKTATG-FDVPSVIVL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GIPFNDAGNIIPLTIKSTVG-NKTATG-FDVPSVIVL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GIPFNDAGNIIPLTIKSTVG-NKTAAG-FDVPSVIVS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GIPFNDAGNIMPLTIKSTVG-NKTATG-FNVPSVIVSGVDSVIADGQVIGDQNNIVGLGLGSDNDIIVNATTLYAGIGTINNNQGTVTLSGGIPNI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GIPFNDAGNIIPLTIKSTVG-NETAKG-FNVPSVIVSGVDSVIADGQVIGDQNNIVGLGLGSDNG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GIPFNDAGNIIPLTIKSTVG-NKTATG-FDVPSVIVLGVDSVIADGQVIGDQNNIVGLGLGSDNDIIVNATTLYAGIGTIND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GIPFNDAGNIIPLTIKSTVG-NKTATG-FDVPSVIVLGVDSVIADGQVIGDQNNIVGLGLGSDNDIIVNATTLYAGIGTIND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GIPFNDAGNTIPLTIKRSVG-NETATG-FDVPSVIVLGVDSVIADGQVIGDQNNIVGLGLGSDNGIIVNATTLYAGIGTINNNQGTVTLSGGVPNTPGA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GIPFNDAGNTIPLTIKSTVG-NKTATG-FAVPSVIVLGVDSVIADGQVIGDQNNIVGLGLGSDNGIIVNATTLYAGIGTINNNQGTVTLSGGVPNI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GIPFNDAGNIMPLTIKSTVG-NKTATG-FDVPSVVVLGVDSVIADGQVIGDQNNIVGLGLGSDNDIIVNATTLYAGIGTV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GIPFNDAGNTIPLTIKSTVG-NKTATG-FNVPSVIVLGVDSFIADGQVIGDQDNIVGLGLGSDNGIIVNATTLYAG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GIPFNDAGNIMPLTIKSTVG-NKTATG-FDVPSVIVL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GIPFNDAANIIPLT-KSTVG-NKTATG-FDVPSVIVLGVDSVIADGQVIGDQNNIVGLGLGSDND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GMPFNDAGNIIPLTIKSTVG-NETATG-FDVPRVIVLGVDSVIADGQVIGDQNNIVGLGLGSDNG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GIPFNDAGNTMPLTIKSTVG-NRTATG-FDVPKVIVLGVDSVIADGQVIGDQNNIVGLGLGSDNGIIVNATTLYAGIGTINNNQGTVTLSGGVPNA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GIPFND------VTIKSTVG-NKTATG-FDVPKVIVLGVDSVIADGQVIGDQNNIVGLGLGSDNGIIVNATTLYAGIGTINNNQGTVTLSGGI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GIPFNDAGNTMPLTIKSTVG-NKTATG-FDVPGVIVLGVDSVIADGQVIGDQNNIVSLGLGSDNGIIVNATTLYAGIGTINNNQGTVTLSGGVPNTP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GLPFNDAGNTIPLTIKSTVG-NGPEGD-FNVPRVIVSGIDSVIADGQVIGDQDNIIGLGLGSDNGIIVNATTLYAGIGTVNDNQGTVTLSGGV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SLAFDG------LTITSTVK-NGPAGD-FDAPFVVVSGVDSTIANGQAIGDQNNIVGLDLASDNSITVNATTLYAGIATTEDNQGTVTLSGGVPNTPGA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SLAFDG------LTITSTVK-NGPAGD-FDAPFVVVSGVDSTIANGQAIGDQNNIVGLDLASDNSITVNATTLYAGIATTEDNQGTVTLSGGVPNTPGA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GIAFDG------LTITSTVK-NGPAGD-FDAPFVVVSGVDSTIANGQAIGDQNNIVGLGLASDNSITVNATTLYA-IATTEDNQGTVTLSGGVPNTPGA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SIAFDV------LTITSTVK-NGPAGD-FDAPFVVVSGVDSTIANGQAIGDQNNIVGLGLASDNSITVNATTLYACIATTEDNQGTVTLSVGVPNTPGA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GILLDG------LTIKSTVG-NKVAGGGFNAPRLIVTNVDSTIAPGQVIGDQNNIIGLGLASDNTITVNDATVYATLFAVNNDEGTIELNGGV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GIPLDG------LTIKSTVG-NETATGNFDVPRLIVSGVDSVIADGQAIGDQDNIVGLGLGSDNSITVNATKLYAGIGSVNNNQGTVTLSGGIPNTPGTI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GIPFNDAGNIIPLTIKSTVG-NETAEG-FNVPSVIVSGVDSVIADGQVIGDQNNIVGLGLGSDNGIIVNATTLYAGIGTINNNQGTVTLSGGVPNTPGT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101-12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YGLGL---ENG--SPKLKQVTFTTDYNNLGSIIANNVTINDYVTLTT-----GGIAGTDFDAKITLGSVNGNANVRFVDSTFSDPRSMIVATQANK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YGLGL---ENG--SPKLKQVTFTTDYNNLGSIIANNVTINDDVTLTT-----GGIAGTDFDAKITLGSVNGNANVRFVDSTFSDPRSMIVATQANKGTVT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YGLGL---ENG--DPKLKQVTFTTDYNNLGSIIATNVTINDDVTLTT-----GGIAGTDFDGKITLGSINGNANVKFVDRTFSHPTSMIVSTKANQ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YGLGV---GSD--SPKLKQVTFATDYNNLGSIVATNVTINDGVTVTT-----GGVVGTDFDGTITLGSVNGNANVRFVDSTFSSPASMIVTTE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YGLGV---EHG--YPKLKQVTFTTDYNNLGSIIATNVTINDGVTVTT-----GGVVGTDFDGTITLGSVNGNANVRFVDRTFSDPTSMIVTTKANV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YGLGI---ENG--SPKLKQVTFTTDYNNLGSIIATNATINDGVTVTT-----GGVAGTDFDGKITLGSVNGNANVRFVDGTFSD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YGLGIKPEGEA--ALKLKLVTVATDYKNLGSTFVNNLIVNDGLTYQA-----GGVVGKDFDGTITLGSANGNSNVIFADGTNSTSTSTVATVKANNGV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YGLGI---ENG--TPKLKQVTFTTDYNNLGSIIATNATINDGVTVTT-----GGIAGTDFDGKITLGSANGNANVRFADGTFSDP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YSLGI---GNG--TPKLKQVTFTTNYNNLGSIIATNATINDGLTVTT-----GGIAGKDFDGKITLGSANGNSNVIFVDGTNSTATSMVATA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YGLGI---ENG--TLKLKQVTFTTNYNNLGSIIATNATINDGVTVTT-----GGIAGTDFDGKITLGSINGNANVRFADGTFSDSTSMIVTTKANS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YGLGI---ENG--TLKLKQVTFTTNYNNLGSIIATNAIINDGVTVTT-----GGIAGTDFDGKITLGSVNGNANVRFADGTFSDSTSMIVTTKANS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YGLGT---GIG--ASQLKQVTFTTDYNNLGNIIAANATINDGVTVTT-----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YGLGT---GIG--ASQLKQVTFTTDYNNLGNIIATNATINDGVTVTT-----GGIAGTDFDGKITLGSVNGNANVRFADGIL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YGLGT---GIG--ASQLKQVTFTTDYNNLGNIIATNATINDGVTVTT-----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YGLGT---GIG--SSQLKQVTFTTDYNNLGNIIATNATINDGVTVTT-----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YGLGK---DAS--ASQLKQVTFTTDYNNLGNIIATNTTINDGVTVTT-----GGIAGTVFNGKITLGSVNGNANVRFADGIL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YGLGT---GIS--PSKFKQVTFTTDYNNLGNIIATNATINDGVTVTT-----GGIAGTSFNGKITLGSVNGNGNVRFA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YGLGT---GIG--ASKFKQVTFTTDYNNLGNIIATNATINDGVTVTT-----GGIAGTGFDGKITLGSVNGNGNVRFADGILSNSTSMIGTTKT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YGLGT---GIG--ASKFKQVTFTTDYNNLGNIIATNATINDGVTVTT-----GGIAGIGFDGKITLGSVNGNGNVRFA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YGLGT---GIG--ASKFKQVTFTTDYNNLGNIIATNATINDGVTVTT-----GGIAGIGFDGKITLGSVNGNGNVRFA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YGLGT---GIG--ASKFKQVTFTTDYNNLGNIIATNTTINDGVTVTTGGIAA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YGLGT---GIG--HSKFKQVTFTTDYNNLGNIIATNATINDGVTVTT-----GGIAGTGFDGKITLGSVNGNGNVRFVDGM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YGLGT---GIG--ASKFKQVTFTTDYNNLGNIIATNATINDGVTVTT-----GGIAGIGFDGKITLGSVNGNGNVRFVDGILSH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YGLGT---GIR--ASQFKQVTFTTDYNNLGNIIATNTTINDGVTVTT-----GGIAGTDFDGKITLGSVNGNANVI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YGLGA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YGLGT---GIG--ASQLKQVTFTTDYNNLGNIIATNATINDGVTVTT-----GGIAGTDFDD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YGLGT---GIG--DSKFKQVTFTTDYNNLGNIIATNATINDGVTVTT-----GGIAGTGFDGKITLGSVNGNGNVRFA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YGLGT---GIG--TSQFKQVTFTTDYNNLGNIIATNAIINDGVTVTT-----GGIAGTDFDGKITLGSVNGNANVIFADGIF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YGLGT---GIG--ASKFKQVTFTTDYNNLGNIIATNATINDGVTVTT-----GGIAGIGFDGKITLGSVNGNGNVRFVDGILSNSTSMIG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YGLGT---CIGASASQLKQVTFTTDYNNLGHIIATNATINDGVTVTT-----GGIAGTG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YGLGT---GIG--ASQLKQVTFTTDYNNLGNIIAANATINDGVTVTT-----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YGLGT---GIG--ASQLKQVTFTTDYNNLGNIIATNATINDGVTVTT-----GGIAGTDFDGKITLGSVNGNANVRFADGIF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YGLGT---GIG--TVQLKQVTFTTDYNNLGNIIATNATINDGVTVTT-----GGIAGTDFDGKITLGSVNGNANVRFADGILSN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YGLGI---GNG--TPKLKQVTFTTDYNNLGSIIATNATINDGVTVTT-----GGIAGTDFDGKITLGSVNGNANVRFADGTFSDP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YGLGL---ENG--TPKLKQVTFTTDYNNLGSIIATNAIINDGLTVTT-----GGIAGKDFDGTITLGSANGNSNVRFVDGTNSTSTSTVATV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YGLGL---ENG--TPKLKQVTFTTGYNNLGSIIATNAIINDGLTVTT-----GGIAGKDFDGTITLGSANGNSNVRFVDGTNSTSTSTVATV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YGLGL---ENG--TPKLKQVTFTTDYNNLGSIIATNAIINDGLTVTT-----GGIAGKDFDGTITLGSANGNSNVRFVDGTNSTSTSTVATV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YGLGF-----G--TPKLKQVTFTTDYNNLGSIIATNAIINDGLTVTT-----GGIAGKNFDGTITLGSANGNSNVRFVDGTNSTSTSTVATV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YGLGF---KNG--DPKLEEVNFTTNYNNLGSIIATNAIIEDGVTVTT-----GGTAGKDFDGKITLGSVNGNSNVIFVDGTNSTATSMVSTV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YGLGI---ENG--SPKLKQVTFTTDYNNLGSIIATNATINDGVTVTT-----GGVAGTDFDGKITLGSVNGNANVRFVDGTFSDSTSMIVTTKANNGTV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YGLGT---GIG--ASQFKQVTFTTDYNNLGNIIATNTTINDGVTVTT-----GGIAGTDFDGKITLGSVNGNANVRFADGIFSNSTSMIVTTKANNGTV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201-13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---------------------------------------------------------------GSVNI-NGEINLGANVLGFTDGISTWGNDTTIS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---------------------------------------------------------------GSVNI-NGEINLGANVLGFTDGISTWGNDTTIS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YLGNALVSNIGSLDTPVASVRF----TGNDSG-AGLQGNIYSQNIDFGTYNLTILNSNVILGGGTTAI-NGEIDLLTNNLIFANGTSTWGDNTSIST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YLGNALVSNIGSLDTPVASVRF----TGNDSG-AGLQGNIYSQNIDFGTYNLTILNSNVILGGGTTAI-NGEIDLLTNNLIFANGTSTWGDNTSISTTLN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YLGNALVGNIGSSDIPVASVRF----TGNDSG-VGLQGNIHSQNIDFGTYNLTILNSDVILGGGTTAI-NGEIDLLTNNLIFANGTSTWGNNTSLST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YLGDAYVGNIGASDANIASVKF----TGNHNG-AGLQGNIYSQVTDFGTYTLTVLNSNVILGGGTTAI-NGAIDLLTNT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YLGNAHVGNIGAADTNVASVKF----TGNDNG-AGLQGNIYSQVTDFGAYDLTVLNSNVILGGGTTAI-NGEIDLLTNT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YLGSALVGNIGSSDTPVASVKF----IGSDDG-AGLQGNIYSQVTDFGTYDLSVLNSNVILGGGTTAI-NGEIDLLTNT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YLGSAFVGNIGCSNTPVASVQF----TGPVGSLEKLQGNIYSTATNFGNVNLNVAASNVILGGGTTAI-NGNIDLATNILTFASGTSTWGDNTSLS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YLGDAYVGNIGASGTPVASVKF----TGNDNG-AGLQGNIYSQVTDFGTYGLDVLNSNVILGGGTIAI-NGEIDLDTNI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YLGSAAVGNIGSSNALVASVKF----TGPAGSLEKLQGNIYSTATNFGNVNLNVAGSNIILGGDTTAI-NGNINLVTNTLTFESGTSTWGSNTSLS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YLGDAYVGSIGASDTPVASVKF----TGNDNG-AGLQGNIYSQVTDFGTYNLGVLNSNVILGGGTTAI-NGEIDLDTNI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YLGDAYVGNIGASDTPVASVKF----TGNDNG-AGLQGNIYSQVTDFGTYNLGVLNSNVILGGGTTAI-NGEIDLDTNI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YLGNACVGNIGDSDTPVASVRF----TGSDDS-AGLQGNIYSQVIDFGTYDLNILNSNVILGGGTTAI-NGAINLLTNTLTFASGTSTWGNNTSIK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YLGNACVGNIGDSDTPVASVRF----TGSDDG-AGLQGNIYSQVIDFGTYDLSILNSNVILGGGTTAI-NGAID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YLGNACVGNIGDSNTPVASVRF----TGSDDG-AGLQGNIYSQVIDFGTYDLNILNSNVILGGGTTAI-NGAINLLTNTLTFASGTSTWGNNTSIK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YLGNAFVGNIGDLGTPVASVRF----TGSDDG-AGLQGNIYSQVIDFGTYDLGILNSNVILGGGTTAI-NGAVNLLTNTLTFASGTSTWGNNTSIK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YLGGAYVGSIGASNTPVASVRFTGSGTGSDNG-AVLQGNIYSQVIDFGTYDLDIVNSNVILGGGTTAI-NGAIDLCTNTLTFASGTSTL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YLGNALVGNIGDSDTPVASVRF----TGSDGN-ARLQGNIYSQVIDFGTYNLD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YLGNAFVGNIGDSDTPVASVRF----TGSDGG-AGLQGNIYSQVIDFGTYNLGILNTNIILGGGTTAI-NGKINLV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YLGNAFVGNIGDSDTPVASVRF----TGSDSG-AGLQGNIYSQVIDFGTYNLGIVNSNIILGGGATAI-NGKIDLV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YLGNAFVGNIGDSDTPVASVRF----TGSDSG-AGLQGNIYSQVIDFGTYNLGIVNSNIILGGGTTAI-NGKIDLV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YLGNAFVGNIGDSDTPVASVRF----TGSNNG-AGLKGNIYSQVIDFGTYNLGIVNSNVILGGSTTAI-NGKIDLLTNTLTFAG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YLGNAFVGNIGDSDTPVASVRF----TGSDSG-AGLQGNIYSQVIDFGTYSLGILNSNVILGGGTTAI-NGKIS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YLGNAFVGNIGDSDTPVASVRF----TGSDGG-AGLQGNIYSQVIDFGTYNLGISNSNVILGGGTTAI-NGKINLR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YLGNAFVGNIGDSDTPVASVRF----TGSDGG-AGLQGNIYSQVIDFGTYN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YLGNAFVGNIGGSDTPVASVRF----TGSDGG-AGLQGNIYSQVIDFGTYN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YLGNAFVGNIGDSGTPVASVRF----TGSDGG-AGLQGNIYSQVIDFGTYN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YLGNAFVGNIGDSDTPVASVRF----TGSNNG-AGLQGNIYSQVIEFGTYNLGIVNSNVILGGSTTAI-NGKIDLLTNTLTFAG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YLGNAFVGNIGDSNTPVASVSF----TGSDGG-AGLQGNIYSQVIDFGTYNLGILNSNVILGGGTTAI-NGKINLR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YLGNAFVGNIGDSNTPVASVRF----TGSDGG-AGLQGNIYSQVIDFGTYNLGILNSNVILGGGTTAI-NGKINLR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YLGNALVGNIGDSDTPVASVRF----TGSDDG-AGLQGNIYSQVIDFGTYDLGILNSNVILGGGTTAI-NGAID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YLGNAFVGNIGDSDTPVASVRF----TGSDGD-ARLQGNIYSQVIDFGTYS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YLGSAFVGNIGDSNTPVASVRF----TGSDGS-AGLQGNIYSQVIDFGTYNLGILNSNVILGGGTTAI-NGKINLS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YLGNALVGSIGDSDTPVASVRF----TGSNGG-TGLQGNIYSQVIDFGTYNLGILNSNVILGGGTTAI-NGKIG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YLGNAFVGNIGDSDTPVASVRF----TGSDGG-AGLQGNIYSQVIDFGTYN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YLGNAFVGNIGDSDTPVASVRF----TGSDGG-AGLQGNIYSQVIDFGTYNLGILNSNVILGGGTTAI-NGK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YLGNALVGNIGDSGTPVASVRF----TGSDDG-AGLQGNIYSQVIDFGTYDLGILNSNVILGGGTTAI-NGAINLLTNTLTFASGTSTWGNNTSIN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YLGNACVGNIGDSGTPVASVRF----TGSDDSAAGLQGNIYSQVIDFGTYDLNILNSNVILGGGTTAI-NGAINLLTNTLTFASGTSTWGNNTSIK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YLGNACVGNIGDSDAPVASVRF----TGSDDG-AGLQGNIYSQVIDFGTYDLNILNSNVILGGGTTAINNGAINLLTNTLTFASGTSTWGNNTSIK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YLGNAFVGNIGDSDTPVASVRF----TGSDKG-AGLQGNIYSQVIDFGTYDLDILNSNVILGGGTTAI-NGAINLLTNTLTFASGTSTWGN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YLGSAAVGNIGSSNALVASVKF----TGPAGSLEKLQGNIYSTATNFGNVNLNVAGSNIILGGGTIAI-NGEIDLDTNI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YLGSASVGNIGAANTPVASVQF----TGPAGSLEKLLGNIYSTATNFGNVNLNVAGSNVILGGGTTAI-NGNINLVTNTLTFASGTSTWGGNTSLTTD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YLGSASVGNIGAANTPVASVQF----TGPAGSLEKLLGNIYSTATNFGNVNLNVAGSNVILGGGTTAI-NGNINLVTNTLTFASGTSTWGGNTSLTTD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YLGSASVGNIGAANTPVASVQF----TGPAGSLEKLLGNIYSTATNFGNVNLNVAGSNVILGGGTTAI-NGNINLVTNTLTFASGTSTWGGNTSLTTD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YLGSASVGNIGAANTPVASVQF----TGPAGSLEKLLGNIYSTATNFGNVNLNVAGSNVILGGGTTAI-NGNINLVTNTLTFASGTSTWGGNTSLTTD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YLGRASVGNIGSSDTPVASVKF----TGPAGSLEKLLGNIYSTATNFGNVNLNVAGSNVTLGGGTTAI-NGNIDLVTNTLTFASGTSTWGSNTSLSTTLN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YLGSALVGNIGSSDTPVASVKF----IGSDDG-AGLQGNIYSQVTDFGTYDLSVLNSNVILGGGTTAI-NGEIDLLTNTLTFASGTSTWGSNTSIETTLT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YLGNAFVGNIGDSDTPVASVRF----TGSNNG-AGLKGNIYSQVIDFGTYNLGIVNSNVILGGSTTAI-NGKIDLLTNTLTFAGGTSTWGNNTAIETTL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301-14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S----DEVMGNIVISGAAEVK--IAGLKTIKVQDNASIDFIGTKTYTLIQGDISADNGI-DPN--VVGTNRYVIYGL--SGNTEALVTRTIDINNIEN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S----DEVMGNIVISGAAEVK--IAGLKTIKVQDNASIDFIGTKTYTLIQGDISADNGI-DPN--VVGTNRYVIYGL--SGNTEALVTRTIDINNIENI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VS---SGNIGQVVIAEDAQVNATTTGTTTIKIQDNANANFSGTQAYTLIQGGARFNGTLGAPNFAVTGSNIFVKYELIRDSNQDYVLTRT---NDVL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VS---SGNIGQVVIAEDAQVNATTTGTTTIKIQDNANANFSGTQAYTLIQGGARFNGTLGAPNFAVTGSNIFVKYELIRDSNQDYVLTRT---NDVLNVV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VS---NGNVGQIVIAEGAQVNATTTGTTTIKIQDNANANFSGTQTYTLIQGGARFNGTLGAPNFDVTGNNIFVKYELIRDANQDYVLTRT---NDVL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VA---NGNMGHIVIAENAQVNATDTGATTINVQDNANANFSGTKTYILIQGGARFNGTLGGPNFAVTGSNRFVNYALIRD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VA---NGKIGHIVIAENAQVNATTTGTTTINVQDNVNANFSGTKTYILIQGGARFNGTLGGPNFAVTGSNRFVNYGLMRDANQDYVITRT---ND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VA---NGNIGHIVIAENAQVNATTTGTTTINVQDNANANFSDTQTYTLIQGGARFNGTLGGPNFAVTGSNRFVNYGLIRA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LA---SGNIGHIVIAEGVQVNATTTGTTTINVQDSANANFSGTQTYTLIQGGARFSGTLGDPKFNVTGSNIFVRYGLIRADNKDYVLTRT---NDV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VA---NGNIGHIVIAEGAQVNATTTGTTTINVQDNANTNFSGTKYYTLIEGGARFNGTLRDPNFAVTGDNRFIKYGLIRD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VS---NGNIGHIVIAEGAQVNVTTIGTTTINVQDNASANFSGTKYYTLIEGGARFNGTLRDPNFAVTGSNRFVNYGLIRAANQDYVVTRT---ND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VA---NGNIGHIVIAEDAQVNTTTTGTTTINVQDNANANFSGTQTYTLIQGGARFSGTLGGPNFAVTGNNRFVKYGLIRD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VA---NGNIGHIVIAEGAQVNATTTGTTTINVQDNTNANFSGTQTYTLIQGGARFNGTLGGPNFAVTGNNRFVKYGLIRD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VA---NGNIGHIVIAEGAQVNATTTGTTTIN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LA---NGNIGHIVITEGAQVNATTTGTTTIKVQDNANANFSGTQTYTLIQGGARFNGTLGGPNFAVTGSNRFVNYGLIRAANQDYVITRT---NNV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VA---NGNIGHIVIAEGAQVNATTTGTTTINVQDNT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VA---NGNIGHIVIAEGAQVNATTTGTTTINVQDNANANFSGTQTYTLIEGGARFNGTLGVPNFAVTGSNRFVNYGLIRAANQDYI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LA---DGNIGHIVIAEGARVNATTTGTTTINVQDKANANFSGTQTYTLIQGGARFNGTLGDPDFAVTGSNRFVNYGLIRAANQDYVITRT---NNV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LA---NGNIGHIVILEGAQVNATTTGTTTIKVQDNANANFSGTQTYTLIQGGARFNGTLGGPNFAVTGN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LA---NGNIGHIVILEGAQVNATTTGTTTIK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LA---NGNIGHIVILEGAQVNTTTTGTTTIKVQDNANANFSGTQTYTLIQGGARFNGTLGSPNFAVTGSNRFVNYS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LA---NGNIGHIVILEGAQVNTTTTGTTTIKVQDNANANFSGTQTYTLIQGGARFNGTLGSPNFAVTGSNRFVNYS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LA---NGNIGHIVIAEGAQVNATTTGTTTINVQDNANANFSGTQTYTLIQGGARFNGTLGGPNFTVTGSNRFVNYGLIRAANQDYVITRT---NNAENI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LA---NDNIGHIVILEGAQVNATTTGTTTIK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LA---NV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LA---NGNIGHIVIAEGAQVNATTTGTTTINVQDNANANFSGTETYTLIQGGARFNGTLGGPNFTVTGSNRFVNYGLIRV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LA---NGNIGHIVIAEGAQVNATTTGTTTIN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LA---NGNIGHIVILEGAQVNATTTGTTTIKVQDNANANFSGTQTYTLIQGGARFNGTLGGPNFAVTGSNRFVNYSLIRAANQDYI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LA---NGNIGNIVILEGAQVNATTTGTTTIA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LA---NGNIGHIVIVEGAQVNATTTGTTTINI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LA---NGNIGNIVILEGAQVNATTTGTTTIK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LA---NGNIGHIVIAEGAQVNATTTGTTTITVQDNANANFSGTQTYTLIQGGARFNGTLGGPNFV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VA---NGNIGHIVIAEGAQVNATTTGTTTINVQDNANANFSGI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VA---NGNIGHIVIAEGAQVNATTTGTTTIN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VA---NGNIGHIVIAEGAQVNATTTGTTTINVQDNANANFSGTQTYTLIQGGARFNGTLGGPNFAVTGSNRFVNYGLIRAANQDYVITRT---NNAE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VA---NGNIGHIVIAEGAQVNATTTGTTTINVQDNASANFSGTKYYTLIEGGARFNGTLRGPNFAVTGSNRFINYGLIRAANQDYVVTRT---ND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VS---NGNIGHIVIAEGAQVNATTTGTTTINVQDSANANFSGTQTYTLIQGGARFNGTLGDPKFNVTGSNIFVKYGLIRAANQDYVLTRT---NDAT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VS---NGNIGHIVIAEGAQVNATTTGTTTINVQDSANANFSGTQTYTLIQGGARFNGTLGDPKSNVTGSNIFVKYGLIRAANQDYVLTRT---DDAT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VS---NGNIGHIVIAEGAQVNATATGTTTINVQDSANANFSGTQTYTLIQGGARFNGTLGDPKFNVTGSNIFVKYGLIRAANQDYVLTRT---NDAT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VS---NGNIGHIVIAEGAQVNATTTGTTTINVQDSANANFSGTQTYTLIQGGARFNGTLGDPKFNVTGSNIFVKYGLIRAANQDYVLTRT---NDAT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IASDSSGVIGHIVIAENAKVNATTTRTTTINVQDNANANFSGTKTYILIQGGARFNGTLGGPNFAVTGSNRFVNYDLIRA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VA---NGNIGHIVIAENAQVNATTTGTTTINVQDNANANFSDTQTYTLIQGGARFNGTLGGPNFAVTGSNRFVNYGLIRAANQDYVITRT---NNAANV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LA---NGNIGHIVIAEGAQVNATTTGTTTINVQDNANANFSGTQTYTLIQGGARFNGTLGGPNFTVTGSNRFVNYGLIRAANQDYVITRT---NNAENV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401-15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NNDISGN---GNPVIRHNLVTFLNPNNTGNAEQAYNNIL-LAQNTNDAATSFAATLTDTSTSVNNININVAKEEQGLIGYRLDELRYLCNPESDKMAS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NNDISGN---GNPVIRHNLVTFLNPNNTGNAEQAYNNIL-LAQNTNDAATSFAATLTDTSTSVNNININVAKEEQGLIGYRLDELRYLCTPESDKMAS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TTAVGNSAIANAPGVSQNISRCLESTNTA----AYNNML-LAKDPSDVATFVGAIATDTSAAVTTVNLNDTQKTQDLLSNRLGTLRYLSNAETSDVAGSA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TTAVGNSAIANAPGVSQNISRCLESTNTA----AYNNML-LAKDPSDVATFVGAIATDTSAAVTTVNLNDTQKTQDLLSNRLGTLRYLSNAETSDVAGSA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TTAVGNSAIANAPGVHQNIAICLESTDTA----AYNNML-LAKDSSDVATFIGAIATDTGAAVATVNLNDTQKTQDLLGNRLGALRYLSNSETADVGG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TNDIANSPFASASGVGQNVTTFVNATNTA----AYNNLL-LAKNSADSADFVGAITTDTSAAVTNAQLDVAKDIQAQLGNRLGTLRYLGTH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TNDIANSPFAGAPGVGQNVTTFVNATNTV----AYNNLL-LAKNSADSANFVGAITTDSSAA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TNDIANSPFASAPGVGQNVTTFVNSTNTA----AYNNLL-LAKNSADSANFVGAIT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TKAIGNSQFA---GIGQNVLTFVN-SNTA----AYNNLL-LAKNTTDAANFVGAITTDTSAVVTNAQLDVAKDIQAQLSNRLGALRYLGTYDSSKMAGA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TNDIAGSQFGGAPGIGQNITTFVNATNTA----AYNNLL-LAKNSADSANFVGAIVTDTSAAVTNVQLNVVKDIQAQLS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TNDIANGPFGGAPGVGQNVTTFVNATNTA----AYNNLL-LAKNSADSANFVGTITTDTSAAVTNAQLDIAKDIQAQLGNRLSALRYLGTPETAEMT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INDIAGSQFAGAPGVGQNVTTFVNATNTA----AYNNLL-LAKNSADSANFVGAIVTGTSAAVTNVQLDVAKDIQAQLGNRLGAL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TNDIAGSQFAGAPGVGQNVTTFVNATNTA----AYNNLL-LAKNSADSANFVGAIVTGTSAAVTNVQLDVS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TNDIANSSFGGAPGVGQNVTTFVNATNTA----AYNNLL-LAKNSADSANFVGAIVTDTSAAVTNAQLDVAKDIQAQLGNRLGT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TNDIANSPFGGAPGVGQNVTTFVNATNTV----AYNNLL-LAKNSADSANFVGAIVTDTSAAVTNAQF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TNDIANSSFGGAPGVGQNVTTFVNATNTA----AYNNLL-LAKNSADSANFVGAIVTDTSAA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SNDIANSSFGGAPGVGQNVTTFVNATNTA----AYNNLL-LAKNSADSANFVGAIVTDTSAV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TNDIASSTFGGALGVGQNVTTFVNATNTA----AYNNLL-LAKNSADSANFVGSIVTDTSAAVTNVQLDVAKN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TNDIANSPFGGAPGVGQNVTTFVNATNTA----AYNNLL-LAKNSANSANFVGAIVTDTSAAITNAQLE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TNDIANSPFGGAPGVGQNVTTFVNATNTA----AYNNLL-LAKNSANS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TNDIANSPFGGAPGVDQNVTTFVNATNTA----AYNNLL-LAKNSANSANFVGAIVTDTSAAITNVQLDL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TNDIANSPFGGAPGVDQNVTTFVNATNTA----AYNNLL-LAKNSANSANFVGAIVTDTSAAITNVQLDL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TNDITNSPFGGAPGVGQNVTTFVNATNTA----AYNNLL-LAKNSADSANFVGTIVTDTSAAITNAQLDVAKDIQAQLGNRLGALRYLGTP---EMVG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TNDIANSPFGVAPGVGQNVTTFVNATNTA----AYNNLL-LAKNSANA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TNDIANSSFGGAPGVGQNVTTFVNATNTA----AYNNLL-LAKNSANS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TNDIANSPFGGAPGVGQNVTTFVNATNTA----AYNNLL-LAKNSANAANFVGAIVTDTSAAITNAQLDVAKGIQD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TNDIANSPFGGAPGVGQNVTTFVNATNTA----AYNNLL-LAKNSANAANFVGAIVTDTSAAITNAQLDVAKDIQAH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TNDIANSPFGGAPGVGQNVTTFVNATNTA----AYNNLL-LAKNSANA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TNDIANSPFGGAPGIGQNVTTFVNATNTA----AYNNLL-LAKNSADSANFVGTIVTDTSAAITNAQLDVAKDIQAQLGNRLGALRYLGTP---EMVGS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TNDIANSPFGGAPGVGQNVTTFVNATNTA----AYNNLL-LAKNSANSAHFVGAIVTDTNAAITNAQLDVAKDIQAQLGNRLGAL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TNDIANSPFGGAPGVGQNVTTFVNATNTA----AYNNLL-LAKNSANAANFVGAIVTDTSAAITNAQLDVAKDIQAQLGNRLGAL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TNDIANSPFGGAPGVGQNVTTFVNATNTA----AYNNLL-LAKNSADSANFVGAIVTDTSAAITNAQLDIAKDIQAQLGNRLGAL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TNDIANSPFGGAPGVGQNVTTFVNATNTA----AYNNLL-LAKNSANSANFVGAIVTDTSAAITNAQLDVV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--------------------------------------------------------------------------------------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TNDIANSPFGGAPGVGQNVTTFVNATNTA----AYNNLL-LAKNSANA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TNDIANSLFGGAPGVGQNVTTFVNATNTA----AYNNLL-LAKNSANSADFVGAIVTDTSAAITNAQLDVAKDIQAQLGNRLGALRYLGTPETT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TNDIANSPFGGAPGVGQNVTTFVNATNTA----AYNNLL-LAKNSANAANFVGAIV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TNDIANSPFGGAPGVGQNVTTFVNATNTA----AYNNLL-LAKNSAYAANFVGAIVTDTCAAITNAQLDVAKGIQD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TNDITNSPFGGAPGVGQNVTTFVNATNTA----AYNNLL-LAKNSADSANFVGAIVTDTSAA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TNDVANSSFGGTPGVGQNVTTFVNATNTA----AYNNLL-LAKNSADSANFVGAIVTDTSAAVTNAQLNVAKDIQAQLGNRLGT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TNDIANSSFGGAPGVGQNVTTFVNATNTA----AYNNLL-LAKNSADSANFVGAIVTDTSAAVTNAQLDVAKDIQSQLGNRLGT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TNDIANSLFGGAPGVGQNVTTFVNATNTA----AYNNLL-LAQNSAAAANFVGAIVTDTSAA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TNDIANSPFGGAPGVGQNVTTFVNATNTT----AYNNLL-LAKNSADSANFVGAITTDTSAAVTNAQLDVAKDIQAQLGNRLS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TTAIGNSPFAGAAGIGQNVATFLGATNTA----AYNNML-LAKNTKDAATFVRAITTNTSAAVTNAQLDVAKDIQAHLGNRVNAV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TTAIGNSPFAGAAGIGQNVATFLGATNTA----AYNNML-LAKNTKDAVTFVRAITTNTSAAVTNAQLDVAKDIQAHLGNRVNAV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TTAIGNSPFAGAAGIGQNVATFLGATNTA----AYNNML-LAKNTKDAATFVRAITTNTSAAVTNAQLDVAKDIQAHLGNRVNAVRYLG---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TTAIGNSPFAGAAGIGQNVATFLGATNTA----AYNNML-LAKNTKDAATFVRAITTNTSAAVTNAQLDVAKDIQAHLGNRVNAVRYLG---TAEMD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TNDITNSPFAGASGVGQNVATFLAETNTA----AYSNLVNNAKNSANSANFVGAITTDTSAAV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TNDIANSPFASAPGVGQNVTTFVNSTNTA----AYNNLL-LAKNSADSANFVGAITTDTSAAITNAQLDVAKDIQAQLGNRLGALRYLGTPETAEMAGPE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TNDIANSPFGGAPGIGQNVTTFVNATNTA----AYNNLL-LAKNSADSANFVGTIVTDTSAAITNAQLDVAKDIQAQLGNRLGALRYLGTP---EMVGS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[1501-1600                          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 xml:space="preserve">AT Domain                                                            </w:t>
      </w:r>
      <w:r>
        <w:rPr>
          <w:rFonts w:cs="Courier;Courier New" w:ascii="Courier;Courier New" w:hAnsi="Courier;Courier New"/>
          <w:b/>
          <w:sz w:val="16"/>
        </w:rPr>
        <w:t>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bellii RML369-C           GG--------VAAGDEPIDNVAYGVWFKPLY</w:t>
      </w:r>
      <w:r>
        <w:rPr>
          <w:rFonts w:cs="Courier;Courier New" w:ascii="Courier;Courier New" w:hAnsi="Courier;Courier New"/>
          <w:b/>
          <w:color w:val="000090"/>
          <w:sz w:val="16"/>
        </w:rPr>
        <w:t>VDTHQSEKGGVAGYKAKTVGTVIGLDTLANDNLMIGAAIGLAKTDVKHQNYKRGDKTTIDSL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bellii OSU 85-389         GG--------VAAGDEPIDNVAYGVWFKPLY</w:t>
      </w:r>
      <w:r>
        <w:rPr>
          <w:rFonts w:cs="Courier;Courier New" w:ascii="Courier;Courier New" w:hAnsi="Courier;Courier New"/>
          <w:b/>
          <w:color w:val="000090"/>
          <w:sz w:val="16"/>
        </w:rPr>
        <w:t>VDTHQSEKGGVAGYKAKTVGTVIGLDTLANDNLMIGAAIGLAKTDVKHQNYKRGDKTTIDSL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rowazekii Madrid E       TG-------AVSSGDEA--EVSYGVWAKPFY</w:t>
      </w:r>
      <w:r>
        <w:rPr>
          <w:rFonts w:cs="Courier;Courier New" w:ascii="Courier;Courier New" w:hAnsi="Courier;Courier New"/>
          <w:b/>
          <w:color w:val="000090"/>
          <w:sz w:val="16"/>
        </w:rPr>
        <w:t>NIAEQDKKGGIAGYKAKTTGVVVGLDTLASDNLMIGAAIGITKTDIKHQDYKKGDKTDINGLSFSLYG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rowazekii Rp22           TG-------AVSSGDEA--EVSYGVWAKPFY</w:t>
      </w:r>
      <w:r>
        <w:rPr>
          <w:rFonts w:cs="Courier;Courier New" w:ascii="Courier;Courier New" w:hAnsi="Courier;Courier New"/>
          <w:b/>
          <w:color w:val="000090"/>
          <w:sz w:val="16"/>
        </w:rPr>
        <w:t>NIAEQDKKGGIAGYKAKTTGVVVGLDTLASDNLMIGAAIGITKTDIKHQDYKKGDKTDINGLSFSLYGS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TG-------AVSSGDEAIDQVSYGVWAKPFY</w:t>
      </w:r>
      <w:r>
        <w:rPr>
          <w:rFonts w:cs="Courier;Courier New" w:ascii="Courier;Courier New" w:hAnsi="Courier;Courier New"/>
          <w:b/>
          <w:color w:val="000090"/>
          <w:sz w:val="16"/>
        </w:rPr>
        <w:t>NIAEQDKKGGLAGYKAKTAGVVVGLDTLANDNLMIGAAIGITKTDIKHQDYKKGDKTDIKGL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kari Hartford            AGAIP---AAVAAGDEAVDNVAYGV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HDNLMIGAAIGITKTDIKHQDYKKGDKTDI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ustralis                 GGAIP---AAVAAGDA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SDNLMIGAAIGITKTDIKHQDYKKGDKTDIK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felis URRWXCal2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T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anadensis McKiel         CGLVSTPQSPVTAGEEAI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LGITKTDIKHQDYKKGDKTDINGFSFSLYS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tamurae                   AGAVP---AAVAAGDG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AVL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elvetica                 AGAV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MLANDNLMIGAAV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EIS                         AE--P---AAVAAGDKAVDNVAYGIWTKSFY</w:t>
      </w:r>
      <w:r>
        <w:rPr>
          <w:rFonts w:cs="Courier;Courier New" w:ascii="Courier;Courier New" w:hAnsi="Courier;Courier New"/>
          <w:b/>
          <w:color w:val="000090"/>
          <w:sz w:val="16"/>
        </w:rPr>
        <w:t>TDVHQSKKGGLAGYKAKTTGVV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onacensis                AGAVP---AAVAAGDEAVDNVAYGIWAKS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assiliae MTU5            AGAIP---AAVAAGDEAVDNVAYGIWT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amblyommii     AGT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GKKGS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hipicephali              AGAIP---AAVAAGDEAVDNVAYGIWT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eschlimannii             AGAIP---AVVAAGDEAVDNVAYGIWTKPFY</w:t>
      </w:r>
      <w:r>
        <w:rPr>
          <w:rFonts w:cs="Courier;Courier New" w:ascii="Courier;Courier New" w:hAnsi="Courier;Courier New"/>
          <w:b/>
          <w:color w:val="000090"/>
          <w:sz w:val="16"/>
        </w:rPr>
        <w:t>TDV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montanensis 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lovaca 13-B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eacockii Rustic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Iowa           AGAIS---AAVAAGDEAI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ickettsii Sheila Smith   AGAIS---AAVAAGDEAI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japonica    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IVIGLDTLANN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onei       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conorii str. Malish 7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sibirica 246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Q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fricae ESF-5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T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parkeri     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T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eilongjiangensis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IVIGLDTLANN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Israeli tick typhus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A-167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tasmanensis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S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IG-1          AGAIP---D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barbariae      -------------------------------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S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T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goldwasserii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SIFIIKTDIKHQDYKKGDKTDVNGFSI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mongolotimonae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BJ-90         AGAIP---AAIAAGDEAVDNVAYGL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ENLIIGAAIGITKTDIEHQDYKKGA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andeanae       AGT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S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Bar29         AGAIP---AAVAAGDEAVDNVAYGIWT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TwKM01        AGAIP---AAVAAGDEAVDNVAYGIWT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N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raoultii                  V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asiatica                  VGAV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M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110           AGAV----AP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mmx79         AGAV----AP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103           AGAV----AP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J52           AGAV----AP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Candidatus R. hoogstraalii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ickettsia sp. California 2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VVIGLDTLANDNLMIGAAIGITKTDIKHQDYKKGDKTDVNGFT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R. hulinensis                AGAIP---AAVAAGDEAVDNVAYGIWAKPFY</w:t>
      </w:r>
      <w:r>
        <w:rPr>
          <w:rFonts w:cs="Courier;Courier New" w:ascii="Courier;Courier New" w:hAnsi="Courier;Courier New"/>
          <w:b/>
          <w:color w:val="000090"/>
          <w:sz w:val="16"/>
        </w:rPr>
        <w:t>TDAHQSKKGGLAGYKAKTTGIVIGLDTLANNNLMIGAAIGITKTDIKHQDYKKGDKTDVNGFSFSLY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  <w:r>
        <w:br w:type="page"/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601-17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bellii RML369-C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ANFFVHGNAILSVNQVKNRSQRYVFDKNGNRSTQIASANYSNMTFGGNFMVGYDASLMDGLLVTPMAGLSYLKSSDESYKESGTTFANRQVY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bellii OSU 85-389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ANFFVHGNAILSVNQVKNRSQRYVFDKNGNRSTQIASANYSNMTFGGNFMVGYDASLMDGLLVTPMAGLSYLKSSDESYKESGTTFANRQVY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Madrid E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NAIFTLNKVKSKSQRYFFESNGKMSKQIAAGNYDNMTFGGNLIFGYDYNAMPNVLVTPMAGLSYLKSSNENYKETGTTVANKRI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rowazekii Rp2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NAIFTLNKVKSKSQRYFFESNGKMSKQIAAGNYDNMTFGGNLIFGYDYNAMPNVLVTPMAGLSYLKSSNENYKETGTTVANKRINSKFS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 xml:space="preserve">R. typhi Wilmington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TLNKVKSKSQRYFFDANGKMNKQIAAGNYDNITFGGNLMFGYDYNALQGVLVTPMAGLSYLKSSNENYKETGTTVANKRIH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kari Hartford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HVKNKSQRYFFDANGKMNKQVAAGNYGNITFGGNLMVGYDYNALQGVLVTPMAGLSYLKSSDENYKES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ustralis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NNFFAQGSAIFSLNQVKNKSQRYFFDPNGKMNKQIAAGNYDNMTFGGNLMVGYDYNAV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felis URRWXCal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KMNKQIAAGNYDNMTFGGNLM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canadensis McKiel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HVKNKSQRYFFDANGNMSKQIAAGHYDNMTFGGNLIVGYDYNAME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tamurae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NLNQVKNKSQRYFFDANGNMSKQIAAGNYDNMTFGGNLTVGYDYNAMQGVLVN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helvetica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NYDNMTFGGNLM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EIS 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S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monacens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massiliae MTU5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CFDANGNMSKQIAAGNYDNMTFGGNLTVGYDYNAMQGVLVTPMAGLSYLKSSDENYKETGTTVANKQVH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amblyommii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NLNQVKNKSQRYFFDANGNMSKQIAAGNYNNMTFGGNLTVGYDYNAMQGVLI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hipicephali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eschlimannii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montanensis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slovaca 13-B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eacockii Rustic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YANGNMSKQIAAGHYDNMTFGGNLTVGYDYNAMQGVLVTPMAGLR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ickettsii Iowa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ickettsii Sheila Smith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japonica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F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honei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conorii str. Malish 7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sibirica 246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fricae ESF-5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parkeri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heilongjiangensis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Israeli tick typhus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A-167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tasmanensis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IG-1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T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barbariae      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------------------------------------------------------------------------------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S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goldwasserii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mongolotimonae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S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BJ-90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H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andeanae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EANGNMSKQIAAGNYN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Bar29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H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TwKM01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VGLSYLKSSDENYKETGTTVANKQVNN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raoultii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KYDNMTFGGNLTVGYDYNAMQGVLVTPMV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asiatica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KNFFAQGSAIFSLNQVKNKSQRYFFDANGNMSKQIAAGNYDNMTFGGNLM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110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CYFFDANGNMSKQIAAGNYNNMTFGGNLTVGYDYNAMEGL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mmx79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CYFFDANGNMSKQIAAGNYNNMTFGGNLTVGYDYNAMEGL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103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NNMTFGGNLTVGYDYNAMEGL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J5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CYFFDANGNMSKQIAAGNYNNMTFGGNLTVGYDYNAMEGL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Candidatus R. hoogstraalii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KMNKQIAAGNYDNMTFGGNLMVGYDYNAMQS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ickettsia sp. California 2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KMNKQIAAGNYDNMTFGGNLM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R. hulinens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QQLVENFFAQGSAIFSLNQVKNKSQRYFFDANGNMSKQIAAGNYDNMTFGGNLTVGYDYNAMQGVLVTPMAGLSYLKSSDENYKETGTTVANKQVNSKF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701-1800                                                                                            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  |         |         |         |         |         |         |         |         |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bellii RML369-C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FIGGAKLMGYTINLADLIVYPEAHAFVIQKIGGRLSKTQYQLEGQVNPYITPSDKTARTTYNLGLSGTIRPDTKMEYGIGYDLNIAKKFI</w:t>
      </w:r>
      <w:r>
        <w:rPr>
          <w:rFonts w:cs="Courier;Courier New" w:ascii="Courier;Courier New" w:hAnsi="Courier;Courier New"/>
          <w:sz w:val="16"/>
        </w:rPr>
        <w:t>SHQ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bellii OSU 85-389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FIGGAKLMGYTINLADLIVYPEAHAFVIQKIGGRLSKTQYQLEGQVNPYITPSDKTARTTYNLGLSGTIRPDTKMEYGIGYDLNIAKKFI</w:t>
      </w:r>
      <w:r>
        <w:rPr>
          <w:rFonts w:cs="Courier;Courier New" w:ascii="Courier;Courier New" w:hAnsi="Courier;Courier New"/>
          <w:sz w:val="16"/>
        </w:rPr>
        <w:t>SHQGTV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Madrid E       </w:t>
      </w:r>
      <w:r>
        <w:rPr>
          <w:rFonts w:cs="Courier;Courier New" w:ascii="Courier;Courier New" w:hAnsi="Courier;Courier New"/>
          <w:b/>
          <w:color w:val="000090"/>
          <w:sz w:val="16"/>
        </w:rPr>
        <w:t>DRVDLIVGAKVAGSTVNITDIVIYPEIHSFVVHKVNGKLSNSQSMLDGQTAPFISQPDRTAKTSYNIGLSANIKSDAKMEYGIGYDFNS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rowazekii Rp2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VDLIVGAKVAGSTVNITDIVIYPEIHSFVVHKVNGKLSNSQSMLDGQTAPFISQPDRTAKTSYNIGLSANIKSDAKMEYGIGYDFNS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 xml:space="preserve">R. typhi Wilmington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IDLIVGAKVTGSAMNINDIVIYPEIHSFVVHKVNGKLSKAQSMLDGQTAPFISQPDRTAKTSYNIGLSANIRSDAKMEYGIGYDFNAASKYT</w:t>
      </w:r>
      <w:r>
        <w:rPr>
          <w:rFonts w:cs="Courier;Courier New" w:ascii="Courier;Courier New" w:hAnsi="Courier;Courier New"/>
          <w:b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kari Hartford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VFVVHKVNGRLSKTQSQLDGQVTPFISQPDRTAKTSYNLGLSASIRPDAKMEYGVGYDAQIASKYV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ustralis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QLDGQVTPFISQPDKTAKTSYNLGLSASIRPDAKMEYGVGYDAQIASKYV</w:t>
      </w:r>
      <w:r>
        <w:rPr>
          <w:rFonts w:cs="Courier;Courier New" w:ascii="Courier;Courier New" w:hAnsi="Courier;Courier New"/>
          <w:sz w:val="16"/>
        </w:rPr>
        <w:t>AHQGT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felis URRWXCal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VKVAGGTMNITDLAVYPEAHAFVVHKVNGRLSKTQSQLDGQVTPFISQPDRTAKTSYNIGLSASIRPDAKMEYGIGYDFNA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anadensis McKiel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LGVRVMGNTMNFSDLAVYPEAHAFVVHKVNGRLSKTQSQLDGQVTPFISQSDSSAKTSYNLGLSASIRPDS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tamurae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KLSKTRSVLDGQVTPFISQPDRTAKTSYNLGLSASIRPDAKMEYGIGYDAQIASKYT</w:t>
      </w:r>
      <w:r>
        <w:rPr>
          <w:rFonts w:cs="Courier;Courier New" w:ascii="Courier;Courier New" w:hAnsi="Courier;Courier New"/>
          <w:sz w:val="16"/>
        </w:rPr>
        <w:t>AY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helvetica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VLDGQVTPF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EIS    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VLDGQVTPFISQPDRTAKTSYNLGLSASIRPDAKMEYGIGYDAQIASKYT</w:t>
      </w:r>
      <w:r>
        <w:rPr>
          <w:rFonts w:cs="Courier;Courier New" w:ascii="Courier;Courier New" w:hAnsi="Courier;Courier New"/>
          <w:sz w:val="16"/>
        </w:rPr>
        <w:t>AHQGA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onacens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VGGTMNITDLAVYPEAHAFVVHKVNGRLSKTQSVLDGQVTPF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assiliae MTU5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VGGTINITDLAVYPEAHAFVVHKVNGRLSKTQSVLDGQVTPC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amblyommii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VLDGQVTPCISQPDRTAKTSYNLGLSASIRPDAKMEYGIGYNARIAS---</w:t>
      </w:r>
      <w:r>
        <w:rPr>
          <w:rFonts w:cs="Courier;Courier New" w:ascii="Courier;Courier New" w:hAnsi="Courier;Courier New"/>
          <w:sz w:val="16"/>
        </w:rPr>
        <w:t>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hipicephali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KGRLSKTQSVLDGQVTPC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eschlimannii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VGGTMNITDLAVYPEAHAFVVHKVNGRLSKTQSVLDGQVTPC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montanensis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VVYPEAHAFVVHKVNGRLSKTQSVLDGQVTPCISQS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slovaca 13-B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eacockii Rustic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ickettsii Iowa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NQPDRTT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ickettsii Sheila Smith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NQPDRTT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japonica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FAVYPEVHAFVVHKVTGRLSKTQSVLDGQVTPC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honei  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conorii str. Malish 7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sibirica 246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fricae ESF-5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parkeri 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heilongjiangensis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FAVYPEVHAFVVHKVTGRLSKTQSVLDGQVTPC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Israeli tick typhus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A-167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tasmanensis    </w:t>
      </w:r>
      <w:r>
        <w:rPr>
          <w:rFonts w:cs="Courier;Courier New" w:ascii="Courier;Courier New" w:hAnsi="Courier;Courier New"/>
          <w:b/>
          <w:color w:val="000090"/>
          <w:sz w:val="16"/>
        </w:rPr>
        <w:t>NRTDLIVGAKVAGGTMNITDLAVYPEVHAFVVHKVTGRLSKTQSVLDGQVTPC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IG-1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E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barbariae      </w:t>
      </w:r>
      <w:r>
        <w:rPr>
          <w:rFonts w:cs="Courier;Courier New" w:ascii="Courier;Courier New" w:hAnsi="Courier;Courier New"/>
          <w:b/>
          <w:color w:val="000090"/>
          <w:sz w:val="16"/>
        </w:rPr>
        <w:t>----------------------------------------------------------------------------------------------</w:t>
      </w:r>
      <w:r>
        <w:rPr>
          <w:rFonts w:cs="Courier;Courier New" w:ascii="Courier;Courier New" w:hAnsi="Courier;Courier New"/>
          <w:sz w:val="16"/>
        </w:rPr>
        <w:t>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S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goldwasserii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-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mongolotimonae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BJ-90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STMNITDLAVYPEVHAFVVHKVTGRLSKTQSVLDGQVTPCISQPDRTAKTSYNLGLSASIRSDAKMEYGIGYDAQISSKL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andeanae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VKVAGGTVNITDLAVYPEAHAFVVHKVNGRLSKTQSVLDGQVTPCISQPDRTAKTSYNLGLSASIRPDAKMEYGIGYDAQIAS---</w:t>
      </w:r>
      <w:r>
        <w:rPr>
          <w:rFonts w:cs="Courier;Courier New" w:ascii="Courier;Courier New" w:hAnsi="Courier;Courier New"/>
          <w:sz w:val="16"/>
        </w:rPr>
        <w:t>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Bar29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INITDLAVYPEAHAFVVHKVNGRLSKTQSVLDGQVTPC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TwKM01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NLAVYPEAHAFVVHKVNGRLSKTQSVLDGQVTPCISQPDRTAKTSYNLGLSASIRPDAKMEYGIGYDAQIASKYT</w:t>
      </w:r>
      <w:r>
        <w:rPr>
          <w:rFonts w:cs="Courier;Courier New" w:ascii="Courier;Courier New" w:hAnsi="Courier;Courier New"/>
          <w:sz w:val="16"/>
        </w:rPr>
        <w:t>AHQGT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raoultii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NLAVYPEAHAFVVHKVNGRLSKTQSVLDGQVTPCISQPDRTAKTSYNLGLSASIRP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asiatica  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VLDGQVTPFISQPDRTAKTSYNLGLSASIRPDAKMEYGIGYDAQIASKYT</w:t>
      </w:r>
      <w:r>
        <w:rPr>
          <w:rFonts w:cs="Courier;Courier New" w:ascii="Courier;Courier New" w:hAnsi="Courier;Courier New"/>
          <w:sz w:val="16"/>
        </w:rPr>
        <w:t>AY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110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RVMGGTMNFSDLAVYPEAHAFVVHKVNGRLSKTQSQLDGQVTPFISQPDRTAKTSYNLGLSASIRPDAKMEYGIGYDAQXASKYT</w:t>
      </w:r>
      <w:r>
        <w:rPr>
          <w:rFonts w:cs="Courier;Courier New" w:ascii="Courier;Courier New" w:hAnsi="Courier;Courier New"/>
          <w:sz w:val="16"/>
        </w:rPr>
        <w:t>AHQ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mmx79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RVMGGTMNFSDLAVYPEAHAFVVHKVNGRLSKTQSQLDGQVTPFISQPDRTAKTSYNLGLSASIRPDAKMEYGIGYDAQXASKYT</w:t>
      </w:r>
      <w:r>
        <w:rPr>
          <w:rFonts w:cs="Courier;Courier New" w:ascii="Courier;Courier New" w:hAnsi="Courier;Courier New"/>
          <w:sz w:val="16"/>
        </w:rPr>
        <w:t>AHQ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103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RVMGGTMNFSDLAVYPEAHAFVVHKVNGRLSKTQSQLDGQVTPFISQPDRTAKTSYNLGLSASIRPDAKMEYGXGYDAQIASKYT</w:t>
      </w:r>
      <w:r>
        <w:rPr>
          <w:rFonts w:cs="Courier;Courier New" w:ascii="Courier;Courier New" w:hAnsi="Courier;Courier New"/>
          <w:sz w:val="16"/>
        </w:rPr>
        <w:t>AHQ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J52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RVMGGTMNFSDLAVYPEAHAFVVHKVNGRLSKTQSQLDGQVTPFISQPDRTAKTSYNLGLSASIRPDAKMEYGIGYDAQXASKYT</w:t>
      </w:r>
      <w:r>
        <w:rPr>
          <w:rFonts w:cs="Courier;Courier New" w:ascii="Courier;Courier New" w:hAnsi="Courier;Courier New"/>
          <w:sz w:val="16"/>
        </w:rPr>
        <w:t>AHQ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Candidatus R. hoogstraalii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LAVYPEAHAFVVHKVNGRLSKTQSQLDGQVTPFISQPDRTAKTSYNVGLSASIRPDAKMEYGIGYDFNA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ickettsia sp. California 2  </w:t>
      </w:r>
      <w:r>
        <w:rPr>
          <w:rFonts w:cs="Courier;Courier New" w:ascii="Courier;Courier New" w:hAnsi="Courier;Courier New"/>
          <w:b/>
          <w:color w:val="000090"/>
          <w:sz w:val="16"/>
        </w:rPr>
        <w:t>DRTDLIVGVKVAGGTMNITDLAVYPEAHAFVVHKVNGRLSKTQSQLDGQVTPFISQPDRTAKTSYNIGLSASIRPDAKMEYGIGYDFNAASKYT</w:t>
      </w:r>
      <w:r>
        <w:rPr>
          <w:rFonts w:cs="Courier;Courier New" w:ascii="Courier;Courier New" w:hAnsi="Courier;Courier New"/>
          <w:sz w:val="16"/>
        </w:rPr>
        <w:t>AHQGT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 xml:space="preserve">R. hulinensis                </w:t>
      </w:r>
      <w:r>
        <w:rPr>
          <w:rFonts w:cs="Courier;Courier New" w:ascii="Courier;Courier New" w:hAnsi="Courier;Courier New"/>
          <w:b/>
          <w:color w:val="000090"/>
          <w:sz w:val="16"/>
        </w:rPr>
        <w:t>DRTDLIVGAKVAGGTMNITDFAVYPEVHAFVVHKVTGRLSKTQSVLDGQVTPCISQPDRTAKTSYNLGLSASIRSDAKMEYGIGYDAQIASKYT</w:t>
      </w:r>
      <w:r>
        <w:rPr>
          <w:rFonts w:cs="Courier;Courier New" w:ascii="Courier;Courier New" w:hAnsi="Courier;Courier New"/>
          <w:sz w:val="16"/>
        </w:rPr>
        <w:t>AHQGT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1801-1807                    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b/>
          <w:sz w:val="16"/>
        </w:rPr>
        <w:t>[                            |       ]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RML369-C           KVRL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bellii OSU 85-389         KVRL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Madrid E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rowazekii Rp22           KVRVNF-</w:t>
      </w:r>
    </w:p>
    <w:p>
      <w:pPr>
        <w:pStyle w:val="Normal"/>
        <w:rPr>
          <w:rFonts w:ascii="Courier;Courier New" w:hAnsi="Courier;Courier New" w:cs="Courier;Courier New"/>
          <w:b/>
          <w:b/>
          <w:sz w:val="16"/>
        </w:rPr>
      </w:pPr>
      <w:r>
        <w:rPr>
          <w:rFonts w:cs="Courier;Courier New" w:ascii="Courier;Courier New" w:hAnsi="Courier;Courier New"/>
          <w:b/>
          <w:sz w:val="16"/>
        </w:rPr>
        <w:t>R. typhi Wilmington          KVRI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kari Hartford 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ustralis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felis URRWXCal2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anadensis McKiel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tamurae  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lvetica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EIS                         K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acensis                K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assiliae MTU5 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mblyommii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hipicephali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eschlimannii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montanensis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lovaca 13-B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eacockii Rustic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Iowa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ickettsii Sheila Smith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japonica       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onei    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conorii str. Malish 7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sibirica 246   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fricae ESF-5    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parkeri  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eilongjiangensis     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Israeli tick typhus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A-167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tasmanensis    KVRVNF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IG-1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barbariae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S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goldwasserii   KVRVKLL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mongolotimonae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J-90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andeanae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Bar29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TwKM01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raoultii 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asiatica       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10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mmx79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103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J52         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Candidatus R. hoogstraalii   K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ickettsia sp. California 2  -------</w:t>
      </w:r>
    </w:p>
    <w:p>
      <w:pPr>
        <w:pStyle w:val="Normal"/>
        <w:rPr/>
      </w:pPr>
      <w:r>
        <w:rPr>
          <w:rFonts w:cs="Courier;Courier New" w:ascii="Courier;Courier New" w:hAnsi="Courier;Courier New"/>
          <w:sz w:val="16"/>
        </w:rPr>
        <w:t>R. hulinensis                -------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eastAsia="Courier;Courier New" w:cs="Courier;Courier New" w:ascii="Courier;Courier New" w:hAnsi="Courier;Courier New"/>
          <w:sz w:val="16"/>
        </w:rPr>
        <w:t xml:space="preserve">                             </w:t>
      </w:r>
    </w:p>
    <w:p>
      <w:pPr>
        <w:pStyle w:val="Normal"/>
        <w:rPr>
          <w:rFonts w:ascii="Courier New" w:hAnsi="Courier New" w:cs="Courier New"/>
          <w:sz w:val="16"/>
        </w:rPr>
      </w:pPr>
      <w:r>
        <w:rPr>
          <w:rFonts w:cs="Courier New" w:ascii="Courier New" w:hAnsi="Courier New"/>
          <w:sz w:val="16"/>
        </w:rPr>
      </w:r>
    </w:p>
    <w:sectPr>
      <w:headerReference w:type="default" r:id="rId10"/>
      <w:footerReference w:type="default" r:id="rId11"/>
      <w:type w:val="nextPage"/>
      <w:pgSz w:orient="landscape" w:w="15840" w:h="12240"/>
      <w:pgMar w:left="1152" w:right="1152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Baskerville Old Fac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2"/>
      </w:rPr>
    </w:pPr>
    <w:r>
      <w:rPr>
        <w:rFonts w:cs="Arial" w:ascii="Arial" w:hAnsi="Arial"/>
        <w:b/>
        <w:sz w:val="22"/>
      </w:rPr>
      <w:t>Sca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color w:val="000000"/>
        <w:sz w:val="22"/>
      </w:rPr>
    </w:pPr>
    <w:r>
      <w:rPr>
        <w:rFonts w:cs="Arial" w:ascii="Arial" w:hAnsi="Arial"/>
        <w:b/>
        <w:color w:val="000000"/>
        <w:sz w:val="22"/>
      </w:rPr>
      <w:t>Sca2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2"/>
      </w:rPr>
    </w:pPr>
    <w:r>
      <w:rPr>
        <w:rFonts w:cs="Arial" w:ascii="Arial" w:hAnsi="Arial"/>
        <w:b/>
        <w:sz w:val="22"/>
      </w:rPr>
      <w:t>Sca3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2"/>
      </w:rPr>
    </w:pPr>
    <w:r>
      <w:rPr>
        <w:rFonts w:cs="Arial" w:ascii="Arial" w:hAnsi="Arial"/>
        <w:b/>
        <w:sz w:val="22"/>
      </w:rPr>
      <w:t>Sca4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sz w:val="22"/>
      </w:rPr>
    </w:pPr>
    <w:r>
      <w:rPr>
        <w:rFonts w:cs="Arial" w:ascii="Arial" w:hAnsi="Arial"/>
        <w:b/>
        <w:sz w:val="22"/>
      </w:rPr>
      <w:t>Sca5</w:t>
    </w:r>
  </w:p>
</w:hd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Baskerville Old Face" w:hAnsi="Lucida Grande;Baskerville Old Face" w:cs="Lucida Grande;Baskerville Old Fac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Baskerville Old Face" w:hAnsi="Lucida Grande;Baskerville Old Face" w:cs="Lucida Grande;Baskerville Old Fac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footer" Target="footer5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21:50:00Z</dcterms:created>
  <dc:creator>jgille</dc:creator>
  <dc:description/>
  <dc:language>en-US</dc:language>
  <cp:lastModifiedBy>Khandra Sears</cp:lastModifiedBy>
  <dcterms:modified xsi:type="dcterms:W3CDTF">2012-07-09T21:50:00Z</dcterms:modified>
  <cp:revision>2</cp:revision>
  <dc:subject/>
  <dc:title/>
</cp:coreProperties>
</file>